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12633" w14:textId="77777777" w:rsidR="00CE25A5" w:rsidRDefault="00CE25A5" w:rsidP="00CE25A5">
      <w:pPr>
        <w:jc w:val="both"/>
        <w:rPr>
          <w:rFonts w:ascii="Times New Roman" w:hAnsi="Times New Roman" w:cs="Times New Roman"/>
        </w:rPr>
      </w:pPr>
      <w:r>
        <w:rPr>
          <w:rFonts w:ascii="Times New Roman" w:hAnsi="Times New Roman" w:cs="Times New Roman"/>
        </w:rPr>
        <w:t>Multimedia Appendix</w:t>
      </w:r>
      <w:r w:rsidR="00A71B6F">
        <w:rPr>
          <w:rFonts w:ascii="Times New Roman" w:hAnsi="Times New Roman" w:cs="Times New Roman"/>
        </w:rPr>
        <w:t xml:space="preserve"> 1</w:t>
      </w:r>
    </w:p>
    <w:p w14:paraId="2B0362B2" w14:textId="77777777" w:rsidR="00CE25A5" w:rsidRDefault="00CE25A5" w:rsidP="00CE25A5">
      <w:pPr>
        <w:rPr>
          <w:rFonts w:ascii="Times New Roman" w:hAnsi="Times New Roman" w:cs="Times New Roman"/>
          <w:color w:val="000000" w:themeColor="text1"/>
        </w:rPr>
      </w:pPr>
    </w:p>
    <w:p w14:paraId="2845E0D2" w14:textId="77777777" w:rsidR="00B04F49" w:rsidRDefault="00B04F49" w:rsidP="00CE25A5">
      <w:pPr>
        <w:rPr>
          <w:rFonts w:ascii="Times New Roman" w:hAnsi="Times New Roman" w:cs="Times New Roman"/>
        </w:rPr>
      </w:pPr>
      <w:r>
        <w:rPr>
          <w:rFonts w:ascii="Times New Roman" w:hAnsi="Times New Roman" w:cs="Times New Roman"/>
        </w:rPr>
        <w:t>Textbox S1</w:t>
      </w:r>
      <w:r w:rsidR="00CE25A5">
        <w:rPr>
          <w:rFonts w:ascii="Times New Roman" w:hAnsi="Times New Roman" w:cs="Times New Roman"/>
        </w:rPr>
        <w:t xml:space="preserve">: </w:t>
      </w:r>
    </w:p>
    <w:p w14:paraId="5F5E7E28" w14:textId="77777777" w:rsidR="00B04F49" w:rsidRDefault="00B04F49" w:rsidP="00CE25A5">
      <w:pPr>
        <w:rPr>
          <w:rFonts w:ascii="Times New Roman" w:hAnsi="Times New Roman" w:cs="Times New Roman"/>
        </w:rPr>
      </w:pPr>
    </w:p>
    <w:p w14:paraId="3095CE5C" w14:textId="1E7E8AF9" w:rsidR="00CE25A5" w:rsidRDefault="00B04F49" w:rsidP="00CE25A5">
      <w:pPr>
        <w:rPr>
          <w:rFonts w:ascii="Times New Roman" w:hAnsi="Times New Roman" w:cs="Times New Roman"/>
          <w:b/>
          <w:bCs/>
        </w:rPr>
      </w:pPr>
      <w:r>
        <w:rPr>
          <w:noProof/>
        </w:rPr>
        <mc:AlternateContent>
          <mc:Choice Requires="wps">
            <w:drawing>
              <wp:anchor distT="0" distB="0" distL="114300" distR="114300" simplePos="0" relativeHeight="251659264" behindDoc="0" locked="0" layoutInCell="1" allowOverlap="1" wp14:anchorId="77A63F8E" wp14:editId="3FE12744">
                <wp:simplePos x="0" y="0"/>
                <wp:positionH relativeFrom="column">
                  <wp:posOffset>0</wp:posOffset>
                </wp:positionH>
                <wp:positionV relativeFrom="paragraph">
                  <wp:posOffset>0</wp:posOffset>
                </wp:positionV>
                <wp:extent cx="1828800" cy="1828800"/>
                <wp:effectExtent l="0" t="0" r="0" b="0"/>
                <wp:wrapSquare wrapText="bothSides"/>
                <wp:docPr id="1954292586"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4FEBB6B0" w14:textId="77777777" w:rsidR="00B04F49" w:rsidRDefault="00B04F49" w:rsidP="00CE25A5">
                            <w:pPr>
                              <w:rPr>
                                <w:rFonts w:ascii="Times New Roman" w:hAnsi="Times New Roman" w:cs="Times New Roman"/>
                                <w:color w:val="000000" w:themeColor="text1"/>
                              </w:rPr>
                            </w:pPr>
                            <w:r w:rsidRPr="005317B0">
                              <w:rPr>
                                <w:rFonts w:ascii="Times New Roman" w:hAnsi="Times New Roman" w:cs="Times New Roman"/>
                                <w:color w:val="000000" w:themeColor="text1"/>
                              </w:rPr>
                              <w:t xml:space="preserve">Calculations for </w:t>
                            </w:r>
                            <w:r>
                              <w:rPr>
                                <w:rFonts w:ascii="Times New Roman" w:hAnsi="Times New Roman" w:cs="Times New Roman"/>
                                <w:color w:val="000000" w:themeColor="text1"/>
                              </w:rPr>
                              <w:t>s</w:t>
                            </w:r>
                            <w:r w:rsidRPr="005317B0">
                              <w:rPr>
                                <w:rFonts w:ascii="Times New Roman" w:hAnsi="Times New Roman" w:cs="Times New Roman"/>
                                <w:color w:val="000000" w:themeColor="text1"/>
                              </w:rPr>
                              <w:t xml:space="preserve">ensitivity of </w:t>
                            </w:r>
                            <w:r>
                              <w:rPr>
                                <w:rFonts w:ascii="Times New Roman" w:hAnsi="Times New Roman" w:cs="Times New Roman"/>
                                <w:color w:val="000000" w:themeColor="text1"/>
                              </w:rPr>
                              <w:t xml:space="preserve">the </w:t>
                            </w:r>
                            <w:proofErr w:type="spellStart"/>
                            <w:r>
                              <w:rPr>
                                <w:rFonts w:ascii="Times New Roman" w:hAnsi="Times New Roman" w:cs="Times New Roman"/>
                                <w:color w:val="000000" w:themeColor="text1"/>
                              </w:rPr>
                              <w:t>a</w:t>
                            </w:r>
                            <w:r w:rsidRPr="005317B0">
                              <w:rPr>
                                <w:rFonts w:ascii="Times New Roman" w:hAnsi="Times New Roman" w:cs="Times New Roman"/>
                                <w:color w:val="000000" w:themeColor="text1"/>
                              </w:rPr>
                              <w:t>utoerythrocyte</w:t>
                            </w:r>
                            <w:proofErr w:type="spellEnd"/>
                            <w:r w:rsidRPr="005317B0">
                              <w:rPr>
                                <w:rFonts w:ascii="Times New Roman" w:hAnsi="Times New Roman" w:cs="Times New Roman"/>
                                <w:color w:val="000000" w:themeColor="text1"/>
                              </w:rPr>
                              <w:t xml:space="preserve"> </w:t>
                            </w:r>
                            <w:r>
                              <w:rPr>
                                <w:rFonts w:ascii="Times New Roman" w:hAnsi="Times New Roman" w:cs="Times New Roman"/>
                                <w:color w:val="000000" w:themeColor="text1"/>
                              </w:rPr>
                              <w:t>s</w:t>
                            </w:r>
                            <w:r w:rsidRPr="005317B0">
                              <w:rPr>
                                <w:rFonts w:ascii="Times New Roman" w:hAnsi="Times New Roman" w:cs="Times New Roman"/>
                                <w:color w:val="000000" w:themeColor="text1"/>
                              </w:rPr>
                              <w:t xml:space="preserve">ensitization </w:t>
                            </w:r>
                            <w:r>
                              <w:rPr>
                                <w:rFonts w:ascii="Times New Roman" w:hAnsi="Times New Roman" w:cs="Times New Roman"/>
                                <w:color w:val="000000" w:themeColor="text1"/>
                              </w:rPr>
                              <w:t>t</w:t>
                            </w:r>
                            <w:r w:rsidRPr="005317B0">
                              <w:rPr>
                                <w:rFonts w:ascii="Times New Roman" w:hAnsi="Times New Roman" w:cs="Times New Roman"/>
                                <w:color w:val="000000" w:themeColor="text1"/>
                              </w:rPr>
                              <w:t>est</w:t>
                            </w:r>
                          </w:p>
                          <w:p w14:paraId="20CC5262" w14:textId="77777777" w:rsidR="00B04F49" w:rsidRPr="005317B0" w:rsidRDefault="00B04F49" w:rsidP="00CE25A5">
                            <w:pPr>
                              <w:rPr>
                                <w:rFonts w:ascii="Times New Roman" w:hAnsi="Times New Roman" w:cs="Times New Roman"/>
                              </w:rPr>
                            </w:pPr>
                          </w:p>
                          <w:p w14:paraId="59814846" w14:textId="77777777" w:rsidR="00B04F49" w:rsidRPr="005317B0" w:rsidRDefault="00B04F49" w:rsidP="00CE25A5">
                            <w:pPr>
                              <w:ind w:firstLine="720"/>
                              <w:rPr>
                                <w:rFonts w:ascii="Times New Roman" w:hAnsi="Times New Roman" w:cs="Times New Roman"/>
                              </w:rPr>
                            </w:pPr>
                            <w:r w:rsidRPr="687AFA99">
                              <w:rPr>
                                <w:rFonts w:ascii="Times New Roman" w:hAnsi="Times New Roman" w:cs="Times New Roman"/>
                              </w:rPr>
                              <w:t>Sensitivit</w:t>
                            </w:r>
                            <w:r>
                              <w:rPr>
                                <w:rFonts w:ascii="Times New Roman" w:hAnsi="Times New Roman" w:cs="Times New Roman"/>
                              </w:rPr>
                              <w:t>y calculation = True Positive</w:t>
                            </w:r>
                            <w:proofErr w:type="gramStart"/>
                            <w:r>
                              <w:rPr>
                                <w:rFonts w:ascii="Times New Roman" w:hAnsi="Times New Roman" w:cs="Times New Roman"/>
                              </w:rPr>
                              <w:t>/</w:t>
                            </w:r>
                            <w:r w:rsidRPr="687AFA99">
                              <w:rPr>
                                <w:rFonts w:ascii="Times New Roman" w:hAnsi="Times New Roman" w:cs="Times New Roman"/>
                              </w:rPr>
                              <w:t>(</w:t>
                            </w:r>
                            <w:proofErr w:type="gramEnd"/>
                            <w:r w:rsidRPr="687AFA99">
                              <w:rPr>
                                <w:rFonts w:ascii="Times New Roman" w:hAnsi="Times New Roman" w:cs="Times New Roman"/>
                              </w:rPr>
                              <w:t xml:space="preserve">True Positive + False Negative) × 100% </w:t>
                            </w:r>
                          </w:p>
                          <w:p w14:paraId="4FBE9AFE" w14:textId="77777777" w:rsidR="00B04F49" w:rsidRPr="005317B0" w:rsidRDefault="00B04F49" w:rsidP="00CE25A5">
                            <w:pPr>
                              <w:ind w:left="2160" w:firstLine="720"/>
                              <w:rPr>
                                <w:rFonts w:ascii="Times New Roman" w:hAnsi="Times New Roman" w:cs="Times New Roman"/>
                              </w:rPr>
                            </w:pPr>
                            <w:r>
                              <w:rPr>
                                <w:rFonts w:ascii="Times New Roman" w:hAnsi="Times New Roman" w:cs="Times New Roman"/>
                              </w:rPr>
                              <w:t>= 42</w:t>
                            </w:r>
                            <w:proofErr w:type="gramStart"/>
                            <w:r>
                              <w:rPr>
                                <w:rFonts w:ascii="Times New Roman" w:hAnsi="Times New Roman" w:cs="Times New Roman"/>
                              </w:rPr>
                              <w:t>/</w:t>
                            </w:r>
                            <w:r w:rsidRPr="687AFA99">
                              <w:rPr>
                                <w:rFonts w:ascii="Times New Roman" w:hAnsi="Times New Roman" w:cs="Times New Roman"/>
                              </w:rPr>
                              <w:t>(</w:t>
                            </w:r>
                            <w:proofErr w:type="gramEnd"/>
                            <w:r w:rsidRPr="687AFA99">
                              <w:rPr>
                                <w:rFonts w:ascii="Times New Roman" w:hAnsi="Times New Roman" w:cs="Times New Roman"/>
                              </w:rPr>
                              <w:t>42</w:t>
                            </w:r>
                            <w:r>
                              <w:rPr>
                                <w:rFonts w:ascii="Times New Roman" w:hAnsi="Times New Roman" w:cs="Times New Roman"/>
                              </w:rPr>
                              <w:t xml:space="preserve"> </w:t>
                            </w:r>
                            <w:r w:rsidRPr="687AFA99">
                              <w:rPr>
                                <w:rFonts w:ascii="Times New Roman" w:hAnsi="Times New Roman" w:cs="Times New Roman"/>
                              </w:rPr>
                              <w:t>+</w:t>
                            </w:r>
                            <w:r>
                              <w:rPr>
                                <w:rFonts w:ascii="Times New Roman" w:hAnsi="Times New Roman" w:cs="Times New Roman"/>
                              </w:rPr>
                              <w:t xml:space="preserve"> </w:t>
                            </w:r>
                            <w:r w:rsidRPr="687AFA99">
                              <w:rPr>
                                <w:rFonts w:ascii="Times New Roman" w:hAnsi="Times New Roman" w:cs="Times New Roman"/>
                              </w:rPr>
                              <w:t xml:space="preserve">1) × 100% </w:t>
                            </w:r>
                          </w:p>
                          <w:p w14:paraId="5E4CDBE3" w14:textId="77777777" w:rsidR="00B04F49" w:rsidRPr="007C5066" w:rsidRDefault="00B04F49" w:rsidP="007C5066">
                            <w:pPr>
                              <w:ind w:left="2160" w:firstLine="720"/>
                              <w:rPr>
                                <w:rFonts w:ascii="Times New Roman" w:hAnsi="Times New Roman" w:cs="Times New Roman"/>
                              </w:rPr>
                            </w:pPr>
                            <w:r w:rsidRPr="005317B0">
                              <w:rPr>
                                <w:rFonts w:ascii="Times New Roman" w:hAnsi="Times New Roman" w:cs="Times New Roman"/>
                              </w:rPr>
                              <w:t>= 97.67%</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77A63F8E" id="_x0000_t202" coordsize="21600,21600" o:spt="202" path="m,l,21600r21600,l21600,xe">
                <v:stroke joinstyle="miter"/>
                <v:path gradientshapeok="t" o:connecttype="rect"/>
              </v:shapetype>
              <v:shape id="Text Box 1" o:spid="_x0000_s1026" type="#_x0000_t202" style="position:absolute;margin-left:0;margin-top:0;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" filled="f" strokeweight=".5pt">
                <v:fill o:detectmouseclick="t"/>
                <v:textbox style="mso-fit-shape-to-text:t">
                  <w:txbxContent>
                    <w:p w14:paraId="4FEBB6B0" w14:textId="77777777" w:rsidR="00B04F49" w:rsidRDefault="00B04F49" w:rsidP="00CE25A5">
                      <w:pPr>
                        <w:rPr>
                          <w:rFonts w:ascii="Times New Roman" w:hAnsi="Times New Roman" w:cs="Times New Roman"/>
                          <w:color w:val="000000" w:themeColor="text1"/>
                        </w:rPr>
                      </w:pPr>
                      <w:r w:rsidRPr="005317B0">
                        <w:rPr>
                          <w:rFonts w:ascii="Times New Roman" w:hAnsi="Times New Roman" w:cs="Times New Roman"/>
                          <w:color w:val="000000" w:themeColor="text1"/>
                        </w:rPr>
                        <w:t xml:space="preserve">Calculations for </w:t>
                      </w:r>
                      <w:r>
                        <w:rPr>
                          <w:rFonts w:ascii="Times New Roman" w:hAnsi="Times New Roman" w:cs="Times New Roman"/>
                          <w:color w:val="000000" w:themeColor="text1"/>
                        </w:rPr>
                        <w:t>s</w:t>
                      </w:r>
                      <w:r w:rsidRPr="005317B0">
                        <w:rPr>
                          <w:rFonts w:ascii="Times New Roman" w:hAnsi="Times New Roman" w:cs="Times New Roman"/>
                          <w:color w:val="000000" w:themeColor="text1"/>
                        </w:rPr>
                        <w:t xml:space="preserve">ensitivity of </w:t>
                      </w:r>
                      <w:r>
                        <w:rPr>
                          <w:rFonts w:ascii="Times New Roman" w:hAnsi="Times New Roman" w:cs="Times New Roman"/>
                          <w:color w:val="000000" w:themeColor="text1"/>
                        </w:rPr>
                        <w:t xml:space="preserve">the </w:t>
                      </w:r>
                      <w:proofErr w:type="spellStart"/>
                      <w:r>
                        <w:rPr>
                          <w:rFonts w:ascii="Times New Roman" w:hAnsi="Times New Roman" w:cs="Times New Roman"/>
                          <w:color w:val="000000" w:themeColor="text1"/>
                        </w:rPr>
                        <w:t>a</w:t>
                      </w:r>
                      <w:r w:rsidRPr="005317B0">
                        <w:rPr>
                          <w:rFonts w:ascii="Times New Roman" w:hAnsi="Times New Roman" w:cs="Times New Roman"/>
                          <w:color w:val="000000" w:themeColor="text1"/>
                        </w:rPr>
                        <w:t>utoerythrocyte</w:t>
                      </w:r>
                      <w:proofErr w:type="spellEnd"/>
                      <w:r w:rsidRPr="005317B0">
                        <w:rPr>
                          <w:rFonts w:ascii="Times New Roman" w:hAnsi="Times New Roman" w:cs="Times New Roman"/>
                          <w:color w:val="000000" w:themeColor="text1"/>
                        </w:rPr>
                        <w:t xml:space="preserve"> </w:t>
                      </w:r>
                      <w:r>
                        <w:rPr>
                          <w:rFonts w:ascii="Times New Roman" w:hAnsi="Times New Roman" w:cs="Times New Roman"/>
                          <w:color w:val="000000" w:themeColor="text1"/>
                        </w:rPr>
                        <w:t>s</w:t>
                      </w:r>
                      <w:r w:rsidRPr="005317B0">
                        <w:rPr>
                          <w:rFonts w:ascii="Times New Roman" w:hAnsi="Times New Roman" w:cs="Times New Roman"/>
                          <w:color w:val="000000" w:themeColor="text1"/>
                        </w:rPr>
                        <w:t xml:space="preserve">ensitization </w:t>
                      </w:r>
                      <w:r>
                        <w:rPr>
                          <w:rFonts w:ascii="Times New Roman" w:hAnsi="Times New Roman" w:cs="Times New Roman"/>
                          <w:color w:val="000000" w:themeColor="text1"/>
                        </w:rPr>
                        <w:t>t</w:t>
                      </w:r>
                      <w:r w:rsidRPr="005317B0">
                        <w:rPr>
                          <w:rFonts w:ascii="Times New Roman" w:hAnsi="Times New Roman" w:cs="Times New Roman"/>
                          <w:color w:val="000000" w:themeColor="text1"/>
                        </w:rPr>
                        <w:t>est</w:t>
                      </w:r>
                    </w:p>
                    <w:p w14:paraId="20CC5262" w14:textId="77777777" w:rsidR="00B04F49" w:rsidRPr="005317B0" w:rsidRDefault="00B04F49" w:rsidP="00CE25A5">
                      <w:pPr>
                        <w:rPr>
                          <w:rFonts w:ascii="Times New Roman" w:hAnsi="Times New Roman" w:cs="Times New Roman"/>
                        </w:rPr>
                      </w:pPr>
                    </w:p>
                    <w:p w14:paraId="59814846" w14:textId="77777777" w:rsidR="00B04F49" w:rsidRPr="005317B0" w:rsidRDefault="00B04F49" w:rsidP="00CE25A5">
                      <w:pPr>
                        <w:ind w:firstLine="720"/>
                        <w:rPr>
                          <w:rFonts w:ascii="Times New Roman" w:hAnsi="Times New Roman" w:cs="Times New Roman"/>
                        </w:rPr>
                      </w:pPr>
                      <w:r w:rsidRPr="687AFA99">
                        <w:rPr>
                          <w:rFonts w:ascii="Times New Roman" w:hAnsi="Times New Roman" w:cs="Times New Roman"/>
                        </w:rPr>
                        <w:t>Sensitivit</w:t>
                      </w:r>
                      <w:r>
                        <w:rPr>
                          <w:rFonts w:ascii="Times New Roman" w:hAnsi="Times New Roman" w:cs="Times New Roman"/>
                        </w:rPr>
                        <w:t>y calculation = True Positive</w:t>
                      </w:r>
                      <w:proofErr w:type="gramStart"/>
                      <w:r>
                        <w:rPr>
                          <w:rFonts w:ascii="Times New Roman" w:hAnsi="Times New Roman" w:cs="Times New Roman"/>
                        </w:rPr>
                        <w:t>/</w:t>
                      </w:r>
                      <w:r w:rsidRPr="687AFA99">
                        <w:rPr>
                          <w:rFonts w:ascii="Times New Roman" w:hAnsi="Times New Roman" w:cs="Times New Roman"/>
                        </w:rPr>
                        <w:t>(</w:t>
                      </w:r>
                      <w:proofErr w:type="gramEnd"/>
                      <w:r w:rsidRPr="687AFA99">
                        <w:rPr>
                          <w:rFonts w:ascii="Times New Roman" w:hAnsi="Times New Roman" w:cs="Times New Roman"/>
                        </w:rPr>
                        <w:t xml:space="preserve">True Positive + False Negative) × 100% </w:t>
                      </w:r>
                    </w:p>
                    <w:p w14:paraId="4FBE9AFE" w14:textId="77777777" w:rsidR="00B04F49" w:rsidRPr="005317B0" w:rsidRDefault="00B04F49" w:rsidP="00CE25A5">
                      <w:pPr>
                        <w:ind w:left="2160" w:firstLine="720"/>
                        <w:rPr>
                          <w:rFonts w:ascii="Times New Roman" w:hAnsi="Times New Roman" w:cs="Times New Roman"/>
                        </w:rPr>
                      </w:pPr>
                      <w:r>
                        <w:rPr>
                          <w:rFonts w:ascii="Times New Roman" w:hAnsi="Times New Roman" w:cs="Times New Roman"/>
                        </w:rPr>
                        <w:t>= 42</w:t>
                      </w:r>
                      <w:proofErr w:type="gramStart"/>
                      <w:r>
                        <w:rPr>
                          <w:rFonts w:ascii="Times New Roman" w:hAnsi="Times New Roman" w:cs="Times New Roman"/>
                        </w:rPr>
                        <w:t>/</w:t>
                      </w:r>
                      <w:r w:rsidRPr="687AFA99">
                        <w:rPr>
                          <w:rFonts w:ascii="Times New Roman" w:hAnsi="Times New Roman" w:cs="Times New Roman"/>
                        </w:rPr>
                        <w:t>(</w:t>
                      </w:r>
                      <w:proofErr w:type="gramEnd"/>
                      <w:r w:rsidRPr="687AFA99">
                        <w:rPr>
                          <w:rFonts w:ascii="Times New Roman" w:hAnsi="Times New Roman" w:cs="Times New Roman"/>
                        </w:rPr>
                        <w:t>42</w:t>
                      </w:r>
                      <w:r>
                        <w:rPr>
                          <w:rFonts w:ascii="Times New Roman" w:hAnsi="Times New Roman" w:cs="Times New Roman"/>
                        </w:rPr>
                        <w:t xml:space="preserve"> </w:t>
                      </w:r>
                      <w:r w:rsidRPr="687AFA99">
                        <w:rPr>
                          <w:rFonts w:ascii="Times New Roman" w:hAnsi="Times New Roman" w:cs="Times New Roman"/>
                        </w:rPr>
                        <w:t>+</w:t>
                      </w:r>
                      <w:r>
                        <w:rPr>
                          <w:rFonts w:ascii="Times New Roman" w:hAnsi="Times New Roman" w:cs="Times New Roman"/>
                        </w:rPr>
                        <w:t xml:space="preserve"> </w:t>
                      </w:r>
                      <w:r w:rsidRPr="687AFA99">
                        <w:rPr>
                          <w:rFonts w:ascii="Times New Roman" w:hAnsi="Times New Roman" w:cs="Times New Roman"/>
                        </w:rPr>
                        <w:t xml:space="preserve">1) × 100% </w:t>
                      </w:r>
                    </w:p>
                    <w:p w14:paraId="5E4CDBE3" w14:textId="77777777" w:rsidR="00B04F49" w:rsidRPr="007C5066" w:rsidRDefault="00B04F49" w:rsidP="007C5066">
                      <w:pPr>
                        <w:ind w:left="2160" w:firstLine="720"/>
                        <w:rPr>
                          <w:rFonts w:ascii="Times New Roman" w:hAnsi="Times New Roman" w:cs="Times New Roman"/>
                        </w:rPr>
                      </w:pPr>
                      <w:r w:rsidRPr="005317B0">
                        <w:rPr>
                          <w:rFonts w:ascii="Times New Roman" w:hAnsi="Times New Roman" w:cs="Times New Roman"/>
                        </w:rPr>
                        <w:t>= 97.67%</w:t>
                      </w:r>
                    </w:p>
                  </w:txbxContent>
                </v:textbox>
                <w10:wrap type="square"/>
              </v:shape>
            </w:pict>
          </mc:Fallback>
        </mc:AlternateContent>
      </w:r>
    </w:p>
    <w:p w14:paraId="207C2805" w14:textId="77777777" w:rsidR="00B04F49" w:rsidRDefault="00B04F49" w:rsidP="00CE25A5">
      <w:pPr>
        <w:jc w:val="both"/>
        <w:rPr>
          <w:rFonts w:ascii="Times New Roman" w:hAnsi="Times New Roman" w:cs="Times New Roman"/>
        </w:rPr>
      </w:pPr>
    </w:p>
    <w:p w14:paraId="70C2A168" w14:textId="77777777" w:rsidR="00B04F49" w:rsidRDefault="00B04F49" w:rsidP="00CE25A5">
      <w:pPr>
        <w:jc w:val="both"/>
        <w:rPr>
          <w:rFonts w:ascii="Times New Roman" w:hAnsi="Times New Roman" w:cs="Times New Roman"/>
        </w:rPr>
      </w:pPr>
    </w:p>
    <w:p w14:paraId="0ABC46BE" w14:textId="77777777" w:rsidR="00B04F49" w:rsidRDefault="00B04F49" w:rsidP="00CE25A5">
      <w:pPr>
        <w:jc w:val="both"/>
        <w:rPr>
          <w:rFonts w:ascii="Times New Roman" w:hAnsi="Times New Roman" w:cs="Times New Roman"/>
        </w:rPr>
      </w:pPr>
    </w:p>
    <w:p w14:paraId="3FDB529E" w14:textId="77777777" w:rsidR="00B04F49" w:rsidRDefault="00B04F49" w:rsidP="00CE25A5">
      <w:pPr>
        <w:jc w:val="both"/>
        <w:rPr>
          <w:rFonts w:ascii="Times New Roman" w:hAnsi="Times New Roman" w:cs="Times New Roman"/>
        </w:rPr>
      </w:pPr>
    </w:p>
    <w:p w14:paraId="1EE07152" w14:textId="77777777" w:rsidR="00B04F49" w:rsidRDefault="00B04F49" w:rsidP="00CE25A5">
      <w:pPr>
        <w:jc w:val="both"/>
        <w:rPr>
          <w:rFonts w:ascii="Times New Roman" w:hAnsi="Times New Roman" w:cs="Times New Roman"/>
        </w:rPr>
      </w:pPr>
    </w:p>
    <w:p w14:paraId="7E1A7E5A" w14:textId="5BFD48D8" w:rsidR="00CE25A5" w:rsidRPr="001E6F89" w:rsidRDefault="00A71B6F" w:rsidP="00CE25A5">
      <w:pPr>
        <w:jc w:val="both"/>
        <w:rPr>
          <w:rFonts w:ascii="Times New Roman" w:hAnsi="Times New Roman" w:cs="Times New Roman"/>
        </w:rPr>
      </w:pPr>
      <w:r>
        <w:rPr>
          <w:rFonts w:ascii="Times New Roman" w:hAnsi="Times New Roman" w:cs="Times New Roman"/>
        </w:rPr>
        <w:t>Table S</w:t>
      </w:r>
      <w:r w:rsidR="00B04F49">
        <w:rPr>
          <w:rFonts w:ascii="Times New Roman" w:hAnsi="Times New Roman" w:cs="Times New Roman"/>
        </w:rPr>
        <w:t>1</w:t>
      </w:r>
      <w:r w:rsidR="00CE25A5">
        <w:rPr>
          <w:rFonts w:ascii="Times New Roman" w:hAnsi="Times New Roman" w:cs="Times New Roman"/>
        </w:rPr>
        <w:t>:</w:t>
      </w:r>
      <w:r w:rsidR="00CE25A5" w:rsidRPr="0060231F">
        <w:rPr>
          <w:rFonts w:ascii="Times New Roman" w:hAnsi="Times New Roman" w:cs="Times New Roman"/>
        </w:rPr>
        <w:t xml:space="preserve"> Demographic data of included studies</w:t>
      </w:r>
      <w:r>
        <w:rPr>
          <w:rFonts w:ascii="Times New Roman" w:hAnsi="Times New Roman" w:cs="Times New Roman"/>
        </w:rPr>
        <w:t>.</w:t>
      </w:r>
      <w:r w:rsidR="00CE25A5" w:rsidRPr="0060231F">
        <w:rPr>
          <w:rFonts w:ascii="Times New Roman" w:hAnsi="Times New Roman" w:cs="Times New Roman"/>
        </w:rPr>
        <w:t xml:space="preserve"> </w:t>
      </w:r>
      <w:r w:rsidR="00CE25A5" w:rsidRPr="001E6F89">
        <w:rPr>
          <w:rFonts w:ascii="Times New Roman" w:hAnsi="Times New Roman" w:cs="Times New Roman"/>
        </w:rPr>
        <w:t xml:space="preserve"> </w:t>
      </w:r>
    </w:p>
    <w:tbl>
      <w:tblPr>
        <w:tblW w:w="9390" w:type="dxa"/>
        <w:tblLayout w:type="fixed"/>
        <w:tblCellMar>
          <w:top w:w="100" w:type="dxa"/>
          <w:left w:w="100" w:type="dxa"/>
          <w:bottom w:w="100" w:type="dxa"/>
          <w:right w:w="100" w:type="dxa"/>
        </w:tblCellMar>
        <w:tblLook w:val="0600" w:firstRow="0" w:lastRow="0" w:firstColumn="0" w:lastColumn="0" w:noHBand="1" w:noVBand="1"/>
      </w:tblPr>
      <w:tblGrid>
        <w:gridCol w:w="1276"/>
        <w:gridCol w:w="3686"/>
        <w:gridCol w:w="1134"/>
        <w:gridCol w:w="850"/>
        <w:gridCol w:w="794"/>
        <w:gridCol w:w="915"/>
        <w:gridCol w:w="735"/>
      </w:tblGrid>
      <w:tr w:rsidR="00CE25A5" w:rsidRPr="005317B0" w14:paraId="2FE02BA7" w14:textId="77777777" w:rsidTr="00A71B6F">
        <w:trPr>
          <w:trHeight w:val="246"/>
        </w:trPr>
        <w:tc>
          <w:tcPr>
            <w:tcW w:w="1276" w:type="dxa"/>
            <w:vMerge w:val="restart"/>
            <w:tcBorders>
              <w:top w:val="single" w:sz="4" w:space="0" w:color="auto"/>
            </w:tcBorders>
            <w:tcMar>
              <w:top w:w="100" w:type="dxa"/>
              <w:left w:w="100" w:type="dxa"/>
              <w:bottom w:w="100" w:type="dxa"/>
              <w:right w:w="100" w:type="dxa"/>
            </w:tcMar>
          </w:tcPr>
          <w:p w14:paraId="596E4837" w14:textId="77777777" w:rsidR="00CE25A5" w:rsidRPr="005317B0" w:rsidRDefault="00CE25A5" w:rsidP="00A71B6F">
            <w:pPr>
              <w:widowControl w:val="0"/>
              <w:pBdr>
                <w:top w:val="nil"/>
                <w:left w:val="nil"/>
                <w:bottom w:val="nil"/>
                <w:right w:val="nil"/>
                <w:between w:val="nil"/>
              </w:pBd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Author &amp; Year</w:t>
            </w:r>
          </w:p>
        </w:tc>
        <w:tc>
          <w:tcPr>
            <w:tcW w:w="3686" w:type="dxa"/>
            <w:vMerge w:val="restart"/>
            <w:tcBorders>
              <w:top w:val="single" w:sz="4" w:space="0" w:color="auto"/>
            </w:tcBorders>
            <w:tcMar>
              <w:top w:w="100" w:type="dxa"/>
              <w:left w:w="100" w:type="dxa"/>
              <w:bottom w:w="100" w:type="dxa"/>
              <w:right w:w="100" w:type="dxa"/>
            </w:tcMar>
          </w:tcPr>
          <w:p w14:paraId="76D55A3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itle</w:t>
            </w:r>
          </w:p>
        </w:tc>
        <w:tc>
          <w:tcPr>
            <w:tcW w:w="1134" w:type="dxa"/>
            <w:vMerge w:val="restart"/>
            <w:tcBorders>
              <w:top w:val="single" w:sz="4" w:space="0" w:color="auto"/>
            </w:tcBorders>
            <w:tcMar>
              <w:top w:w="100" w:type="dxa"/>
              <w:left w:w="100" w:type="dxa"/>
              <w:bottom w:w="100" w:type="dxa"/>
              <w:right w:w="100" w:type="dxa"/>
            </w:tcMar>
          </w:tcPr>
          <w:p w14:paraId="71F1FF6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ountry</w:t>
            </w:r>
          </w:p>
        </w:tc>
        <w:tc>
          <w:tcPr>
            <w:tcW w:w="850" w:type="dxa"/>
            <w:vMerge w:val="restart"/>
            <w:tcBorders>
              <w:top w:val="single" w:sz="4" w:space="0" w:color="auto"/>
            </w:tcBorders>
            <w:tcMar>
              <w:top w:w="100" w:type="dxa"/>
              <w:left w:w="100" w:type="dxa"/>
              <w:bottom w:w="100" w:type="dxa"/>
              <w:right w:w="100" w:type="dxa"/>
            </w:tcMar>
          </w:tcPr>
          <w:p w14:paraId="6BE14C6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ype of Study</w:t>
            </w:r>
          </w:p>
        </w:tc>
        <w:tc>
          <w:tcPr>
            <w:tcW w:w="794" w:type="dxa"/>
            <w:vMerge w:val="restart"/>
            <w:tcBorders>
              <w:top w:val="single" w:sz="4" w:space="0" w:color="auto"/>
            </w:tcBorders>
            <w:tcMar>
              <w:top w:w="100" w:type="dxa"/>
              <w:left w:w="100" w:type="dxa"/>
              <w:bottom w:w="100" w:type="dxa"/>
              <w:right w:w="100" w:type="dxa"/>
            </w:tcMar>
          </w:tcPr>
          <w:p w14:paraId="3D3D91E4"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atient age</w:t>
            </w:r>
          </w:p>
        </w:tc>
        <w:tc>
          <w:tcPr>
            <w:tcW w:w="1650" w:type="dxa"/>
            <w:gridSpan w:val="2"/>
            <w:tcBorders>
              <w:top w:val="single" w:sz="4" w:space="0" w:color="auto"/>
              <w:bottom w:val="single" w:sz="4" w:space="0" w:color="auto"/>
            </w:tcBorders>
            <w:tcMar>
              <w:top w:w="100" w:type="dxa"/>
              <w:left w:w="100" w:type="dxa"/>
              <w:bottom w:w="100" w:type="dxa"/>
              <w:right w:w="100" w:type="dxa"/>
            </w:tcMar>
          </w:tcPr>
          <w:p w14:paraId="7E12BCC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Number of patients</w:t>
            </w:r>
          </w:p>
        </w:tc>
      </w:tr>
      <w:tr w:rsidR="00CE25A5" w:rsidRPr="005317B0" w14:paraId="1D8CED1F" w14:textId="77777777" w:rsidTr="00A71B6F">
        <w:trPr>
          <w:trHeight w:val="20"/>
        </w:trPr>
        <w:tc>
          <w:tcPr>
            <w:tcW w:w="1276" w:type="dxa"/>
            <w:vMerge/>
            <w:tcBorders>
              <w:bottom w:val="single" w:sz="4" w:space="0" w:color="auto"/>
            </w:tcBorders>
            <w:tcMar>
              <w:top w:w="100" w:type="dxa"/>
              <w:left w:w="100" w:type="dxa"/>
              <w:bottom w:w="100" w:type="dxa"/>
              <w:right w:w="100" w:type="dxa"/>
            </w:tcMar>
          </w:tcPr>
          <w:p w14:paraId="45F7831A" w14:textId="77777777" w:rsidR="00CE25A5" w:rsidRPr="005317B0" w:rsidRDefault="00CE25A5" w:rsidP="00A71B6F">
            <w:pPr>
              <w:widowControl w:val="0"/>
              <w:pBdr>
                <w:top w:val="nil"/>
                <w:left w:val="nil"/>
                <w:bottom w:val="nil"/>
                <w:right w:val="nil"/>
                <w:between w:val="nil"/>
              </w:pBdr>
              <w:spacing w:line="240" w:lineRule="auto"/>
              <w:rPr>
                <w:rFonts w:ascii="Times New Roman" w:eastAsia="Calibri" w:hAnsi="Times New Roman" w:cs="Times New Roman"/>
                <w:sz w:val="18"/>
                <w:szCs w:val="18"/>
              </w:rPr>
            </w:pPr>
          </w:p>
        </w:tc>
        <w:tc>
          <w:tcPr>
            <w:tcW w:w="3686" w:type="dxa"/>
            <w:vMerge/>
            <w:tcBorders>
              <w:bottom w:val="single" w:sz="4" w:space="0" w:color="auto"/>
            </w:tcBorders>
            <w:tcMar>
              <w:top w:w="100" w:type="dxa"/>
              <w:left w:w="100" w:type="dxa"/>
              <w:bottom w:w="100" w:type="dxa"/>
              <w:right w:w="100" w:type="dxa"/>
            </w:tcMar>
          </w:tcPr>
          <w:p w14:paraId="436D69B1" w14:textId="77777777" w:rsidR="00CE25A5" w:rsidRPr="005317B0" w:rsidRDefault="00CE25A5" w:rsidP="00A71B6F">
            <w:pPr>
              <w:spacing w:line="240" w:lineRule="auto"/>
              <w:rPr>
                <w:rFonts w:ascii="Times New Roman" w:eastAsia="Calibri" w:hAnsi="Times New Roman" w:cs="Times New Roman"/>
                <w:sz w:val="18"/>
                <w:szCs w:val="18"/>
              </w:rPr>
            </w:pPr>
          </w:p>
        </w:tc>
        <w:tc>
          <w:tcPr>
            <w:tcW w:w="1134" w:type="dxa"/>
            <w:vMerge/>
            <w:tcBorders>
              <w:bottom w:val="single" w:sz="4" w:space="0" w:color="auto"/>
            </w:tcBorders>
            <w:tcMar>
              <w:top w:w="100" w:type="dxa"/>
              <w:left w:w="100" w:type="dxa"/>
              <w:bottom w:w="100" w:type="dxa"/>
              <w:right w:w="100" w:type="dxa"/>
            </w:tcMar>
          </w:tcPr>
          <w:p w14:paraId="577C7EB2" w14:textId="77777777" w:rsidR="00CE25A5" w:rsidRPr="005317B0" w:rsidRDefault="00CE25A5" w:rsidP="00A71B6F">
            <w:pPr>
              <w:spacing w:line="240" w:lineRule="auto"/>
              <w:rPr>
                <w:rFonts w:ascii="Times New Roman" w:eastAsia="Calibri" w:hAnsi="Times New Roman" w:cs="Times New Roman"/>
                <w:sz w:val="18"/>
                <w:szCs w:val="18"/>
              </w:rPr>
            </w:pPr>
          </w:p>
        </w:tc>
        <w:tc>
          <w:tcPr>
            <w:tcW w:w="850" w:type="dxa"/>
            <w:vMerge/>
            <w:tcBorders>
              <w:bottom w:val="single" w:sz="4" w:space="0" w:color="auto"/>
            </w:tcBorders>
            <w:tcMar>
              <w:top w:w="100" w:type="dxa"/>
              <w:left w:w="100" w:type="dxa"/>
              <w:bottom w:w="100" w:type="dxa"/>
              <w:right w:w="100" w:type="dxa"/>
            </w:tcMar>
          </w:tcPr>
          <w:p w14:paraId="5E1552DF" w14:textId="77777777" w:rsidR="00CE25A5" w:rsidRPr="005317B0" w:rsidRDefault="00CE25A5" w:rsidP="00A71B6F">
            <w:pPr>
              <w:spacing w:line="240" w:lineRule="auto"/>
              <w:rPr>
                <w:rFonts w:ascii="Times New Roman" w:eastAsia="Calibri" w:hAnsi="Times New Roman" w:cs="Times New Roman"/>
                <w:sz w:val="18"/>
                <w:szCs w:val="18"/>
              </w:rPr>
            </w:pPr>
          </w:p>
        </w:tc>
        <w:tc>
          <w:tcPr>
            <w:tcW w:w="794" w:type="dxa"/>
            <w:vMerge/>
            <w:tcBorders>
              <w:bottom w:val="single" w:sz="4" w:space="0" w:color="auto"/>
            </w:tcBorders>
            <w:tcMar>
              <w:top w:w="100" w:type="dxa"/>
              <w:left w:w="100" w:type="dxa"/>
              <w:bottom w:w="100" w:type="dxa"/>
              <w:right w:w="100" w:type="dxa"/>
            </w:tcMar>
          </w:tcPr>
          <w:p w14:paraId="7319178A" w14:textId="77777777" w:rsidR="00CE25A5" w:rsidRPr="005317B0" w:rsidRDefault="00CE25A5" w:rsidP="00A71B6F">
            <w:pPr>
              <w:spacing w:line="240" w:lineRule="auto"/>
              <w:rPr>
                <w:rFonts w:ascii="Times New Roman" w:eastAsia="Calibri" w:hAnsi="Times New Roman" w:cs="Times New Roman"/>
                <w:sz w:val="18"/>
                <w:szCs w:val="18"/>
              </w:rPr>
            </w:pPr>
          </w:p>
        </w:tc>
        <w:tc>
          <w:tcPr>
            <w:tcW w:w="915" w:type="dxa"/>
            <w:tcBorders>
              <w:top w:val="single" w:sz="4" w:space="0" w:color="auto"/>
              <w:bottom w:val="single" w:sz="4" w:space="0" w:color="auto"/>
            </w:tcBorders>
            <w:tcMar>
              <w:top w:w="100" w:type="dxa"/>
              <w:left w:w="100" w:type="dxa"/>
              <w:bottom w:w="100" w:type="dxa"/>
              <w:right w:w="100" w:type="dxa"/>
            </w:tcMar>
          </w:tcPr>
          <w:p w14:paraId="24A903D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Female</w:t>
            </w:r>
          </w:p>
        </w:tc>
        <w:tc>
          <w:tcPr>
            <w:tcW w:w="735" w:type="dxa"/>
            <w:tcBorders>
              <w:top w:val="single" w:sz="4" w:space="0" w:color="auto"/>
              <w:bottom w:val="single" w:sz="4" w:space="0" w:color="auto"/>
            </w:tcBorders>
            <w:tcMar>
              <w:top w:w="100" w:type="dxa"/>
              <w:left w:w="100" w:type="dxa"/>
              <w:bottom w:w="100" w:type="dxa"/>
              <w:right w:w="100" w:type="dxa"/>
            </w:tcMar>
          </w:tcPr>
          <w:p w14:paraId="03062382"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Male</w:t>
            </w:r>
          </w:p>
        </w:tc>
      </w:tr>
      <w:tr w:rsidR="00CE25A5" w:rsidRPr="005317B0" w14:paraId="12DD47E8" w14:textId="77777777" w:rsidTr="00A71B6F">
        <w:trPr>
          <w:trHeight w:val="515"/>
        </w:trPr>
        <w:tc>
          <w:tcPr>
            <w:tcW w:w="1276" w:type="dxa"/>
            <w:tcBorders>
              <w:top w:val="single" w:sz="4" w:space="0" w:color="auto"/>
            </w:tcBorders>
            <w:tcMar>
              <w:top w:w="100" w:type="dxa"/>
              <w:left w:w="100" w:type="dxa"/>
              <w:bottom w:w="100" w:type="dxa"/>
              <w:right w:w="100" w:type="dxa"/>
            </w:tcMar>
          </w:tcPr>
          <w:p w14:paraId="42718F43"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Amichai</w:t>
            </w:r>
            <w:proofErr w:type="spellEnd"/>
            <w:r w:rsidRPr="005317B0">
              <w:rPr>
                <w:rFonts w:ascii="Times New Roman" w:eastAsia="Calibri" w:hAnsi="Times New Roman" w:cs="Times New Roman"/>
                <w:sz w:val="18"/>
                <w:szCs w:val="18"/>
              </w:rPr>
              <w:t xml:space="preserve"> et al. 2013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0YmBPP9G","properties":{"formattedCitation":"[10]","plainCitation":"[10]","noteIndex":0},"citationItems":[{"id":1211,"uris":["http://zotero.org/users/6785994/items/ZG8KU6JH"],"itemData":{"id":1211,"type":"article-journal","journalAbbreviation":"Eur. J. Pediat. Dermatol.","page":"135-7","title":"Psychogenic purpura (Gardner-Diamond syndrome). - Recurrent spontaneous painful ecchymosis and systemic symptoms.","volume":"23","author":[{"family":"Amichai","given":"B"},{"family":"Gabay","given":"B"},{"family":"Grunwald","given":"M"},{"family":"Shemer","given":"A"},{"family":"Nemet","given":"D"}],"issued":{"date-parts":[["2013"]]}}}],"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10]</w:t>
            </w:r>
            <w:r w:rsidR="00653F02" w:rsidRPr="005317B0">
              <w:rPr>
                <w:rFonts w:ascii="Times New Roman" w:eastAsia="Calibri" w:hAnsi="Times New Roman" w:cs="Times New Roman"/>
                <w:sz w:val="18"/>
                <w:szCs w:val="18"/>
              </w:rPr>
              <w:fldChar w:fldCharType="end"/>
            </w:r>
          </w:p>
        </w:tc>
        <w:tc>
          <w:tcPr>
            <w:tcW w:w="3686" w:type="dxa"/>
            <w:tcBorders>
              <w:top w:val="single" w:sz="4" w:space="0" w:color="auto"/>
            </w:tcBorders>
            <w:tcMar>
              <w:top w:w="100" w:type="dxa"/>
              <w:left w:w="100" w:type="dxa"/>
              <w:bottom w:w="100" w:type="dxa"/>
              <w:right w:w="100" w:type="dxa"/>
            </w:tcMar>
          </w:tcPr>
          <w:p w14:paraId="1991D562"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sychogenic Purpura (Gardner-Diamond syndrome) - Recurrent spontaneous painful ecchymosis and systemic symptoms</w:t>
            </w:r>
          </w:p>
        </w:tc>
        <w:tc>
          <w:tcPr>
            <w:tcW w:w="1134" w:type="dxa"/>
            <w:tcBorders>
              <w:top w:val="single" w:sz="4" w:space="0" w:color="auto"/>
            </w:tcBorders>
            <w:tcMar>
              <w:top w:w="100" w:type="dxa"/>
              <w:left w:w="100" w:type="dxa"/>
              <w:bottom w:w="100" w:type="dxa"/>
              <w:right w:w="100" w:type="dxa"/>
            </w:tcMar>
          </w:tcPr>
          <w:p w14:paraId="0AB3D47D"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srael</w:t>
            </w:r>
          </w:p>
        </w:tc>
        <w:tc>
          <w:tcPr>
            <w:tcW w:w="850" w:type="dxa"/>
            <w:tcBorders>
              <w:top w:val="single" w:sz="4" w:space="0" w:color="auto"/>
            </w:tcBorders>
            <w:tcMar>
              <w:top w:w="100" w:type="dxa"/>
              <w:left w:w="100" w:type="dxa"/>
              <w:bottom w:w="100" w:type="dxa"/>
              <w:right w:w="100" w:type="dxa"/>
            </w:tcMar>
          </w:tcPr>
          <w:p w14:paraId="2FEB889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tcBorders>
              <w:top w:val="single" w:sz="4" w:space="0" w:color="auto"/>
            </w:tcBorders>
            <w:tcMar>
              <w:top w:w="100" w:type="dxa"/>
              <w:left w:w="100" w:type="dxa"/>
              <w:bottom w:w="100" w:type="dxa"/>
              <w:right w:w="100" w:type="dxa"/>
            </w:tcMar>
          </w:tcPr>
          <w:p w14:paraId="79E4DAA1"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6</w:t>
            </w:r>
          </w:p>
        </w:tc>
        <w:tc>
          <w:tcPr>
            <w:tcW w:w="915" w:type="dxa"/>
            <w:tcBorders>
              <w:top w:val="single" w:sz="4" w:space="0" w:color="auto"/>
            </w:tcBorders>
            <w:tcMar>
              <w:top w:w="100" w:type="dxa"/>
              <w:left w:w="100" w:type="dxa"/>
              <w:bottom w:w="100" w:type="dxa"/>
              <w:right w:w="100" w:type="dxa"/>
            </w:tcMar>
          </w:tcPr>
          <w:p w14:paraId="5BA44C65" w14:textId="77777777" w:rsidR="00CE25A5" w:rsidRPr="005317B0" w:rsidRDefault="00CE25A5" w:rsidP="00A71B6F">
            <w:pPr>
              <w:spacing w:line="240" w:lineRule="auto"/>
              <w:jc w:val="center"/>
              <w:rPr>
                <w:rFonts w:ascii="Times New Roman" w:eastAsia="Calibri" w:hAnsi="Times New Roman" w:cs="Times New Roman"/>
                <w:sz w:val="18"/>
                <w:szCs w:val="18"/>
              </w:rPr>
            </w:pPr>
          </w:p>
        </w:tc>
        <w:tc>
          <w:tcPr>
            <w:tcW w:w="735" w:type="dxa"/>
            <w:tcBorders>
              <w:top w:val="single" w:sz="4" w:space="0" w:color="auto"/>
            </w:tcBorders>
            <w:tcMar>
              <w:top w:w="100" w:type="dxa"/>
              <w:left w:w="100" w:type="dxa"/>
              <w:bottom w:w="100" w:type="dxa"/>
              <w:right w:w="100" w:type="dxa"/>
            </w:tcMar>
          </w:tcPr>
          <w:p w14:paraId="4913ACE9"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r>
      <w:tr w:rsidR="00CE25A5" w:rsidRPr="005317B0" w14:paraId="54A1D065" w14:textId="77777777" w:rsidTr="00A71B6F">
        <w:trPr>
          <w:trHeight w:val="515"/>
        </w:trPr>
        <w:tc>
          <w:tcPr>
            <w:tcW w:w="1276" w:type="dxa"/>
            <w:tcMar>
              <w:top w:w="100" w:type="dxa"/>
              <w:left w:w="100" w:type="dxa"/>
              <w:bottom w:w="100" w:type="dxa"/>
              <w:right w:w="100" w:type="dxa"/>
            </w:tcMar>
          </w:tcPr>
          <w:p w14:paraId="4E1C39EA"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Thomas et al. 2014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x7CaNgje","properties":{"formattedCitation":"[11]","plainCitation":"[11]","noteIndex":0},"citationItems":[{"id":1206,"uris":["http://zotero.org/users/6785994/items/HCEBTPA4"],"itemData":{"id":1206,"type":"article-journal","container-title":"Archives of Disease in Childhood","DOI":"10.1136/archdischild-2014-307384.832","ISSN":"0003-9888, 1468-2044","issue":"Suppl 2","journalAbbreviation":"Arch Dis Child","language":"en","page":"A302.3-A303","source":"DOI.org (Crossref)","title":"An Unusual Case Of Painful Purpura – Gardner-diamond Syndrome","volume":"99","author":[{"family":"Thomas","given":"E"},{"family":"Wimalendra","given":"M"},{"family":"Ohlsson","given":"V"},{"family":"Clinch","given":"J"},{"family":"Tunstall","given":"O"}],"issued":{"date-parts":[["2014",10]]}},"label":"page"}],"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11]</w:t>
            </w:r>
            <w:r w:rsidR="00653F02" w:rsidRPr="005317B0">
              <w:rPr>
                <w:rFonts w:ascii="Times New Roman" w:eastAsia="Calibri" w:hAnsi="Times New Roman" w:cs="Times New Roman"/>
                <w:sz w:val="18"/>
                <w:szCs w:val="18"/>
              </w:rPr>
              <w:fldChar w:fldCharType="end"/>
            </w:r>
          </w:p>
        </w:tc>
        <w:tc>
          <w:tcPr>
            <w:tcW w:w="3686" w:type="dxa"/>
            <w:tcMar>
              <w:top w:w="100" w:type="dxa"/>
              <w:left w:w="100" w:type="dxa"/>
              <w:bottom w:w="100" w:type="dxa"/>
              <w:right w:w="100" w:type="dxa"/>
            </w:tcMar>
          </w:tcPr>
          <w:p w14:paraId="2BE6AD69"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An unusual case of painful purpura-Gardner-Diamond Syndrome</w:t>
            </w:r>
          </w:p>
        </w:tc>
        <w:tc>
          <w:tcPr>
            <w:tcW w:w="1134" w:type="dxa"/>
            <w:tcMar>
              <w:top w:w="100" w:type="dxa"/>
              <w:left w:w="100" w:type="dxa"/>
              <w:bottom w:w="100" w:type="dxa"/>
              <w:right w:w="100" w:type="dxa"/>
            </w:tcMar>
          </w:tcPr>
          <w:p w14:paraId="4B976218"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United Kingdom</w:t>
            </w:r>
          </w:p>
        </w:tc>
        <w:tc>
          <w:tcPr>
            <w:tcW w:w="850" w:type="dxa"/>
            <w:tcMar>
              <w:top w:w="100" w:type="dxa"/>
              <w:left w:w="100" w:type="dxa"/>
              <w:bottom w:w="100" w:type="dxa"/>
              <w:right w:w="100" w:type="dxa"/>
            </w:tcMar>
          </w:tcPr>
          <w:p w14:paraId="099B2177"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tcMar>
              <w:top w:w="100" w:type="dxa"/>
              <w:left w:w="100" w:type="dxa"/>
              <w:bottom w:w="100" w:type="dxa"/>
              <w:right w:w="100" w:type="dxa"/>
            </w:tcMar>
          </w:tcPr>
          <w:p w14:paraId="1F5F978B"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3</w:t>
            </w:r>
          </w:p>
        </w:tc>
        <w:tc>
          <w:tcPr>
            <w:tcW w:w="915" w:type="dxa"/>
            <w:tcMar>
              <w:top w:w="100" w:type="dxa"/>
              <w:left w:w="100" w:type="dxa"/>
              <w:bottom w:w="100" w:type="dxa"/>
              <w:right w:w="100" w:type="dxa"/>
            </w:tcMar>
          </w:tcPr>
          <w:p w14:paraId="314563A6"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tcMar>
              <w:top w:w="100" w:type="dxa"/>
              <w:left w:w="100" w:type="dxa"/>
              <w:bottom w:w="100" w:type="dxa"/>
              <w:right w:w="100" w:type="dxa"/>
            </w:tcMar>
          </w:tcPr>
          <w:p w14:paraId="4E0C9AF7"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1949FF6E" w14:textId="77777777" w:rsidTr="00A71B6F">
        <w:trPr>
          <w:trHeight w:val="515"/>
        </w:trPr>
        <w:tc>
          <w:tcPr>
            <w:tcW w:w="1276" w:type="dxa"/>
            <w:tcMar>
              <w:top w:w="100" w:type="dxa"/>
              <w:left w:w="100" w:type="dxa"/>
              <w:bottom w:w="100" w:type="dxa"/>
              <w:right w:w="100" w:type="dxa"/>
            </w:tcMar>
          </w:tcPr>
          <w:p w14:paraId="5EC48449"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Estrada et al. 2016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Ca6z3UrY","properties":{"formattedCitation":"[12]","plainCitation":"[12]","noteIndex":0},"citationItems":[{"id":1208,"uris":["http://zotero.org/users/6785994/items/BEZ6A3QZ"],"itemData":{"id":1208,"type":"article-journal","container-title":"Revista Colombiana de Reumatología (English Edition)","DOI":"10.1016/j.rcreue.2016.12.001","ISSN":"24444405","issue":"3","journalAbbreviation":"Revista Colombiana de Reumatología (English Edition)","language":"en","page":"195-199","source":"DOI.org (Crossref)","title":"Gardner-Diamond syndrome as a differential diagnosis of lupus","volume":"23","author":[{"family":"Estrada","given":"Juliana Santros"},{"family":"Toquica","given":"Fernando Eliecer Rivera"},{"family":"Muñoz-Grajales","given":"Carolina"},{"family":"Franco","given":"Carlos Jaime Velásquez"},{"family":"Hernández","given":"Javier Darío Márquez"},{"family":"Peñaranda","given":"Luis Fernando Pinto"}],"issued":{"date-parts":[["2016",7]]}}}],"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12]</w:t>
            </w:r>
            <w:r w:rsidR="00653F02" w:rsidRPr="005317B0">
              <w:rPr>
                <w:rFonts w:ascii="Times New Roman" w:eastAsia="Calibri" w:hAnsi="Times New Roman" w:cs="Times New Roman"/>
                <w:sz w:val="18"/>
                <w:szCs w:val="18"/>
              </w:rPr>
              <w:fldChar w:fldCharType="end"/>
            </w:r>
          </w:p>
        </w:tc>
        <w:tc>
          <w:tcPr>
            <w:tcW w:w="3686" w:type="dxa"/>
            <w:tcMar>
              <w:top w:w="100" w:type="dxa"/>
              <w:left w:w="100" w:type="dxa"/>
              <w:bottom w:w="100" w:type="dxa"/>
              <w:right w:w="100" w:type="dxa"/>
            </w:tcMar>
          </w:tcPr>
          <w:p w14:paraId="3413DD4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Gardner-Diamond Syndrome as a differential diagnosis of lupus</w:t>
            </w:r>
          </w:p>
        </w:tc>
        <w:tc>
          <w:tcPr>
            <w:tcW w:w="1134" w:type="dxa"/>
            <w:tcMar>
              <w:top w:w="100" w:type="dxa"/>
              <w:left w:w="100" w:type="dxa"/>
              <w:bottom w:w="100" w:type="dxa"/>
              <w:right w:w="100" w:type="dxa"/>
            </w:tcMar>
          </w:tcPr>
          <w:p w14:paraId="791DCBA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olumbia</w:t>
            </w:r>
          </w:p>
        </w:tc>
        <w:tc>
          <w:tcPr>
            <w:tcW w:w="850" w:type="dxa"/>
            <w:tcMar>
              <w:top w:w="100" w:type="dxa"/>
              <w:left w:w="100" w:type="dxa"/>
              <w:bottom w:w="100" w:type="dxa"/>
              <w:right w:w="100" w:type="dxa"/>
            </w:tcMar>
          </w:tcPr>
          <w:p w14:paraId="071BC3F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tcMar>
              <w:top w:w="100" w:type="dxa"/>
              <w:left w:w="100" w:type="dxa"/>
              <w:bottom w:w="100" w:type="dxa"/>
              <w:right w:w="100" w:type="dxa"/>
            </w:tcMar>
          </w:tcPr>
          <w:p w14:paraId="4F39374A"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23</w:t>
            </w:r>
          </w:p>
        </w:tc>
        <w:tc>
          <w:tcPr>
            <w:tcW w:w="915" w:type="dxa"/>
            <w:tcMar>
              <w:top w:w="100" w:type="dxa"/>
              <w:left w:w="100" w:type="dxa"/>
              <w:bottom w:w="100" w:type="dxa"/>
              <w:right w:w="100" w:type="dxa"/>
            </w:tcMar>
          </w:tcPr>
          <w:p w14:paraId="610AEEF1"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tcMar>
              <w:top w:w="100" w:type="dxa"/>
              <w:left w:w="100" w:type="dxa"/>
              <w:bottom w:w="100" w:type="dxa"/>
              <w:right w:w="100" w:type="dxa"/>
            </w:tcMar>
          </w:tcPr>
          <w:p w14:paraId="7B7D8451"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525687FB" w14:textId="77777777" w:rsidTr="00A71B6F">
        <w:trPr>
          <w:trHeight w:val="515"/>
        </w:trPr>
        <w:tc>
          <w:tcPr>
            <w:tcW w:w="1276" w:type="dxa"/>
            <w:tcMar>
              <w:top w:w="100" w:type="dxa"/>
              <w:left w:w="100" w:type="dxa"/>
              <w:bottom w:w="100" w:type="dxa"/>
              <w:right w:w="100" w:type="dxa"/>
            </w:tcMar>
          </w:tcPr>
          <w:p w14:paraId="46D8D6EF"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Amouri</w:t>
            </w:r>
            <w:proofErr w:type="spellEnd"/>
            <w:r w:rsidRPr="005317B0">
              <w:rPr>
                <w:rFonts w:ascii="Times New Roman" w:eastAsia="Calibri" w:hAnsi="Times New Roman" w:cs="Times New Roman"/>
                <w:sz w:val="18"/>
                <w:szCs w:val="18"/>
              </w:rPr>
              <w:t xml:space="preserve"> et al. 2020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QF2hx3bU","properties":{"formattedCitation":"[13]","plainCitation":"[13]","noteIndex":0},"citationItems":[{"id":1210,"uris":["http://zotero.org/users/6785994/items/NTB2E5XL"],"itemData":{"id":1210,"type":"article-journal","journalAbbreviation":"J Dermatol Nurses Assoc","title":"Gardner-Diamond Syndrome: Clinical and Biological Approach (2 Cases)","author":[{"family":"Amouri","given":"Meriem"},{"family":"Amouri","given":"Zeineb"},{"family":"Boudaya","given":"Sonia"},{"family":"Masmoudi","given":"Abderahmen"},{"family":"Mseddi","given":"Madiha"},{"family":"Kallel","given":"Choumous"},{"family":"Turki","given":"Hamida"}],"issued":{"date-parts":[["2020"]]}}}],"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13]</w:t>
            </w:r>
            <w:r w:rsidR="00653F02" w:rsidRPr="005317B0">
              <w:rPr>
                <w:rFonts w:ascii="Times New Roman" w:eastAsia="Calibri" w:hAnsi="Times New Roman" w:cs="Times New Roman"/>
                <w:sz w:val="18"/>
                <w:szCs w:val="18"/>
              </w:rPr>
              <w:fldChar w:fldCharType="end"/>
            </w:r>
          </w:p>
        </w:tc>
        <w:tc>
          <w:tcPr>
            <w:tcW w:w="3686" w:type="dxa"/>
            <w:tcMar>
              <w:top w:w="100" w:type="dxa"/>
              <w:left w:w="100" w:type="dxa"/>
              <w:bottom w:w="100" w:type="dxa"/>
              <w:right w:w="100" w:type="dxa"/>
            </w:tcMar>
          </w:tcPr>
          <w:p w14:paraId="07BA5C9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Gardner-Diamond Syndrome: clinical and biological approach (2 cases)</w:t>
            </w:r>
          </w:p>
        </w:tc>
        <w:tc>
          <w:tcPr>
            <w:tcW w:w="1134" w:type="dxa"/>
            <w:tcMar>
              <w:top w:w="100" w:type="dxa"/>
              <w:left w:w="100" w:type="dxa"/>
              <w:bottom w:w="100" w:type="dxa"/>
              <w:right w:w="100" w:type="dxa"/>
            </w:tcMar>
          </w:tcPr>
          <w:p w14:paraId="137F484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unisia</w:t>
            </w:r>
          </w:p>
        </w:tc>
        <w:tc>
          <w:tcPr>
            <w:tcW w:w="850" w:type="dxa"/>
            <w:tcMar>
              <w:top w:w="100" w:type="dxa"/>
              <w:left w:w="100" w:type="dxa"/>
              <w:bottom w:w="100" w:type="dxa"/>
              <w:right w:w="100" w:type="dxa"/>
            </w:tcMar>
          </w:tcPr>
          <w:p w14:paraId="1503A3F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tcMar>
              <w:top w:w="100" w:type="dxa"/>
              <w:left w:w="100" w:type="dxa"/>
              <w:bottom w:w="100" w:type="dxa"/>
              <w:right w:w="100" w:type="dxa"/>
            </w:tcMar>
          </w:tcPr>
          <w:p w14:paraId="47B5A646"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29, 20</w:t>
            </w:r>
          </w:p>
        </w:tc>
        <w:tc>
          <w:tcPr>
            <w:tcW w:w="915" w:type="dxa"/>
            <w:tcMar>
              <w:top w:w="100" w:type="dxa"/>
              <w:left w:w="100" w:type="dxa"/>
              <w:bottom w:w="100" w:type="dxa"/>
              <w:right w:w="100" w:type="dxa"/>
            </w:tcMar>
          </w:tcPr>
          <w:p w14:paraId="1EB8B515"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2</w:t>
            </w:r>
          </w:p>
        </w:tc>
        <w:tc>
          <w:tcPr>
            <w:tcW w:w="735" w:type="dxa"/>
            <w:tcMar>
              <w:top w:w="100" w:type="dxa"/>
              <w:left w:w="100" w:type="dxa"/>
              <w:bottom w:w="100" w:type="dxa"/>
              <w:right w:w="100" w:type="dxa"/>
            </w:tcMar>
          </w:tcPr>
          <w:p w14:paraId="2F079E74"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6CD05979" w14:textId="77777777" w:rsidTr="00A71B6F">
        <w:trPr>
          <w:trHeight w:val="515"/>
        </w:trPr>
        <w:tc>
          <w:tcPr>
            <w:tcW w:w="1276" w:type="dxa"/>
            <w:tcMar>
              <w:top w:w="100" w:type="dxa"/>
              <w:left w:w="100" w:type="dxa"/>
              <w:bottom w:w="100" w:type="dxa"/>
              <w:right w:w="100" w:type="dxa"/>
            </w:tcMar>
          </w:tcPr>
          <w:p w14:paraId="5CAB78B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Marques et al. 2022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EIfyS4UW","properties":{"formattedCitation":"[9]","plainCitation":"[9]","noteIndex":0},"citationItems":[{"id":1201,"uris":["http://zotero.org/users/6785994/items/XUC976PI"],"itemData":{"id":1201,"type":"article-journal","container-title":"Medicina Clínica Práctica","DOI":"10.1016/j.mcpsp.2021.100280","ISSN":"26039249","issue":"1","journalAbbreviation":"Medicina Clínica Práctica","language":"en","page":"100280","source":"DOI.org (Crossref)","title":"Psychogenic purpura – remembering a rare image","volume":"5","author":[{"family":"Marques","given":"Anabela Salgueiro"},{"family":"Fernandes","given":"João Paulo"},{"family":"Lourenço","given":"Filipa"},{"family":"Diogo","given":"Joana"}],"issued":{"date-parts":[["2022",1]]}}}],"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9]</w:t>
            </w:r>
            <w:r w:rsidR="00653F02" w:rsidRPr="005317B0">
              <w:rPr>
                <w:rFonts w:ascii="Times New Roman" w:eastAsia="Calibri" w:hAnsi="Times New Roman" w:cs="Times New Roman"/>
                <w:sz w:val="18"/>
                <w:szCs w:val="18"/>
              </w:rPr>
              <w:fldChar w:fldCharType="end"/>
            </w:r>
          </w:p>
        </w:tc>
        <w:tc>
          <w:tcPr>
            <w:tcW w:w="3686" w:type="dxa"/>
            <w:tcMar>
              <w:top w:w="100" w:type="dxa"/>
              <w:left w:w="100" w:type="dxa"/>
              <w:bottom w:w="100" w:type="dxa"/>
              <w:right w:w="100" w:type="dxa"/>
            </w:tcMar>
          </w:tcPr>
          <w:p w14:paraId="394381E3"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sychogenic Purpura - remembering a rare image</w:t>
            </w:r>
          </w:p>
        </w:tc>
        <w:tc>
          <w:tcPr>
            <w:tcW w:w="1134" w:type="dxa"/>
            <w:tcMar>
              <w:top w:w="100" w:type="dxa"/>
              <w:left w:w="100" w:type="dxa"/>
              <w:bottom w:w="100" w:type="dxa"/>
              <w:right w:w="100" w:type="dxa"/>
            </w:tcMar>
          </w:tcPr>
          <w:p w14:paraId="6DDAC724"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ortugal</w:t>
            </w:r>
          </w:p>
        </w:tc>
        <w:tc>
          <w:tcPr>
            <w:tcW w:w="850" w:type="dxa"/>
            <w:tcMar>
              <w:top w:w="100" w:type="dxa"/>
              <w:left w:w="100" w:type="dxa"/>
              <w:bottom w:w="100" w:type="dxa"/>
              <w:right w:w="100" w:type="dxa"/>
            </w:tcMar>
          </w:tcPr>
          <w:p w14:paraId="7D169C92"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tcMar>
              <w:top w:w="100" w:type="dxa"/>
              <w:left w:w="100" w:type="dxa"/>
              <w:bottom w:w="100" w:type="dxa"/>
              <w:right w:w="100" w:type="dxa"/>
            </w:tcMar>
          </w:tcPr>
          <w:p w14:paraId="67818DD7"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26</w:t>
            </w:r>
          </w:p>
        </w:tc>
        <w:tc>
          <w:tcPr>
            <w:tcW w:w="915" w:type="dxa"/>
            <w:tcMar>
              <w:top w:w="100" w:type="dxa"/>
              <w:left w:w="100" w:type="dxa"/>
              <w:bottom w:w="100" w:type="dxa"/>
              <w:right w:w="100" w:type="dxa"/>
            </w:tcMar>
          </w:tcPr>
          <w:p w14:paraId="702B543C"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tcMar>
              <w:top w:w="100" w:type="dxa"/>
              <w:left w:w="100" w:type="dxa"/>
              <w:bottom w:w="100" w:type="dxa"/>
              <w:right w:w="100" w:type="dxa"/>
            </w:tcMar>
          </w:tcPr>
          <w:p w14:paraId="494B678D"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1B4776F7" w14:textId="77777777" w:rsidTr="00A71B6F">
        <w:trPr>
          <w:trHeight w:val="515"/>
        </w:trPr>
        <w:tc>
          <w:tcPr>
            <w:tcW w:w="1276" w:type="dxa"/>
            <w:tcMar>
              <w:top w:w="100" w:type="dxa"/>
              <w:left w:w="100" w:type="dxa"/>
              <w:bottom w:w="100" w:type="dxa"/>
              <w:right w:w="100" w:type="dxa"/>
            </w:tcMar>
          </w:tcPr>
          <w:p w14:paraId="10055B37"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Singh et al. 2021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0cGXOxew","properties":{"formattedCitation":"[14]","plainCitation":"[14]","noteIndex":0},"citationItems":[{"id":1174,"uris":["http://zotero.org/users/6785994/items/F9V7BIS6"],"itemData":{"id":1174,"type":"article-journal","container-title":"Indian Journal of Psychiatry","DOI":"10.4103/psychiatry.IndianJPsychiatry_41_20","ISSN":"0019-5545","issue":"2","journalAbbreviation":"Indian J Psychiatry","language":"eng","note":"PMID: 34194073\nPMCID: PMC8214114","page":"208-209","source":"PubMed","title":"Diamond Gardner syndrome in a male: A case report","title-short":"Diamond Gardner syndrome in a male","volume":"63","author":[{"family":"Singh","given":"Ranveer"},{"family":"Sharma","given":"Rachit"},{"family":"Pathania","given":"Vikas"},{"family":"Khadka","given":"Bharat"}],"issued":{"date-parts":[["2021"]]}}}],"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14]</w:t>
            </w:r>
            <w:r w:rsidR="00653F02" w:rsidRPr="005317B0">
              <w:rPr>
                <w:rFonts w:ascii="Times New Roman" w:eastAsia="Calibri" w:hAnsi="Times New Roman" w:cs="Times New Roman"/>
                <w:sz w:val="18"/>
                <w:szCs w:val="18"/>
              </w:rPr>
              <w:fldChar w:fldCharType="end"/>
            </w:r>
          </w:p>
        </w:tc>
        <w:tc>
          <w:tcPr>
            <w:tcW w:w="3686" w:type="dxa"/>
            <w:tcMar>
              <w:top w:w="100" w:type="dxa"/>
              <w:left w:w="100" w:type="dxa"/>
              <w:bottom w:w="100" w:type="dxa"/>
              <w:right w:w="100" w:type="dxa"/>
            </w:tcMar>
          </w:tcPr>
          <w:p w14:paraId="388901F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Diamond Gardner Syndrome in a male: a case report</w:t>
            </w:r>
          </w:p>
        </w:tc>
        <w:tc>
          <w:tcPr>
            <w:tcW w:w="1134" w:type="dxa"/>
            <w:tcMar>
              <w:top w:w="100" w:type="dxa"/>
              <w:left w:w="100" w:type="dxa"/>
              <w:bottom w:w="100" w:type="dxa"/>
              <w:right w:w="100" w:type="dxa"/>
            </w:tcMar>
          </w:tcPr>
          <w:p w14:paraId="7B1CD796"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dia</w:t>
            </w:r>
          </w:p>
        </w:tc>
        <w:tc>
          <w:tcPr>
            <w:tcW w:w="850" w:type="dxa"/>
            <w:tcMar>
              <w:top w:w="100" w:type="dxa"/>
              <w:left w:w="100" w:type="dxa"/>
              <w:bottom w:w="100" w:type="dxa"/>
              <w:right w:w="100" w:type="dxa"/>
            </w:tcMar>
          </w:tcPr>
          <w:p w14:paraId="1C878F8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tcMar>
              <w:top w:w="100" w:type="dxa"/>
              <w:left w:w="100" w:type="dxa"/>
              <w:bottom w:w="100" w:type="dxa"/>
              <w:right w:w="100" w:type="dxa"/>
            </w:tcMar>
          </w:tcPr>
          <w:p w14:paraId="179AEA05"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32</w:t>
            </w:r>
          </w:p>
        </w:tc>
        <w:tc>
          <w:tcPr>
            <w:tcW w:w="915" w:type="dxa"/>
            <w:tcMar>
              <w:top w:w="100" w:type="dxa"/>
              <w:left w:w="100" w:type="dxa"/>
              <w:bottom w:w="100" w:type="dxa"/>
              <w:right w:w="100" w:type="dxa"/>
            </w:tcMar>
          </w:tcPr>
          <w:p w14:paraId="2D107478" w14:textId="77777777" w:rsidR="00CE25A5" w:rsidRPr="005317B0" w:rsidRDefault="00CE25A5" w:rsidP="00A71B6F">
            <w:pPr>
              <w:spacing w:line="240" w:lineRule="auto"/>
              <w:jc w:val="center"/>
              <w:rPr>
                <w:rFonts w:ascii="Times New Roman" w:eastAsia="Calibri" w:hAnsi="Times New Roman" w:cs="Times New Roman"/>
                <w:sz w:val="18"/>
                <w:szCs w:val="18"/>
              </w:rPr>
            </w:pPr>
          </w:p>
        </w:tc>
        <w:tc>
          <w:tcPr>
            <w:tcW w:w="735" w:type="dxa"/>
            <w:tcMar>
              <w:top w:w="100" w:type="dxa"/>
              <w:left w:w="100" w:type="dxa"/>
              <w:bottom w:w="100" w:type="dxa"/>
              <w:right w:w="100" w:type="dxa"/>
            </w:tcMar>
          </w:tcPr>
          <w:p w14:paraId="6B50F157"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r>
      <w:tr w:rsidR="00CE25A5" w:rsidRPr="005317B0" w14:paraId="202C1E61" w14:textId="77777777" w:rsidTr="00A71B6F">
        <w:trPr>
          <w:trHeight w:val="515"/>
        </w:trPr>
        <w:tc>
          <w:tcPr>
            <w:tcW w:w="1276" w:type="dxa"/>
            <w:tcMar>
              <w:top w:w="100" w:type="dxa"/>
              <w:left w:w="100" w:type="dxa"/>
              <w:bottom w:w="100" w:type="dxa"/>
              <w:right w:w="100" w:type="dxa"/>
            </w:tcMar>
          </w:tcPr>
          <w:p w14:paraId="1FABABFD"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Krajewski</w:t>
            </w:r>
            <w:proofErr w:type="spellEnd"/>
            <w:r w:rsidRPr="005317B0">
              <w:rPr>
                <w:rFonts w:ascii="Times New Roman" w:eastAsia="Calibri" w:hAnsi="Times New Roman" w:cs="Times New Roman"/>
                <w:sz w:val="18"/>
                <w:szCs w:val="18"/>
              </w:rPr>
              <w:t xml:space="preserve"> et al. 2022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j2Lo0mli","properties":{"formattedCitation":"[15]","plainCitation":"[15]","noteIndex":0},"citationItems":[{"id":1176,"uris":["http://zotero.org/users/6785994/items/SEHZKGTW"],"itemData":{"id":1176,"type":"article-journal","container-title":"Journal der Deutschen Dermatologischen Gesellschaft = Journal of the German Society of Dermatology: JDDG","DOI":"10.1111/ddg.14686","ISSN":"1610-0387","issue":"2","journalAbbreviation":"J Dtsch Dermatol Ges","language":"eng","note":"PMID: 34997827","page":"227-230","source":"PubMed","title":"Recurrent spontaneous petechiae and ecchymoses in a 14-year-old girl","volume":"20","author":[{"family":"Krajewski","given":"Piotr K."},{"family":"Baran","given":"Wojciech"},{"family":"Szepietowski","given":"Jacek C."}],"issued":{"date-parts":[["2022",2]]}}}],"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15]</w:t>
            </w:r>
            <w:r w:rsidR="00653F02" w:rsidRPr="005317B0">
              <w:rPr>
                <w:rFonts w:ascii="Times New Roman" w:eastAsia="Calibri" w:hAnsi="Times New Roman" w:cs="Times New Roman"/>
                <w:sz w:val="18"/>
                <w:szCs w:val="18"/>
              </w:rPr>
              <w:fldChar w:fldCharType="end"/>
            </w:r>
          </w:p>
        </w:tc>
        <w:tc>
          <w:tcPr>
            <w:tcW w:w="3686" w:type="dxa"/>
            <w:tcMar>
              <w:top w:w="100" w:type="dxa"/>
              <w:left w:w="100" w:type="dxa"/>
              <w:bottom w:w="100" w:type="dxa"/>
              <w:right w:w="100" w:type="dxa"/>
            </w:tcMar>
          </w:tcPr>
          <w:p w14:paraId="17F1BC9D"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Recurrent spontaneous petechiae and ecchymoses in a 14-year-old girl</w:t>
            </w:r>
          </w:p>
        </w:tc>
        <w:tc>
          <w:tcPr>
            <w:tcW w:w="1134" w:type="dxa"/>
            <w:tcMar>
              <w:top w:w="100" w:type="dxa"/>
              <w:left w:w="100" w:type="dxa"/>
              <w:bottom w:w="100" w:type="dxa"/>
              <w:right w:w="100" w:type="dxa"/>
            </w:tcMar>
          </w:tcPr>
          <w:p w14:paraId="2FDD934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oland</w:t>
            </w:r>
          </w:p>
        </w:tc>
        <w:tc>
          <w:tcPr>
            <w:tcW w:w="850" w:type="dxa"/>
            <w:tcMar>
              <w:top w:w="100" w:type="dxa"/>
              <w:left w:w="100" w:type="dxa"/>
              <w:bottom w:w="100" w:type="dxa"/>
              <w:right w:w="100" w:type="dxa"/>
            </w:tcMar>
          </w:tcPr>
          <w:p w14:paraId="6266CB46"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tcMar>
              <w:top w:w="100" w:type="dxa"/>
              <w:left w:w="100" w:type="dxa"/>
              <w:bottom w:w="100" w:type="dxa"/>
              <w:right w:w="100" w:type="dxa"/>
            </w:tcMar>
          </w:tcPr>
          <w:p w14:paraId="1C913225"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4</w:t>
            </w:r>
          </w:p>
        </w:tc>
        <w:tc>
          <w:tcPr>
            <w:tcW w:w="915" w:type="dxa"/>
            <w:tcMar>
              <w:top w:w="100" w:type="dxa"/>
              <w:left w:w="100" w:type="dxa"/>
              <w:bottom w:w="100" w:type="dxa"/>
              <w:right w:w="100" w:type="dxa"/>
            </w:tcMar>
          </w:tcPr>
          <w:p w14:paraId="093D76A2"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tcMar>
              <w:top w:w="100" w:type="dxa"/>
              <w:left w:w="100" w:type="dxa"/>
              <w:bottom w:w="100" w:type="dxa"/>
              <w:right w:w="100" w:type="dxa"/>
            </w:tcMar>
          </w:tcPr>
          <w:p w14:paraId="15FCD961"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3FA70459" w14:textId="77777777" w:rsidTr="00A71B6F">
        <w:trPr>
          <w:trHeight w:val="515"/>
        </w:trPr>
        <w:tc>
          <w:tcPr>
            <w:tcW w:w="1276" w:type="dxa"/>
            <w:tcMar>
              <w:top w:w="100" w:type="dxa"/>
              <w:left w:w="100" w:type="dxa"/>
              <w:bottom w:w="100" w:type="dxa"/>
              <w:right w:w="100" w:type="dxa"/>
            </w:tcMar>
          </w:tcPr>
          <w:p w14:paraId="5796354C"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Kocoglu</w:t>
            </w:r>
            <w:proofErr w:type="spellEnd"/>
            <w:r w:rsidRPr="005317B0">
              <w:rPr>
                <w:rFonts w:ascii="Times New Roman" w:eastAsia="Calibri" w:hAnsi="Times New Roman" w:cs="Times New Roman"/>
                <w:sz w:val="18"/>
                <w:szCs w:val="18"/>
              </w:rPr>
              <w:t xml:space="preserve"> et al. 2022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4W8koK4H","properties":{"formattedCitation":"[16]","plainCitation":"[16]","noteIndex":0},"citationItems":[{"id":1203,"uris":["http://zotero.org/users/6785994/items/78BQTDQJ"],"itemData":{"id":1203,"type":"article-journal","container-title":"Annals of Clinical and Analytical Medicine","DOI":"10.4328/ACAM.20891","ISSN":"2667663X","issue":"Suppl_1","journalAbbreviation":"Ann Clin Anal Med","source":"DOI.org (Crossref)","title":"A rare cause of severe ecchymosis: ‘Diamond-Gardner syndrome’","title-short":"A rare cause of severe ecchymosis","URL":"https://1drv.ms/b/s!AuzTlzd3oH6mrVN25CFVehJ7LCwI?e=Q8LpD7","volume":"13","author":[{"family":"Kocoglu","given":"Hakan"},{"family":"Karandere","given":"Faruk"},{"family":"Uzun","given":"Emine"},{"family":"Akyurek","given":"Dogancan"},{"family":"Erismis","given":"Betul"},{"family":"Kumbasar","given":"Abdulbaki"}],"accessed":{"date-parts":[["2023",3,24]]},"issued":{"date-parts":[["2022"]]}}}],"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16]</w:t>
            </w:r>
            <w:r w:rsidR="00653F02" w:rsidRPr="005317B0">
              <w:rPr>
                <w:rFonts w:ascii="Times New Roman" w:eastAsia="Calibri" w:hAnsi="Times New Roman" w:cs="Times New Roman"/>
                <w:sz w:val="18"/>
                <w:szCs w:val="18"/>
              </w:rPr>
              <w:fldChar w:fldCharType="end"/>
            </w:r>
          </w:p>
        </w:tc>
        <w:tc>
          <w:tcPr>
            <w:tcW w:w="3686" w:type="dxa"/>
            <w:tcMar>
              <w:top w:w="100" w:type="dxa"/>
              <w:left w:w="100" w:type="dxa"/>
              <w:bottom w:w="100" w:type="dxa"/>
              <w:right w:w="100" w:type="dxa"/>
            </w:tcMar>
          </w:tcPr>
          <w:p w14:paraId="3887781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A rare cause of severe ecchymosis: 'Diamond-Gardner Syndrome'</w:t>
            </w:r>
          </w:p>
        </w:tc>
        <w:tc>
          <w:tcPr>
            <w:tcW w:w="1134" w:type="dxa"/>
            <w:tcMar>
              <w:top w:w="100" w:type="dxa"/>
              <w:left w:w="100" w:type="dxa"/>
              <w:bottom w:w="100" w:type="dxa"/>
              <w:right w:w="100" w:type="dxa"/>
            </w:tcMar>
          </w:tcPr>
          <w:p w14:paraId="40167E7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urkey</w:t>
            </w:r>
          </w:p>
        </w:tc>
        <w:tc>
          <w:tcPr>
            <w:tcW w:w="850" w:type="dxa"/>
            <w:tcMar>
              <w:top w:w="100" w:type="dxa"/>
              <w:left w:w="100" w:type="dxa"/>
              <w:bottom w:w="100" w:type="dxa"/>
              <w:right w:w="100" w:type="dxa"/>
            </w:tcMar>
          </w:tcPr>
          <w:p w14:paraId="39FD9376"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tcMar>
              <w:top w:w="100" w:type="dxa"/>
              <w:left w:w="100" w:type="dxa"/>
              <w:bottom w:w="100" w:type="dxa"/>
              <w:right w:w="100" w:type="dxa"/>
            </w:tcMar>
          </w:tcPr>
          <w:p w14:paraId="500EEA9C"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45</w:t>
            </w:r>
          </w:p>
        </w:tc>
        <w:tc>
          <w:tcPr>
            <w:tcW w:w="915" w:type="dxa"/>
            <w:tcMar>
              <w:top w:w="100" w:type="dxa"/>
              <w:left w:w="100" w:type="dxa"/>
              <w:bottom w:w="100" w:type="dxa"/>
              <w:right w:w="100" w:type="dxa"/>
            </w:tcMar>
          </w:tcPr>
          <w:p w14:paraId="674B4D38" w14:textId="77777777" w:rsidR="00CE25A5" w:rsidRPr="005317B0" w:rsidRDefault="00CE25A5" w:rsidP="00A71B6F">
            <w:pPr>
              <w:spacing w:line="240" w:lineRule="auto"/>
              <w:jc w:val="center"/>
              <w:rPr>
                <w:rFonts w:ascii="Times New Roman" w:eastAsia="Calibri" w:hAnsi="Times New Roman" w:cs="Times New Roman"/>
                <w:sz w:val="18"/>
                <w:szCs w:val="18"/>
              </w:rPr>
            </w:pPr>
          </w:p>
        </w:tc>
        <w:tc>
          <w:tcPr>
            <w:tcW w:w="735" w:type="dxa"/>
            <w:tcMar>
              <w:top w:w="100" w:type="dxa"/>
              <w:left w:w="100" w:type="dxa"/>
              <w:bottom w:w="100" w:type="dxa"/>
              <w:right w:w="100" w:type="dxa"/>
            </w:tcMar>
          </w:tcPr>
          <w:p w14:paraId="4EDE426C"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r>
      <w:tr w:rsidR="00CE25A5" w:rsidRPr="005317B0" w14:paraId="4BB867FA" w14:textId="77777777" w:rsidTr="00A71B6F">
        <w:trPr>
          <w:trHeight w:val="515"/>
        </w:trPr>
        <w:tc>
          <w:tcPr>
            <w:tcW w:w="1276" w:type="dxa"/>
            <w:tcMar>
              <w:top w:w="100" w:type="dxa"/>
              <w:left w:w="100" w:type="dxa"/>
              <w:bottom w:w="100" w:type="dxa"/>
              <w:right w:w="100" w:type="dxa"/>
            </w:tcMar>
          </w:tcPr>
          <w:p w14:paraId="055E9F61"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Gözdaşoğlu</w:t>
            </w:r>
            <w:proofErr w:type="spellEnd"/>
            <w:r w:rsidRPr="005317B0">
              <w:rPr>
                <w:rFonts w:ascii="Times New Roman" w:eastAsia="Calibri" w:hAnsi="Times New Roman" w:cs="Times New Roman"/>
                <w:sz w:val="18"/>
                <w:szCs w:val="18"/>
              </w:rPr>
              <w:t xml:space="preserve"> 2013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fvyqAug8","properties":{"formattedCitation":"[17]","plainCitation":"[17]","noteIndex":0},"citationItems":[{"id":1178,"uris":["http://zotero.org/users/6785994/items/84Y56UXX"],"itemData":{"id":1178,"type":"article-journal","container-title":"Turkish Journal of Haematology: Official Journal of Turkish Society of Haematology","DOI":"10.4274/tjh.48265","ISSN":"1300-7777","issue":"1","journalAbbreviation":"Turk J Haematol","language":"eng","note":"PMID: 24385768\nPMCID: PMC3781657","page":"96-97","source":"PubMed","title":"Autoerythrocyte sensitization syndrome treated with kallikrein inhibitor","volume":"30","author":[{"family":"Gözdaşoğlu","given":"Sevgi"}],"issued":{"date-parts":[["2013",3]]}}}],"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17]</w:t>
            </w:r>
            <w:r w:rsidR="00653F02" w:rsidRPr="005317B0">
              <w:rPr>
                <w:rFonts w:ascii="Times New Roman" w:eastAsia="Calibri" w:hAnsi="Times New Roman" w:cs="Times New Roman"/>
                <w:sz w:val="18"/>
                <w:szCs w:val="18"/>
              </w:rPr>
              <w:fldChar w:fldCharType="end"/>
            </w:r>
          </w:p>
        </w:tc>
        <w:tc>
          <w:tcPr>
            <w:tcW w:w="3686" w:type="dxa"/>
            <w:tcMar>
              <w:top w:w="100" w:type="dxa"/>
              <w:left w:w="100" w:type="dxa"/>
              <w:bottom w:w="100" w:type="dxa"/>
              <w:right w:w="100" w:type="dxa"/>
            </w:tcMar>
          </w:tcPr>
          <w:p w14:paraId="1A1505F0"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Autoerythrocyte</w:t>
            </w:r>
            <w:proofErr w:type="spellEnd"/>
            <w:r w:rsidRPr="005317B0">
              <w:rPr>
                <w:rFonts w:ascii="Times New Roman" w:eastAsia="Calibri" w:hAnsi="Times New Roman" w:cs="Times New Roman"/>
                <w:sz w:val="18"/>
                <w:szCs w:val="18"/>
              </w:rPr>
              <w:t xml:space="preserve"> Sensitization Syndrome treated with Kallikrein inhibitor</w:t>
            </w:r>
          </w:p>
        </w:tc>
        <w:tc>
          <w:tcPr>
            <w:tcW w:w="1134" w:type="dxa"/>
            <w:tcMar>
              <w:top w:w="100" w:type="dxa"/>
              <w:left w:w="100" w:type="dxa"/>
              <w:bottom w:w="100" w:type="dxa"/>
              <w:right w:w="100" w:type="dxa"/>
            </w:tcMar>
          </w:tcPr>
          <w:p w14:paraId="3391766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urkey</w:t>
            </w:r>
          </w:p>
        </w:tc>
        <w:tc>
          <w:tcPr>
            <w:tcW w:w="850" w:type="dxa"/>
            <w:tcMar>
              <w:top w:w="100" w:type="dxa"/>
              <w:left w:w="100" w:type="dxa"/>
              <w:bottom w:w="100" w:type="dxa"/>
              <w:right w:w="100" w:type="dxa"/>
            </w:tcMar>
          </w:tcPr>
          <w:p w14:paraId="6E78C37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tcMar>
              <w:top w:w="100" w:type="dxa"/>
              <w:left w:w="100" w:type="dxa"/>
              <w:bottom w:w="100" w:type="dxa"/>
              <w:right w:w="100" w:type="dxa"/>
            </w:tcMar>
          </w:tcPr>
          <w:p w14:paraId="29F03301"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20</w:t>
            </w:r>
          </w:p>
        </w:tc>
        <w:tc>
          <w:tcPr>
            <w:tcW w:w="915" w:type="dxa"/>
            <w:tcMar>
              <w:top w:w="100" w:type="dxa"/>
              <w:left w:w="100" w:type="dxa"/>
              <w:bottom w:w="100" w:type="dxa"/>
              <w:right w:w="100" w:type="dxa"/>
            </w:tcMar>
          </w:tcPr>
          <w:p w14:paraId="7EE187CC"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tcMar>
              <w:top w:w="100" w:type="dxa"/>
              <w:left w:w="100" w:type="dxa"/>
              <w:bottom w:w="100" w:type="dxa"/>
              <w:right w:w="100" w:type="dxa"/>
            </w:tcMar>
          </w:tcPr>
          <w:p w14:paraId="2D23A688"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2014F1B8" w14:textId="77777777" w:rsidTr="00A71B6F">
        <w:trPr>
          <w:trHeight w:val="515"/>
        </w:trPr>
        <w:tc>
          <w:tcPr>
            <w:tcW w:w="1276" w:type="dxa"/>
            <w:tcMar>
              <w:top w:w="100" w:type="dxa"/>
              <w:left w:w="100" w:type="dxa"/>
              <w:bottom w:w="100" w:type="dxa"/>
              <w:right w:w="100" w:type="dxa"/>
            </w:tcMar>
          </w:tcPr>
          <w:p w14:paraId="7C79C0FA"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Sridharan et al. 2019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pjNJi7b8","properties":{"formattedCitation":"[18]","plainCitation":"[18]","noteIndex":0},"citationItems":[{"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18]</w:t>
            </w:r>
            <w:r w:rsidR="00653F02" w:rsidRPr="005317B0">
              <w:rPr>
                <w:rFonts w:ascii="Times New Roman" w:eastAsia="Calibri" w:hAnsi="Times New Roman" w:cs="Times New Roman"/>
                <w:sz w:val="18"/>
                <w:szCs w:val="18"/>
              </w:rPr>
              <w:fldChar w:fldCharType="end"/>
            </w:r>
          </w:p>
        </w:tc>
        <w:tc>
          <w:tcPr>
            <w:tcW w:w="3686" w:type="dxa"/>
            <w:tcMar>
              <w:top w:w="100" w:type="dxa"/>
              <w:left w:w="100" w:type="dxa"/>
              <w:bottom w:w="100" w:type="dxa"/>
              <w:right w:w="100" w:type="dxa"/>
            </w:tcMar>
          </w:tcPr>
          <w:p w14:paraId="65ED2AE2"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he Mayo Clinic experience with Psychogenic Purpura (Gardner-Diamond Syndrome).</w:t>
            </w:r>
          </w:p>
        </w:tc>
        <w:tc>
          <w:tcPr>
            <w:tcW w:w="1134" w:type="dxa"/>
            <w:shd w:val="clear" w:color="auto" w:fill="auto"/>
            <w:tcMar>
              <w:top w:w="100" w:type="dxa"/>
              <w:left w:w="100" w:type="dxa"/>
              <w:bottom w:w="100" w:type="dxa"/>
              <w:right w:w="100" w:type="dxa"/>
            </w:tcMar>
          </w:tcPr>
          <w:p w14:paraId="569307E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United States</w:t>
            </w:r>
          </w:p>
        </w:tc>
        <w:tc>
          <w:tcPr>
            <w:tcW w:w="850" w:type="dxa"/>
            <w:shd w:val="clear" w:color="auto" w:fill="auto"/>
            <w:tcMar>
              <w:top w:w="100" w:type="dxa"/>
              <w:left w:w="100" w:type="dxa"/>
              <w:bottom w:w="100" w:type="dxa"/>
              <w:right w:w="100" w:type="dxa"/>
            </w:tcMar>
          </w:tcPr>
          <w:p w14:paraId="61A20C2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Retrospective study</w:t>
            </w:r>
          </w:p>
        </w:tc>
        <w:tc>
          <w:tcPr>
            <w:tcW w:w="794" w:type="dxa"/>
            <w:shd w:val="clear" w:color="auto" w:fill="auto"/>
            <w:tcMar>
              <w:top w:w="100" w:type="dxa"/>
              <w:left w:w="100" w:type="dxa"/>
              <w:bottom w:w="100" w:type="dxa"/>
              <w:right w:w="100" w:type="dxa"/>
            </w:tcMar>
          </w:tcPr>
          <w:p w14:paraId="20B9A7C3"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15-69</w:t>
            </w:r>
          </w:p>
        </w:tc>
        <w:tc>
          <w:tcPr>
            <w:tcW w:w="915" w:type="dxa"/>
            <w:shd w:val="clear" w:color="auto" w:fill="auto"/>
            <w:tcMar>
              <w:top w:w="100" w:type="dxa"/>
              <w:left w:w="100" w:type="dxa"/>
              <w:bottom w:w="100" w:type="dxa"/>
              <w:right w:w="100" w:type="dxa"/>
            </w:tcMar>
          </w:tcPr>
          <w:p w14:paraId="0D65AB06"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74</w:t>
            </w:r>
          </w:p>
        </w:tc>
        <w:tc>
          <w:tcPr>
            <w:tcW w:w="735" w:type="dxa"/>
            <w:shd w:val="clear" w:color="auto" w:fill="auto"/>
            <w:tcMar>
              <w:top w:w="100" w:type="dxa"/>
              <w:left w:w="100" w:type="dxa"/>
              <w:bottom w:w="100" w:type="dxa"/>
              <w:right w:w="100" w:type="dxa"/>
            </w:tcMar>
          </w:tcPr>
          <w:p w14:paraId="105ECE17"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2</w:t>
            </w:r>
          </w:p>
        </w:tc>
      </w:tr>
      <w:tr w:rsidR="00CE25A5" w:rsidRPr="005317B0" w14:paraId="4EC8AEAD" w14:textId="77777777" w:rsidTr="00A71B6F">
        <w:trPr>
          <w:trHeight w:val="515"/>
        </w:trPr>
        <w:tc>
          <w:tcPr>
            <w:tcW w:w="1276" w:type="dxa"/>
            <w:shd w:val="clear" w:color="auto" w:fill="auto"/>
            <w:tcMar>
              <w:top w:w="100" w:type="dxa"/>
              <w:left w:w="100" w:type="dxa"/>
              <w:bottom w:w="100" w:type="dxa"/>
              <w:right w:w="100" w:type="dxa"/>
            </w:tcMar>
          </w:tcPr>
          <w:p w14:paraId="5E89DD82"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Okeson et al. 2022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fIcgeJ09","properties":{"formattedCitation":"[19]","plainCitation":"[19]","noteIndex":0},"citationItems":[{"id":1183,"uris":["http://zotero.org/users/6785994/items/C9N3K2JN"],"itemData":{"id":1183,"type":"article-journal","container-title":"Disease-a-month: DM","DOI":"10.1016/j.disamonth.2022.101387","ISSN":"1557-8194","issue":"9","journalAbbreviation":"Dis Mon","language":"eng","note":"PMID: 35644661","page":"101387","source":"PubMed","title":"Reprint of: Adolescent with leg rash","title-short":"Reprint of","volume":"68","author":[{"family":"Okeson","given":"Karli"},{"family":"Hwu","given":"Ruth"},{"family":"Gutierrez","given":"Peter"}],"issued":{"date-parts":[["2022",9]]}}}],"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19]</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6A03B0D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Adolescent with leg rash </w:t>
            </w:r>
          </w:p>
        </w:tc>
        <w:tc>
          <w:tcPr>
            <w:tcW w:w="1134" w:type="dxa"/>
            <w:shd w:val="clear" w:color="auto" w:fill="auto"/>
            <w:tcMar>
              <w:top w:w="100" w:type="dxa"/>
              <w:left w:w="100" w:type="dxa"/>
              <w:bottom w:w="100" w:type="dxa"/>
              <w:right w:w="100" w:type="dxa"/>
            </w:tcMar>
          </w:tcPr>
          <w:p w14:paraId="2AA54363"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United States</w:t>
            </w:r>
          </w:p>
        </w:tc>
        <w:tc>
          <w:tcPr>
            <w:tcW w:w="850" w:type="dxa"/>
            <w:shd w:val="clear" w:color="auto" w:fill="auto"/>
            <w:tcMar>
              <w:top w:w="100" w:type="dxa"/>
              <w:left w:w="100" w:type="dxa"/>
              <w:bottom w:w="100" w:type="dxa"/>
              <w:right w:w="100" w:type="dxa"/>
            </w:tcMar>
          </w:tcPr>
          <w:p w14:paraId="211707C8"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0B923CD4"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7</w:t>
            </w:r>
          </w:p>
        </w:tc>
        <w:tc>
          <w:tcPr>
            <w:tcW w:w="915" w:type="dxa"/>
            <w:shd w:val="clear" w:color="auto" w:fill="auto"/>
            <w:tcMar>
              <w:top w:w="100" w:type="dxa"/>
              <w:left w:w="100" w:type="dxa"/>
              <w:bottom w:w="100" w:type="dxa"/>
              <w:right w:w="100" w:type="dxa"/>
            </w:tcMar>
          </w:tcPr>
          <w:p w14:paraId="04345B33"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679B6042"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55AD5560" w14:textId="77777777" w:rsidTr="00A71B6F">
        <w:trPr>
          <w:trHeight w:val="515"/>
        </w:trPr>
        <w:tc>
          <w:tcPr>
            <w:tcW w:w="1276" w:type="dxa"/>
            <w:shd w:val="clear" w:color="auto" w:fill="auto"/>
            <w:tcMar>
              <w:top w:w="100" w:type="dxa"/>
              <w:left w:w="100" w:type="dxa"/>
              <w:bottom w:w="100" w:type="dxa"/>
              <w:right w:w="100" w:type="dxa"/>
            </w:tcMar>
          </w:tcPr>
          <w:p w14:paraId="03E1EF81"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Akar</w:t>
            </w:r>
            <w:proofErr w:type="spellEnd"/>
            <w:r w:rsidRPr="005317B0">
              <w:rPr>
                <w:rFonts w:ascii="Times New Roman" w:eastAsia="Calibri" w:hAnsi="Times New Roman" w:cs="Times New Roman"/>
                <w:sz w:val="18"/>
                <w:szCs w:val="18"/>
              </w:rPr>
              <w:t xml:space="preserve"> et al. 2019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RvS56CS3","properties":{"formattedCitation":"[20]","plainCitation":"[20]","noteIndex":0},"citationItems":[{"id":1140,"uris":["http://zotero.org/users/6785994/items/FW97YZVU"],"itemData":{"id":1140,"type":"article-journal","container-title":"The Journal of Pediatric Research","DOI":"10.4274/jpr.galenos.2018.09825","ISSN":"2147-9445, 2587-2478","issue":"1","journalAbbreviation":"jpr","page":"83-85","source":"DOI.org (Crossref)","title":"Diamond-Gardner Syndrome: Autoerythrocyte Sensitization Syndrome","title-short":"Diamond-Gardner Syndrome","volume":"6","author":[{"family":"Akar","given":"Nejat"},{"family":"Karagöz","given":"Zeynep Nur"},{"family":"Ardıçoğlu Akışın","given":"Yasemin"}],"issued":{"date-parts":[["2019",3,1]]}}}],"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20]</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0DADD46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Diamond-Gardner Syndrome: </w:t>
            </w:r>
            <w:proofErr w:type="spellStart"/>
            <w:r w:rsidRPr="005317B0">
              <w:rPr>
                <w:rFonts w:ascii="Times New Roman" w:eastAsia="Calibri" w:hAnsi="Times New Roman" w:cs="Times New Roman"/>
                <w:sz w:val="18"/>
                <w:szCs w:val="18"/>
              </w:rPr>
              <w:t>Autoerythrocyte</w:t>
            </w:r>
            <w:proofErr w:type="spellEnd"/>
            <w:r w:rsidRPr="005317B0">
              <w:rPr>
                <w:rFonts w:ascii="Times New Roman" w:eastAsia="Calibri" w:hAnsi="Times New Roman" w:cs="Times New Roman"/>
                <w:sz w:val="18"/>
                <w:szCs w:val="18"/>
              </w:rPr>
              <w:t xml:space="preserve"> Sensitization Syndrome</w:t>
            </w:r>
          </w:p>
        </w:tc>
        <w:tc>
          <w:tcPr>
            <w:tcW w:w="1134" w:type="dxa"/>
            <w:shd w:val="clear" w:color="auto" w:fill="auto"/>
            <w:tcMar>
              <w:top w:w="100" w:type="dxa"/>
              <w:left w:w="100" w:type="dxa"/>
              <w:bottom w:w="100" w:type="dxa"/>
              <w:right w:w="100" w:type="dxa"/>
            </w:tcMar>
          </w:tcPr>
          <w:p w14:paraId="60B9164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urkey</w:t>
            </w:r>
          </w:p>
        </w:tc>
        <w:tc>
          <w:tcPr>
            <w:tcW w:w="850" w:type="dxa"/>
            <w:shd w:val="clear" w:color="auto" w:fill="auto"/>
            <w:tcMar>
              <w:top w:w="100" w:type="dxa"/>
              <w:left w:w="100" w:type="dxa"/>
              <w:bottom w:w="100" w:type="dxa"/>
              <w:right w:w="100" w:type="dxa"/>
            </w:tcMar>
          </w:tcPr>
          <w:p w14:paraId="3799875A"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17EA5972"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6</w:t>
            </w:r>
          </w:p>
        </w:tc>
        <w:tc>
          <w:tcPr>
            <w:tcW w:w="915" w:type="dxa"/>
            <w:shd w:val="clear" w:color="auto" w:fill="auto"/>
            <w:tcMar>
              <w:top w:w="100" w:type="dxa"/>
              <w:left w:w="100" w:type="dxa"/>
              <w:bottom w:w="100" w:type="dxa"/>
              <w:right w:w="100" w:type="dxa"/>
            </w:tcMar>
          </w:tcPr>
          <w:p w14:paraId="14762469"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135F9A40"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7E14BEB2" w14:textId="77777777" w:rsidTr="00A71B6F">
        <w:trPr>
          <w:trHeight w:val="515"/>
        </w:trPr>
        <w:tc>
          <w:tcPr>
            <w:tcW w:w="1276" w:type="dxa"/>
            <w:shd w:val="clear" w:color="auto" w:fill="auto"/>
            <w:tcMar>
              <w:top w:w="100" w:type="dxa"/>
              <w:left w:w="100" w:type="dxa"/>
              <w:bottom w:w="100" w:type="dxa"/>
              <w:right w:w="100" w:type="dxa"/>
            </w:tcMar>
          </w:tcPr>
          <w:p w14:paraId="75B132B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lastRenderedPageBreak/>
              <w:t xml:space="preserve">Sen et al. 2015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O2XAyzC0","properties":{"formattedCitation":"[65]","plainCitation":"[65]","noteIndex":0},"citationItems":[{"id":1275,"uris":["http://zotero.org/users/6785994/items/TNF94GY7"],"itemData":{"id":1275,"type":"book","note":"page: S129","number-of-pages":"S129","source":"ResearchGate","title":"Gardner Diamond Syndrome: A Case Report and Brief Review","title-short":"Gardner Diamond Syndrome","author":[{"family":"Sen","given":"Mahadev"},{"family":"Mehra","given":"Aseem"},{"family":"Padhy","given":"Susanta"}],"issued":{"date-parts":[["2016",1,1]]}}}],"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65]</w:t>
            </w:r>
            <w:r w:rsidR="00653F02" w:rsidRPr="005317B0">
              <w:rPr>
                <w:rFonts w:ascii="Times New Roman" w:eastAsia="Calibri" w:hAnsi="Times New Roman" w:cs="Times New Roman"/>
                <w:sz w:val="18"/>
                <w:szCs w:val="18"/>
              </w:rPr>
              <w:fldChar w:fldCharType="end"/>
            </w:r>
            <w:r w:rsidRPr="005317B0">
              <w:rPr>
                <w:rFonts w:ascii="Times New Roman" w:eastAsia="Calibri" w:hAnsi="Times New Roman" w:cs="Times New Roman"/>
                <w:sz w:val="18"/>
                <w:szCs w:val="18"/>
              </w:rPr>
              <w:t xml:space="preserve"> </w:t>
            </w:r>
          </w:p>
        </w:tc>
        <w:tc>
          <w:tcPr>
            <w:tcW w:w="3686" w:type="dxa"/>
            <w:shd w:val="clear" w:color="auto" w:fill="auto"/>
            <w:tcMar>
              <w:top w:w="100" w:type="dxa"/>
              <w:left w:w="100" w:type="dxa"/>
              <w:bottom w:w="100" w:type="dxa"/>
              <w:right w:w="100" w:type="dxa"/>
            </w:tcMar>
          </w:tcPr>
          <w:p w14:paraId="29F2A2F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Gardner Diamond Syndrome: a case report and brief review</w:t>
            </w:r>
          </w:p>
        </w:tc>
        <w:tc>
          <w:tcPr>
            <w:tcW w:w="1134" w:type="dxa"/>
            <w:shd w:val="clear" w:color="auto" w:fill="auto"/>
            <w:tcMar>
              <w:top w:w="100" w:type="dxa"/>
              <w:left w:w="100" w:type="dxa"/>
              <w:bottom w:w="100" w:type="dxa"/>
              <w:right w:w="100" w:type="dxa"/>
            </w:tcMar>
          </w:tcPr>
          <w:p w14:paraId="5C61CE17"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United Kingdom</w:t>
            </w:r>
          </w:p>
        </w:tc>
        <w:tc>
          <w:tcPr>
            <w:tcW w:w="850" w:type="dxa"/>
            <w:shd w:val="clear" w:color="auto" w:fill="auto"/>
            <w:tcMar>
              <w:top w:w="100" w:type="dxa"/>
              <w:left w:w="100" w:type="dxa"/>
              <w:bottom w:w="100" w:type="dxa"/>
              <w:right w:w="100" w:type="dxa"/>
            </w:tcMar>
          </w:tcPr>
          <w:p w14:paraId="2F2C40B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4FBA9533"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42</w:t>
            </w:r>
          </w:p>
        </w:tc>
        <w:tc>
          <w:tcPr>
            <w:tcW w:w="915" w:type="dxa"/>
            <w:shd w:val="clear" w:color="auto" w:fill="auto"/>
            <w:tcMar>
              <w:top w:w="100" w:type="dxa"/>
              <w:left w:w="100" w:type="dxa"/>
              <w:bottom w:w="100" w:type="dxa"/>
              <w:right w:w="100" w:type="dxa"/>
            </w:tcMar>
          </w:tcPr>
          <w:p w14:paraId="43FAA9A2"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024A791B"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58E90DED" w14:textId="77777777" w:rsidTr="00A71B6F">
        <w:trPr>
          <w:trHeight w:val="515"/>
        </w:trPr>
        <w:tc>
          <w:tcPr>
            <w:tcW w:w="1276" w:type="dxa"/>
            <w:shd w:val="clear" w:color="auto" w:fill="auto"/>
            <w:tcMar>
              <w:top w:w="100" w:type="dxa"/>
              <w:left w:w="100" w:type="dxa"/>
              <w:bottom w:w="100" w:type="dxa"/>
              <w:right w:w="100" w:type="dxa"/>
            </w:tcMar>
          </w:tcPr>
          <w:p w14:paraId="7CE4B437"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Iskandarli</w:t>
            </w:r>
            <w:proofErr w:type="spellEnd"/>
            <w:r w:rsidRPr="005317B0">
              <w:rPr>
                <w:rFonts w:ascii="Times New Roman" w:eastAsia="Calibri" w:hAnsi="Times New Roman" w:cs="Times New Roman"/>
                <w:sz w:val="18"/>
                <w:szCs w:val="18"/>
              </w:rPr>
              <w:t xml:space="preserve"> et al. 2016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X1WoLEwi","properties":{"formattedCitation":"[66]","plainCitation":"[66]","noteIndex":0},"citationItems":[{"id":1204,"uris":["http://zotero.org/users/6785994/items/7K4XUZVI"],"itemData":{"id":1204,"type":"article-journal","container-title":"Dermatologica Sinica","DOI":"10.1016/j.dsi.2015.10.006","ISSN":"10278117","issue":"2","journalAbbreviation":"Dermatologica Sinica","language":"en","page":"114-115","source":"DOI.org (Crossref)","title":"Gardner-Diamond syndrome in a pediatric patient","volume":"34","author":[{"family":"Iskandarli","given":"Mehdi"},{"family":"Dobur","given":"Fatma"},{"family":"Unal","given":"Idil"}],"issued":{"date-parts":[["2016",6]]}}}],"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66]</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6CE294F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Gardner-Diamond Syndrome in a pediatric patient</w:t>
            </w:r>
          </w:p>
        </w:tc>
        <w:tc>
          <w:tcPr>
            <w:tcW w:w="1134" w:type="dxa"/>
            <w:shd w:val="clear" w:color="auto" w:fill="auto"/>
            <w:tcMar>
              <w:top w:w="100" w:type="dxa"/>
              <w:left w:w="100" w:type="dxa"/>
              <w:bottom w:w="100" w:type="dxa"/>
              <w:right w:w="100" w:type="dxa"/>
            </w:tcMar>
          </w:tcPr>
          <w:p w14:paraId="4B7ACD9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urkey</w:t>
            </w:r>
          </w:p>
        </w:tc>
        <w:tc>
          <w:tcPr>
            <w:tcW w:w="850" w:type="dxa"/>
            <w:shd w:val="clear" w:color="auto" w:fill="auto"/>
            <w:tcMar>
              <w:top w:w="100" w:type="dxa"/>
              <w:left w:w="100" w:type="dxa"/>
              <w:bottom w:w="100" w:type="dxa"/>
              <w:right w:w="100" w:type="dxa"/>
            </w:tcMar>
          </w:tcPr>
          <w:p w14:paraId="412DA9F7"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0FDE4499"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8</w:t>
            </w:r>
          </w:p>
        </w:tc>
        <w:tc>
          <w:tcPr>
            <w:tcW w:w="915" w:type="dxa"/>
            <w:shd w:val="clear" w:color="auto" w:fill="auto"/>
            <w:tcMar>
              <w:top w:w="100" w:type="dxa"/>
              <w:left w:w="100" w:type="dxa"/>
              <w:bottom w:w="100" w:type="dxa"/>
              <w:right w:w="100" w:type="dxa"/>
            </w:tcMar>
          </w:tcPr>
          <w:p w14:paraId="5CFA4938"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08D7C68F"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6EAABEFF" w14:textId="77777777" w:rsidTr="00A71B6F">
        <w:trPr>
          <w:trHeight w:val="515"/>
        </w:trPr>
        <w:tc>
          <w:tcPr>
            <w:tcW w:w="1276" w:type="dxa"/>
            <w:shd w:val="clear" w:color="auto" w:fill="auto"/>
            <w:tcMar>
              <w:top w:w="100" w:type="dxa"/>
              <w:left w:w="100" w:type="dxa"/>
              <w:bottom w:w="100" w:type="dxa"/>
              <w:right w:w="100" w:type="dxa"/>
            </w:tcMar>
          </w:tcPr>
          <w:p w14:paraId="7FC81CDA"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Sen et al. 2015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GUljSqN0","properties":{"formattedCitation":"[21]","plainCitation":"[21]","noteIndex":0},"citationItems":[{"id":1185,"uris":["http://zotero.org/users/6785994/items/ZKKQ66NB"],"itemData":{"id":1185,"type":"article-journal","container-title":"Rheumatology","DOI":"10.1093/rheumatology/keu513","ISSN":"1462-0332, 1462-0324","issue":"suppl_2","language":"en","page":"ii14-ii14","source":"DOI.org (Crossref)","title":"Bruising, bleeding and recurrent compartment syndrome: a case of Gardner–Diamond syndrome (autoerythrocyte sensitization syndrome)?","title-short":"PP20. Bruising, bleeding and recurrent compartment syndrome","volume":"54","author":[{"family":"Sen","given":"Ethan"},{"family":"Mahmood","given":"Kamran"},{"family":"Clinch","given":"Jacqui"}],"issued":{"date-parts":[["2015",5]]}}}],"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21]</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3B07DCA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Bruising, bleeding and recurrent compartment syndrome: a case of Gardner-Diamond Syndrome (</w:t>
            </w:r>
            <w:proofErr w:type="spellStart"/>
            <w:r w:rsidRPr="005317B0">
              <w:rPr>
                <w:rFonts w:ascii="Times New Roman" w:eastAsia="Calibri" w:hAnsi="Times New Roman" w:cs="Times New Roman"/>
                <w:sz w:val="18"/>
                <w:szCs w:val="18"/>
              </w:rPr>
              <w:t>Autoerythrocyte</w:t>
            </w:r>
            <w:proofErr w:type="spellEnd"/>
            <w:r w:rsidRPr="005317B0">
              <w:rPr>
                <w:rFonts w:ascii="Times New Roman" w:eastAsia="Calibri" w:hAnsi="Times New Roman" w:cs="Times New Roman"/>
                <w:sz w:val="18"/>
                <w:szCs w:val="18"/>
              </w:rPr>
              <w:t xml:space="preserve"> Sensitization Syndrome)?</w:t>
            </w:r>
          </w:p>
        </w:tc>
        <w:tc>
          <w:tcPr>
            <w:tcW w:w="1134" w:type="dxa"/>
            <w:shd w:val="clear" w:color="auto" w:fill="auto"/>
            <w:tcMar>
              <w:top w:w="100" w:type="dxa"/>
              <w:left w:w="100" w:type="dxa"/>
              <w:bottom w:w="100" w:type="dxa"/>
              <w:right w:w="100" w:type="dxa"/>
            </w:tcMar>
          </w:tcPr>
          <w:p w14:paraId="37A86CC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United Kingdom</w:t>
            </w:r>
          </w:p>
        </w:tc>
        <w:tc>
          <w:tcPr>
            <w:tcW w:w="850" w:type="dxa"/>
            <w:shd w:val="clear" w:color="auto" w:fill="auto"/>
            <w:tcMar>
              <w:top w:w="100" w:type="dxa"/>
              <w:left w:w="100" w:type="dxa"/>
              <w:bottom w:w="100" w:type="dxa"/>
              <w:right w:w="100" w:type="dxa"/>
            </w:tcMar>
          </w:tcPr>
          <w:p w14:paraId="5360CE2D"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43D278AD"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2</w:t>
            </w:r>
          </w:p>
        </w:tc>
        <w:tc>
          <w:tcPr>
            <w:tcW w:w="915" w:type="dxa"/>
            <w:shd w:val="clear" w:color="auto" w:fill="auto"/>
            <w:tcMar>
              <w:top w:w="100" w:type="dxa"/>
              <w:left w:w="100" w:type="dxa"/>
              <w:bottom w:w="100" w:type="dxa"/>
              <w:right w:w="100" w:type="dxa"/>
            </w:tcMar>
          </w:tcPr>
          <w:p w14:paraId="7C6C6700"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65B86941"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6317AE80" w14:textId="77777777" w:rsidTr="00A71B6F">
        <w:trPr>
          <w:trHeight w:val="515"/>
        </w:trPr>
        <w:tc>
          <w:tcPr>
            <w:tcW w:w="1276" w:type="dxa"/>
            <w:shd w:val="clear" w:color="auto" w:fill="auto"/>
            <w:tcMar>
              <w:top w:w="100" w:type="dxa"/>
              <w:left w:w="100" w:type="dxa"/>
              <w:bottom w:w="100" w:type="dxa"/>
              <w:right w:w="100" w:type="dxa"/>
            </w:tcMar>
          </w:tcPr>
          <w:p w14:paraId="276E3B6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Chakraborty et al. 2016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bXvsB1zF","properties":{"formattedCitation":"[22]","plainCitation":"[22]","noteIndex":0},"citationItems":[{"id":1187,"uris":["http://zotero.org/users/6785994/items/29KQJRE5"],"itemData":{"id":1187,"type":"article-journal","abstract":"The article deals with two rare cases of Autoerythrocyte sensitization Syndrome that presented in the outpatient department of psychiatry of a rural hospital over a period of time. Autoerythrocyte sensitisation syndrome or Diamond-Gardner syndrome is a rare disorder characterized by painful and spontaneous purpura occurring in women with mental health problems. In patients with mental health problems it should always be considered as a differential diagnosis whenever there is spontaneous, painful bruising, Awareness of this condition may prevent unnecessary investigations and allow early referral to psychiatry or psychology. We present the two cases of 28-year-old and 44 year old female patients who were referred to our psychiatry clinic with a history of recurrent episodes of spontaneous painful bruising. Each of them had been attending departments of different discipline for months and had been given ambiguous diagnoses. Extensive Haematological work up proved uneventful. The diagnosis and treatment of the primary psychiatric illness helped the patients to overcome the condition without further delay.","page":"13-15","source":"ResearchGate","title":"A case vignette Of Auto Erythrocyte Sensitization (Gardner Diamond) Syndrome presenting in the outpatient department of a rural hospital","volume":"2","author":[{"family":"Chakraborty","given":"Suddhendu"},{"family":"Sanyal","given":"Debasish"},{"family":"Bhattacharyya","given":"Ranjan"},{"family":"Bannerjee","given":"Nabanita"}],"issued":{"date-parts":[["2016",1,1]]}}}],"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22]</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4AEA383C"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A case vignette Of Auto Erythrocyte Sensitization (Gardner Diamond) Syndrome presenting in the outpatient department of a rural hospital</w:t>
            </w:r>
          </w:p>
        </w:tc>
        <w:tc>
          <w:tcPr>
            <w:tcW w:w="1134" w:type="dxa"/>
            <w:shd w:val="clear" w:color="auto" w:fill="auto"/>
            <w:tcMar>
              <w:top w:w="100" w:type="dxa"/>
              <w:left w:w="100" w:type="dxa"/>
              <w:bottom w:w="100" w:type="dxa"/>
              <w:right w:w="100" w:type="dxa"/>
            </w:tcMar>
          </w:tcPr>
          <w:p w14:paraId="167C30C3"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dia</w:t>
            </w:r>
          </w:p>
        </w:tc>
        <w:tc>
          <w:tcPr>
            <w:tcW w:w="850" w:type="dxa"/>
            <w:shd w:val="clear" w:color="auto" w:fill="auto"/>
            <w:tcMar>
              <w:top w:w="100" w:type="dxa"/>
              <w:left w:w="100" w:type="dxa"/>
              <w:bottom w:w="100" w:type="dxa"/>
              <w:right w:w="100" w:type="dxa"/>
            </w:tcMar>
          </w:tcPr>
          <w:p w14:paraId="35676FF3"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5C3E7F36"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28, 44</w:t>
            </w:r>
          </w:p>
        </w:tc>
        <w:tc>
          <w:tcPr>
            <w:tcW w:w="915" w:type="dxa"/>
            <w:shd w:val="clear" w:color="auto" w:fill="auto"/>
            <w:tcMar>
              <w:top w:w="100" w:type="dxa"/>
              <w:left w:w="100" w:type="dxa"/>
              <w:bottom w:w="100" w:type="dxa"/>
              <w:right w:w="100" w:type="dxa"/>
            </w:tcMar>
          </w:tcPr>
          <w:p w14:paraId="64A334D3"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2</w:t>
            </w:r>
          </w:p>
        </w:tc>
        <w:tc>
          <w:tcPr>
            <w:tcW w:w="735" w:type="dxa"/>
            <w:shd w:val="clear" w:color="auto" w:fill="auto"/>
            <w:tcMar>
              <w:top w:w="100" w:type="dxa"/>
              <w:left w:w="100" w:type="dxa"/>
              <w:bottom w:w="100" w:type="dxa"/>
              <w:right w:w="100" w:type="dxa"/>
            </w:tcMar>
          </w:tcPr>
          <w:p w14:paraId="642E664E"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5F0FF07A" w14:textId="77777777" w:rsidTr="00A71B6F">
        <w:trPr>
          <w:trHeight w:val="515"/>
        </w:trPr>
        <w:tc>
          <w:tcPr>
            <w:tcW w:w="1276" w:type="dxa"/>
            <w:shd w:val="clear" w:color="auto" w:fill="auto"/>
            <w:tcMar>
              <w:top w:w="100" w:type="dxa"/>
              <w:left w:w="100" w:type="dxa"/>
              <w:bottom w:w="100" w:type="dxa"/>
              <w:right w:w="100" w:type="dxa"/>
            </w:tcMar>
          </w:tcPr>
          <w:p w14:paraId="1E8E617C"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Arora et al. 2013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8XV2uugc","properties":{"formattedCitation":"[23]","plainCitation":"[23]","noteIndex":0},"citationItems":[{"id":1136,"uris":["http://zotero.org/users/6785994/items/PXNQXIBZ"],"itemData":{"id":1136,"type":"article-journal","container-title":"Indian Journal of Dermatology, Venereology and Leprology","DOI":"10.4103/0378-6323.107673","ISSN":"0973-3922","issue":"2","journalAbbreviation":"Indian J Dermatol Venereol Leprol","language":"eng","note":"PMID: 23442486","page":"269","source":"PubMed","title":"Bullous auto erythrocyte sensitization syndrome in alcohol dependence","volume":"79","author":[{"family":"Arora","given":"Sandeep"},{"family":"Arora","given":"Gulhima"},{"family":"Gupta","given":"Anindya K."},{"family":"Singh","given":"Gurdeep"}],"issued":{"date-parts":[["2013"]]}}}],"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23]</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573E849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Bullous Auto Erythrocyte Sensitization Syndrome in alcohol dependence.</w:t>
            </w:r>
          </w:p>
        </w:tc>
        <w:tc>
          <w:tcPr>
            <w:tcW w:w="1134" w:type="dxa"/>
            <w:shd w:val="clear" w:color="auto" w:fill="auto"/>
            <w:tcMar>
              <w:top w:w="100" w:type="dxa"/>
              <w:left w:w="100" w:type="dxa"/>
              <w:bottom w:w="100" w:type="dxa"/>
              <w:right w:w="100" w:type="dxa"/>
            </w:tcMar>
          </w:tcPr>
          <w:p w14:paraId="1472B8E8"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dia</w:t>
            </w:r>
          </w:p>
        </w:tc>
        <w:tc>
          <w:tcPr>
            <w:tcW w:w="850" w:type="dxa"/>
            <w:shd w:val="clear" w:color="auto" w:fill="auto"/>
            <w:tcMar>
              <w:top w:w="100" w:type="dxa"/>
              <w:left w:w="100" w:type="dxa"/>
              <w:bottom w:w="100" w:type="dxa"/>
              <w:right w:w="100" w:type="dxa"/>
            </w:tcMar>
          </w:tcPr>
          <w:p w14:paraId="102C5A66"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1094C4CA"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25</w:t>
            </w:r>
          </w:p>
        </w:tc>
        <w:tc>
          <w:tcPr>
            <w:tcW w:w="915" w:type="dxa"/>
            <w:shd w:val="clear" w:color="auto" w:fill="auto"/>
            <w:tcMar>
              <w:top w:w="100" w:type="dxa"/>
              <w:left w:w="100" w:type="dxa"/>
              <w:bottom w:w="100" w:type="dxa"/>
              <w:right w:w="100" w:type="dxa"/>
            </w:tcMar>
          </w:tcPr>
          <w:p w14:paraId="364E22AB" w14:textId="77777777" w:rsidR="00CE25A5" w:rsidRPr="005317B0" w:rsidRDefault="00CE25A5" w:rsidP="00A71B6F">
            <w:pPr>
              <w:spacing w:line="240" w:lineRule="auto"/>
              <w:jc w:val="center"/>
              <w:rPr>
                <w:rFonts w:ascii="Times New Roman" w:eastAsia="Calibri" w:hAnsi="Times New Roman" w:cs="Times New Roman"/>
                <w:sz w:val="18"/>
                <w:szCs w:val="18"/>
              </w:rPr>
            </w:pPr>
          </w:p>
        </w:tc>
        <w:tc>
          <w:tcPr>
            <w:tcW w:w="735" w:type="dxa"/>
            <w:shd w:val="clear" w:color="auto" w:fill="auto"/>
            <w:tcMar>
              <w:top w:w="100" w:type="dxa"/>
              <w:left w:w="100" w:type="dxa"/>
              <w:bottom w:w="100" w:type="dxa"/>
              <w:right w:w="100" w:type="dxa"/>
            </w:tcMar>
          </w:tcPr>
          <w:p w14:paraId="6E94D72E"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r>
      <w:tr w:rsidR="00CE25A5" w:rsidRPr="005317B0" w14:paraId="6D7BE432" w14:textId="77777777" w:rsidTr="00A71B6F">
        <w:trPr>
          <w:trHeight w:val="515"/>
        </w:trPr>
        <w:tc>
          <w:tcPr>
            <w:tcW w:w="1276" w:type="dxa"/>
            <w:shd w:val="clear" w:color="auto" w:fill="auto"/>
            <w:tcMar>
              <w:top w:w="100" w:type="dxa"/>
              <w:left w:w="100" w:type="dxa"/>
              <w:bottom w:w="100" w:type="dxa"/>
              <w:right w:w="100" w:type="dxa"/>
            </w:tcMar>
          </w:tcPr>
          <w:p w14:paraId="01896066"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Jafferany</w:t>
            </w:r>
            <w:proofErr w:type="spellEnd"/>
            <w:r w:rsidRPr="005317B0">
              <w:rPr>
                <w:rFonts w:ascii="Times New Roman" w:eastAsia="Calibri" w:hAnsi="Times New Roman" w:cs="Times New Roman"/>
                <w:sz w:val="18"/>
                <w:szCs w:val="18"/>
              </w:rPr>
              <w:t xml:space="preserve"> 2013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p6gLN3nS","properties":{"formattedCitation":"[24]","plainCitation":"[24]","noteIndex":0},"citationItems":[{"id":1134,"uris":["http://zotero.org/users/6785994/items/B3E3XQ2P"],"itemData":{"id":1134,"type":"article-journal","container-title":"International Journal of Dermatology","DOI":"10.1111/j.1365-4632.2011.05101.x","ISSN":"1365-4632","issue":"10","journalAbbreviation":"Int J Dermatol","language":"eng","note":"PMID: 23489229","page":"1284-1285","source":"PubMed","title":"Auto-erythrocyte sensitization syndrome (Gardner-Diamond syndrome) in a 15-year-old adolescent girl","volume":"52","author":[{"family":"Jafferany","given":"Mohammad"}],"issued":{"date-parts":[["2013",10]]}}}],"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24]</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0E43E7F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Auto-Erythrocyte Sensitization syndrome (Gardner-Diamond syndrome) in a 15-year-old adolescent girl.</w:t>
            </w:r>
          </w:p>
        </w:tc>
        <w:tc>
          <w:tcPr>
            <w:tcW w:w="1134" w:type="dxa"/>
            <w:shd w:val="clear" w:color="auto" w:fill="auto"/>
            <w:tcMar>
              <w:top w:w="100" w:type="dxa"/>
              <w:left w:w="100" w:type="dxa"/>
              <w:bottom w:w="100" w:type="dxa"/>
              <w:right w:w="100" w:type="dxa"/>
            </w:tcMar>
          </w:tcPr>
          <w:p w14:paraId="5E27EB4A"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United States</w:t>
            </w:r>
          </w:p>
        </w:tc>
        <w:tc>
          <w:tcPr>
            <w:tcW w:w="850" w:type="dxa"/>
            <w:shd w:val="clear" w:color="auto" w:fill="auto"/>
            <w:tcMar>
              <w:top w:w="100" w:type="dxa"/>
              <w:left w:w="100" w:type="dxa"/>
              <w:bottom w:w="100" w:type="dxa"/>
              <w:right w:w="100" w:type="dxa"/>
            </w:tcMar>
          </w:tcPr>
          <w:p w14:paraId="3C7A706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4037F564"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5</w:t>
            </w:r>
          </w:p>
        </w:tc>
        <w:tc>
          <w:tcPr>
            <w:tcW w:w="915" w:type="dxa"/>
            <w:shd w:val="clear" w:color="auto" w:fill="auto"/>
            <w:tcMar>
              <w:top w:w="100" w:type="dxa"/>
              <w:left w:w="100" w:type="dxa"/>
              <w:bottom w:w="100" w:type="dxa"/>
              <w:right w:w="100" w:type="dxa"/>
            </w:tcMar>
          </w:tcPr>
          <w:p w14:paraId="3DCDD778"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1CCFDDC7"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34A3C080" w14:textId="77777777" w:rsidTr="00A71B6F">
        <w:trPr>
          <w:trHeight w:val="515"/>
        </w:trPr>
        <w:tc>
          <w:tcPr>
            <w:tcW w:w="1276" w:type="dxa"/>
            <w:shd w:val="clear" w:color="auto" w:fill="auto"/>
            <w:tcMar>
              <w:top w:w="100" w:type="dxa"/>
              <w:left w:w="100" w:type="dxa"/>
              <w:bottom w:w="100" w:type="dxa"/>
              <w:right w:w="100" w:type="dxa"/>
            </w:tcMar>
          </w:tcPr>
          <w:p w14:paraId="44EE484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Sawant et al. 2012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MTXBHJCq","properties":{"formattedCitation":"[25]","plainCitation":"[25]","noteIndex":0},"citationItems":[{"id":1132,"uris":["http://zotero.org/users/6785994/items/CLLHKAKZ"],"itemData":{"id":1132,"type":"article-journal","abstract":"We describe the clinical presentation of a 25-year-old female patient who presented in dermatology with recurrent episodes of painful ecchymotic bruising over the anterior aspect of both arms and face. On enquiry, these episodes were precipitated by emotional stress and were preceded with a history of fall from the stairs. The patient also had multiple stressors in her day-to-day life and symptoms of depression. A diagnosis of mild depressive disorder without somatic complaints and Gardner Diamond syndrome was made. The patient was started on antidepressants, which not only improved her mood symptoms but also caused a remission of her painful bruises.","container-title":"Indian Journal of Psychological Medicine","DOI":"10.4103/0253-7176.108229","ISSN":"0253-7176","issue":"4","journalAbbreviation":"Indian J Psychol Med","language":"eng","note":"PMID: 23723552\nPMCID: PMC3662141","page":"388-390","source":"PubMed","title":"Antidepressant-induced Remission of Gardner Diamond Syndrome","volume":"34","author":[{"family":"Sawant","given":"Neena Sanjiv"},{"family":"Singh","given":"Deepika Abhainath"}],"issued":{"date-parts":[["2012",10]]}}}],"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25]</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0456A349"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Antidepressant-induced remission of Gardner Diamond Syndrome.</w:t>
            </w:r>
          </w:p>
        </w:tc>
        <w:tc>
          <w:tcPr>
            <w:tcW w:w="1134" w:type="dxa"/>
            <w:shd w:val="clear" w:color="auto" w:fill="auto"/>
            <w:tcMar>
              <w:top w:w="100" w:type="dxa"/>
              <w:left w:w="100" w:type="dxa"/>
              <w:bottom w:w="100" w:type="dxa"/>
              <w:right w:w="100" w:type="dxa"/>
            </w:tcMar>
          </w:tcPr>
          <w:p w14:paraId="0AC2C77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dia</w:t>
            </w:r>
          </w:p>
        </w:tc>
        <w:tc>
          <w:tcPr>
            <w:tcW w:w="850" w:type="dxa"/>
            <w:shd w:val="clear" w:color="auto" w:fill="auto"/>
            <w:tcMar>
              <w:top w:w="100" w:type="dxa"/>
              <w:left w:w="100" w:type="dxa"/>
              <w:bottom w:w="100" w:type="dxa"/>
              <w:right w:w="100" w:type="dxa"/>
            </w:tcMar>
          </w:tcPr>
          <w:p w14:paraId="6D69FC0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15F7CCA1"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25</w:t>
            </w:r>
          </w:p>
        </w:tc>
        <w:tc>
          <w:tcPr>
            <w:tcW w:w="915" w:type="dxa"/>
            <w:shd w:val="clear" w:color="auto" w:fill="auto"/>
            <w:tcMar>
              <w:top w:w="100" w:type="dxa"/>
              <w:left w:w="100" w:type="dxa"/>
              <w:bottom w:w="100" w:type="dxa"/>
              <w:right w:w="100" w:type="dxa"/>
            </w:tcMar>
          </w:tcPr>
          <w:p w14:paraId="5E71F5A8"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54EA1E93"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70C5D4C2" w14:textId="77777777" w:rsidTr="00A71B6F">
        <w:trPr>
          <w:trHeight w:val="515"/>
        </w:trPr>
        <w:tc>
          <w:tcPr>
            <w:tcW w:w="1276" w:type="dxa"/>
            <w:shd w:val="clear" w:color="auto" w:fill="auto"/>
            <w:tcMar>
              <w:top w:w="100" w:type="dxa"/>
              <w:left w:w="100" w:type="dxa"/>
              <w:bottom w:w="100" w:type="dxa"/>
              <w:right w:w="100" w:type="dxa"/>
            </w:tcMar>
          </w:tcPr>
          <w:p w14:paraId="091CB2D7"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Nasu</w:t>
            </w:r>
            <w:proofErr w:type="spellEnd"/>
            <w:r w:rsidRPr="005317B0">
              <w:rPr>
                <w:rFonts w:ascii="Times New Roman" w:eastAsia="Calibri" w:hAnsi="Times New Roman" w:cs="Times New Roman"/>
                <w:sz w:val="18"/>
                <w:szCs w:val="18"/>
              </w:rPr>
              <w:t xml:space="preserve"> et al. 2013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qBoN9hOV","properties":{"formattedCitation":"[26]","plainCitation":"[26]","noteIndex":0},"citationItems":[{"id":1128,"uris":["http://zotero.org/users/6785994/items/KWCL87LT"],"itemData":{"id":1128,"type":"article-journal","container-title":"European journal of dermatology: EJD","DOI":"10.1684/ejd.2013.2047","ISSN":"1952-4013","issue":"3","journalAbbreviation":"Eur J Dermatol","language":"eng","note":"PMID: 23783891","page":"425-427","source":"PubMed","title":"A child case of Gardner-Diamond syndrome triggered by the Tohoku-Pacific Ocean Earthquake","volume":"23","author":[{"family":"Nasu","given":"Mei"},{"family":"Kobayashi","given":"Natsuko"},{"family":"Aiba","given":"Setsuya"}],"issued":{"date-parts":[["2013"]]}},"label":"page"}],"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26]</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2D05886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A child case of Gardner-Diamond Syndrome triggered by the Tohoku-Pacific ocean earthquake.</w:t>
            </w:r>
          </w:p>
        </w:tc>
        <w:tc>
          <w:tcPr>
            <w:tcW w:w="1134" w:type="dxa"/>
            <w:shd w:val="clear" w:color="auto" w:fill="auto"/>
            <w:tcMar>
              <w:top w:w="100" w:type="dxa"/>
              <w:left w:w="100" w:type="dxa"/>
              <w:bottom w:w="100" w:type="dxa"/>
              <w:right w:w="100" w:type="dxa"/>
            </w:tcMar>
          </w:tcPr>
          <w:p w14:paraId="484E5D9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Japan</w:t>
            </w:r>
          </w:p>
        </w:tc>
        <w:tc>
          <w:tcPr>
            <w:tcW w:w="850" w:type="dxa"/>
            <w:shd w:val="clear" w:color="auto" w:fill="auto"/>
            <w:tcMar>
              <w:top w:w="100" w:type="dxa"/>
              <w:left w:w="100" w:type="dxa"/>
              <w:bottom w:w="100" w:type="dxa"/>
              <w:right w:w="100" w:type="dxa"/>
            </w:tcMar>
          </w:tcPr>
          <w:p w14:paraId="0168331C"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157D6BD4"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1</w:t>
            </w:r>
          </w:p>
        </w:tc>
        <w:tc>
          <w:tcPr>
            <w:tcW w:w="915" w:type="dxa"/>
            <w:shd w:val="clear" w:color="auto" w:fill="auto"/>
            <w:tcMar>
              <w:top w:w="100" w:type="dxa"/>
              <w:left w:w="100" w:type="dxa"/>
              <w:bottom w:w="100" w:type="dxa"/>
              <w:right w:w="100" w:type="dxa"/>
            </w:tcMar>
          </w:tcPr>
          <w:p w14:paraId="079E4F67"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5F58E7EA"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2FCBC6E0" w14:textId="77777777" w:rsidTr="00A71B6F">
        <w:trPr>
          <w:trHeight w:val="515"/>
        </w:trPr>
        <w:tc>
          <w:tcPr>
            <w:tcW w:w="1276" w:type="dxa"/>
            <w:shd w:val="clear" w:color="auto" w:fill="auto"/>
            <w:tcMar>
              <w:top w:w="100" w:type="dxa"/>
              <w:left w:w="100" w:type="dxa"/>
              <w:bottom w:w="100" w:type="dxa"/>
              <w:right w:w="100" w:type="dxa"/>
            </w:tcMar>
          </w:tcPr>
          <w:p w14:paraId="7080096A"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Sarkar et al. 2013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WrWfJhQV","properties":{"formattedCitation":"[27]","plainCitation":"[27]","noteIndex":0},"citationItems":[{"id":1127,"uris":["http://zotero.org/users/6785994/items/DHLCCHY2"],"itemData":{"id":1127,"type":"article-journal","abstract":"Psychogenic purpura, also known as Gardner-Diamond syndrome, is a rare, distinctive, localized cutaneous reaction pattern mostly affecting psychologically disturbed adult women. Repeated crops of tender, ill-defined ecchymotic lesions on the extremities and external bleeding from other sites characterize the condition. We report here a case of psychogenic purpura because of the rarity of the condition and to emphasize the importance of consideration of this entity during evaluation of a patient with recurrent ecchymoses. Early diagnosis of this condition will not only minimize the cost of the medical evaluation but will also benefit the patient.","container-title":"Indian Journal of Psychiatry","DOI":"10.4103/0019-5545.111463","ISSN":"0019-5545","issue":"2","journalAbbreviation":"Indian J Psychiatry","language":"eng","note":"PMID: 23825859\nPMCID: PMC3696248","page":"192-194","source":"PubMed","title":"Psychogenic purpura","volume":"55","author":[{"family":"Sarkar","given":"Sharmila"},{"family":"Ghosh","given":"Sudip Kumar"},{"family":"Bandyopadhyay","given":"Debabrata"},{"family":"Nath","given":"Saswati"}],"issued":{"date-parts":[["2013",4]]}}}],"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27]</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7AF619EC"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sychogenic Purpura.</w:t>
            </w:r>
          </w:p>
        </w:tc>
        <w:tc>
          <w:tcPr>
            <w:tcW w:w="1134" w:type="dxa"/>
            <w:shd w:val="clear" w:color="auto" w:fill="auto"/>
            <w:tcMar>
              <w:top w:w="100" w:type="dxa"/>
              <w:left w:w="100" w:type="dxa"/>
              <w:bottom w:w="100" w:type="dxa"/>
              <w:right w:w="100" w:type="dxa"/>
            </w:tcMar>
          </w:tcPr>
          <w:p w14:paraId="4E4D5AA9"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dia</w:t>
            </w:r>
          </w:p>
        </w:tc>
        <w:tc>
          <w:tcPr>
            <w:tcW w:w="850" w:type="dxa"/>
            <w:shd w:val="clear" w:color="auto" w:fill="auto"/>
            <w:tcMar>
              <w:top w:w="100" w:type="dxa"/>
              <w:left w:w="100" w:type="dxa"/>
              <w:bottom w:w="100" w:type="dxa"/>
              <w:right w:w="100" w:type="dxa"/>
            </w:tcMar>
          </w:tcPr>
          <w:p w14:paraId="089BDCD7"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5E73D69B"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45</w:t>
            </w:r>
          </w:p>
        </w:tc>
        <w:tc>
          <w:tcPr>
            <w:tcW w:w="915" w:type="dxa"/>
            <w:shd w:val="clear" w:color="auto" w:fill="auto"/>
            <w:tcMar>
              <w:top w:w="100" w:type="dxa"/>
              <w:left w:w="100" w:type="dxa"/>
              <w:bottom w:w="100" w:type="dxa"/>
              <w:right w:w="100" w:type="dxa"/>
            </w:tcMar>
          </w:tcPr>
          <w:p w14:paraId="1CFCE27C"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2C897149"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2D5347EA" w14:textId="77777777" w:rsidTr="00A71B6F">
        <w:trPr>
          <w:trHeight w:val="515"/>
        </w:trPr>
        <w:tc>
          <w:tcPr>
            <w:tcW w:w="1276" w:type="dxa"/>
            <w:shd w:val="clear" w:color="auto" w:fill="auto"/>
            <w:tcMar>
              <w:top w:w="100" w:type="dxa"/>
              <w:left w:w="100" w:type="dxa"/>
              <w:bottom w:w="100" w:type="dxa"/>
              <w:right w:w="100" w:type="dxa"/>
            </w:tcMar>
          </w:tcPr>
          <w:p w14:paraId="3799528C"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Oh et al. 2013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QT4C2CPZ","properties":{"formattedCitation":"[28]","plainCitation":"[28]","noteIndex":0},"citationItems":[{"id":1125,"uris":["http://zotero.org/users/6785994/items/Z2GPHFKD"],"itemData":{"id":1125,"type":"article-journal","abstract":"Autoerythrocyte sensitization syndrome (AES) was first described by Gardner and Diamond in 1955, when four women with painful bruising were depicted. Patients with AES typically present with the development of recurrent, spontaneous, painful ecchymosis, frequently preceded by a prodrome of pain or itching of the skin. The patients are sensitive to their own red blood cells injected intradermally, and underlying coagulopathies are thought to be absent. We introduce a 70-year-old woman presenting with recurrent episodes of painful bruising on the trunk and extremities.","container-title":"Asia Pacific Allergy","DOI":"10.5415/apallergy.2013.3.3.204","ISSN":"2233-8276","issue":"3","journalAbbreviation":"Asia Pac Allergy","language":"eng","note":"PMID: 23956968\nPMCID: PMC3736370","page":"204-206","source":"PubMed","title":"Autoerythrocyte sensitization syndrome presenting with general neurodermatitis","volume":"3","author":[{"family":"Oh","given":"In Young"},{"family":"Ko","given":"Eun Jung"},{"family":"Li","given":"Kapsok"}],"issued":{"date-parts":[["2013",7]]}}}],"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28]</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1000902A"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Autoerythrocyte</w:t>
            </w:r>
            <w:proofErr w:type="spellEnd"/>
            <w:r w:rsidRPr="005317B0">
              <w:rPr>
                <w:rFonts w:ascii="Times New Roman" w:eastAsia="Calibri" w:hAnsi="Times New Roman" w:cs="Times New Roman"/>
                <w:sz w:val="18"/>
                <w:szCs w:val="18"/>
              </w:rPr>
              <w:t xml:space="preserve"> Sensitization Syndrome presenting with general neurodermatitis.</w:t>
            </w:r>
          </w:p>
        </w:tc>
        <w:tc>
          <w:tcPr>
            <w:tcW w:w="1134" w:type="dxa"/>
            <w:shd w:val="clear" w:color="auto" w:fill="auto"/>
            <w:tcMar>
              <w:top w:w="100" w:type="dxa"/>
              <w:left w:w="100" w:type="dxa"/>
              <w:bottom w:w="100" w:type="dxa"/>
              <w:right w:w="100" w:type="dxa"/>
            </w:tcMar>
          </w:tcPr>
          <w:p w14:paraId="00A763C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South Korea</w:t>
            </w:r>
          </w:p>
        </w:tc>
        <w:tc>
          <w:tcPr>
            <w:tcW w:w="850" w:type="dxa"/>
            <w:shd w:val="clear" w:color="auto" w:fill="auto"/>
            <w:tcMar>
              <w:top w:w="100" w:type="dxa"/>
              <w:left w:w="100" w:type="dxa"/>
              <w:bottom w:w="100" w:type="dxa"/>
              <w:right w:w="100" w:type="dxa"/>
            </w:tcMar>
          </w:tcPr>
          <w:p w14:paraId="30AC0FA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53E065C3"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70</w:t>
            </w:r>
          </w:p>
        </w:tc>
        <w:tc>
          <w:tcPr>
            <w:tcW w:w="915" w:type="dxa"/>
            <w:shd w:val="clear" w:color="auto" w:fill="auto"/>
            <w:tcMar>
              <w:top w:w="100" w:type="dxa"/>
              <w:left w:w="100" w:type="dxa"/>
              <w:bottom w:w="100" w:type="dxa"/>
              <w:right w:w="100" w:type="dxa"/>
            </w:tcMar>
          </w:tcPr>
          <w:p w14:paraId="62ACB9C0"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175EDD0F"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2314B8ED" w14:textId="77777777" w:rsidTr="00A71B6F">
        <w:trPr>
          <w:trHeight w:val="515"/>
        </w:trPr>
        <w:tc>
          <w:tcPr>
            <w:tcW w:w="1276" w:type="dxa"/>
            <w:shd w:val="clear" w:color="auto" w:fill="auto"/>
            <w:tcMar>
              <w:top w:w="100" w:type="dxa"/>
              <w:left w:w="100" w:type="dxa"/>
              <w:bottom w:w="100" w:type="dxa"/>
              <w:right w:w="100" w:type="dxa"/>
            </w:tcMar>
          </w:tcPr>
          <w:p w14:paraId="6EFAB013"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Silva et al. 2014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C6I3j0qj","properties":{"formattedCitation":"[29]","plainCitation":"[29]","noteIndex":0},"citationItems":[{"id":1123,"uris":["http://zotero.org/users/6785994/items/NRKYZE8L"],"itemData":{"id":1123,"type":"article-journal","container-title":"Headache","DOI":"10.1111/head.12226","ISSN":"1526-4610","issue":"1","journalAbbreviation":"Headache","language":"eng","note":"PMID: 24117039","page":"153-154","source":"PubMed","title":"Bloody tears, gardner-diamond syndrome, and trigemino-autonomic headache","volume":"54","author":[{"family":"Silva","given":"Gisele S."},{"family":"Nemoto","given":"Patricia"},{"family":"Monzillo","given":"Paulo H."}],"issued":{"date-parts":[["2014",1]]}}}],"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29]</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2241C177"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Bloody tears, Gardner-Diamond Syndrome, and </w:t>
            </w:r>
            <w:proofErr w:type="spellStart"/>
            <w:r w:rsidRPr="005317B0">
              <w:rPr>
                <w:rFonts w:ascii="Times New Roman" w:eastAsia="Calibri" w:hAnsi="Times New Roman" w:cs="Times New Roman"/>
                <w:sz w:val="18"/>
                <w:szCs w:val="18"/>
              </w:rPr>
              <w:t>trigemino</w:t>
            </w:r>
            <w:proofErr w:type="spellEnd"/>
            <w:r w:rsidRPr="005317B0">
              <w:rPr>
                <w:rFonts w:ascii="Times New Roman" w:eastAsia="Calibri" w:hAnsi="Times New Roman" w:cs="Times New Roman"/>
                <w:sz w:val="18"/>
                <w:szCs w:val="18"/>
              </w:rPr>
              <w:t>-autonomic headache.</w:t>
            </w:r>
          </w:p>
        </w:tc>
        <w:tc>
          <w:tcPr>
            <w:tcW w:w="1134" w:type="dxa"/>
            <w:shd w:val="clear" w:color="auto" w:fill="auto"/>
            <w:tcMar>
              <w:top w:w="100" w:type="dxa"/>
              <w:left w:w="100" w:type="dxa"/>
              <w:bottom w:w="100" w:type="dxa"/>
              <w:right w:w="100" w:type="dxa"/>
            </w:tcMar>
          </w:tcPr>
          <w:p w14:paraId="4FA7AFB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Brazil</w:t>
            </w:r>
          </w:p>
        </w:tc>
        <w:tc>
          <w:tcPr>
            <w:tcW w:w="850" w:type="dxa"/>
            <w:shd w:val="clear" w:color="auto" w:fill="auto"/>
            <w:tcMar>
              <w:top w:w="100" w:type="dxa"/>
              <w:left w:w="100" w:type="dxa"/>
              <w:bottom w:w="100" w:type="dxa"/>
              <w:right w:w="100" w:type="dxa"/>
            </w:tcMar>
          </w:tcPr>
          <w:p w14:paraId="6F0E1118"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09B2B657"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38</w:t>
            </w:r>
          </w:p>
        </w:tc>
        <w:tc>
          <w:tcPr>
            <w:tcW w:w="915" w:type="dxa"/>
            <w:shd w:val="clear" w:color="auto" w:fill="auto"/>
            <w:tcMar>
              <w:top w:w="100" w:type="dxa"/>
              <w:left w:w="100" w:type="dxa"/>
              <w:bottom w:w="100" w:type="dxa"/>
              <w:right w:w="100" w:type="dxa"/>
            </w:tcMar>
          </w:tcPr>
          <w:p w14:paraId="2809DB62"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1D3205C9"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204EBC62" w14:textId="77777777" w:rsidTr="00A71B6F">
        <w:trPr>
          <w:trHeight w:val="515"/>
        </w:trPr>
        <w:tc>
          <w:tcPr>
            <w:tcW w:w="1276" w:type="dxa"/>
            <w:shd w:val="clear" w:color="auto" w:fill="auto"/>
            <w:tcMar>
              <w:top w:w="100" w:type="dxa"/>
              <w:left w:w="100" w:type="dxa"/>
              <w:bottom w:w="100" w:type="dxa"/>
              <w:right w:w="100" w:type="dxa"/>
            </w:tcMar>
          </w:tcPr>
          <w:p w14:paraId="6D072BD2"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Tainwala</w:t>
            </w:r>
            <w:proofErr w:type="spellEnd"/>
            <w:r w:rsidRPr="005317B0">
              <w:rPr>
                <w:rFonts w:ascii="Times New Roman" w:eastAsia="Calibri" w:hAnsi="Times New Roman" w:cs="Times New Roman"/>
                <w:sz w:val="18"/>
                <w:szCs w:val="18"/>
              </w:rPr>
              <w:t xml:space="preserve"> et al. 2013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q5fxF9pr","properties":{"formattedCitation":"[30]","plainCitation":"[30]","noteIndex":0},"citationItems":[{"id":1120,"uris":["http://zotero.org/users/6785994/items/34WSL79P"],"itemData":{"id":1120,"type":"article-journal","abstract":"Autoerythrocyte sensitization syndrome is a psychologically induced painful bruising condition. Two female, 19 and 30-year-old presented with recurrent episodes of painful ecchymotic bruising over accessible areas of body. In the younger female, episodes were since 3 years and were precipitated by stress and trivial trauma. The elder female presented with similar lesions since 3 months which were spontaneous in presentation. There were no obvious psychiatric manifestations in either. Clinically, ecchymotic changes in various stages of development were seen. Routine hemogram and coagulation profile were normal. Histopathology showed extravasated erythrocytes, perivascular neutrophils and fibrinoid deposition. Intradermal injection of autologous whole blood produced a painful ecchymotic reaction after 2 h similar to the presenting lesions. Psychiatric evaluation revealed mild mixed depression - anxiety disorder in the younger female while the latter revealed no abnormalities. The diagnosis of autoerythrocyte sensitization syndrome was made based on clinical history and findings, positive autoerythrocyte sensitization test, psychiatric evaluation and absence of any other clinical or laboratory pathology.","container-title":"Indian Dermatology Online Journal","DOI":"10.4103/2229-5178.120650","ISSN":"2229-5178","issue":"4","journalAbbreviation":"Indian Dermatol Online J","language":"eng","note":"PMID: 24350012\nPMCID: PMC3853897","page":"305-308","source":"PubMed","title":"Perplexing purpura in two females: Rare case of autoerythrocyte sensitization syndrome","title-short":"Perplexing purpura in two females","volume":"4","author":[{"family":"Tainwala","given":"Ram R."},{"family":"Phiske","given":"Meghna"},{"family":"Raghuwanshi","given":"Abhijith"},{"family":"Mathapati","given":"Sukesh"},{"family":"Manjare","given":"Ashwini K."},{"family":"Jerajani","given":"Hemangi R."}],"issued":{"date-parts":[["2013",10]]}}}],"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30]</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4728FB5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Perplexing purpura in two females: rare case of </w:t>
            </w:r>
            <w:proofErr w:type="spellStart"/>
            <w:r w:rsidRPr="005317B0">
              <w:rPr>
                <w:rFonts w:ascii="Times New Roman" w:eastAsia="Calibri" w:hAnsi="Times New Roman" w:cs="Times New Roman"/>
                <w:sz w:val="18"/>
                <w:szCs w:val="18"/>
              </w:rPr>
              <w:t>Autoerythrocyte</w:t>
            </w:r>
            <w:proofErr w:type="spellEnd"/>
            <w:r w:rsidRPr="005317B0">
              <w:rPr>
                <w:rFonts w:ascii="Times New Roman" w:eastAsia="Calibri" w:hAnsi="Times New Roman" w:cs="Times New Roman"/>
                <w:sz w:val="18"/>
                <w:szCs w:val="18"/>
              </w:rPr>
              <w:t xml:space="preserve"> Sensitization Syndrome.</w:t>
            </w:r>
          </w:p>
        </w:tc>
        <w:tc>
          <w:tcPr>
            <w:tcW w:w="1134" w:type="dxa"/>
            <w:shd w:val="clear" w:color="auto" w:fill="auto"/>
            <w:tcMar>
              <w:top w:w="100" w:type="dxa"/>
              <w:left w:w="100" w:type="dxa"/>
              <w:bottom w:w="100" w:type="dxa"/>
              <w:right w:w="100" w:type="dxa"/>
            </w:tcMar>
          </w:tcPr>
          <w:p w14:paraId="0A3E3F26"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dia</w:t>
            </w:r>
          </w:p>
        </w:tc>
        <w:tc>
          <w:tcPr>
            <w:tcW w:w="850" w:type="dxa"/>
            <w:shd w:val="clear" w:color="auto" w:fill="auto"/>
            <w:tcMar>
              <w:top w:w="100" w:type="dxa"/>
              <w:left w:w="100" w:type="dxa"/>
              <w:bottom w:w="100" w:type="dxa"/>
              <w:right w:w="100" w:type="dxa"/>
            </w:tcMar>
          </w:tcPr>
          <w:p w14:paraId="11095DCA"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2F5FBEB7"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19, 30</w:t>
            </w:r>
          </w:p>
        </w:tc>
        <w:tc>
          <w:tcPr>
            <w:tcW w:w="915" w:type="dxa"/>
            <w:shd w:val="clear" w:color="auto" w:fill="auto"/>
            <w:tcMar>
              <w:top w:w="100" w:type="dxa"/>
              <w:left w:w="100" w:type="dxa"/>
              <w:bottom w:w="100" w:type="dxa"/>
              <w:right w:w="100" w:type="dxa"/>
            </w:tcMar>
          </w:tcPr>
          <w:p w14:paraId="07242C07"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2</w:t>
            </w:r>
          </w:p>
        </w:tc>
        <w:tc>
          <w:tcPr>
            <w:tcW w:w="735" w:type="dxa"/>
            <w:shd w:val="clear" w:color="auto" w:fill="auto"/>
            <w:tcMar>
              <w:top w:w="100" w:type="dxa"/>
              <w:left w:w="100" w:type="dxa"/>
              <w:bottom w:w="100" w:type="dxa"/>
              <w:right w:w="100" w:type="dxa"/>
            </w:tcMar>
          </w:tcPr>
          <w:p w14:paraId="11B9CF34"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34CE354E" w14:textId="77777777" w:rsidTr="00A71B6F">
        <w:trPr>
          <w:trHeight w:val="515"/>
        </w:trPr>
        <w:tc>
          <w:tcPr>
            <w:tcW w:w="1276" w:type="dxa"/>
            <w:shd w:val="clear" w:color="auto" w:fill="auto"/>
            <w:tcMar>
              <w:top w:w="100" w:type="dxa"/>
              <w:left w:w="100" w:type="dxa"/>
              <w:bottom w:w="100" w:type="dxa"/>
              <w:right w:w="100" w:type="dxa"/>
            </w:tcMar>
          </w:tcPr>
          <w:p w14:paraId="079DC1D0"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Karakaş</w:t>
            </w:r>
            <w:proofErr w:type="spellEnd"/>
            <w:r w:rsidRPr="005317B0">
              <w:rPr>
                <w:rFonts w:ascii="Times New Roman" w:eastAsia="Calibri" w:hAnsi="Times New Roman" w:cs="Times New Roman"/>
                <w:sz w:val="18"/>
                <w:szCs w:val="18"/>
              </w:rPr>
              <w:t xml:space="preserve"> et al. 2014 </w:t>
            </w:r>
            <w:r w:rsidR="00653F02" w:rsidRPr="005317B0">
              <w:rPr>
                <w:rFonts w:ascii="Times New Roman" w:eastAsia="Calibri" w:hAnsi="Times New Roman" w:cs="Times New Roman"/>
                <w:sz w:val="18"/>
                <w:szCs w:val="18"/>
              </w:rPr>
              <w:fldChar w:fldCharType="begin"/>
            </w:r>
            <w:r w:rsidRPr="005317B0">
              <w:rPr>
                <w:rFonts w:ascii="Times New Roman" w:eastAsia="Calibri" w:hAnsi="Times New Roman" w:cs="Times New Roman"/>
                <w:sz w:val="18"/>
                <w:szCs w:val="18"/>
              </w:rPr>
              <w:instrText xml:space="preserve"> ADDIN ZOTERO_ITEM CSL_CITATION {"citationID":"tcUGEIxk","properties":{"formattedCitation":"[5]","plainCitation":"[5]","noteIndex":0},"citationItems":[{"id":1070,"uris":["http://zotero.org/users/6785994/items/WBN387SP"],"itemData":{"id":1070,"type":"article-journal","abstract":"Gardner Diamond syndrome is a rare condition characterized with painful ecchymoses in different parts of the body and cutaneous and mucosal hemorrhages. The etiology is not known fully and psychogenic factors are thought to be involved. Cutaneous lesions and hemorrhages develop mostly following emotional stress and rarely minor traumas and may recur. Although the extremities are involved with the highest rate, the lesions may be observed in any part of the body. Hemostatic tests are generally normal. The majority of the subjects is composed of young women. It is observed more rarely in men and children. In this article, a patient who presented with recurring painful echymoses and bleeding disorder and diagnosed with Gardner Diamond syndrome by intracutaneous injection of autologous blood was presented to emphasize that this syndrome is observed rarely in the childhood and should be considered not only in the differential diagnosis of cutaneous lesions, but also in the differential diagnosis of various system hemorrhages.","container-title":"Turk Pediatri Arsivi","DOI":"10.5152/tpa.2014.63","ISSN":"1306-0015","issue":"3","journalAbbreviation":"Turk Pediatri Ars","language":"eng","note":"PMID: 26078671\nPMCID: PMC4462305","page":"250-253","source":"PubMed","title":"A disease difficult to diagnose: Gardner-Diamond syndrome accompanied by platelet dysfunction","title-short":"A disease difficult to diagnose","volume":"49","author":[{"family":"Karakaş","given":"Zeynep"},{"family":"Karaman","given":"Serap"},{"family":"Avcı","given":"Burcu"},{"family":"Ünüvar","given":"Ayşegül"},{"family":"Öztürk","given":"Gülyüz"},{"family":"Anak","given":"Sema"},{"family":"Devecioğlu","given":"Ömer"}],"issued":{"date-parts":[["2014",9]]}}}],"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sidRPr="005317B0">
              <w:rPr>
                <w:rFonts w:ascii="Times New Roman" w:eastAsia="Calibri" w:hAnsi="Times New Roman" w:cs="Times New Roman"/>
                <w:noProof/>
                <w:sz w:val="18"/>
                <w:szCs w:val="18"/>
              </w:rPr>
              <w:t>[5]</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4A21039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A disease difficult to diagnose: Gardner-Diamond Syndrome accompanied by platelet dysfunction.</w:t>
            </w:r>
          </w:p>
        </w:tc>
        <w:tc>
          <w:tcPr>
            <w:tcW w:w="1134" w:type="dxa"/>
            <w:shd w:val="clear" w:color="auto" w:fill="auto"/>
            <w:tcMar>
              <w:top w:w="100" w:type="dxa"/>
              <w:left w:w="100" w:type="dxa"/>
              <w:bottom w:w="100" w:type="dxa"/>
              <w:right w:w="100" w:type="dxa"/>
            </w:tcMar>
          </w:tcPr>
          <w:p w14:paraId="6F94303D"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urkey</w:t>
            </w:r>
          </w:p>
        </w:tc>
        <w:tc>
          <w:tcPr>
            <w:tcW w:w="850" w:type="dxa"/>
            <w:shd w:val="clear" w:color="auto" w:fill="auto"/>
            <w:tcMar>
              <w:top w:w="100" w:type="dxa"/>
              <w:left w:w="100" w:type="dxa"/>
              <w:bottom w:w="100" w:type="dxa"/>
              <w:right w:w="100" w:type="dxa"/>
            </w:tcMar>
          </w:tcPr>
          <w:p w14:paraId="230B99A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0F139C6E"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3</w:t>
            </w:r>
          </w:p>
        </w:tc>
        <w:tc>
          <w:tcPr>
            <w:tcW w:w="915" w:type="dxa"/>
            <w:shd w:val="clear" w:color="auto" w:fill="auto"/>
            <w:tcMar>
              <w:top w:w="100" w:type="dxa"/>
              <w:left w:w="100" w:type="dxa"/>
              <w:bottom w:w="100" w:type="dxa"/>
              <w:right w:w="100" w:type="dxa"/>
            </w:tcMar>
          </w:tcPr>
          <w:p w14:paraId="7E64D0DE"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7CADDB97"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053A7265" w14:textId="77777777" w:rsidTr="00A71B6F">
        <w:trPr>
          <w:trHeight w:val="515"/>
        </w:trPr>
        <w:tc>
          <w:tcPr>
            <w:tcW w:w="1276" w:type="dxa"/>
            <w:shd w:val="clear" w:color="auto" w:fill="auto"/>
            <w:tcMar>
              <w:top w:w="100" w:type="dxa"/>
              <w:left w:w="100" w:type="dxa"/>
              <w:bottom w:w="100" w:type="dxa"/>
              <w:right w:w="100" w:type="dxa"/>
            </w:tcMar>
          </w:tcPr>
          <w:p w14:paraId="65DFB824"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Qamar et al. 2015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PuBYxaRh","properties":{"formattedCitation":"[31]","plainCitation":"[31]","noteIndex":0},"citationItems":[{"id":1192,"uris":["http://zotero.org/users/6785994/items/NBHZEVMZ"],"itemData":{"id":1192,"type":"article-journal","abstract":"A10-year boy presented with spontaneous episodes of oral bleeding for the last 6 months. Detailed ENT examination showed no pathology, bleeding profile was normal, endoscopy and dental examination also did not reveal any abnormality. Child abuse or malingering was also ruled out. Initially the child was managed with platelet transfusion and fresh frozen plasma and then put on follow-up treatment with antifibrinolytics, Vitamin C but the episodes became recurrent. Psychiatric evaluation revealed that child was suffering from depression. Antidepressants were prescribed by the psychiatrist that not only cured the depression with time but also the bleeding episodes which were actually related to child's depression (Gardner-Diamond syndrome or psychogenic purpura). This is a diagnosis by exclusion where the patients bleed due to dysregulated steroid secretion secondary to stress; resulting in development of sensitization to RBC membrane, and dysregulated fibrinolytic system activity.","container-title":"Journal of the College of Physicians and Surgeons--Pakistan: JCPSP","ISSN":"1681-7168","issue":"6","journalAbbreviation":"J Coll Physicians Surg Pak","language":"eng","note":"PMID: 26101006","page":"465-466","source":"PubMed","title":"Per Oral Bleeding: Rare Presentation of Gardner-Diamond Syndrome","title-short":"Per Oral Bleeding","volume":"25","author":[{"family":"Qamar","given":"Unaiza"},{"family":"Ahmad","given":"Nisar"},{"family":"Farhan","given":"Saima"}],"issued":{"date-parts":[["2015",6]]}}}],"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31]</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52A82FD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er oral bleeding: rare presentation of Gardner-Diamond Syndrome.</w:t>
            </w:r>
          </w:p>
        </w:tc>
        <w:tc>
          <w:tcPr>
            <w:tcW w:w="1134" w:type="dxa"/>
            <w:shd w:val="clear" w:color="auto" w:fill="auto"/>
            <w:tcMar>
              <w:top w:w="100" w:type="dxa"/>
              <w:left w:w="100" w:type="dxa"/>
              <w:bottom w:w="100" w:type="dxa"/>
              <w:right w:w="100" w:type="dxa"/>
            </w:tcMar>
          </w:tcPr>
          <w:p w14:paraId="19413BF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akistan</w:t>
            </w:r>
          </w:p>
        </w:tc>
        <w:tc>
          <w:tcPr>
            <w:tcW w:w="850" w:type="dxa"/>
            <w:shd w:val="clear" w:color="auto" w:fill="auto"/>
            <w:tcMar>
              <w:top w:w="100" w:type="dxa"/>
              <w:left w:w="100" w:type="dxa"/>
              <w:bottom w:w="100" w:type="dxa"/>
              <w:right w:w="100" w:type="dxa"/>
            </w:tcMar>
          </w:tcPr>
          <w:p w14:paraId="76A6C7F9"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775299B5"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0</w:t>
            </w:r>
          </w:p>
        </w:tc>
        <w:tc>
          <w:tcPr>
            <w:tcW w:w="915" w:type="dxa"/>
            <w:shd w:val="clear" w:color="auto" w:fill="auto"/>
            <w:tcMar>
              <w:top w:w="100" w:type="dxa"/>
              <w:left w:w="100" w:type="dxa"/>
              <w:bottom w:w="100" w:type="dxa"/>
              <w:right w:w="100" w:type="dxa"/>
            </w:tcMar>
          </w:tcPr>
          <w:p w14:paraId="36DFB781" w14:textId="77777777" w:rsidR="00CE25A5" w:rsidRPr="005317B0" w:rsidRDefault="00CE25A5" w:rsidP="00A71B6F">
            <w:pPr>
              <w:spacing w:line="240" w:lineRule="auto"/>
              <w:jc w:val="center"/>
              <w:rPr>
                <w:rFonts w:ascii="Times New Roman" w:eastAsia="Calibri" w:hAnsi="Times New Roman" w:cs="Times New Roman"/>
                <w:sz w:val="18"/>
                <w:szCs w:val="18"/>
              </w:rPr>
            </w:pPr>
          </w:p>
        </w:tc>
        <w:tc>
          <w:tcPr>
            <w:tcW w:w="735" w:type="dxa"/>
            <w:shd w:val="clear" w:color="auto" w:fill="auto"/>
            <w:tcMar>
              <w:top w:w="100" w:type="dxa"/>
              <w:left w:w="100" w:type="dxa"/>
              <w:bottom w:w="100" w:type="dxa"/>
              <w:right w:w="100" w:type="dxa"/>
            </w:tcMar>
          </w:tcPr>
          <w:p w14:paraId="3F8FA85B"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r>
      <w:tr w:rsidR="00CE25A5" w:rsidRPr="005317B0" w14:paraId="244EB103" w14:textId="77777777" w:rsidTr="00A71B6F">
        <w:trPr>
          <w:trHeight w:val="515"/>
        </w:trPr>
        <w:tc>
          <w:tcPr>
            <w:tcW w:w="1276" w:type="dxa"/>
            <w:shd w:val="clear" w:color="auto" w:fill="auto"/>
            <w:tcMar>
              <w:top w:w="100" w:type="dxa"/>
              <w:left w:w="100" w:type="dxa"/>
              <w:bottom w:w="100" w:type="dxa"/>
              <w:right w:w="100" w:type="dxa"/>
            </w:tcMar>
          </w:tcPr>
          <w:p w14:paraId="2E433D2C"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Jafferany</w:t>
            </w:r>
            <w:proofErr w:type="spellEnd"/>
            <w:r w:rsidRPr="005317B0">
              <w:rPr>
                <w:rFonts w:ascii="Times New Roman" w:eastAsia="Calibri" w:hAnsi="Times New Roman" w:cs="Times New Roman"/>
                <w:sz w:val="18"/>
                <w:szCs w:val="18"/>
              </w:rPr>
              <w:t xml:space="preserve"> et al. 2015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9c4nk9lg","properties":{"formattedCitation":"[32]","plainCitation":"[32]","noteIndex":0},"citationItems":[{"id":1114,"uris":["http://zotero.org/users/6785994/items/37WZ29JQ"],"itemData":{"id":1114,"type":"article-journal","abstract":"Psychogenic purpura, also known as Gardner-Diamond syndrome or autoerythrocyte sensitization syndrome, is a rare condition characterized by spontaneous development of painful edematous skin lesions progressing to ecchymosis over the next 24 hours. Severe stress and emotional trauma always precede the skin lesions. The condition is most commonly seen in women, but isolated cases have been reported in adolescents and in males. Psychodermatologic evaluation and dermatology and psychiatry liaison have been successful in the treatment of these patients. This report provides an overview of psychogenic purpura and presents the case of a 15-year-old girl.","container-title":"The primary care companion for CNS disorders","DOI":"10.4088/PCC.14br01697","ISSN":"2155-7772","issue":"1","journalAbbreviation":"Prim Care Companion CNS Disord","language":"eng","note":"PMID: 26137346\nPMCID: PMC4468873","source":"PubMed","title":"Psychogenic Purpura (Gardner-Diamond Syndrome)","volume":"17","author":[{"family":"Jafferany","given":"Mohammad"},{"family":"Bhattacharya","given":"Gaurav"}],"issued":{"date-parts":[["2015"]]}}}],"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32]</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648E8877"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sychogenic Purpura (Gardner-Diamond Syndrome).</w:t>
            </w:r>
          </w:p>
        </w:tc>
        <w:tc>
          <w:tcPr>
            <w:tcW w:w="1134" w:type="dxa"/>
            <w:shd w:val="clear" w:color="auto" w:fill="auto"/>
            <w:tcMar>
              <w:top w:w="100" w:type="dxa"/>
              <w:left w:w="100" w:type="dxa"/>
              <w:bottom w:w="100" w:type="dxa"/>
              <w:right w:w="100" w:type="dxa"/>
            </w:tcMar>
          </w:tcPr>
          <w:p w14:paraId="4B162202"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United States</w:t>
            </w:r>
          </w:p>
        </w:tc>
        <w:tc>
          <w:tcPr>
            <w:tcW w:w="850" w:type="dxa"/>
            <w:shd w:val="clear" w:color="auto" w:fill="auto"/>
            <w:tcMar>
              <w:top w:w="100" w:type="dxa"/>
              <w:left w:w="100" w:type="dxa"/>
              <w:bottom w:w="100" w:type="dxa"/>
              <w:right w:w="100" w:type="dxa"/>
            </w:tcMar>
          </w:tcPr>
          <w:p w14:paraId="2B238C5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0DCB580C"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5</w:t>
            </w:r>
          </w:p>
        </w:tc>
        <w:tc>
          <w:tcPr>
            <w:tcW w:w="915" w:type="dxa"/>
            <w:shd w:val="clear" w:color="auto" w:fill="auto"/>
            <w:tcMar>
              <w:top w:w="100" w:type="dxa"/>
              <w:left w:w="100" w:type="dxa"/>
              <w:bottom w:w="100" w:type="dxa"/>
              <w:right w:w="100" w:type="dxa"/>
            </w:tcMar>
          </w:tcPr>
          <w:p w14:paraId="4CFD7C8E"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33A03644"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60D900CF" w14:textId="77777777" w:rsidTr="00A71B6F">
        <w:trPr>
          <w:trHeight w:val="515"/>
        </w:trPr>
        <w:tc>
          <w:tcPr>
            <w:tcW w:w="1276" w:type="dxa"/>
            <w:shd w:val="clear" w:color="auto" w:fill="auto"/>
            <w:tcMar>
              <w:top w:w="100" w:type="dxa"/>
              <w:left w:w="100" w:type="dxa"/>
              <w:bottom w:w="100" w:type="dxa"/>
              <w:right w:w="100" w:type="dxa"/>
            </w:tcMar>
          </w:tcPr>
          <w:p w14:paraId="79E97F8D"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Park et al. 2016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67A2PKk4","properties":{"formattedCitation":"[33]","plainCitation":"[33]","noteIndex":0},"citationItems":[{"id":1194,"uris":["http://zotero.org/users/6785994/items/TAD8RFG8"],"itemData":{"id":1194,"type":"article-journal","abstract":"Gardner-Diamond syndrome, which also is knownas autoerythrocyte sensitization disorder, is a raresyndrome of inflammatory, edematous papulesthat evolve into painful ecchymoses on the trunkand lower legs after a period of stress with no priorhistory of trauma. This syndrome usually occurs inwomen with a history of psychiatric disorders, themost common one being depression. Although theexact mechanism of injury is not well understood,it is hypothesized that these patients haveautoantibodies to phosphatidylserine, which is aphospholipid membrane component in erythrocytes.Treatment for this disorder includes symptomatictherapies and psychotropic medications to treat theunderlying psychiatric disorder.","container-title":"Dermatology Online Journal","ISSN":"1087-2108","issue":"12","journalAbbreviation":"Dermatol Online J","language":"eng","note":"PMID: 28329546","page":"13030/qt15f65047","source":"PubMed","title":"Gardner-Diamond syndrome","volume":"22","author":[{"family":"Park","given":"Joyce H."},{"family":"Yagerman","given":"Sarah"},{"family":"Feng","given":"Hao"},{"family":"Kim","given":"Randie H."},{"family":"Meehan","given":"Shane A."},{"family":"Lewin","given":"Jesse"}],"issued":{"date-parts":[["2016",12,15]]}}}],"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33]</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0DCF3EA9"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Gardner-Diamond Syndrome.</w:t>
            </w:r>
          </w:p>
        </w:tc>
        <w:tc>
          <w:tcPr>
            <w:tcW w:w="1134" w:type="dxa"/>
            <w:shd w:val="clear" w:color="auto" w:fill="auto"/>
            <w:tcMar>
              <w:top w:w="100" w:type="dxa"/>
              <w:left w:w="100" w:type="dxa"/>
              <w:bottom w:w="100" w:type="dxa"/>
              <w:right w:w="100" w:type="dxa"/>
            </w:tcMar>
          </w:tcPr>
          <w:p w14:paraId="62A3856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United States</w:t>
            </w:r>
          </w:p>
        </w:tc>
        <w:tc>
          <w:tcPr>
            <w:tcW w:w="850" w:type="dxa"/>
            <w:shd w:val="clear" w:color="auto" w:fill="auto"/>
            <w:tcMar>
              <w:top w:w="100" w:type="dxa"/>
              <w:left w:w="100" w:type="dxa"/>
              <w:bottom w:w="100" w:type="dxa"/>
              <w:right w:w="100" w:type="dxa"/>
            </w:tcMar>
          </w:tcPr>
          <w:p w14:paraId="3640A59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691E6DE5"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27</w:t>
            </w:r>
          </w:p>
        </w:tc>
        <w:tc>
          <w:tcPr>
            <w:tcW w:w="915" w:type="dxa"/>
            <w:shd w:val="clear" w:color="auto" w:fill="auto"/>
            <w:tcMar>
              <w:top w:w="100" w:type="dxa"/>
              <w:left w:w="100" w:type="dxa"/>
              <w:bottom w:w="100" w:type="dxa"/>
              <w:right w:w="100" w:type="dxa"/>
            </w:tcMar>
          </w:tcPr>
          <w:p w14:paraId="4F6ADFAE"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5213E8DB"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2F7801C3" w14:textId="77777777" w:rsidTr="00A71B6F">
        <w:trPr>
          <w:trHeight w:val="515"/>
        </w:trPr>
        <w:tc>
          <w:tcPr>
            <w:tcW w:w="1276" w:type="dxa"/>
            <w:shd w:val="clear" w:color="auto" w:fill="auto"/>
            <w:tcMar>
              <w:top w:w="100" w:type="dxa"/>
              <w:left w:w="100" w:type="dxa"/>
              <w:bottom w:w="100" w:type="dxa"/>
              <w:right w:w="100" w:type="dxa"/>
            </w:tcMar>
          </w:tcPr>
          <w:p w14:paraId="0000EA9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lastRenderedPageBreak/>
              <w:t xml:space="preserve">Woo et al. 2016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wBlTqJxA","properties":{"formattedCitation":"[34]","plainCitation":"[34]","noteIndex":0},"citationItems":[{"id":1109,"uris":["http://zotero.org/users/6785994/items/HCRPJDT6"],"itemData":{"id":1109,"type":"article-journal","container-title":"Indian Journal of Dermatology","DOI":"10.4103/0019-5154.174191","ISSN":"1998-3611","issue":"1","journalAbbreviation":"Indian J Dermatol","language":"eng","note":"PMID: 26955157\nPMCID: PMC4763673","page":"125","source":"PubMed","title":"Recurrent Purpuric Patches on the Limbs of an 18-Year-Old-Female: Gardner-Diamond Syndrome","title-short":"Recurrent Purpuric Patches on the Limbs of an 18-Year-Old-Female","volume":"61","author":[{"family":"Woo","given":"Yu Ri"},{"family":"Ihm","given":"Chun Hwa"},{"family":"Koo","given":"Dae Won"},{"family":"Lee","given":"Joong Sun"}],"issued":{"date-parts":[["2016"]]}}}],"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34]</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3E340064"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Recurrent purpuric patches on the limbs of an 18-year-old-female: Gardner-Diamond Syndrome.</w:t>
            </w:r>
          </w:p>
        </w:tc>
        <w:tc>
          <w:tcPr>
            <w:tcW w:w="1134" w:type="dxa"/>
            <w:shd w:val="clear" w:color="auto" w:fill="auto"/>
            <w:tcMar>
              <w:top w:w="100" w:type="dxa"/>
              <w:left w:w="100" w:type="dxa"/>
              <w:bottom w:w="100" w:type="dxa"/>
              <w:right w:w="100" w:type="dxa"/>
            </w:tcMar>
          </w:tcPr>
          <w:p w14:paraId="6BFFC0E3"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South Korea</w:t>
            </w:r>
          </w:p>
        </w:tc>
        <w:tc>
          <w:tcPr>
            <w:tcW w:w="850" w:type="dxa"/>
            <w:shd w:val="clear" w:color="auto" w:fill="auto"/>
            <w:tcMar>
              <w:top w:w="100" w:type="dxa"/>
              <w:left w:w="100" w:type="dxa"/>
              <w:bottom w:w="100" w:type="dxa"/>
              <w:right w:w="100" w:type="dxa"/>
            </w:tcMar>
          </w:tcPr>
          <w:p w14:paraId="4D97B3C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4FD9E30A"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8</w:t>
            </w:r>
          </w:p>
        </w:tc>
        <w:tc>
          <w:tcPr>
            <w:tcW w:w="915" w:type="dxa"/>
            <w:shd w:val="clear" w:color="auto" w:fill="auto"/>
            <w:tcMar>
              <w:top w:w="100" w:type="dxa"/>
              <w:left w:w="100" w:type="dxa"/>
              <w:bottom w:w="100" w:type="dxa"/>
              <w:right w:w="100" w:type="dxa"/>
            </w:tcMar>
          </w:tcPr>
          <w:p w14:paraId="74E7E47A"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7F350118"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676D0ED3" w14:textId="77777777" w:rsidTr="00A71B6F">
        <w:trPr>
          <w:trHeight w:val="515"/>
        </w:trPr>
        <w:tc>
          <w:tcPr>
            <w:tcW w:w="1276" w:type="dxa"/>
            <w:shd w:val="clear" w:color="auto" w:fill="auto"/>
            <w:tcMar>
              <w:top w:w="100" w:type="dxa"/>
              <w:left w:w="100" w:type="dxa"/>
              <w:bottom w:w="100" w:type="dxa"/>
              <w:right w:w="100" w:type="dxa"/>
            </w:tcMar>
          </w:tcPr>
          <w:p w14:paraId="29E85C0D"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Bizzi</w:t>
            </w:r>
            <w:proofErr w:type="spellEnd"/>
            <w:r w:rsidRPr="005317B0">
              <w:rPr>
                <w:rFonts w:ascii="Times New Roman" w:eastAsia="Calibri" w:hAnsi="Times New Roman" w:cs="Times New Roman"/>
                <w:sz w:val="18"/>
                <w:szCs w:val="18"/>
              </w:rPr>
              <w:t xml:space="preserve"> et al. 2016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NDAkQf3P","properties":{"formattedCitation":"[35]","plainCitation":"[35]","noteIndex":0},"citationItems":[{"id":1106,"uris":["http://zotero.org/users/6785994/items/N7IX7ZXR"],"itemData":{"id":1106,"type":"article-journal","abstract":"Gardner-Diamond syndrome (GDS) is an uncommon disease clinically characterized by a wide spectrum of psycho-emotive symptoms associated with painful ecchymoses/purpuric lesions and positivity of auto-erythrocyte sensitization skin test. Herein, a perspective clinical and psychological observation of an adolescent GDS is firstly reported focusing on her psychological features long-term monitored for a 1-year period. The administration of a standardized tools battery allowed us to define psychological features of the young patient over time and to monitored clinical course and response to treatment.","container-title":"Indian Journal of Psychological Medicine","DOI":"10.4103/0253-7176.175129","ISSN":"0253-7176","issue":"1","journalAbbreviation":"Indian J Psychol Med","language":"eng","note":"PMID: 27011410\nPMCID: PMC4782453","page":"74-77","source":"PubMed","title":"A Long-Term Psychological Observation in an Adolescent Affected with Gardner Diamond Syndrome","volume":"38","author":[{"family":"Bizzi","given":"Fabiola"},{"family":"Sciarretta","given":"Lucia"},{"family":"D'Alessandro","given":"Matteo"},{"family":"Picco","given":"Paolo"}],"issued":{"date-parts":[["2016"]]}}}],"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35]</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522019C4"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A long-term psychological observation in an adolescent affected with Gardner Diamond Syndrome.</w:t>
            </w:r>
          </w:p>
        </w:tc>
        <w:tc>
          <w:tcPr>
            <w:tcW w:w="1134" w:type="dxa"/>
            <w:shd w:val="clear" w:color="auto" w:fill="auto"/>
            <w:tcMar>
              <w:top w:w="100" w:type="dxa"/>
              <w:left w:w="100" w:type="dxa"/>
              <w:bottom w:w="100" w:type="dxa"/>
              <w:right w:w="100" w:type="dxa"/>
            </w:tcMar>
          </w:tcPr>
          <w:p w14:paraId="34895323"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taly</w:t>
            </w:r>
          </w:p>
        </w:tc>
        <w:tc>
          <w:tcPr>
            <w:tcW w:w="850" w:type="dxa"/>
            <w:shd w:val="clear" w:color="auto" w:fill="auto"/>
            <w:tcMar>
              <w:top w:w="100" w:type="dxa"/>
              <w:left w:w="100" w:type="dxa"/>
              <w:bottom w:w="100" w:type="dxa"/>
              <w:right w:w="100" w:type="dxa"/>
            </w:tcMar>
          </w:tcPr>
          <w:p w14:paraId="134744E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302A1314"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6</w:t>
            </w:r>
          </w:p>
        </w:tc>
        <w:tc>
          <w:tcPr>
            <w:tcW w:w="915" w:type="dxa"/>
            <w:shd w:val="clear" w:color="auto" w:fill="auto"/>
            <w:tcMar>
              <w:top w:w="100" w:type="dxa"/>
              <w:left w:w="100" w:type="dxa"/>
              <w:bottom w:w="100" w:type="dxa"/>
              <w:right w:w="100" w:type="dxa"/>
            </w:tcMar>
          </w:tcPr>
          <w:p w14:paraId="592AA79A"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546CA7C5"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4DF705E7" w14:textId="77777777" w:rsidTr="00A71B6F">
        <w:trPr>
          <w:trHeight w:val="515"/>
        </w:trPr>
        <w:tc>
          <w:tcPr>
            <w:tcW w:w="1276" w:type="dxa"/>
            <w:shd w:val="clear" w:color="auto" w:fill="auto"/>
            <w:tcMar>
              <w:top w:w="100" w:type="dxa"/>
              <w:left w:w="100" w:type="dxa"/>
              <w:bottom w:w="100" w:type="dxa"/>
              <w:right w:w="100" w:type="dxa"/>
            </w:tcMar>
          </w:tcPr>
          <w:p w14:paraId="5DDEA1D2"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Millward</w:t>
            </w:r>
            <w:proofErr w:type="spellEnd"/>
            <w:r w:rsidRPr="005317B0">
              <w:rPr>
                <w:rFonts w:ascii="Times New Roman" w:eastAsia="Calibri" w:hAnsi="Times New Roman" w:cs="Times New Roman"/>
                <w:sz w:val="18"/>
                <w:szCs w:val="18"/>
              </w:rPr>
              <w:t xml:space="preserve"> et al. 2017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q2lzrilb","properties":{"formattedCitation":"[36]","plainCitation":"[36]","noteIndex":0},"citationItems":[{"id":1102,"uris":["http://zotero.org/users/6785994/items/5RLYME8U"],"itemData":{"id":1102,"type":"article-journal","container-title":"Journal of Clinical Apheresis","DOI":"10.1002/jca.21484","ISSN":"1098-1101","issue":"4","journalAbbreviation":"J Clin Apher","language":"eng","note":"PMID: 27530727","page":"273","source":"PubMed","title":"Management of Gardner-Diamond syndrome with therapeutic plasma exchange","volume":"32","author":[{"family":"Millward","given":"Peter A."},{"family":"Ma","given":"Alice"},{"family":"Hay","given":"Shauna N."},{"family":"Brecher","given":"Mark E."},{"family":"Bandarenko","given":"Nicholas"}],"issued":{"date-parts":[["2017",8]]}}}],"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36]</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40F2E814"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Management of Gardner-Diamond syndrome with therapeutic plasma exchange.</w:t>
            </w:r>
          </w:p>
        </w:tc>
        <w:tc>
          <w:tcPr>
            <w:tcW w:w="1134" w:type="dxa"/>
            <w:shd w:val="clear" w:color="auto" w:fill="auto"/>
            <w:tcMar>
              <w:top w:w="100" w:type="dxa"/>
              <w:left w:w="100" w:type="dxa"/>
              <w:bottom w:w="100" w:type="dxa"/>
              <w:right w:w="100" w:type="dxa"/>
            </w:tcMar>
          </w:tcPr>
          <w:p w14:paraId="41BE2B98"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United States</w:t>
            </w:r>
          </w:p>
        </w:tc>
        <w:tc>
          <w:tcPr>
            <w:tcW w:w="850" w:type="dxa"/>
            <w:shd w:val="clear" w:color="auto" w:fill="auto"/>
            <w:tcMar>
              <w:top w:w="100" w:type="dxa"/>
              <w:left w:w="100" w:type="dxa"/>
              <w:bottom w:w="100" w:type="dxa"/>
              <w:right w:w="100" w:type="dxa"/>
            </w:tcMar>
          </w:tcPr>
          <w:p w14:paraId="379B486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5B3462C4"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30</w:t>
            </w:r>
          </w:p>
        </w:tc>
        <w:tc>
          <w:tcPr>
            <w:tcW w:w="915" w:type="dxa"/>
            <w:shd w:val="clear" w:color="auto" w:fill="auto"/>
            <w:tcMar>
              <w:top w:w="100" w:type="dxa"/>
              <w:left w:w="100" w:type="dxa"/>
              <w:bottom w:w="100" w:type="dxa"/>
              <w:right w:w="100" w:type="dxa"/>
            </w:tcMar>
          </w:tcPr>
          <w:p w14:paraId="03BDD585"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24B4FA67"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4DF8C48D" w14:textId="77777777" w:rsidTr="00A71B6F">
        <w:trPr>
          <w:trHeight w:val="515"/>
        </w:trPr>
        <w:tc>
          <w:tcPr>
            <w:tcW w:w="1276" w:type="dxa"/>
            <w:shd w:val="clear" w:color="auto" w:fill="auto"/>
            <w:tcMar>
              <w:top w:w="100" w:type="dxa"/>
              <w:left w:w="100" w:type="dxa"/>
              <w:bottom w:w="100" w:type="dxa"/>
              <w:right w:w="100" w:type="dxa"/>
            </w:tcMar>
          </w:tcPr>
          <w:p w14:paraId="18AA4982"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highlight w:val="white"/>
              </w:rPr>
              <w:t>Çelik-Göksoy</w:t>
            </w:r>
            <w:proofErr w:type="spellEnd"/>
            <w:r w:rsidRPr="005317B0">
              <w:rPr>
                <w:rFonts w:ascii="Times New Roman" w:eastAsia="Calibri" w:hAnsi="Times New Roman" w:cs="Times New Roman"/>
                <w:sz w:val="18"/>
                <w:szCs w:val="18"/>
              </w:rPr>
              <w:t xml:space="preserve"> et al. 2017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mjE1zRXA","properties":{"formattedCitation":"[37]","plainCitation":"[37]","noteIndex":0},"citationItems":[{"id":1101,"uris":["http://zotero.org/users/6785994/items/UGSMVRCE"],"itemData":{"id":1101,"type":"article-journal","container-title":"Turkish Journal of Haematology: Official Journal of Turkish Society of Haematology","DOI":"10.4274/tjh.2016.0505","ISSN":"1308-5263","issue":"3","journalAbbreviation":"Turk J Haematol","language":"eng","note":"PMID: 28270377\nPMCID: PMC5544053","page":"274-275","source":"PubMed","title":"Psychogenic Purpura Successfully Treated with Antidepressant Therapy","volume":"34","author":[{"family":"Çelik-Göksoy","given":"Şeyda"},{"family":"Kılınçaslan","given":"Ayşe"},{"family":"Kaya","given":"İlyas"}],"issued":{"date-parts":[["2017",8,2]]}}}],"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37]</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57D2CAD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sychogenic Purpura successfully treated with antidepressant therapy.</w:t>
            </w:r>
          </w:p>
        </w:tc>
        <w:tc>
          <w:tcPr>
            <w:tcW w:w="1134" w:type="dxa"/>
            <w:shd w:val="clear" w:color="auto" w:fill="auto"/>
            <w:tcMar>
              <w:top w:w="100" w:type="dxa"/>
              <w:left w:w="100" w:type="dxa"/>
              <w:bottom w:w="100" w:type="dxa"/>
              <w:right w:w="100" w:type="dxa"/>
            </w:tcMar>
          </w:tcPr>
          <w:p w14:paraId="4CBD0A1A"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urkey</w:t>
            </w:r>
          </w:p>
        </w:tc>
        <w:tc>
          <w:tcPr>
            <w:tcW w:w="850" w:type="dxa"/>
            <w:shd w:val="clear" w:color="auto" w:fill="auto"/>
            <w:tcMar>
              <w:top w:w="100" w:type="dxa"/>
              <w:left w:w="100" w:type="dxa"/>
              <w:bottom w:w="100" w:type="dxa"/>
              <w:right w:w="100" w:type="dxa"/>
            </w:tcMar>
          </w:tcPr>
          <w:p w14:paraId="0B39596C"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32282CC6"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5</w:t>
            </w:r>
          </w:p>
        </w:tc>
        <w:tc>
          <w:tcPr>
            <w:tcW w:w="915" w:type="dxa"/>
            <w:shd w:val="clear" w:color="auto" w:fill="auto"/>
            <w:tcMar>
              <w:top w:w="100" w:type="dxa"/>
              <w:left w:w="100" w:type="dxa"/>
              <w:bottom w:w="100" w:type="dxa"/>
              <w:right w:w="100" w:type="dxa"/>
            </w:tcMar>
          </w:tcPr>
          <w:p w14:paraId="4A4A65AC"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232B44BD"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02212257" w14:textId="77777777" w:rsidTr="00A71B6F">
        <w:trPr>
          <w:trHeight w:val="515"/>
        </w:trPr>
        <w:tc>
          <w:tcPr>
            <w:tcW w:w="1276" w:type="dxa"/>
            <w:shd w:val="clear" w:color="auto" w:fill="auto"/>
            <w:tcMar>
              <w:top w:w="100" w:type="dxa"/>
              <w:left w:w="100" w:type="dxa"/>
              <w:bottom w:w="100" w:type="dxa"/>
              <w:right w:w="100" w:type="dxa"/>
            </w:tcMar>
          </w:tcPr>
          <w:p w14:paraId="5B993069"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Vivekanandh</w:t>
            </w:r>
            <w:proofErr w:type="spellEnd"/>
            <w:r w:rsidRPr="005317B0">
              <w:rPr>
                <w:rFonts w:ascii="Times New Roman" w:eastAsia="Calibri" w:hAnsi="Times New Roman" w:cs="Times New Roman"/>
                <w:sz w:val="18"/>
                <w:szCs w:val="18"/>
              </w:rPr>
              <w:t xml:space="preserve"> et al. 2017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QoZ9g0SQ","properties":{"formattedCitation":"[38]","plainCitation":"[38]","noteIndex":0},"citationItems":[{"id":1097,"uris":["http://zotero.org/users/6785994/items/ZCZSP5UN"],"itemData":{"id":1097,"type":"article-journal","container-title":"Indian Dermatology Online Journal","DOI":"10.4103/idoj.IDOJ_388_16","ISSN":"2229-5178","issue":"6","journalAbbreviation":"Indian Dermatol Online J","language":"eng","note":"PMID: 29204414\nPMCID: PMC5707863","page":"521-522","source":"PubMed","title":"Gardner diamond syndrome: A psychogenic purpura","title-short":"Gardner diamond syndrome","volume":"8","author":[{"family":"Vivekanandh","given":"K."},{"family":"Dash","given":"Gaurav"},{"family":"Mohanty","given":"Prasenjeet"}],"issued":{"date-parts":[["2017"]]}}}],"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38]</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1EE30829"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Gardner Diamond Syndrome: a psychogenic purpura.</w:t>
            </w:r>
          </w:p>
        </w:tc>
        <w:tc>
          <w:tcPr>
            <w:tcW w:w="1134" w:type="dxa"/>
            <w:shd w:val="clear" w:color="auto" w:fill="auto"/>
            <w:tcMar>
              <w:top w:w="100" w:type="dxa"/>
              <w:left w:w="100" w:type="dxa"/>
              <w:bottom w:w="100" w:type="dxa"/>
              <w:right w:w="100" w:type="dxa"/>
            </w:tcMar>
          </w:tcPr>
          <w:p w14:paraId="06BCC279"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dia</w:t>
            </w:r>
          </w:p>
        </w:tc>
        <w:tc>
          <w:tcPr>
            <w:tcW w:w="850" w:type="dxa"/>
            <w:shd w:val="clear" w:color="auto" w:fill="auto"/>
            <w:tcMar>
              <w:top w:w="100" w:type="dxa"/>
              <w:left w:w="100" w:type="dxa"/>
              <w:bottom w:w="100" w:type="dxa"/>
              <w:right w:w="100" w:type="dxa"/>
            </w:tcMar>
          </w:tcPr>
          <w:p w14:paraId="127D4A9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6BA24F66"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35</w:t>
            </w:r>
          </w:p>
        </w:tc>
        <w:tc>
          <w:tcPr>
            <w:tcW w:w="915" w:type="dxa"/>
            <w:shd w:val="clear" w:color="auto" w:fill="auto"/>
            <w:tcMar>
              <w:top w:w="100" w:type="dxa"/>
              <w:left w:w="100" w:type="dxa"/>
              <w:bottom w:w="100" w:type="dxa"/>
              <w:right w:w="100" w:type="dxa"/>
            </w:tcMar>
          </w:tcPr>
          <w:p w14:paraId="4CCCFB22"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6ECB2396"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0218D27B" w14:textId="77777777" w:rsidTr="00A71B6F">
        <w:trPr>
          <w:trHeight w:val="515"/>
        </w:trPr>
        <w:tc>
          <w:tcPr>
            <w:tcW w:w="1276" w:type="dxa"/>
            <w:shd w:val="clear" w:color="auto" w:fill="auto"/>
            <w:tcMar>
              <w:top w:w="100" w:type="dxa"/>
              <w:left w:w="100" w:type="dxa"/>
              <w:bottom w:w="100" w:type="dxa"/>
              <w:right w:w="100" w:type="dxa"/>
            </w:tcMar>
          </w:tcPr>
          <w:p w14:paraId="4C2F05F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Thokchom et al. 2018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t6vOirNk","properties":{"formattedCitation":"[39]","plainCitation":"[39]","noteIndex":0},"citationItems":[{"id":1096,"uris":["http://zotero.org/users/6785994/items/35K2TV9X"],"itemData":{"id":1096,"type":"article-journal","abstract":"Autoerythrocyte sensitization syndrome (Gardner Diamond syndrome or GDS) is a rare syndrome characterized by painful and spontaneous purpura commonly affecting adult women, and is mostly associated with psychiatric illness. Diagnosis is mainly based on clinical presentation, exclusion of other simulating diseases, and psychiatric evaluation. Only few cases have been reported till date. We report five cases of spontaneous purpura with a normal investigation profile, except for iron deficiency anemia in 1 patient, of which three had associated underlying psychiatric illness. Autoerythrocyte sensitization test was positive in all our cases. Patients presenting with painful bruises without significant medical history such as underlying bleeding disorder or drug history or history of trauma should be considered for autoerythrocyte sensitization syndrome, and managed accordingly. The present study is a case series of patients with characteristic features of autoerythrocyte sensitization syndrome, considering the rarity of the reports on its clinical spectra.","container-title":"Indian Dermatology Online Journal","DOI":"10.4103/idoj.IDOJ_107_17","ISSN":"2229-5178","issue":"2","journalAbbreviation":"Indian Dermatol Online J","language":"eng","note":"PMID: 29644197\nPMCID: PMC5885616","page":"110-113","source":"PubMed","title":"Clinical Spectrum of Autoerythrocyte Sensitization Syndrome: A Series of Five Cases","title-short":"Clinical Spectrum of Autoerythrocyte Sensitization Syndrome","volume":"9","author":[{"family":"Thokchom","given":"Nandakishore Singh"},{"family":"Pradeepa","given":"D."},{"family":"Hafi","given":"N. A. Bishurul"},{"family":"Verma","given":"Kapila"}],"issued":{"date-parts":[["2018"]]}}}],"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39]</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4305EFCA"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Clinical spectrum of </w:t>
            </w:r>
            <w:proofErr w:type="spellStart"/>
            <w:r w:rsidRPr="005317B0">
              <w:rPr>
                <w:rFonts w:ascii="Times New Roman" w:eastAsia="Calibri" w:hAnsi="Times New Roman" w:cs="Times New Roman"/>
                <w:sz w:val="18"/>
                <w:szCs w:val="18"/>
              </w:rPr>
              <w:t>Autoerythrocyte</w:t>
            </w:r>
            <w:proofErr w:type="spellEnd"/>
            <w:r w:rsidRPr="005317B0">
              <w:rPr>
                <w:rFonts w:ascii="Times New Roman" w:eastAsia="Calibri" w:hAnsi="Times New Roman" w:cs="Times New Roman"/>
                <w:sz w:val="18"/>
                <w:szCs w:val="18"/>
              </w:rPr>
              <w:t xml:space="preserve"> Sensitization Syndrome: a series of five cases.</w:t>
            </w:r>
          </w:p>
        </w:tc>
        <w:tc>
          <w:tcPr>
            <w:tcW w:w="1134" w:type="dxa"/>
            <w:shd w:val="clear" w:color="auto" w:fill="auto"/>
            <w:tcMar>
              <w:top w:w="100" w:type="dxa"/>
              <w:left w:w="100" w:type="dxa"/>
              <w:bottom w:w="100" w:type="dxa"/>
              <w:right w:w="100" w:type="dxa"/>
            </w:tcMar>
          </w:tcPr>
          <w:p w14:paraId="55CCF54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dia</w:t>
            </w:r>
          </w:p>
        </w:tc>
        <w:tc>
          <w:tcPr>
            <w:tcW w:w="850" w:type="dxa"/>
            <w:shd w:val="clear" w:color="auto" w:fill="auto"/>
            <w:tcMar>
              <w:top w:w="100" w:type="dxa"/>
              <w:left w:w="100" w:type="dxa"/>
              <w:bottom w:w="100" w:type="dxa"/>
              <w:right w:w="100" w:type="dxa"/>
            </w:tcMar>
          </w:tcPr>
          <w:p w14:paraId="32EB2114"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0160C626"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29, 25, 22, 38, 45</w:t>
            </w:r>
          </w:p>
        </w:tc>
        <w:tc>
          <w:tcPr>
            <w:tcW w:w="915" w:type="dxa"/>
            <w:shd w:val="clear" w:color="auto" w:fill="auto"/>
            <w:tcMar>
              <w:top w:w="100" w:type="dxa"/>
              <w:left w:w="100" w:type="dxa"/>
              <w:bottom w:w="100" w:type="dxa"/>
              <w:right w:w="100" w:type="dxa"/>
            </w:tcMar>
          </w:tcPr>
          <w:p w14:paraId="789E5706"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5</w:t>
            </w:r>
          </w:p>
        </w:tc>
        <w:tc>
          <w:tcPr>
            <w:tcW w:w="735" w:type="dxa"/>
            <w:shd w:val="clear" w:color="auto" w:fill="auto"/>
            <w:tcMar>
              <w:top w:w="100" w:type="dxa"/>
              <w:left w:w="100" w:type="dxa"/>
              <w:bottom w:w="100" w:type="dxa"/>
              <w:right w:w="100" w:type="dxa"/>
            </w:tcMar>
          </w:tcPr>
          <w:p w14:paraId="6D7D7C5C"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2B733A9E" w14:textId="77777777" w:rsidTr="00A71B6F">
        <w:trPr>
          <w:trHeight w:val="515"/>
        </w:trPr>
        <w:tc>
          <w:tcPr>
            <w:tcW w:w="1276" w:type="dxa"/>
            <w:shd w:val="clear" w:color="auto" w:fill="auto"/>
            <w:tcMar>
              <w:top w:w="100" w:type="dxa"/>
              <w:left w:w="100" w:type="dxa"/>
              <w:bottom w:w="100" w:type="dxa"/>
              <w:right w:w="100" w:type="dxa"/>
            </w:tcMar>
          </w:tcPr>
          <w:p w14:paraId="0D4F724F"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Dabas</w:t>
            </w:r>
            <w:proofErr w:type="spellEnd"/>
            <w:r w:rsidRPr="005317B0">
              <w:rPr>
                <w:rFonts w:ascii="Times New Roman" w:eastAsia="Calibri" w:hAnsi="Times New Roman" w:cs="Times New Roman"/>
                <w:sz w:val="18"/>
                <w:szCs w:val="18"/>
              </w:rPr>
              <w:t xml:space="preserve"> et al. 2018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a7CfgPiD","properties":{"formattedCitation":"[40]","plainCitation":"[40]","noteIndex":0},"citationItems":[{"id":1095,"uris":["http://zotero.org/users/6785994/items/QFYFD6XE"],"itemData":{"id":1095,"type":"article-journal","container-title":"Journal of Cutaneous Medicine and Surgery","DOI":"10.1177/1203475418777733","ISSN":"1615-7109","issue":"6","journalAbbreviation":"J Cutan Med Surg","language":"eng","note":"PMID: 30322302","page":"607","source":"PubMed","title":"Inexplicable Purpura in a Female: Gardner-Diamond Syndrome","title-short":"Inexplicable Purpura in a Female","volume":"22","author":[{"family":"Dabas","given":"Garima"},{"family":"Kumaran","given":"Muthu Sendhil"},{"family":"Vinay","given":"Keshavamurthy"}],"issued":{"date-parts":[["2018"]]}}}],"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40]</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3BE0E7F7"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explicable purpura in a female: Gardner-Diamond Syndrome.</w:t>
            </w:r>
          </w:p>
        </w:tc>
        <w:tc>
          <w:tcPr>
            <w:tcW w:w="1134" w:type="dxa"/>
            <w:shd w:val="clear" w:color="auto" w:fill="auto"/>
            <w:tcMar>
              <w:top w:w="100" w:type="dxa"/>
              <w:left w:w="100" w:type="dxa"/>
              <w:bottom w:w="100" w:type="dxa"/>
              <w:right w:w="100" w:type="dxa"/>
            </w:tcMar>
          </w:tcPr>
          <w:p w14:paraId="3E2FC018"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dia</w:t>
            </w:r>
          </w:p>
        </w:tc>
        <w:tc>
          <w:tcPr>
            <w:tcW w:w="850" w:type="dxa"/>
            <w:shd w:val="clear" w:color="auto" w:fill="auto"/>
            <w:tcMar>
              <w:top w:w="100" w:type="dxa"/>
              <w:left w:w="100" w:type="dxa"/>
              <w:bottom w:w="100" w:type="dxa"/>
              <w:right w:w="100" w:type="dxa"/>
            </w:tcMar>
          </w:tcPr>
          <w:p w14:paraId="48E92D5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347C32AD"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39</w:t>
            </w:r>
          </w:p>
        </w:tc>
        <w:tc>
          <w:tcPr>
            <w:tcW w:w="915" w:type="dxa"/>
            <w:shd w:val="clear" w:color="auto" w:fill="auto"/>
            <w:tcMar>
              <w:top w:w="100" w:type="dxa"/>
              <w:left w:w="100" w:type="dxa"/>
              <w:bottom w:w="100" w:type="dxa"/>
              <w:right w:w="100" w:type="dxa"/>
            </w:tcMar>
          </w:tcPr>
          <w:p w14:paraId="1BB0DDCF"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6B3A0232"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19B1227A" w14:textId="77777777" w:rsidTr="00A71B6F">
        <w:trPr>
          <w:trHeight w:val="515"/>
        </w:trPr>
        <w:tc>
          <w:tcPr>
            <w:tcW w:w="1276" w:type="dxa"/>
            <w:shd w:val="clear" w:color="auto" w:fill="auto"/>
            <w:tcMar>
              <w:top w:w="100" w:type="dxa"/>
              <w:left w:w="100" w:type="dxa"/>
              <w:bottom w:w="100" w:type="dxa"/>
              <w:right w:w="100" w:type="dxa"/>
            </w:tcMar>
          </w:tcPr>
          <w:p w14:paraId="7E9C7C03"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Kara et al. 2019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38o2hjBu","properties":{"formattedCitation":"[41]","plainCitation":"[41]","noteIndex":0},"citationItems":[{"id":1092,"uris":["http://zotero.org/users/6785994/items/99PNKSJM"],"itemData":{"id":1092,"type":"article-journal","abstract":"Gardner-Diamond syndrome (GDS) is a rare disease often seen in young women involving painful localized inflammation and ecchymosis. Ecchymosis usually develops spontaneously after emotional stress. The pathophysiology of the disease is not fully understood, and little is known about management modalities for this syndrome. The primary approach of health professionals in the evaluation of this rare condition should involve identification of cases and investigation of potential accompanying psychiatric pathologies. The case presented here highlights the importance of assessing for GDS and reviews descriptions of GDS in the context of the existing literature.","container-title":"Journal of Psychiatric Practice","DOI":"10.1097/PRA.0000000000000351","ISSN":"1538-1145","issue":"1","journalAbbreviation":"J Psychiatr Pract","language":"eng","note":"PMID: 30633733","page":"54-57","source":"PubMed","title":"Gardner-Diamond Syndrome in an Adolescent With Suicidal Ideation: A Case Report","title-short":"Gardner-Diamond Syndrome in an Adolescent With Suicidal Ideation","volume":"25","author":[{"family":"Kara","given":"Tayfun"},{"family":"Topkarci","given":"Zeynep"},{"family":"Gördü","given":"Zülfikar"},{"family":"Akaltun","given":"Ismail"}],"issued":{"date-parts":[["2019",1]]}}}],"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41]</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544E7D4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Gardner-Diamond Syndrome in an adolescent with suicidal ideation: a case report.</w:t>
            </w:r>
          </w:p>
        </w:tc>
        <w:tc>
          <w:tcPr>
            <w:tcW w:w="1134" w:type="dxa"/>
            <w:shd w:val="clear" w:color="auto" w:fill="auto"/>
            <w:tcMar>
              <w:top w:w="100" w:type="dxa"/>
              <w:left w:w="100" w:type="dxa"/>
              <w:bottom w:w="100" w:type="dxa"/>
              <w:right w:w="100" w:type="dxa"/>
            </w:tcMar>
          </w:tcPr>
          <w:p w14:paraId="62289568"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urkey</w:t>
            </w:r>
          </w:p>
        </w:tc>
        <w:tc>
          <w:tcPr>
            <w:tcW w:w="850" w:type="dxa"/>
            <w:shd w:val="clear" w:color="auto" w:fill="auto"/>
            <w:tcMar>
              <w:top w:w="100" w:type="dxa"/>
              <w:left w:w="100" w:type="dxa"/>
              <w:bottom w:w="100" w:type="dxa"/>
              <w:right w:w="100" w:type="dxa"/>
            </w:tcMar>
          </w:tcPr>
          <w:p w14:paraId="49F8B2B6"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64ECDA97"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4</w:t>
            </w:r>
          </w:p>
        </w:tc>
        <w:tc>
          <w:tcPr>
            <w:tcW w:w="915" w:type="dxa"/>
            <w:shd w:val="clear" w:color="auto" w:fill="auto"/>
            <w:tcMar>
              <w:top w:w="100" w:type="dxa"/>
              <w:left w:w="100" w:type="dxa"/>
              <w:bottom w:w="100" w:type="dxa"/>
              <w:right w:w="100" w:type="dxa"/>
            </w:tcMar>
          </w:tcPr>
          <w:p w14:paraId="6D8AB0F7"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7CB3D2F6"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51FC90EB" w14:textId="77777777" w:rsidTr="00A71B6F">
        <w:trPr>
          <w:trHeight w:val="515"/>
        </w:trPr>
        <w:tc>
          <w:tcPr>
            <w:tcW w:w="1276" w:type="dxa"/>
            <w:shd w:val="clear" w:color="auto" w:fill="auto"/>
            <w:tcMar>
              <w:top w:w="100" w:type="dxa"/>
              <w:left w:w="100" w:type="dxa"/>
              <w:bottom w:w="100" w:type="dxa"/>
              <w:right w:w="100" w:type="dxa"/>
            </w:tcMar>
          </w:tcPr>
          <w:p w14:paraId="3B846695"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Ferizi</w:t>
            </w:r>
            <w:proofErr w:type="spellEnd"/>
            <w:r w:rsidRPr="005317B0">
              <w:rPr>
                <w:rFonts w:ascii="Times New Roman" w:eastAsia="Calibri" w:hAnsi="Times New Roman" w:cs="Times New Roman"/>
                <w:sz w:val="18"/>
                <w:szCs w:val="18"/>
              </w:rPr>
              <w:t xml:space="preserve"> &amp; </w:t>
            </w:r>
            <w:proofErr w:type="spellStart"/>
            <w:r w:rsidRPr="005317B0">
              <w:rPr>
                <w:rFonts w:ascii="Times New Roman" w:eastAsia="Calibri" w:hAnsi="Times New Roman" w:cs="Times New Roman"/>
                <w:sz w:val="18"/>
                <w:szCs w:val="18"/>
              </w:rPr>
              <w:t>Gercari</w:t>
            </w:r>
            <w:proofErr w:type="spellEnd"/>
            <w:r w:rsidRPr="005317B0">
              <w:rPr>
                <w:rFonts w:ascii="Times New Roman" w:eastAsia="Calibri" w:hAnsi="Times New Roman" w:cs="Times New Roman"/>
                <w:sz w:val="18"/>
                <w:szCs w:val="18"/>
              </w:rPr>
              <w:t xml:space="preserve"> 2019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fUNPiTsx","properties":{"formattedCitation":"[42]","plainCitation":"[42]","noteIndex":0},"citationItems":[{"id":1090,"uris":["http://zotero.org/users/6785994/items/DZLZYL3L"],"itemData":{"id":1090,"type":"article-journal","container-title":"Postepy Dermatologii I Alergologii","DOI":"10.5114/ada.2018.78706","ISSN":"1642-395X","issue":"5","journalAbbreviation":"Postepy Dermatol Alergol","language":"eng","note":"PMID: 31839785\nPMCID: PMC6906962","page":"643-645","source":"PubMed","title":"Psychogenic purpura","volume":"36","author":[{"family":"Ferizi","given":"Mergita"},{"family":"Gercari","given":"Antigona"},{"family":"Ferizi","given":"Mybera"}],"issued":{"date-parts":[["2019",10]]}}}],"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42]</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616027C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sychogenic purpura.</w:t>
            </w:r>
          </w:p>
        </w:tc>
        <w:tc>
          <w:tcPr>
            <w:tcW w:w="1134" w:type="dxa"/>
            <w:shd w:val="clear" w:color="auto" w:fill="auto"/>
            <w:tcMar>
              <w:top w:w="100" w:type="dxa"/>
              <w:left w:w="100" w:type="dxa"/>
              <w:bottom w:w="100" w:type="dxa"/>
              <w:right w:w="100" w:type="dxa"/>
            </w:tcMar>
          </w:tcPr>
          <w:p w14:paraId="40E42D8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Kosovo</w:t>
            </w:r>
          </w:p>
        </w:tc>
        <w:tc>
          <w:tcPr>
            <w:tcW w:w="850" w:type="dxa"/>
            <w:shd w:val="clear" w:color="auto" w:fill="auto"/>
            <w:tcMar>
              <w:top w:w="100" w:type="dxa"/>
              <w:left w:w="100" w:type="dxa"/>
              <w:bottom w:w="100" w:type="dxa"/>
              <w:right w:w="100" w:type="dxa"/>
            </w:tcMar>
          </w:tcPr>
          <w:p w14:paraId="0CB47602"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021FE0E7"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20</w:t>
            </w:r>
          </w:p>
        </w:tc>
        <w:tc>
          <w:tcPr>
            <w:tcW w:w="915" w:type="dxa"/>
            <w:shd w:val="clear" w:color="auto" w:fill="auto"/>
            <w:tcMar>
              <w:top w:w="100" w:type="dxa"/>
              <w:left w:w="100" w:type="dxa"/>
              <w:bottom w:w="100" w:type="dxa"/>
              <w:right w:w="100" w:type="dxa"/>
            </w:tcMar>
          </w:tcPr>
          <w:p w14:paraId="1C03BDE9"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56994BC4"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2C6B7018" w14:textId="77777777" w:rsidTr="00A71B6F">
        <w:trPr>
          <w:trHeight w:val="515"/>
        </w:trPr>
        <w:tc>
          <w:tcPr>
            <w:tcW w:w="1276" w:type="dxa"/>
            <w:shd w:val="clear" w:color="auto" w:fill="auto"/>
            <w:tcMar>
              <w:top w:w="100" w:type="dxa"/>
              <w:left w:w="100" w:type="dxa"/>
              <w:bottom w:w="100" w:type="dxa"/>
              <w:right w:w="100" w:type="dxa"/>
            </w:tcMar>
          </w:tcPr>
          <w:p w14:paraId="615064BB"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Dick et al. 2019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MQM2Op7k","properties":{"formattedCitation":"[43]","plainCitation":"[43]","noteIndex":0},"citationItems":[{"id":1196,"uris":["http://zotero.org/users/6785994/items/YQ848QHY"],"itemData":{"id":1196,"type":"article-journal","abstract":"Gardner-Diamond syndrome (GDS) is a psychological and dermatologic syndrome involving painful, ecchymotic, purpuric lesions that typically appear after a period of stress or minor trauma. This syndrome most commonly occurs in young women, though it has also been less commonly reported in men and adolescents. It is an uncommon condition and appropriate diagnosis is important to properly manage symptoms and minimize risks to patients. Here report a case of GDS presenting in a woman with common variable immunodeficiency (CVID), which, to the best of our knowledge, is not a comorbid condition that has previously been reported in correlation with GDS.","container-title":"The Journal of Clinical and Aesthetic Dermatology","ISSN":"1941-2789","issue":"12","journalAbbreviation":"J Clin Aesthet Dermatol","language":"eng","note":"PMID: 32038765\nPMCID: PMC7002047","page":"44-46","source":"PubMed","title":"Gardner-Diamond Syndrome: A Psychodermatological Condition in the Setting of Immunodeficiency","title-short":"Gardner-Diamond Syndrome","volume":"12","author":[{"family":"Dick","given":"Mary K."},{"family":"Klug","given":"Michael H."},{"family":"Gummadi","given":"Padma P."},{"family":"Klug","given":"Laura K."},{"family":"Huerter","given":"Christopher J."}],"issued":{"date-parts":[["2019",12]]}}}],"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43]</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6435403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 xml:space="preserve">Gardner-Diamond Syndrome: a </w:t>
            </w:r>
            <w:proofErr w:type="spellStart"/>
            <w:r w:rsidRPr="005317B0">
              <w:rPr>
                <w:rFonts w:ascii="Times New Roman" w:eastAsia="Calibri" w:hAnsi="Times New Roman" w:cs="Times New Roman"/>
                <w:sz w:val="18"/>
                <w:szCs w:val="18"/>
              </w:rPr>
              <w:t>psychodermatological</w:t>
            </w:r>
            <w:proofErr w:type="spellEnd"/>
            <w:r w:rsidRPr="005317B0">
              <w:rPr>
                <w:rFonts w:ascii="Times New Roman" w:eastAsia="Calibri" w:hAnsi="Times New Roman" w:cs="Times New Roman"/>
                <w:sz w:val="18"/>
                <w:szCs w:val="18"/>
              </w:rPr>
              <w:t xml:space="preserve"> condition in the setting of immunodeficiency.</w:t>
            </w:r>
          </w:p>
        </w:tc>
        <w:tc>
          <w:tcPr>
            <w:tcW w:w="1134" w:type="dxa"/>
            <w:shd w:val="clear" w:color="auto" w:fill="auto"/>
            <w:tcMar>
              <w:top w:w="100" w:type="dxa"/>
              <w:left w:w="100" w:type="dxa"/>
              <w:bottom w:w="100" w:type="dxa"/>
              <w:right w:w="100" w:type="dxa"/>
            </w:tcMar>
          </w:tcPr>
          <w:p w14:paraId="69ED2F22"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United States</w:t>
            </w:r>
          </w:p>
        </w:tc>
        <w:tc>
          <w:tcPr>
            <w:tcW w:w="850" w:type="dxa"/>
            <w:shd w:val="clear" w:color="auto" w:fill="auto"/>
            <w:tcMar>
              <w:top w:w="100" w:type="dxa"/>
              <w:left w:w="100" w:type="dxa"/>
              <w:bottom w:w="100" w:type="dxa"/>
              <w:right w:w="100" w:type="dxa"/>
            </w:tcMar>
          </w:tcPr>
          <w:p w14:paraId="4B360B2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7357F020"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32</w:t>
            </w:r>
          </w:p>
        </w:tc>
        <w:tc>
          <w:tcPr>
            <w:tcW w:w="915" w:type="dxa"/>
            <w:shd w:val="clear" w:color="auto" w:fill="auto"/>
            <w:tcMar>
              <w:top w:w="100" w:type="dxa"/>
              <w:left w:w="100" w:type="dxa"/>
              <w:bottom w:w="100" w:type="dxa"/>
              <w:right w:w="100" w:type="dxa"/>
            </w:tcMar>
          </w:tcPr>
          <w:p w14:paraId="0FA3E49A"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1D85ADDB"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1AC43F41" w14:textId="77777777" w:rsidTr="00A71B6F">
        <w:trPr>
          <w:trHeight w:val="515"/>
        </w:trPr>
        <w:tc>
          <w:tcPr>
            <w:tcW w:w="1276" w:type="dxa"/>
            <w:shd w:val="clear" w:color="auto" w:fill="auto"/>
            <w:tcMar>
              <w:top w:w="100" w:type="dxa"/>
              <w:left w:w="100" w:type="dxa"/>
              <w:bottom w:w="100" w:type="dxa"/>
              <w:right w:w="100" w:type="dxa"/>
            </w:tcMar>
          </w:tcPr>
          <w:p w14:paraId="30B811C6"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Allar</w:t>
            </w:r>
            <w:proofErr w:type="spellEnd"/>
            <w:r w:rsidRPr="005317B0">
              <w:rPr>
                <w:rFonts w:ascii="Times New Roman" w:eastAsia="Calibri" w:hAnsi="Times New Roman" w:cs="Times New Roman"/>
                <w:sz w:val="18"/>
                <w:szCs w:val="18"/>
              </w:rPr>
              <w:t xml:space="preserve"> et al. 2020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afWSTvZq","properties":{"formattedCitation":"[44]","plainCitation":"[44]","noteIndex":0},"citationItems":[{"id":1085,"uris":["http://zotero.org/users/6785994/items/EW8IRNIV"],"itemData":{"id":1085,"type":"article-journal","container-title":"British Journal of Haematology","DOI":"10.1111/bjh.17021","ISSN":"1365-2141","issue":"5","journalAbbreviation":"Br J Haematol","language":"eng","note":"PMID: 32754903","page":"651","source":"PubMed","title":"Oropharyngeal psychogenic purpura","volume":"191","author":[{"family":"Allar","given":"Benjamin G."},{"family":"Michaelsen","given":"Kaarin"},{"family":"Gupta","given":"Alok"},{"family":"Bose","given":"Somnath"}],"issued":{"date-parts":[["2020",12]]}},"label":"page"}],"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44]</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208EB698"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Oropharyngeal Psychogenic Purpura.</w:t>
            </w:r>
          </w:p>
        </w:tc>
        <w:tc>
          <w:tcPr>
            <w:tcW w:w="1134" w:type="dxa"/>
            <w:shd w:val="clear" w:color="auto" w:fill="auto"/>
            <w:tcMar>
              <w:top w:w="100" w:type="dxa"/>
              <w:left w:w="100" w:type="dxa"/>
              <w:bottom w:w="100" w:type="dxa"/>
              <w:right w:w="100" w:type="dxa"/>
            </w:tcMar>
          </w:tcPr>
          <w:p w14:paraId="1DFF9AA5"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United States</w:t>
            </w:r>
          </w:p>
        </w:tc>
        <w:tc>
          <w:tcPr>
            <w:tcW w:w="850" w:type="dxa"/>
            <w:shd w:val="clear" w:color="auto" w:fill="auto"/>
            <w:tcMar>
              <w:top w:w="100" w:type="dxa"/>
              <w:left w:w="100" w:type="dxa"/>
              <w:bottom w:w="100" w:type="dxa"/>
              <w:right w:w="100" w:type="dxa"/>
            </w:tcMar>
          </w:tcPr>
          <w:p w14:paraId="71DC72F9"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31339BCA"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57</w:t>
            </w:r>
          </w:p>
        </w:tc>
        <w:tc>
          <w:tcPr>
            <w:tcW w:w="915" w:type="dxa"/>
            <w:shd w:val="clear" w:color="auto" w:fill="auto"/>
            <w:tcMar>
              <w:top w:w="100" w:type="dxa"/>
              <w:left w:w="100" w:type="dxa"/>
              <w:bottom w:w="100" w:type="dxa"/>
              <w:right w:w="100" w:type="dxa"/>
            </w:tcMar>
          </w:tcPr>
          <w:p w14:paraId="23EC6C6D"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4008557C"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3FF0EFDE" w14:textId="77777777" w:rsidTr="00A71B6F">
        <w:trPr>
          <w:trHeight w:val="515"/>
        </w:trPr>
        <w:tc>
          <w:tcPr>
            <w:tcW w:w="1276" w:type="dxa"/>
            <w:shd w:val="clear" w:color="auto" w:fill="auto"/>
            <w:tcMar>
              <w:top w:w="100" w:type="dxa"/>
              <w:left w:w="100" w:type="dxa"/>
              <w:bottom w:w="100" w:type="dxa"/>
              <w:right w:w="100" w:type="dxa"/>
            </w:tcMar>
          </w:tcPr>
          <w:p w14:paraId="75BB65D8"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Bellot</w:t>
            </w:r>
            <w:proofErr w:type="spellEnd"/>
            <w:r w:rsidRPr="005317B0">
              <w:rPr>
                <w:rFonts w:ascii="Times New Roman" w:eastAsia="Calibri" w:hAnsi="Times New Roman" w:cs="Times New Roman"/>
                <w:sz w:val="18"/>
                <w:szCs w:val="18"/>
              </w:rPr>
              <w:t xml:space="preserve"> et al. 2020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uqv2kuOt","properties":{"formattedCitation":"[45]","plainCitation":"[45]","noteIndex":0},"citationItems":[{"id":1084,"uris":["http://zotero.org/users/6785994/items/EKWY9PT5"],"itemData":{"id":1084,"type":"article-journal","abstract":"INTRODUCTION: Gardner-Diamond Syndrome (GDS) is rare. It is characterized by the spontaneous formation of painful erythematous skin lesions that develop into ecchymoses within 24 h and then disappear progressively over days to weeks. The complications can be serious.\nPRESENTATION OF CASE: A 35-year-old man with GDS was admitted to the oral surgery department for dental infectious focus eradication. Clinical and radiological examinations indicated extraction of tooth 17. It was performed with local anaesthesia, cardiac monitoring, and verbal reassurance therapy. After delivering anaesthesia, two intra-oral hematomas and a bruise quickly developed. Cardiovascular manifestations and a spontaneous painful right temporal erythematous skin lesion appeared in the next 24 h. The patient was briefly hospitalized in the cardiovascular medicine department. Over the next 21 days, some haematomas regressed, another expanded, and a new cervico-thoracic ecchymosis developed.\nDISCUSSION: The surgical and post-surgical complications in this clinical case raise several points concerning the oral management of patients with GDS. We propose to apply: verbal reassurance therapy during surgery; presurgical haematological evaluation and postsurgical daily haematological follow-up; and atraumatic surgery with intra- and post-surgical haemostatic precautions. Systematic antibiotic prophylaxis and non-steroidal anti-inflammatory drugs may also be useful. Other possibilities include desmopressin acetate, corticosteroids, antihistamines, plasmapheresis, and immunosuppressive agents; however, few cases have been treated with these strategies.\nCONCLUSION: This case highlights the difficult management of patients with GDS who require oral surgery. Further studies are needed to improve the oral surgical procedures in these patients and to establish a systematic management algorithm.","container-title":"International Journal of Surgery Case Reports","DOI":"10.1016/j.ijscr.2020.09.098","ISSN":"2210-2612","journalAbbreviation":"Int J Surg Case Rep","language":"eng","note":"PMID: 32980710\nPMCID: PMC7522574","page":"367-371","source":"PubMed","title":"Oral management in a patient with Gardner-Diamond Syndrome: A case report","title-short":"Oral management in a patient with Gardner-Diamond Syndrome","volume":"75","author":[{"family":"Bellot","given":"Ambre"},{"family":"Curien","given":"Rémi"},{"family":"Derache","given":"Anaïs"},{"family":"Delaître","given":"Bruno"},{"family":"Longo","given":"Raffaele"},{"family":"Zevering","given":"Yinka"},{"family":"Guillet","given":"Julie"},{"family":"Phulpin","given":"Bérengère"}],"issued":{"date-parts":[["2020"]]}}}],"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45]</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313F0961"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Oral management in a patient with Gardner-Diamond Syndrome: A case report.</w:t>
            </w:r>
          </w:p>
        </w:tc>
        <w:tc>
          <w:tcPr>
            <w:tcW w:w="1134" w:type="dxa"/>
            <w:shd w:val="clear" w:color="auto" w:fill="auto"/>
            <w:tcMar>
              <w:top w:w="100" w:type="dxa"/>
              <w:left w:w="100" w:type="dxa"/>
              <w:bottom w:w="100" w:type="dxa"/>
              <w:right w:w="100" w:type="dxa"/>
            </w:tcMar>
          </w:tcPr>
          <w:p w14:paraId="5A579618"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France</w:t>
            </w:r>
          </w:p>
        </w:tc>
        <w:tc>
          <w:tcPr>
            <w:tcW w:w="850" w:type="dxa"/>
            <w:shd w:val="clear" w:color="auto" w:fill="auto"/>
            <w:tcMar>
              <w:top w:w="100" w:type="dxa"/>
              <w:left w:w="100" w:type="dxa"/>
              <w:bottom w:w="100" w:type="dxa"/>
              <w:right w:w="100" w:type="dxa"/>
            </w:tcMar>
          </w:tcPr>
          <w:p w14:paraId="6D25F7F9"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64A702D1"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35</w:t>
            </w:r>
          </w:p>
        </w:tc>
        <w:tc>
          <w:tcPr>
            <w:tcW w:w="915" w:type="dxa"/>
            <w:shd w:val="clear" w:color="auto" w:fill="auto"/>
            <w:tcMar>
              <w:top w:w="100" w:type="dxa"/>
              <w:left w:w="100" w:type="dxa"/>
              <w:bottom w:w="100" w:type="dxa"/>
              <w:right w:w="100" w:type="dxa"/>
            </w:tcMar>
          </w:tcPr>
          <w:p w14:paraId="7623F366" w14:textId="77777777" w:rsidR="00CE25A5" w:rsidRPr="005317B0" w:rsidRDefault="00CE25A5" w:rsidP="00A71B6F">
            <w:pPr>
              <w:spacing w:line="240" w:lineRule="auto"/>
              <w:jc w:val="center"/>
              <w:rPr>
                <w:rFonts w:ascii="Times New Roman" w:eastAsia="Calibri" w:hAnsi="Times New Roman" w:cs="Times New Roman"/>
                <w:sz w:val="18"/>
                <w:szCs w:val="18"/>
              </w:rPr>
            </w:pPr>
          </w:p>
        </w:tc>
        <w:tc>
          <w:tcPr>
            <w:tcW w:w="735" w:type="dxa"/>
            <w:shd w:val="clear" w:color="auto" w:fill="auto"/>
            <w:tcMar>
              <w:top w:w="100" w:type="dxa"/>
              <w:left w:w="100" w:type="dxa"/>
              <w:bottom w:w="100" w:type="dxa"/>
              <w:right w:w="100" w:type="dxa"/>
            </w:tcMar>
          </w:tcPr>
          <w:p w14:paraId="5C3D8A56"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r>
      <w:tr w:rsidR="00CE25A5" w:rsidRPr="005317B0" w14:paraId="21B28EA9" w14:textId="77777777" w:rsidTr="00A71B6F">
        <w:trPr>
          <w:trHeight w:val="515"/>
        </w:trPr>
        <w:tc>
          <w:tcPr>
            <w:tcW w:w="1276" w:type="dxa"/>
            <w:shd w:val="clear" w:color="auto" w:fill="auto"/>
            <w:tcMar>
              <w:top w:w="100" w:type="dxa"/>
              <w:left w:w="100" w:type="dxa"/>
              <w:bottom w:w="100" w:type="dxa"/>
              <w:right w:w="100" w:type="dxa"/>
            </w:tcMar>
          </w:tcPr>
          <w:p w14:paraId="192EDD56"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Akoglu</w:t>
            </w:r>
            <w:proofErr w:type="spellEnd"/>
            <w:r w:rsidRPr="005317B0">
              <w:rPr>
                <w:rFonts w:ascii="Times New Roman" w:eastAsia="Calibri" w:hAnsi="Times New Roman" w:cs="Times New Roman"/>
                <w:sz w:val="18"/>
                <w:szCs w:val="18"/>
              </w:rPr>
              <w:t xml:space="preserve"> et al. 2021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5vi23hqE","properties":{"formattedCitation":"[46]","plainCitation":"[46]","noteIndex":0},"citationItems":[{"id":1082,"uris":["http://zotero.org/users/6785994/items/I6QWZMHI"],"itemData":{"id":1082,"type":"article-journal","container-title":"Dermatologic Therapy","DOI":"10.1111/dth.14789","ISSN":"1529-8019","issue":"2","journalAbbreviation":"Dermatol Ther","language":"eng","note":"PMID: 33480054","page":"e14789","source":"PubMed","title":"Psychogenic purpura (Gardner-Diamond syndrome) in a hemodialysis patient","volume":"34","author":[{"family":"Akoglu","given":"Gulsen"},{"family":"Bulut","given":"Mesudiye"},{"family":"Esme","given":"Pelin"},{"family":"Akoglu","given":"Hadim"}],"issued":{"date-parts":[["2021",3]]}}}],"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46]</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35EDDCD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sychogenic Purpura (Gardner-Diamond Syndrome) in a hemodialysis patient.</w:t>
            </w:r>
          </w:p>
        </w:tc>
        <w:tc>
          <w:tcPr>
            <w:tcW w:w="1134" w:type="dxa"/>
            <w:shd w:val="clear" w:color="auto" w:fill="auto"/>
            <w:tcMar>
              <w:top w:w="100" w:type="dxa"/>
              <w:left w:w="100" w:type="dxa"/>
              <w:bottom w:w="100" w:type="dxa"/>
              <w:right w:w="100" w:type="dxa"/>
            </w:tcMar>
          </w:tcPr>
          <w:p w14:paraId="013F2C6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urkey</w:t>
            </w:r>
          </w:p>
        </w:tc>
        <w:tc>
          <w:tcPr>
            <w:tcW w:w="850" w:type="dxa"/>
            <w:shd w:val="clear" w:color="auto" w:fill="auto"/>
            <w:tcMar>
              <w:top w:w="100" w:type="dxa"/>
              <w:left w:w="100" w:type="dxa"/>
              <w:bottom w:w="100" w:type="dxa"/>
              <w:right w:w="100" w:type="dxa"/>
            </w:tcMar>
          </w:tcPr>
          <w:p w14:paraId="6F98547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41EE727D"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39</w:t>
            </w:r>
          </w:p>
        </w:tc>
        <w:tc>
          <w:tcPr>
            <w:tcW w:w="915" w:type="dxa"/>
            <w:shd w:val="clear" w:color="auto" w:fill="auto"/>
            <w:tcMar>
              <w:top w:w="100" w:type="dxa"/>
              <w:left w:w="100" w:type="dxa"/>
              <w:bottom w:w="100" w:type="dxa"/>
              <w:right w:w="100" w:type="dxa"/>
            </w:tcMar>
          </w:tcPr>
          <w:p w14:paraId="73AB0F6E"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047BEFFE"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301CA103" w14:textId="77777777" w:rsidTr="00A71B6F">
        <w:trPr>
          <w:trHeight w:val="315"/>
        </w:trPr>
        <w:tc>
          <w:tcPr>
            <w:tcW w:w="1276" w:type="dxa"/>
            <w:shd w:val="clear" w:color="auto" w:fill="auto"/>
            <w:tcMar>
              <w:top w:w="100" w:type="dxa"/>
              <w:left w:w="100" w:type="dxa"/>
              <w:bottom w:w="100" w:type="dxa"/>
              <w:right w:w="100" w:type="dxa"/>
            </w:tcMar>
          </w:tcPr>
          <w:p w14:paraId="5A17A363"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Temiz</w:t>
            </w:r>
            <w:proofErr w:type="spellEnd"/>
            <w:r w:rsidRPr="005317B0">
              <w:rPr>
                <w:rFonts w:ascii="Times New Roman" w:eastAsia="Calibri" w:hAnsi="Times New Roman" w:cs="Times New Roman"/>
                <w:sz w:val="18"/>
                <w:szCs w:val="18"/>
              </w:rPr>
              <w:t xml:space="preserve"> et al. 2021 </w:t>
            </w:r>
            <w:r w:rsidR="00653F02" w:rsidRPr="005317B0">
              <w:rPr>
                <w:rFonts w:ascii="Times New Roman" w:eastAsia="Calibri" w:hAnsi="Times New Roman" w:cs="Times New Roman"/>
                <w:sz w:val="18"/>
                <w:szCs w:val="18"/>
              </w:rPr>
              <w:fldChar w:fldCharType="begin"/>
            </w:r>
            <w:r w:rsidRPr="005317B0">
              <w:rPr>
                <w:rFonts w:ascii="Times New Roman" w:eastAsia="Calibri" w:hAnsi="Times New Roman" w:cs="Times New Roman"/>
                <w:sz w:val="18"/>
                <w:szCs w:val="18"/>
              </w:rPr>
              <w:instrText xml:space="preserve"> ADDIN ZOTERO_ITEM CSL_CITATION {"citationID":"NN4Fcksm","properties":{"formattedCitation":"[4]","plainCitation":"[4]","noteIndex":0},"citationItems":[{"id":1159,"uris":["http://zotero.org/users/6785994/items/SUPH7YRN"],"itemData":{"id":1159,"type":"article-journal","abstract":"Gardner and Diamond described a clinical picture of painful ecchymosis in the skin and mucous membranes in four female patients and called this entity Gardner-Diamond syndrome (GDS). At present, the exact pathogenesis of the disease is still unknown. In recent years, it has been advocated that antibodies against phosphatidylserine in erythrocyte stroma may cause immune complex and complement activation, leading to this clinical picture. Herein, we found it appropriate to present a case of multiple ecchymotic lesions diagnosed with GDS followed by many autoimmune diseases to draw attention to autoimmune association. As a result of this case presentation and mini-literature review, we think that autoimmunity patients should not be missed in GDS patients.","container-title":"Northern Clinics of Istanbul","DOI":"10.14744/nci.2020.97992","ISSN":"2536-4553","issue":"3","journalAbbreviation":"North Clin Istanb","language":"eng","note":"PMID: 34222815\nPMCID: PMC8240244","page":"310-313","source":"PubMed","title":"Is Gardner-Diamond syndrome related to autoimmunity?","volume":"8","author":[{"family":"Temiz","given":"Selami Aykut"},{"family":"Isik","given":"Begum"},{"family":"Ozer","given":"Ilkay"},{"family":"Ataseven","given":"Arzu"}],"issued":{"date-parts":[["2021"]]}}}],"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sidRPr="005317B0">
              <w:rPr>
                <w:rFonts w:ascii="Times New Roman" w:eastAsia="Calibri" w:hAnsi="Times New Roman" w:cs="Times New Roman"/>
                <w:noProof/>
                <w:sz w:val="18"/>
                <w:szCs w:val="18"/>
              </w:rPr>
              <w:t>[4]</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57E3FD6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s Gardner-Diamond Syndrome related to autoimmunity?</w:t>
            </w:r>
          </w:p>
        </w:tc>
        <w:tc>
          <w:tcPr>
            <w:tcW w:w="1134" w:type="dxa"/>
            <w:shd w:val="clear" w:color="auto" w:fill="auto"/>
            <w:tcMar>
              <w:top w:w="100" w:type="dxa"/>
              <w:left w:w="100" w:type="dxa"/>
              <w:bottom w:w="100" w:type="dxa"/>
              <w:right w:w="100" w:type="dxa"/>
            </w:tcMar>
          </w:tcPr>
          <w:p w14:paraId="607E5773"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urkey</w:t>
            </w:r>
          </w:p>
        </w:tc>
        <w:tc>
          <w:tcPr>
            <w:tcW w:w="850" w:type="dxa"/>
            <w:shd w:val="clear" w:color="auto" w:fill="auto"/>
            <w:tcMar>
              <w:top w:w="100" w:type="dxa"/>
              <w:left w:w="100" w:type="dxa"/>
              <w:bottom w:w="100" w:type="dxa"/>
              <w:right w:w="100" w:type="dxa"/>
            </w:tcMar>
          </w:tcPr>
          <w:p w14:paraId="69EDC598"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61C24ADB"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26</w:t>
            </w:r>
          </w:p>
        </w:tc>
        <w:tc>
          <w:tcPr>
            <w:tcW w:w="915" w:type="dxa"/>
            <w:shd w:val="clear" w:color="auto" w:fill="auto"/>
            <w:tcMar>
              <w:top w:w="100" w:type="dxa"/>
              <w:left w:w="100" w:type="dxa"/>
              <w:bottom w:w="100" w:type="dxa"/>
              <w:right w:w="100" w:type="dxa"/>
            </w:tcMar>
          </w:tcPr>
          <w:p w14:paraId="75BEB050"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2F7ED776"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420E0068" w14:textId="77777777" w:rsidTr="00A71B6F">
        <w:trPr>
          <w:trHeight w:val="515"/>
        </w:trPr>
        <w:tc>
          <w:tcPr>
            <w:tcW w:w="1276" w:type="dxa"/>
            <w:shd w:val="clear" w:color="auto" w:fill="auto"/>
            <w:tcMar>
              <w:top w:w="100" w:type="dxa"/>
              <w:left w:w="100" w:type="dxa"/>
              <w:bottom w:w="100" w:type="dxa"/>
              <w:right w:w="100" w:type="dxa"/>
            </w:tcMar>
          </w:tcPr>
          <w:p w14:paraId="5559AD15"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Priyam</w:t>
            </w:r>
            <w:proofErr w:type="spellEnd"/>
            <w:r w:rsidRPr="005317B0">
              <w:rPr>
                <w:rFonts w:ascii="Times New Roman" w:eastAsia="Calibri" w:hAnsi="Times New Roman" w:cs="Times New Roman"/>
                <w:sz w:val="18"/>
                <w:szCs w:val="18"/>
              </w:rPr>
              <w:t xml:space="preserve"> et al. 2021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lfO2n2F5","properties":{"formattedCitation":"[47]","plainCitation":"[47]","noteIndex":0},"citationItems":[{"id":1198,"uris":["http://zotero.org/users/6785994/items/HVTNBSCZ"],"itemData":{"id":1198,"type":"article-journal","abstract":"Objective: Psychogenic purpura is a rare psychocutaneous entity characterized by painful atraumatic, ecchymotic, and purpuric lesions that commonly occur in young women. The objective of this study is to describe the clinical presentation, psychiatric profile, and response to therapy (pharmacologic and psychotherapeutic) in patients with psychogenic purpura. Methods: Twenty-three patients, referred from various clinical departments with unexplained purpura or ecchymotic lesions, were assessed in the department of psychiatry of a tertiary care institute in eastern India over a period of 3 years (May 1, 2017, to April 30, 2020). Relevant systemic evaluation and routine biochemical and laboratory tests including complete blood count, bleeding time, clotting time, prothrombin time, coagulation profile, and platelet function test were conducted for all patients to rule out an underlying organic cause. Associated psychiatric comorbidities were diagnosed as per the International Classification of Diseases, 10th edition. All patients who were eventually diagnosed with psychogenic purpura received appropriate treatment (pharmacologic and psychotherapy) and were followed up for 1 year. Results: Seven female patients (age range, 14-70 years, mean age = 30.28 ± 17.42 years) were diagnosed with psychogenic purpura. All patients had significant stressors prior to the appearance of lesions. Facial involvement was reported in 2 patients (28.6%). Multiple sites were affected in 4 patients (57.1%). The underlying psychiatric conditions diagnosed were depressive disorder (42.9%), generalized anxiety disorder (28.6%), dissociative convulsion disorder (14.3%), and panic disorder (14.3%). Associated personality disorder was noted in 2 patients (28.6%). All patients were started on selective serotonin reuptake inhibitors and concurrent psychotherapy. A short course of benzodiazepine was used in all patients and was subsequently tapered off. At 1-year follow-up, 2 patients reported recurrences, while others continued to do well with no similar episodes. Conclusions: Appropriate psychiatric evaluation and necessary intervention in patients with psychogenic purpura lead to improved patient outcomes.","container-title":"The primary care companion for CNS disorders","DOI":"10.4088/PCC.20m02870","ISSN":"2155-7780","issue":"4","journalAbbreviation":"Prim Care Companion CNS Disord","language":"eng","note":"PMID: 34352940","page":"20m02870","source":"PubMed","title":"Psychiatric Profile and Response to Combined Pharmacologic and Psychotherapeutic Treatment in Psychogenic Purpura","volume":"23","author":[{"family":"Priyam","given":"Pallavi"},{"family":"Mandal","given":"Uday Sankar"},{"family":"Sil","given":"Abheek"}],"issued":{"date-parts":[["2021",8,5]]}}}],"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47]</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6C51D2EC"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Psychiatric profile and response to combined pharmacologic and psychotherapeutic treatment in Psychogenic Purpura.</w:t>
            </w:r>
          </w:p>
        </w:tc>
        <w:tc>
          <w:tcPr>
            <w:tcW w:w="1134" w:type="dxa"/>
            <w:shd w:val="clear" w:color="auto" w:fill="auto"/>
            <w:tcMar>
              <w:top w:w="100" w:type="dxa"/>
              <w:left w:w="100" w:type="dxa"/>
              <w:bottom w:w="100" w:type="dxa"/>
              <w:right w:w="100" w:type="dxa"/>
            </w:tcMar>
          </w:tcPr>
          <w:p w14:paraId="1A158ED7"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dia</w:t>
            </w:r>
          </w:p>
        </w:tc>
        <w:tc>
          <w:tcPr>
            <w:tcW w:w="850" w:type="dxa"/>
            <w:shd w:val="clear" w:color="auto" w:fill="auto"/>
            <w:tcMar>
              <w:top w:w="100" w:type="dxa"/>
              <w:left w:w="100" w:type="dxa"/>
              <w:bottom w:w="100" w:type="dxa"/>
              <w:right w:w="100" w:type="dxa"/>
            </w:tcMar>
          </w:tcPr>
          <w:p w14:paraId="48157F2F"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7BBD06F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14, 24, 70, 35, 29, 22, 18</w:t>
            </w:r>
          </w:p>
        </w:tc>
        <w:tc>
          <w:tcPr>
            <w:tcW w:w="915" w:type="dxa"/>
            <w:shd w:val="clear" w:color="auto" w:fill="auto"/>
            <w:tcMar>
              <w:top w:w="100" w:type="dxa"/>
              <w:left w:w="100" w:type="dxa"/>
              <w:bottom w:w="100" w:type="dxa"/>
              <w:right w:w="100" w:type="dxa"/>
            </w:tcMar>
          </w:tcPr>
          <w:p w14:paraId="1DC00F5D"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7</w:t>
            </w:r>
          </w:p>
        </w:tc>
        <w:tc>
          <w:tcPr>
            <w:tcW w:w="735" w:type="dxa"/>
            <w:shd w:val="clear" w:color="auto" w:fill="auto"/>
            <w:tcMar>
              <w:top w:w="100" w:type="dxa"/>
              <w:left w:w="100" w:type="dxa"/>
              <w:bottom w:w="100" w:type="dxa"/>
              <w:right w:w="100" w:type="dxa"/>
            </w:tcMar>
          </w:tcPr>
          <w:p w14:paraId="6C1A2518"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42342186" w14:textId="77777777" w:rsidTr="00A71B6F">
        <w:trPr>
          <w:trHeight w:val="515"/>
        </w:trPr>
        <w:tc>
          <w:tcPr>
            <w:tcW w:w="1276" w:type="dxa"/>
            <w:shd w:val="clear" w:color="auto" w:fill="auto"/>
            <w:tcMar>
              <w:top w:w="100" w:type="dxa"/>
              <w:left w:w="100" w:type="dxa"/>
              <w:bottom w:w="100" w:type="dxa"/>
              <w:right w:w="100" w:type="dxa"/>
            </w:tcMar>
          </w:tcPr>
          <w:p w14:paraId="2E3264D5"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Balcioglu</w:t>
            </w:r>
            <w:proofErr w:type="spellEnd"/>
            <w:r w:rsidRPr="005317B0">
              <w:rPr>
                <w:rFonts w:ascii="Times New Roman" w:eastAsia="Calibri" w:hAnsi="Times New Roman" w:cs="Times New Roman"/>
                <w:sz w:val="18"/>
                <w:szCs w:val="18"/>
              </w:rPr>
              <w:t xml:space="preserve"> et al. 2021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EgoyeSuG","properties":{"formattedCitation":"[48]","plainCitation":"[48]","noteIndex":0},"citationItems":[{"id":1077,"uris":["http://zotero.org/users/6785994/items/QUZ3XWPI"],"itemData":{"id":1077,"type":"article-journal","container-title":"Psychiatria Danubina","DOI":"10.24869/psyd.2021.368","ISSN":"0353-5053","issue":"3","journalAbbreviation":"Psychiatr Danub","language":"eng","note":"PMID: 34795183","page":"368-370","source":"PubMed","title":"A Severe form of Gardner-Diamond Syndrome in a Patient with Schizophrenia: A Rare Comorbidity with an Exceptional Pathophysiology","title-short":"A Severe form of Gardner-Diamond Syndrome in a Patient with Schizophrenia","volume":"33","author":[{"family":"Balcioglu","given":"Yasin Hasan"},{"family":"Dudakli","given":"Besim Burcu"},{"family":"Akkaya","given":"Fatma"},{"family":"Batmaz","given":"Mert"},{"family":"Oncu","given":"Fatih"}],"issued":{"date-parts":[["2021"]]}}}],"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48]</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5E530B0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A severe form of Gardner-Diamond Syndrome in a patient with schizophrenia: a rare comorbidity with an exceptional pathophysiology.</w:t>
            </w:r>
          </w:p>
        </w:tc>
        <w:tc>
          <w:tcPr>
            <w:tcW w:w="1134" w:type="dxa"/>
            <w:shd w:val="clear" w:color="auto" w:fill="auto"/>
            <w:tcMar>
              <w:top w:w="100" w:type="dxa"/>
              <w:left w:w="100" w:type="dxa"/>
              <w:bottom w:w="100" w:type="dxa"/>
              <w:right w:w="100" w:type="dxa"/>
            </w:tcMar>
          </w:tcPr>
          <w:p w14:paraId="32DC0376"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Turkey</w:t>
            </w:r>
          </w:p>
        </w:tc>
        <w:tc>
          <w:tcPr>
            <w:tcW w:w="850" w:type="dxa"/>
            <w:shd w:val="clear" w:color="auto" w:fill="auto"/>
            <w:tcMar>
              <w:top w:w="100" w:type="dxa"/>
              <w:left w:w="100" w:type="dxa"/>
              <w:bottom w:w="100" w:type="dxa"/>
              <w:right w:w="100" w:type="dxa"/>
            </w:tcMar>
          </w:tcPr>
          <w:p w14:paraId="3D7D8482"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13514360"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45</w:t>
            </w:r>
          </w:p>
        </w:tc>
        <w:tc>
          <w:tcPr>
            <w:tcW w:w="915" w:type="dxa"/>
            <w:shd w:val="clear" w:color="auto" w:fill="auto"/>
            <w:tcMar>
              <w:top w:w="100" w:type="dxa"/>
              <w:left w:w="100" w:type="dxa"/>
              <w:bottom w:w="100" w:type="dxa"/>
              <w:right w:w="100" w:type="dxa"/>
            </w:tcMar>
          </w:tcPr>
          <w:p w14:paraId="2F926CAD" w14:textId="77777777" w:rsidR="00CE25A5" w:rsidRPr="005317B0" w:rsidRDefault="00CE25A5" w:rsidP="00A71B6F">
            <w:pPr>
              <w:spacing w:line="240" w:lineRule="auto"/>
              <w:jc w:val="center"/>
              <w:rPr>
                <w:rFonts w:ascii="Times New Roman" w:eastAsia="Calibri" w:hAnsi="Times New Roman" w:cs="Times New Roman"/>
                <w:sz w:val="18"/>
                <w:szCs w:val="18"/>
              </w:rPr>
            </w:pPr>
          </w:p>
        </w:tc>
        <w:tc>
          <w:tcPr>
            <w:tcW w:w="735" w:type="dxa"/>
            <w:shd w:val="clear" w:color="auto" w:fill="auto"/>
            <w:tcMar>
              <w:top w:w="100" w:type="dxa"/>
              <w:left w:w="100" w:type="dxa"/>
              <w:bottom w:w="100" w:type="dxa"/>
              <w:right w:w="100" w:type="dxa"/>
            </w:tcMar>
          </w:tcPr>
          <w:p w14:paraId="1F600889"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r>
      <w:tr w:rsidR="00CE25A5" w:rsidRPr="005317B0" w14:paraId="46C14910" w14:textId="77777777" w:rsidTr="00A71B6F">
        <w:trPr>
          <w:trHeight w:val="515"/>
        </w:trPr>
        <w:tc>
          <w:tcPr>
            <w:tcW w:w="1276" w:type="dxa"/>
            <w:shd w:val="clear" w:color="auto" w:fill="auto"/>
            <w:tcMar>
              <w:top w:w="100" w:type="dxa"/>
              <w:left w:w="100" w:type="dxa"/>
              <w:bottom w:w="100" w:type="dxa"/>
              <w:right w:w="100" w:type="dxa"/>
            </w:tcMar>
          </w:tcPr>
          <w:p w14:paraId="64F6DC88"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lastRenderedPageBreak/>
              <w:t xml:space="preserve">Harada &amp; Hagiwara 2022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IT4tW6Be","properties":{"formattedCitation":"[49]","plainCitation":"[49]","noteIndex":0},"citationItems":[{"id":1075,"uris":["http://zotero.org/users/6785994/items/IJEJKI9I"],"itemData":{"id":1075,"type":"article-journal","container-title":"The Journal of Dermatology","DOI":"10.1111/1346-8138.16243","ISSN":"1346-8138","issue":"2","journalAbbreviation":"J Dermatol","language":"eng","note":"PMID: 34796545","page":"e75-e76","source":"PubMed","title":"Gardner-Diamond syndrome complicated with chronic urticaria successfully treated with antihistamine","volume":"49","author":[{"family":"Harada","given":"Kazutoshi"},{"family":"Hagiwara","given":"Takeshi"}],"issued":{"date-parts":[["2022",2]]}}}],"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49]</w:t>
            </w:r>
            <w:r w:rsidR="00653F02" w:rsidRPr="005317B0">
              <w:rPr>
                <w:rFonts w:ascii="Times New Roman" w:eastAsia="Calibri" w:hAnsi="Times New Roman" w:cs="Times New Roman"/>
                <w:sz w:val="18"/>
                <w:szCs w:val="18"/>
              </w:rPr>
              <w:fldChar w:fldCharType="end"/>
            </w:r>
          </w:p>
        </w:tc>
        <w:tc>
          <w:tcPr>
            <w:tcW w:w="3686" w:type="dxa"/>
            <w:shd w:val="clear" w:color="auto" w:fill="auto"/>
            <w:tcMar>
              <w:top w:w="100" w:type="dxa"/>
              <w:left w:w="100" w:type="dxa"/>
              <w:bottom w:w="100" w:type="dxa"/>
              <w:right w:w="100" w:type="dxa"/>
            </w:tcMar>
          </w:tcPr>
          <w:p w14:paraId="6D7738DA"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Gardner-Diamond Syndrome complicated with chronic urticaria successfully treated with antihistamine.</w:t>
            </w:r>
          </w:p>
        </w:tc>
        <w:tc>
          <w:tcPr>
            <w:tcW w:w="1134" w:type="dxa"/>
            <w:shd w:val="clear" w:color="auto" w:fill="auto"/>
            <w:tcMar>
              <w:top w:w="100" w:type="dxa"/>
              <w:left w:w="100" w:type="dxa"/>
              <w:bottom w:w="100" w:type="dxa"/>
              <w:right w:w="100" w:type="dxa"/>
            </w:tcMar>
          </w:tcPr>
          <w:p w14:paraId="11CCEF2C"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Japan</w:t>
            </w:r>
          </w:p>
        </w:tc>
        <w:tc>
          <w:tcPr>
            <w:tcW w:w="850" w:type="dxa"/>
            <w:shd w:val="clear" w:color="auto" w:fill="auto"/>
            <w:tcMar>
              <w:top w:w="100" w:type="dxa"/>
              <w:left w:w="100" w:type="dxa"/>
              <w:bottom w:w="100" w:type="dxa"/>
              <w:right w:w="100" w:type="dxa"/>
            </w:tcMar>
          </w:tcPr>
          <w:p w14:paraId="7E0014B7"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shd w:val="clear" w:color="auto" w:fill="auto"/>
            <w:tcMar>
              <w:top w:w="100" w:type="dxa"/>
              <w:left w:w="100" w:type="dxa"/>
              <w:bottom w:w="100" w:type="dxa"/>
              <w:right w:w="100" w:type="dxa"/>
            </w:tcMar>
          </w:tcPr>
          <w:p w14:paraId="6427B759"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9</w:t>
            </w:r>
          </w:p>
        </w:tc>
        <w:tc>
          <w:tcPr>
            <w:tcW w:w="915" w:type="dxa"/>
            <w:shd w:val="clear" w:color="auto" w:fill="auto"/>
            <w:tcMar>
              <w:top w:w="100" w:type="dxa"/>
              <w:left w:w="100" w:type="dxa"/>
              <w:bottom w:w="100" w:type="dxa"/>
              <w:right w:w="100" w:type="dxa"/>
            </w:tcMar>
          </w:tcPr>
          <w:p w14:paraId="62B1CFBC"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shd w:val="clear" w:color="auto" w:fill="auto"/>
            <w:tcMar>
              <w:top w:w="100" w:type="dxa"/>
              <w:left w:w="100" w:type="dxa"/>
              <w:bottom w:w="100" w:type="dxa"/>
              <w:right w:w="100" w:type="dxa"/>
            </w:tcMar>
          </w:tcPr>
          <w:p w14:paraId="5A7B498B"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r w:rsidR="00CE25A5" w:rsidRPr="005317B0" w14:paraId="45A0841D" w14:textId="77777777" w:rsidTr="00A71B6F">
        <w:trPr>
          <w:trHeight w:val="270"/>
        </w:trPr>
        <w:tc>
          <w:tcPr>
            <w:tcW w:w="1276" w:type="dxa"/>
            <w:tcBorders>
              <w:bottom w:val="single" w:sz="4" w:space="0" w:color="auto"/>
            </w:tcBorders>
            <w:shd w:val="clear" w:color="auto" w:fill="auto"/>
            <w:tcMar>
              <w:top w:w="100" w:type="dxa"/>
              <w:left w:w="100" w:type="dxa"/>
              <w:bottom w:w="100" w:type="dxa"/>
              <w:right w:w="100" w:type="dxa"/>
            </w:tcMar>
          </w:tcPr>
          <w:p w14:paraId="001CD66A" w14:textId="77777777" w:rsidR="00CE25A5" w:rsidRPr="005317B0" w:rsidRDefault="00CE25A5" w:rsidP="00A71B6F">
            <w:pPr>
              <w:spacing w:line="240" w:lineRule="auto"/>
              <w:rPr>
                <w:rFonts w:ascii="Times New Roman" w:eastAsia="Calibri" w:hAnsi="Times New Roman" w:cs="Times New Roman"/>
                <w:sz w:val="18"/>
                <w:szCs w:val="18"/>
              </w:rPr>
            </w:pPr>
            <w:proofErr w:type="spellStart"/>
            <w:r w:rsidRPr="005317B0">
              <w:rPr>
                <w:rFonts w:ascii="Times New Roman" w:eastAsia="Calibri" w:hAnsi="Times New Roman" w:cs="Times New Roman"/>
                <w:sz w:val="18"/>
                <w:szCs w:val="18"/>
              </w:rPr>
              <w:t>Khadke</w:t>
            </w:r>
            <w:proofErr w:type="spellEnd"/>
            <w:r w:rsidRPr="005317B0">
              <w:rPr>
                <w:rFonts w:ascii="Times New Roman" w:eastAsia="Calibri" w:hAnsi="Times New Roman" w:cs="Times New Roman"/>
                <w:sz w:val="18"/>
                <w:szCs w:val="18"/>
              </w:rPr>
              <w:t xml:space="preserve"> et al. 2022 </w:t>
            </w:r>
            <w:r w:rsidR="00653F02" w:rsidRPr="005317B0">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ZOTERO_ITEM CSL_CITATION {"citationID":"SINqG2Ft","properties":{"formattedCitation":"[50]","plainCitation":"[50]","noteIndex":0},"citationItems":[{"id":1073,"uris":["http://zotero.org/users/6785994/items/FXD2FKFW"],"itemData":{"id":1073,"type":"article-journal","container-title":"Indian Pediatrics","ISSN":"0974-7559","issue":"8","journalAbbreviation":"Indian Pediatr","language":"eng","note":"PMID: 35962664","page":"658","source":"PubMed","title":"Gardner-Diamond Syndrome in an Adolescent Girl`","volume":"59","author":[{"family":"Khadke","given":"Rajendra R."},{"family":"Joshi","given":"Abhijit V."},{"family":"Kulkarni","given":"Ganesh L."}],"issued":{"date-parts":[["2022",8,15]]}}}],"schema":"https://github.com/citation-style-language/schema/raw/master/csl-citation.json"} </w:instrText>
            </w:r>
            <w:r w:rsidR="00653F02" w:rsidRPr="005317B0">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50]</w:t>
            </w:r>
            <w:r w:rsidR="00653F02" w:rsidRPr="005317B0">
              <w:rPr>
                <w:rFonts w:ascii="Times New Roman" w:eastAsia="Calibri" w:hAnsi="Times New Roman" w:cs="Times New Roman"/>
                <w:sz w:val="18"/>
                <w:szCs w:val="18"/>
              </w:rPr>
              <w:fldChar w:fldCharType="end"/>
            </w:r>
          </w:p>
        </w:tc>
        <w:tc>
          <w:tcPr>
            <w:tcW w:w="3686" w:type="dxa"/>
            <w:tcBorders>
              <w:bottom w:val="single" w:sz="4" w:space="0" w:color="auto"/>
            </w:tcBorders>
            <w:shd w:val="clear" w:color="auto" w:fill="auto"/>
            <w:tcMar>
              <w:top w:w="100" w:type="dxa"/>
              <w:left w:w="100" w:type="dxa"/>
              <w:bottom w:w="100" w:type="dxa"/>
              <w:right w:w="100" w:type="dxa"/>
            </w:tcMar>
          </w:tcPr>
          <w:p w14:paraId="6D5A4DB0"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Gardner-Diamond Syndrome in an adolescent girl.</w:t>
            </w:r>
          </w:p>
        </w:tc>
        <w:tc>
          <w:tcPr>
            <w:tcW w:w="1134" w:type="dxa"/>
            <w:tcBorders>
              <w:bottom w:val="single" w:sz="4" w:space="0" w:color="auto"/>
            </w:tcBorders>
            <w:shd w:val="clear" w:color="auto" w:fill="auto"/>
            <w:tcMar>
              <w:top w:w="100" w:type="dxa"/>
              <w:left w:w="100" w:type="dxa"/>
              <w:bottom w:w="100" w:type="dxa"/>
              <w:right w:w="100" w:type="dxa"/>
            </w:tcMar>
          </w:tcPr>
          <w:p w14:paraId="3C634716"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India</w:t>
            </w:r>
          </w:p>
        </w:tc>
        <w:tc>
          <w:tcPr>
            <w:tcW w:w="850" w:type="dxa"/>
            <w:tcBorders>
              <w:bottom w:val="single" w:sz="4" w:space="0" w:color="auto"/>
            </w:tcBorders>
            <w:shd w:val="clear" w:color="auto" w:fill="auto"/>
            <w:tcMar>
              <w:top w:w="100" w:type="dxa"/>
              <w:left w:w="100" w:type="dxa"/>
              <w:bottom w:w="100" w:type="dxa"/>
              <w:right w:w="100" w:type="dxa"/>
            </w:tcMar>
          </w:tcPr>
          <w:p w14:paraId="47AAD94E" w14:textId="77777777" w:rsidR="00CE25A5" w:rsidRPr="005317B0" w:rsidRDefault="00CE25A5" w:rsidP="00A71B6F">
            <w:pPr>
              <w:spacing w:line="240" w:lineRule="auto"/>
              <w:rPr>
                <w:rFonts w:ascii="Times New Roman" w:eastAsia="Calibri" w:hAnsi="Times New Roman" w:cs="Times New Roman"/>
                <w:sz w:val="18"/>
                <w:szCs w:val="18"/>
              </w:rPr>
            </w:pPr>
            <w:r w:rsidRPr="005317B0">
              <w:rPr>
                <w:rFonts w:ascii="Times New Roman" w:eastAsia="Calibri" w:hAnsi="Times New Roman" w:cs="Times New Roman"/>
                <w:sz w:val="18"/>
                <w:szCs w:val="18"/>
              </w:rPr>
              <w:t>Case study</w:t>
            </w:r>
          </w:p>
        </w:tc>
        <w:tc>
          <w:tcPr>
            <w:tcW w:w="794" w:type="dxa"/>
            <w:tcBorders>
              <w:bottom w:val="single" w:sz="4" w:space="0" w:color="auto"/>
            </w:tcBorders>
            <w:shd w:val="clear" w:color="auto" w:fill="auto"/>
            <w:tcMar>
              <w:top w:w="100" w:type="dxa"/>
              <w:left w:w="100" w:type="dxa"/>
              <w:bottom w:w="100" w:type="dxa"/>
              <w:right w:w="100" w:type="dxa"/>
            </w:tcMar>
          </w:tcPr>
          <w:p w14:paraId="005F55AA" w14:textId="77777777" w:rsidR="00CE25A5" w:rsidRPr="005317B0" w:rsidRDefault="00CE25A5" w:rsidP="00A71B6F">
            <w:pPr>
              <w:spacing w:line="240" w:lineRule="auto"/>
              <w:jc w:val="right"/>
              <w:rPr>
                <w:rFonts w:ascii="Times New Roman" w:eastAsia="Calibri" w:hAnsi="Times New Roman" w:cs="Times New Roman"/>
                <w:sz w:val="18"/>
                <w:szCs w:val="18"/>
              </w:rPr>
            </w:pPr>
            <w:r w:rsidRPr="005317B0">
              <w:rPr>
                <w:rFonts w:ascii="Times New Roman" w:eastAsia="Calibri" w:hAnsi="Times New Roman" w:cs="Times New Roman"/>
                <w:sz w:val="18"/>
                <w:szCs w:val="18"/>
              </w:rPr>
              <w:t>18</w:t>
            </w:r>
          </w:p>
        </w:tc>
        <w:tc>
          <w:tcPr>
            <w:tcW w:w="915" w:type="dxa"/>
            <w:tcBorders>
              <w:bottom w:val="single" w:sz="4" w:space="0" w:color="auto"/>
            </w:tcBorders>
            <w:shd w:val="clear" w:color="auto" w:fill="auto"/>
            <w:tcMar>
              <w:top w:w="100" w:type="dxa"/>
              <w:left w:w="100" w:type="dxa"/>
              <w:bottom w:w="100" w:type="dxa"/>
              <w:right w:w="100" w:type="dxa"/>
            </w:tcMar>
          </w:tcPr>
          <w:p w14:paraId="64660371" w14:textId="77777777" w:rsidR="00CE25A5" w:rsidRPr="005317B0" w:rsidRDefault="00CE25A5" w:rsidP="00A71B6F">
            <w:pPr>
              <w:spacing w:line="240" w:lineRule="auto"/>
              <w:jc w:val="center"/>
              <w:rPr>
                <w:rFonts w:ascii="Times New Roman" w:eastAsia="Calibri" w:hAnsi="Times New Roman" w:cs="Times New Roman"/>
                <w:sz w:val="18"/>
                <w:szCs w:val="18"/>
              </w:rPr>
            </w:pPr>
            <w:r w:rsidRPr="005317B0">
              <w:rPr>
                <w:rFonts w:ascii="Times New Roman" w:eastAsia="Calibri" w:hAnsi="Times New Roman" w:cs="Times New Roman"/>
                <w:sz w:val="18"/>
                <w:szCs w:val="18"/>
              </w:rPr>
              <w:t>1</w:t>
            </w:r>
          </w:p>
        </w:tc>
        <w:tc>
          <w:tcPr>
            <w:tcW w:w="735" w:type="dxa"/>
            <w:tcBorders>
              <w:bottom w:val="single" w:sz="4" w:space="0" w:color="auto"/>
            </w:tcBorders>
            <w:shd w:val="clear" w:color="auto" w:fill="auto"/>
            <w:tcMar>
              <w:top w:w="100" w:type="dxa"/>
              <w:left w:w="100" w:type="dxa"/>
              <w:bottom w:w="100" w:type="dxa"/>
              <w:right w:w="100" w:type="dxa"/>
            </w:tcMar>
          </w:tcPr>
          <w:p w14:paraId="389EF818" w14:textId="77777777" w:rsidR="00CE25A5" w:rsidRPr="005317B0" w:rsidRDefault="00CE25A5" w:rsidP="00A71B6F">
            <w:pPr>
              <w:spacing w:line="240" w:lineRule="auto"/>
              <w:jc w:val="center"/>
              <w:rPr>
                <w:rFonts w:ascii="Times New Roman" w:eastAsia="Calibri" w:hAnsi="Times New Roman" w:cs="Times New Roman"/>
                <w:sz w:val="18"/>
                <w:szCs w:val="18"/>
              </w:rPr>
            </w:pPr>
          </w:p>
        </w:tc>
      </w:tr>
    </w:tbl>
    <w:p w14:paraId="39F92CBE" w14:textId="77777777" w:rsidR="00CE25A5" w:rsidRPr="005317B0" w:rsidRDefault="00CE25A5" w:rsidP="00CE25A5">
      <w:pPr>
        <w:rPr>
          <w:rFonts w:ascii="Times New Roman" w:hAnsi="Times New Roman" w:cs="Times New Roman"/>
        </w:rPr>
      </w:pPr>
    </w:p>
    <w:p w14:paraId="2736578E" w14:textId="5275C08B" w:rsidR="00CE25A5" w:rsidRPr="0060231F" w:rsidRDefault="00A71B6F" w:rsidP="00CE25A5">
      <w:pPr>
        <w:jc w:val="both"/>
        <w:rPr>
          <w:rFonts w:ascii="Times New Roman" w:hAnsi="Times New Roman" w:cs="Times New Roman"/>
          <w:bCs/>
        </w:rPr>
      </w:pPr>
      <w:r>
        <w:rPr>
          <w:rFonts w:ascii="Times New Roman" w:hAnsi="Times New Roman" w:cs="Times New Roman"/>
        </w:rPr>
        <w:t>Table S</w:t>
      </w:r>
      <w:r w:rsidR="00B04F49">
        <w:rPr>
          <w:rFonts w:ascii="Times New Roman" w:hAnsi="Times New Roman" w:cs="Times New Roman"/>
        </w:rPr>
        <w:t>2</w:t>
      </w:r>
      <w:r w:rsidR="00CE25A5">
        <w:rPr>
          <w:rFonts w:ascii="Times New Roman" w:hAnsi="Times New Roman" w:cs="Times New Roman"/>
        </w:rPr>
        <w:t xml:space="preserve">: </w:t>
      </w:r>
      <w:r w:rsidR="00CE25A5" w:rsidRPr="0060231F">
        <w:rPr>
          <w:rFonts w:ascii="Times New Roman" w:hAnsi="Times New Roman" w:cs="Times New Roman"/>
          <w:bCs/>
        </w:rPr>
        <w:t xml:space="preserve">Past medical </w:t>
      </w:r>
      <w:r>
        <w:rPr>
          <w:rFonts w:ascii="Times New Roman" w:hAnsi="Times New Roman" w:cs="Times New Roman"/>
          <w:bCs/>
        </w:rPr>
        <w:t>and</w:t>
      </w:r>
      <w:r w:rsidR="00CE25A5" w:rsidRPr="0060231F">
        <w:rPr>
          <w:rFonts w:ascii="Times New Roman" w:hAnsi="Times New Roman" w:cs="Times New Roman"/>
          <w:bCs/>
        </w:rPr>
        <w:t xml:space="preserve"> psychiatric history found among cases.</w:t>
      </w:r>
    </w:p>
    <w:tbl>
      <w:tblPr>
        <w:tblW w:w="9488" w:type="dxa"/>
        <w:tblLayout w:type="fixed"/>
        <w:tblCellMar>
          <w:top w:w="100" w:type="dxa"/>
          <w:left w:w="100" w:type="dxa"/>
          <w:bottom w:w="100" w:type="dxa"/>
          <w:right w:w="100" w:type="dxa"/>
        </w:tblCellMar>
        <w:tblLook w:val="0600" w:firstRow="0" w:lastRow="0" w:firstColumn="0" w:lastColumn="0" w:noHBand="1" w:noVBand="1"/>
      </w:tblPr>
      <w:tblGrid>
        <w:gridCol w:w="4680"/>
        <w:gridCol w:w="697"/>
        <w:gridCol w:w="3128"/>
        <w:gridCol w:w="983"/>
      </w:tblGrid>
      <w:tr w:rsidR="00CE25A5" w:rsidRPr="005317B0" w14:paraId="005FFEA5" w14:textId="77777777" w:rsidTr="00A71B6F">
        <w:tc>
          <w:tcPr>
            <w:tcW w:w="4680" w:type="dxa"/>
            <w:tcBorders>
              <w:top w:val="single" w:sz="4" w:space="0" w:color="auto"/>
              <w:bottom w:val="single" w:sz="4" w:space="0" w:color="auto"/>
            </w:tcBorders>
            <w:shd w:val="clear" w:color="auto" w:fill="auto"/>
            <w:tcMar>
              <w:top w:w="100" w:type="dxa"/>
              <w:left w:w="100" w:type="dxa"/>
              <w:bottom w:w="100" w:type="dxa"/>
              <w:right w:w="100" w:type="dxa"/>
            </w:tcMar>
          </w:tcPr>
          <w:p w14:paraId="6AC9B6F4" w14:textId="77777777" w:rsidR="00CE25A5" w:rsidRPr="001E6F89" w:rsidRDefault="00CE25A5" w:rsidP="00A71B6F">
            <w:pPr>
              <w:widowControl w:val="0"/>
              <w:spacing w:line="240" w:lineRule="auto"/>
              <w:rPr>
                <w:rFonts w:ascii="Times New Roman" w:hAnsi="Times New Roman" w:cs="Times New Roman"/>
                <w:bCs/>
                <w:sz w:val="16"/>
                <w:szCs w:val="16"/>
              </w:rPr>
            </w:pPr>
            <w:r w:rsidRPr="001E6F89">
              <w:rPr>
                <w:rFonts w:ascii="Times New Roman" w:hAnsi="Times New Roman" w:cs="Times New Roman"/>
                <w:bCs/>
                <w:sz w:val="16"/>
                <w:szCs w:val="16"/>
              </w:rPr>
              <w:t xml:space="preserve">Past medical history </w:t>
            </w:r>
          </w:p>
        </w:tc>
        <w:tc>
          <w:tcPr>
            <w:tcW w:w="697" w:type="dxa"/>
            <w:tcBorders>
              <w:top w:val="single" w:sz="4" w:space="0" w:color="auto"/>
              <w:bottom w:val="single" w:sz="4" w:space="0" w:color="auto"/>
            </w:tcBorders>
          </w:tcPr>
          <w:p w14:paraId="577C9CB6" w14:textId="77777777" w:rsidR="00CE25A5" w:rsidRPr="001E6F89" w:rsidRDefault="00CE25A5" w:rsidP="00A71B6F">
            <w:pPr>
              <w:widowControl w:val="0"/>
              <w:spacing w:line="240" w:lineRule="auto"/>
              <w:rPr>
                <w:rFonts w:ascii="Times New Roman" w:hAnsi="Times New Roman" w:cs="Times New Roman"/>
                <w:bCs/>
                <w:sz w:val="16"/>
                <w:szCs w:val="16"/>
              </w:rPr>
            </w:pPr>
            <w:r w:rsidRPr="001E6F89">
              <w:rPr>
                <w:rFonts w:ascii="Times New Roman" w:hAnsi="Times New Roman" w:cs="Times New Roman"/>
                <w:bCs/>
                <w:sz w:val="16"/>
                <w:szCs w:val="16"/>
              </w:rPr>
              <w:t>Ref</w:t>
            </w:r>
          </w:p>
        </w:tc>
        <w:tc>
          <w:tcPr>
            <w:tcW w:w="3128" w:type="dxa"/>
            <w:tcBorders>
              <w:top w:val="single" w:sz="4" w:space="0" w:color="auto"/>
              <w:bottom w:val="single" w:sz="4" w:space="0" w:color="auto"/>
            </w:tcBorders>
            <w:shd w:val="clear" w:color="auto" w:fill="auto"/>
            <w:tcMar>
              <w:top w:w="100" w:type="dxa"/>
              <w:left w:w="100" w:type="dxa"/>
              <w:bottom w:w="100" w:type="dxa"/>
              <w:right w:w="100" w:type="dxa"/>
            </w:tcMar>
          </w:tcPr>
          <w:p w14:paraId="6294C583" w14:textId="77777777" w:rsidR="00CE25A5" w:rsidRPr="001E6F89" w:rsidRDefault="00CE25A5" w:rsidP="00A71B6F">
            <w:pPr>
              <w:widowControl w:val="0"/>
              <w:spacing w:line="240" w:lineRule="auto"/>
              <w:rPr>
                <w:rFonts w:ascii="Times New Roman" w:hAnsi="Times New Roman" w:cs="Times New Roman"/>
                <w:bCs/>
                <w:sz w:val="16"/>
                <w:szCs w:val="16"/>
              </w:rPr>
            </w:pPr>
            <w:r w:rsidRPr="001E6F89">
              <w:rPr>
                <w:rFonts w:ascii="Times New Roman" w:hAnsi="Times New Roman" w:cs="Times New Roman"/>
                <w:bCs/>
                <w:sz w:val="16"/>
                <w:szCs w:val="16"/>
              </w:rPr>
              <w:t xml:space="preserve">Past psychiatric history </w:t>
            </w:r>
          </w:p>
        </w:tc>
        <w:tc>
          <w:tcPr>
            <w:tcW w:w="983" w:type="dxa"/>
            <w:tcBorders>
              <w:top w:val="single" w:sz="4" w:space="0" w:color="auto"/>
              <w:bottom w:val="single" w:sz="4" w:space="0" w:color="auto"/>
            </w:tcBorders>
          </w:tcPr>
          <w:p w14:paraId="006A12CD" w14:textId="77777777" w:rsidR="00CE25A5" w:rsidRPr="001E6F89" w:rsidRDefault="00CE25A5" w:rsidP="00A71B6F">
            <w:pPr>
              <w:widowControl w:val="0"/>
              <w:spacing w:line="240" w:lineRule="auto"/>
              <w:rPr>
                <w:rFonts w:ascii="Times New Roman" w:hAnsi="Times New Roman" w:cs="Times New Roman"/>
                <w:bCs/>
                <w:sz w:val="16"/>
                <w:szCs w:val="16"/>
              </w:rPr>
            </w:pPr>
            <w:r w:rsidRPr="001E6F89">
              <w:rPr>
                <w:rFonts w:ascii="Times New Roman" w:hAnsi="Times New Roman" w:cs="Times New Roman"/>
                <w:bCs/>
                <w:sz w:val="16"/>
                <w:szCs w:val="16"/>
              </w:rPr>
              <w:t>Reference</w:t>
            </w:r>
          </w:p>
        </w:tc>
      </w:tr>
      <w:tr w:rsidR="00CE25A5" w:rsidRPr="005317B0" w14:paraId="6CB973BF" w14:textId="77777777" w:rsidTr="00A71B6F">
        <w:tc>
          <w:tcPr>
            <w:tcW w:w="4680" w:type="dxa"/>
            <w:tcBorders>
              <w:top w:val="single" w:sz="4" w:space="0" w:color="auto"/>
            </w:tcBorders>
            <w:shd w:val="clear" w:color="auto" w:fill="auto"/>
            <w:tcMar>
              <w:top w:w="100" w:type="dxa"/>
              <w:left w:w="100" w:type="dxa"/>
              <w:bottom w:w="100" w:type="dxa"/>
              <w:right w:w="100" w:type="dxa"/>
            </w:tcMar>
          </w:tcPr>
          <w:p w14:paraId="7DB8ADF2"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Chronic anemia </w:t>
            </w:r>
          </w:p>
        </w:tc>
        <w:tc>
          <w:tcPr>
            <w:tcW w:w="697" w:type="dxa"/>
            <w:tcBorders>
              <w:top w:val="single" w:sz="4" w:space="0" w:color="auto"/>
            </w:tcBorders>
          </w:tcPr>
          <w:p w14:paraId="30F6167C"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UkxI7die","properties":{"formattedCitation":"[45]","plainCitation":"[45]","noteIndex":0},"citationItems":[{"id":1084,"uris":["http://zotero.org/users/6785994/items/EKWY9PT5"],"itemData":{"id":1084,"type":"article-journal","abstract":"INTRODUCTION: Gardner-Diamond Syndrome (GDS) is rare. It is characterized by the spontaneous formation of painful erythematous skin lesions that develop into ecchymoses within 24 h and then disappear progressively over days to weeks. The complications can be serious.\nPRESENTATION OF CASE: A 35-year-old man with GDS was admitted to the oral surgery department for dental infectious focus eradication. Clinical and radiological examinations indicated extraction of tooth 17. It was performed with local anaesthesia, cardiac monitoring, and verbal reassurance therapy. After delivering anaesthesia, two intra-oral hematomas and a bruise quickly developed. Cardiovascular manifestations and a spontaneous painful right temporal erythematous skin lesion appeared in the next 24 h. The patient was briefly hospitalized in the cardiovascular medicine department. Over the next 21 days, some haematomas regressed, another expanded, and a new cervico-thoracic ecchymosis developed.\nDISCUSSION: The surgical and post-surgical complications in this clinical case raise several points concerning the oral management of patients with GDS. We propose to apply: verbal reassurance therapy during surgery; presurgical haematological evaluation and postsurgical daily haematological follow-up; and atraumatic surgery with intra- and post-surgical haemostatic precautions. Systematic antibiotic prophylaxis and non-steroidal anti-inflammatory drugs may also be useful. Other possibilities include desmopressin acetate, corticosteroids, antihistamines, plasmapheresis, and immunosuppressive agents; however, few cases have been treated with these strategies.\nCONCLUSION: This case highlights the difficult management of patients with GDS who require oral surgery. Further studies are needed to improve the oral surgical procedures in these patients and to establish a systematic management algorithm.","container-title":"International Journal of Surgery Case Reports","DOI":"10.1016/j.ijscr.2020.09.098","ISSN":"2210-2612","journalAbbreviation":"Int J Surg Case Rep","language":"eng","note":"PMID: 32980710\nPMCID: PMC7522574","page":"367-371","source":"PubMed","title":"Oral management in a patient with Gardner-Diamond Syndrome: A case report","title-short":"Oral management in a patient with Gardner-Diamond Syndrome","volume":"75","author":[{"family":"Bellot","given":"Ambre"},{"family":"Curien","given":"Rémi"},{"family":"Derache","given":"Anaïs"},{"family":"Delaître","given":"Bruno"},{"family":"Longo","given":"Raffaele"},{"family":"Zevering","given":"Yinka"},{"family":"Guillet","given":"Julie"},{"family":"Phulpin","given":"Bérengère"}],"issued":{"date-parts":[["2020"]]}},"label":"page"}],"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45]</w:t>
            </w:r>
            <w:r w:rsidRPr="005317B0">
              <w:rPr>
                <w:rFonts w:ascii="Times New Roman" w:hAnsi="Times New Roman" w:cs="Times New Roman"/>
                <w:sz w:val="16"/>
                <w:szCs w:val="16"/>
              </w:rPr>
              <w:fldChar w:fldCharType="end"/>
            </w:r>
          </w:p>
        </w:tc>
        <w:tc>
          <w:tcPr>
            <w:tcW w:w="3128" w:type="dxa"/>
            <w:tcBorders>
              <w:top w:val="single" w:sz="4" w:space="0" w:color="auto"/>
            </w:tcBorders>
            <w:shd w:val="clear" w:color="auto" w:fill="auto"/>
            <w:tcMar>
              <w:top w:w="100" w:type="dxa"/>
              <w:left w:w="100" w:type="dxa"/>
              <w:bottom w:w="100" w:type="dxa"/>
              <w:right w:w="100" w:type="dxa"/>
            </w:tcMar>
          </w:tcPr>
          <w:p w14:paraId="6BC960E5"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Anxiety disorder </w:t>
            </w:r>
          </w:p>
        </w:tc>
        <w:tc>
          <w:tcPr>
            <w:tcW w:w="983" w:type="dxa"/>
            <w:tcBorders>
              <w:top w:val="single" w:sz="4" w:space="0" w:color="auto"/>
            </w:tcBorders>
          </w:tcPr>
          <w:p w14:paraId="279726D5"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MGHJLSlI","properties":{"formattedCitation":"[14,36,39,45,46,65]","plainCitation":"[14,36,39,45,46,65]","noteIndex":0},"citationItems":[{"id":1174,"uris":["http://zotero.org/users/6785994/items/F9V7BIS6"],"itemData":{"id":1174,"type":"article-journal","container-title":"Indian Journal of Psychiatry","DOI":"10.4103/psychiatry.IndianJPsychiatry_41_20","ISSN":"0019-5545","issue":"2","journalAbbreviation":"Indian J Psychiatry","language":"eng","note":"PMID: 34194073\nPMCID: PMC8214114","page":"208-209","source":"PubMed","title":"Diamond Gardner syndrome in a male: A case report","title-short":"Diamond Gardner syndrome in a male","volume":"63","author":[{"family":"Singh","given":"Ranveer"},{"family":"Sharma","given":"Rachit"},{"family":"Pathania","given":"Vikas"},{"family":"Khadka","given":"Bharat"}],"issued":{"date-parts":[["2021"]]}}},{"id":1275,"uris":["http://zotero.org/users/6785994/items/TNF94GY7"],"itemData":{"id":1275,"type":"book","note":"page: S129","number-of-pages":"S129","source":"ResearchGate","title":"Gardner Diamond Syndrome: A Case Report and Brief Review","title-short":"Gardner Diamond Syndrome","author":[{"family":"Sen","given":"Mahadev"},{"family":"Mehra","given":"Aseem"},{"family":"Padhy","given":"Susanta"}],"issued":{"date-parts":[["2016",1,1]]}},"label":"page"},{"id":1102,"uris":["http://zotero.org/users/6785994/items/5RLYME8U"],"itemData":{"id":1102,"type":"article-journal","container-title":"Journal of Clinical Apheresis","DOI":"10.1002/jca.21484","ISSN":"1098-1101","issue":"4","journalAbbreviation":"J Clin Apher","language":"eng","note":"PMID: 27530727","page":"273","source":"PubMed","title":"Management of Gardner-Diamond syndrome with therapeutic plasma exchange","volume":"32","author":[{"family":"Millward","given":"Peter A."},{"family":"Ma","given":"Alice"},{"family":"Hay","given":"Shauna N."},{"family":"Brecher","given":"Mark E."},{"family":"Bandarenko","given":"Nicholas"}],"issued":{"date-parts":[["2017",8]]}}},{"id":1096,"uris":["http://zotero.org/users/6785994/items/35K2TV9X"],"itemData":{"id":1096,"type":"article-journal","abstract":"Autoerythrocyte sensitization syndrome (Gardner Diamond syndrome or GDS) is a rare syndrome characterized by painful and spontaneous purpura commonly affecting adult women, and is mostly associated with psychiatric illness. Diagnosis is mainly based on clinical presentation, exclusion of other simulating diseases, and psychiatric evaluation. Only few cases have been reported till date. We report five cases of spontaneous purpura with a normal investigation profile, except for iron deficiency anemia in 1 patient, of which three had associated underlying psychiatric illness. Autoerythrocyte sensitization test was positive in all our cases. Patients presenting with painful bruises without significant medical history such as underlying bleeding disorder or drug history or history of trauma should be considered for autoerythrocyte sensitization syndrome, and managed accordingly. The present study is a case series of patients with characteristic features of autoerythrocyte sensitization syndrome, considering the rarity of the reports on its clinical spectra.","container-title":"Indian Dermatology Online Journal","DOI":"10.4103/idoj.IDOJ_107_17","ISSN":"2229-5178","issue":"2","journalAbbreviation":"Indian Dermatol Online J","language":"eng","note":"PMID: 29644197\nPMCID: PMC5885616","page":"110-113","source":"PubMed","title":"Clinical Spectrum of Autoerythrocyte Sensitization Syndrome: A Series of Five Cases","title-short":"Clinical Spectrum of Autoerythrocyte Sensitization Syndrome","volume":"9","author":[{"family":"Thokchom","given":"Nandakishore Singh"},{"family":"Pradeepa","given":"D."},{"family":"Hafi","given":"N. A. Bishurul"},{"family":"Verma","given":"Kapila"}],"issued":{"date-parts":[["2018"]]}}},{"id":1084,"uris":["http://zotero.org/users/6785994/items/EKWY9PT5"],"itemData":{"id":1084,"type":"article-journal","abstract":"INTRODUCTION: Gardner-Diamond Syndrome (GDS) is rare. It is characterized by the spontaneous formation of painful erythematous skin lesions that develop into ecchymoses within 24 h and then disappear progressively over days to weeks. The complications can be serious.\nPRESENTATION OF CASE: A 35-year-old man with GDS was admitted to the oral surgery department for dental infectious focus eradication. Clinical and radiological examinations indicated extraction of tooth 17. It was performed with local anaesthesia, cardiac monitoring, and verbal reassurance therapy. After delivering anaesthesia, two intra-oral hematomas and a bruise quickly developed. Cardiovascular manifestations and a spontaneous painful right temporal erythematous skin lesion appeared in the next 24 h. The patient was briefly hospitalized in the cardiovascular medicine department. Over the next 21 days, some haematomas regressed, another expanded, and a new cervico-thoracic ecchymosis developed.\nDISCUSSION: The surgical and post-surgical complications in this clinical case raise several points concerning the oral management of patients with GDS. We propose to apply: verbal reassurance therapy during surgery; presurgical haematological evaluation and postsurgical daily haematological follow-up; and atraumatic surgery with intra- and post-surgical haemostatic precautions. Systematic antibiotic prophylaxis and non-steroidal anti-inflammatory drugs may also be useful. Other possibilities include desmopressin acetate, corticosteroids, antihistamines, plasmapheresis, and immunosuppressive agents; however, few cases have been treated with these strategies.\nCONCLUSION: This case highlights the difficult management of patients with GDS who require oral surgery. Further studies are needed to improve the oral surgical procedures in these patients and to establish a systematic management algorithm.","container-title":"International Journal of Surgery Case Reports","DOI":"10.1016/j.ijscr.2020.09.098","ISSN":"2210-2612","journalAbbreviation":"Int J Surg Case Rep","language":"eng","note":"PMID: 32980710\nPMCID: PMC7522574","page":"367-371","source":"PubMed","title":"Oral management in a patient with Gardner-Diamond Syndrome: A case report","title-short":"Oral management in a patient with Gardner-Diamond Syndrome","volume":"75","author":[{"family":"Bellot","given":"Ambre"},{"family":"Curien","given":"Rémi"},{"family":"Derache","given":"Anaïs"},{"family":"Delaître","given":"Bruno"},{"family":"Longo","given":"Raffaele"},{"family":"Zevering","given":"Yinka"},{"family":"Guillet","given":"Julie"},{"family":"Phulpin","given":"Bérengère"}],"issued":{"date-parts":[["2020"]]}}},{"id":1082,"uris":["http://zotero.org/users/6785994/items/I6QWZMHI"],"itemData":{"id":1082,"type":"article-journal","container-title":"Dermatologic Therapy","DOI":"10.1111/dth.14789","ISSN":"1529-8019","issue":"2","journalAbbreviation":"Dermatol Ther","language":"eng","note":"PMID: 33480054","page":"e14789","source":"PubMed","title":"Psychogenic purpura (Gardner-Diamond syndrome) in a hemodialysis patient","volume":"34","author":[{"family":"Akoglu","given":"Gulsen"},{"family":"Bulut","given":"Mesudiye"},{"family":"Esme","given":"Pelin"},{"family":"Akoglu","given":"Hadim"}],"issued":{"date-parts":[["2021",3]]}}}],"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4,36,39,45,46,65]</w:t>
            </w:r>
            <w:r w:rsidRPr="005317B0">
              <w:rPr>
                <w:rFonts w:ascii="Times New Roman" w:hAnsi="Times New Roman" w:cs="Times New Roman"/>
                <w:sz w:val="16"/>
                <w:szCs w:val="16"/>
              </w:rPr>
              <w:fldChar w:fldCharType="end"/>
            </w:r>
          </w:p>
        </w:tc>
      </w:tr>
      <w:tr w:rsidR="00CE25A5" w:rsidRPr="005317B0" w14:paraId="54293B9F" w14:textId="77777777" w:rsidTr="00A71B6F">
        <w:tc>
          <w:tcPr>
            <w:tcW w:w="4680" w:type="dxa"/>
            <w:shd w:val="clear" w:color="auto" w:fill="auto"/>
            <w:tcMar>
              <w:top w:w="100" w:type="dxa"/>
              <w:left w:w="100" w:type="dxa"/>
              <w:bottom w:w="100" w:type="dxa"/>
              <w:right w:w="100" w:type="dxa"/>
            </w:tcMar>
          </w:tcPr>
          <w:p w14:paraId="219A5356"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Chronic neurodermatitis </w:t>
            </w:r>
          </w:p>
        </w:tc>
        <w:tc>
          <w:tcPr>
            <w:tcW w:w="697" w:type="dxa"/>
          </w:tcPr>
          <w:p w14:paraId="387BC1EA"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SXwEoVaq","properties":{"formattedCitation":"[28]","plainCitation":"[28]","noteIndex":0},"citationItems":[{"id":1125,"uris":["http://zotero.org/users/6785994/items/Z2GPHFKD"],"itemData":{"id":1125,"type":"article-journal","abstract":"Autoerythrocyte sensitization syndrome (AES) was first described by Gardner and Diamond in 1955, when four women with painful bruising were depicted. Patients with AES typically present with the development of recurrent, spontaneous, painful ecchymosis, frequently preceded by a prodrome of pain or itching of the skin. The patients are sensitive to their own red blood cells injected intradermally, and underlying coagulopathies are thought to be absent. We introduce a 70-year-old woman presenting with recurrent episodes of painful bruising on the trunk and extremities.","container-title":"Asia Pacific Allergy","DOI":"10.5415/apallergy.2013.3.3.204","ISSN":"2233-8276","issue":"3","journalAbbreviation":"Asia Pac Allergy","language":"eng","note":"PMID: 23956968\nPMCID: PMC3736370","page":"204-206","source":"PubMed","title":"Autoerythrocyte sensitization syndrome presenting with general neurodermatitis","volume":"3","author":[{"family":"Oh","given":"In Young"},{"family":"Ko","given":"Eun Jung"},{"family":"Li","given":"Kapsok"}],"issued":{"date-parts":[["2013",7]]}}}],"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28]</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7ECB0645"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Bipolar affective disorder </w:t>
            </w:r>
          </w:p>
        </w:tc>
        <w:tc>
          <w:tcPr>
            <w:tcW w:w="983" w:type="dxa"/>
          </w:tcPr>
          <w:p w14:paraId="4DBC8438"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ASrXbuH4","properties":{"formattedCitation":"[16]","plainCitation":"[16]","noteIndex":0},"citationItems":[{"id":1203,"uris":["http://zotero.org/users/6785994/items/78BQTDQJ"],"itemData":{"id":1203,"type":"article-journal","container-title":"Annals of Clinical and Analytical Medicine","DOI":"10.4328/ACAM.20891","ISSN":"2667663X","issue":"Suppl_1","journalAbbreviation":"Ann Clin Anal Med","source":"DOI.org (Crossref)","title":"A rare cause of severe ecchymosis: ‘Diamond-Gardner syndrome’","title-short":"A rare cause of severe ecchymosis","URL":"https://1drv.ms/b/s!AuzTlzd3oH6mrVN25CFVehJ7LCwI?e=Q8LpD7","volume":"13","author":[{"family":"Kocoglu","given":"Hakan"},{"family":"Karandere","given":"Faruk"},{"family":"Uzun","given":"Emine"},{"family":"Akyurek","given":"Dogancan"},{"family":"Erismis","given":"Betul"},{"family":"Kumbasar","given":"Abdulbaki"}],"accessed":{"date-parts":[["2023",3,24]]},"issued":{"date-parts":[["2022"]]}}}],"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6]</w:t>
            </w:r>
            <w:r w:rsidRPr="005317B0">
              <w:rPr>
                <w:rFonts w:ascii="Times New Roman" w:hAnsi="Times New Roman" w:cs="Times New Roman"/>
                <w:sz w:val="16"/>
                <w:szCs w:val="16"/>
              </w:rPr>
              <w:fldChar w:fldCharType="end"/>
            </w:r>
          </w:p>
        </w:tc>
      </w:tr>
      <w:tr w:rsidR="00CE25A5" w:rsidRPr="005317B0" w14:paraId="35A69C78" w14:textId="77777777" w:rsidTr="00A71B6F">
        <w:tc>
          <w:tcPr>
            <w:tcW w:w="4680" w:type="dxa"/>
            <w:shd w:val="clear" w:color="auto" w:fill="auto"/>
            <w:tcMar>
              <w:top w:w="100" w:type="dxa"/>
              <w:left w:w="100" w:type="dxa"/>
              <w:bottom w:w="100" w:type="dxa"/>
              <w:right w:w="100" w:type="dxa"/>
            </w:tcMar>
          </w:tcPr>
          <w:p w14:paraId="4CE13673"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Common variable immunodeficiency </w:t>
            </w:r>
          </w:p>
        </w:tc>
        <w:tc>
          <w:tcPr>
            <w:tcW w:w="697" w:type="dxa"/>
          </w:tcPr>
          <w:p w14:paraId="76F2C4FF" w14:textId="77777777" w:rsidR="00CE25A5" w:rsidRPr="005317B0" w:rsidRDefault="00CE25A5" w:rsidP="00A71B6F">
            <w:pPr>
              <w:widowControl w:val="0"/>
              <w:spacing w:line="240" w:lineRule="auto"/>
              <w:rPr>
                <w:rFonts w:ascii="Times New Roman" w:hAnsi="Times New Roman" w:cs="Times New Roman"/>
                <w:sz w:val="16"/>
                <w:szCs w:val="16"/>
              </w:rPr>
            </w:pPr>
          </w:p>
        </w:tc>
        <w:tc>
          <w:tcPr>
            <w:tcW w:w="3128" w:type="dxa"/>
            <w:shd w:val="clear" w:color="auto" w:fill="auto"/>
            <w:tcMar>
              <w:top w:w="100" w:type="dxa"/>
              <w:left w:w="100" w:type="dxa"/>
              <w:bottom w:w="100" w:type="dxa"/>
              <w:right w:w="100" w:type="dxa"/>
            </w:tcMar>
          </w:tcPr>
          <w:p w14:paraId="5A7C6811"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Depression</w:t>
            </w:r>
          </w:p>
        </w:tc>
        <w:tc>
          <w:tcPr>
            <w:tcW w:w="983" w:type="dxa"/>
          </w:tcPr>
          <w:p w14:paraId="71B130B6"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wbGFd59Q","properties":{"formattedCitation":"[9,15,22,27,37,39,43]","plainCitation":"[9,15,22,27,37,39,43]","noteIndex":0},"citationItems":[{"id":1201,"uris":["http://zotero.org/users/6785994/items/XUC976PI"],"itemData":{"id":1201,"type":"article-journal","container-title":"Medicina Clínica Práctica","DOI":"10.1016/j.mcpsp.2021.100280","ISSN":"26039249","issue":"1","journalAbbreviation":"Medicina Clínica Práctica","language":"en","page":"100280","source":"DOI.org (Crossref)","title":"Psychogenic purpura – remembering a rare image","volume":"5","author":[{"family":"Marques","given":"Anabela Salgueiro"},{"family":"Fernandes","given":"João Paulo"},{"family":"Lourenço","given":"Filipa"},{"family":"Diogo","given":"Joana"}],"issued":{"date-parts":[["2022",1]]}},"label":"page"},{"id":1176,"uris":["http://zotero.org/users/6785994/items/SEHZKGTW"],"itemData":{"id":1176,"type":"article-journal","container-title":"Journal der Deutschen Dermatologischen Gesellschaft = Journal of the German Society of Dermatology: JDDG","DOI":"10.1111/ddg.14686","ISSN":"1610-0387","issue":"2","journalAbbreviation":"J Dtsch Dermatol Ges","language":"eng","note":"PMID: 34997827","page":"227-230","source":"PubMed","title":"Recurrent spontaneous petechiae and ecchymoses in a 14-year-old girl","volume":"20","author":[{"family":"Krajewski","given":"Piotr K."},{"family":"Baran","given":"Wojciech"},{"family":"Szepietowski","given":"Jacek C."}],"issued":{"date-parts":[["2022",2]]}},"label":"page"},{"id":1187,"uris":["http://zotero.org/users/6785994/items/29KQJRE5"],"itemData":{"id":1187,"type":"article-journal","abstract":"The article deals with two rare cases of Autoerythrocyte sensitization Syndrome that presented in the outpatient department of psychiatry of a rural hospital over a period of time. Autoerythrocyte sensitisation syndrome or Diamond-Gardner syndrome is a rare disorder characterized by painful and spontaneous purpura occurring in women with mental health problems. In patients with mental health problems it should always be considered as a differential diagnosis whenever there is spontaneous, painful bruising, Awareness of this condition may prevent unnecessary investigations and allow early referral to psychiatry or psychology. We present the two cases of 28-year-old and 44 year old female patients who were referred to our psychiatry clinic with a history of recurrent episodes of spontaneous painful bruising. Each of them had been attending departments of different discipline for months and had been given ambiguous diagnoses. Extensive Haematological work up proved uneventful. The diagnosis and treatment of the primary psychiatric illness helped the patients to overcome the condition without further delay.","page":"13-15","source":"ResearchGate","title":"A case vignette Of Auto Erythrocyte Sensitization (Gardner Diamond) Syndrome presenting in the outpatient department of a rural hospital","volume":"2","author":[{"family":"Chakraborty","given":"Suddhendu"},{"family":"Sanyal","given":"Debasish"},{"family":"Bhattacharyya","given":"Ranjan"},{"family":"Bannerjee","given":"Nabanita"}],"issued":{"date-parts":[["2016",1,1]]}},"label":"page"},{"id":1127,"uris":["http://zotero.org/users/6785994/items/DHLCCHY2"],"itemData":{"id":1127,"type":"article-journal","abstract":"Psychogenic purpura, also known as Gardner-Diamond syndrome, is a rare, distinctive, localized cutaneous reaction pattern mostly affecting psychologically disturbed adult women. Repeated crops of tender, ill-defined ecchymotic lesions on the extremities and external bleeding from other sites characterize the condition. We report here a case of psychogenic purpura because of the rarity of the condition and to emphasize the importance of consideration of this entity during evaluation of a patient with recurrent ecchymoses. Early diagnosis of this condition will not only minimize the cost of the medical evaluation but will also benefit the patient.","container-title":"Indian Journal of Psychiatry","DOI":"10.4103/0019-5545.111463","ISSN":"0019-5545","issue":"2","journalAbbreviation":"Indian J Psychiatry","language":"eng","note":"PMID: 23825859\nPMCID: PMC3696248","page":"192-194","source":"PubMed","title":"Psychogenic purpura","volume":"55","author":[{"family":"Sarkar","given":"Sharmila"},{"family":"Ghosh","given":"Sudip Kumar"},{"family":"Bandyopadhyay","given":"Debabrata"},{"family":"Nath","given":"Saswati"}],"issued":{"date-parts":[["2013",4]]}}},{"id":1101,"uris":["http://zotero.org/users/6785994/items/UGSMVRCE"],"itemData":{"id":1101,"type":"article-journal","container-title":"Turkish Journal of Haematology: Official Journal of Turkish Society of Haematology","DOI":"10.4274/tjh.2016.0505","ISSN":"1308-5263","issue":"3","journalAbbreviation":"Turk J Haematol","language":"eng","note":"PMID: 28270377\nPMCID: PMC5544053","page":"274-275","source":"PubMed","title":"Psychogenic Purpura Successfully Treated with Antidepressant Therapy","volume":"34","author":[{"family":"Çelik-Göksoy","given":"Şeyda"},{"family":"Kılınçaslan","given":"Ayşe"},{"family":"Kaya","given":"İlyas"}],"issued":{"date-parts":[["2017",8,2]]}}},{"id":1096,"uris":["http://zotero.org/users/6785994/items/35K2TV9X"],"itemData":{"id":1096,"type":"article-journal","abstract":"Autoerythrocyte sensitization syndrome (Gardner Diamond syndrome or GDS) is a rare syndrome characterized by painful and spontaneous purpura commonly affecting adult women, and is mostly associated with psychiatric illness. Diagnosis is mainly based on clinical presentation, exclusion of other simulating diseases, and psychiatric evaluation. Only few cases have been reported till date. We report five cases of spontaneous purpura with a normal investigation profile, except for iron deficiency anemia in 1 patient, of which three had associated underlying psychiatric illness. Autoerythrocyte sensitization test was positive in all our cases. Patients presenting with painful bruises without significant medical history such as underlying bleeding disorder or drug history or history of trauma should be considered for autoerythrocyte sensitization syndrome, and managed accordingly. The present study is a case series of patients with characteristic features of autoerythrocyte sensitization syndrome, considering the rarity of the reports on its clinical spectra.","container-title":"Indian Dermatology Online Journal","DOI":"10.4103/idoj.IDOJ_107_17","ISSN":"2229-5178","issue":"2","journalAbbreviation":"Indian Dermatol Online J","language":"eng","note":"PMID: 29644197\nPMCID: PMC5885616","page":"110-113","source":"PubMed","title":"Clinical Spectrum of Autoerythrocyte Sensitization Syndrome: A Series of Five Cases","title-short":"Clinical Spectrum of Autoerythrocyte Sensitization Syndrome","volume":"9","author":[{"family":"Thokchom","given":"Nandakishore Singh"},{"family":"Pradeepa","given":"D."},{"family":"Hafi","given":"N. A. Bishurul"},{"family":"Verma","given":"Kapila"}],"issued":{"date-parts":[["2018"]]}}},{"id":1196,"uris":["http://zotero.org/users/6785994/items/YQ848QHY"],"itemData":{"id":1196,"type":"article-journal","abstract":"Gardner-Diamond syndrome (GDS) is a psychological and dermatologic syndrome involving painful, ecchymotic, purpuric lesions that typically appear after a period of stress or minor trauma. This syndrome most commonly occurs in young women, though it has also been less commonly reported in men and adolescents. It is an uncommon condition and appropriate diagnosis is important to properly manage symptoms and minimize risks to patients. Here report a case of GDS presenting in a woman with common variable immunodeficiency (CVID), which, to the best of our knowledge, is not a comorbid condition that has previously been reported in correlation with GDS.","container-title":"The Journal of Clinical and Aesthetic Dermatology","ISSN":"1941-2789","issue":"12","journalAbbreviation":"J Clin Aesthet Dermatol","language":"eng","note":"PMID: 32038765\nPMCID: PMC7002047","page":"44-46","source":"PubMed","title":"Gardner-Diamond Syndrome: A Psychodermatological Condition in the Setting of Immunodeficiency","title-short":"Gardner-Diamond Syndrome","volume":"12","author":[{"family":"Dick","given":"Mary K."},{"family":"Klug","given":"Michael H."},{"family":"Gummadi","given":"Padma P."},{"family":"Klug","given":"Laura K."},{"family":"Huerter","given":"Christopher J."}],"issued":{"date-parts":[["2019",12]]}}}],"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9,15,22,27,37,39,43]</w:t>
            </w:r>
            <w:r w:rsidRPr="005317B0">
              <w:rPr>
                <w:rFonts w:ascii="Times New Roman" w:hAnsi="Times New Roman" w:cs="Times New Roman"/>
                <w:sz w:val="16"/>
                <w:szCs w:val="16"/>
              </w:rPr>
              <w:fldChar w:fldCharType="end"/>
            </w:r>
          </w:p>
        </w:tc>
      </w:tr>
      <w:tr w:rsidR="00CE25A5" w:rsidRPr="005317B0" w14:paraId="2FC47AF0" w14:textId="77777777" w:rsidTr="00A71B6F">
        <w:tc>
          <w:tcPr>
            <w:tcW w:w="4680" w:type="dxa"/>
            <w:shd w:val="clear" w:color="auto" w:fill="auto"/>
            <w:tcMar>
              <w:top w:w="100" w:type="dxa"/>
              <w:left w:w="100" w:type="dxa"/>
              <w:bottom w:w="100" w:type="dxa"/>
              <w:right w:w="100" w:type="dxa"/>
            </w:tcMar>
          </w:tcPr>
          <w:p w14:paraId="53CD863A"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Compartment syndrome</w:t>
            </w:r>
          </w:p>
        </w:tc>
        <w:tc>
          <w:tcPr>
            <w:tcW w:w="697" w:type="dxa"/>
          </w:tcPr>
          <w:p w14:paraId="0EA348B9"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lZp3aCje","properties":{"formattedCitation":"[11,21]","plainCitation":"[11,21]","noteIndex":0},"citationItems":[{"id":1206,"uris":["http://zotero.org/users/6785994/items/HCEBTPA4"],"itemData":{"id":1206,"type":"article-journal","container-title":"Archives of Disease in Childhood","DOI":"10.1136/archdischild-2014-307384.832","ISSN":"0003-9888, 1468-2044","issue":"Suppl 2","journalAbbreviation":"Arch Dis Child","language":"en","page":"A302.3-A303","source":"DOI.org (Crossref)","title":"An Unusual Case Of Painful Purpura – Gardner-diamond Syndrome","volume":"99","author":[{"family":"Thomas","given":"E"},{"family":"Wimalendra","given":"M"},{"family":"Ohlsson","given":"V"},{"family":"Clinch","given":"J"},{"family":"Tunstall","given":"O"}],"issued":{"date-parts":[["2014",10]]}}},{"id":1185,"uris":["http://zotero.org/users/6785994/items/ZKKQ66NB"],"itemData":{"id":1185,"type":"article-journal","container-title":"Rheumatology","DOI":"10.1093/rheumatology/keu513","ISSN":"1462-0332, 1462-0324","issue":"suppl_2","language":"en","page":"ii14-ii14","source":"DOI.org (Crossref)","title":"Bruising, bleeding and recurrent compartment syndrome: a case of Gardner–Diamond syndrome (autoerythrocyte sensitization syndrome)?","title-short":"PP20. Bruising, bleeding and recurrent compartment syndrome","volume":"54","author":[{"family":"Sen","given":"Ethan"},{"family":"Mahmood","given":"Kamran"},{"family":"Clinch","given":"Jacqui"}],"issued":{"date-parts":[["2015",5]]}}}],"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1,21]</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29299908"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Eating disorder</w:t>
            </w:r>
          </w:p>
        </w:tc>
        <w:tc>
          <w:tcPr>
            <w:tcW w:w="983" w:type="dxa"/>
          </w:tcPr>
          <w:p w14:paraId="3BE087BF"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J4MQRmdh","properties":{"formattedCitation":"[35]","plainCitation":"[35]","noteIndex":0},"citationItems":[{"id":1106,"uris":["http://zotero.org/users/6785994/items/N7IX7ZXR"],"itemData":{"id":1106,"type":"article-journal","abstract":"Gardner-Diamond syndrome (GDS) is an uncommon disease clinically characterized by a wide spectrum of psycho-emotive symptoms associated with painful ecchymoses/purpuric lesions and positivity of auto-erythrocyte sensitization skin test. Herein, a perspective clinical and psychological observation of an adolescent GDS is firstly reported focusing on her psychological features long-term monitored for a 1-year period. The administration of a standardized tools battery allowed us to define psychological features of the young patient over time and to monitored clinical course and response to treatment.","container-title":"Indian Journal of Psychological Medicine","DOI":"10.4103/0253-7176.175129","ISSN":"0253-7176","issue":"1","journalAbbreviation":"Indian J Psychol Med","language":"eng","note":"PMID: 27011410\nPMCID: PMC4782453","page":"74-77","source":"PubMed","title":"A Long-Term Psychological Observation in an Adolescent Affected with Gardner Diamond Syndrome","volume":"38","author":[{"family":"Bizzi","given":"Fabiola"},{"family":"Sciarretta","given":"Lucia"},{"family":"D'Alessandro","given":"Matteo"},{"family":"Picco","given":"Paolo"}],"issued":{"date-parts":[["2016"]]}}}],"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35]</w:t>
            </w:r>
            <w:r w:rsidRPr="005317B0">
              <w:rPr>
                <w:rFonts w:ascii="Times New Roman" w:hAnsi="Times New Roman" w:cs="Times New Roman"/>
                <w:sz w:val="16"/>
                <w:szCs w:val="16"/>
              </w:rPr>
              <w:fldChar w:fldCharType="end"/>
            </w:r>
          </w:p>
        </w:tc>
      </w:tr>
      <w:tr w:rsidR="00CE25A5" w:rsidRPr="005317B0" w14:paraId="6F488E4C" w14:textId="77777777" w:rsidTr="00A71B6F">
        <w:tc>
          <w:tcPr>
            <w:tcW w:w="4680" w:type="dxa"/>
            <w:shd w:val="clear" w:color="auto" w:fill="auto"/>
            <w:tcMar>
              <w:top w:w="100" w:type="dxa"/>
              <w:left w:w="100" w:type="dxa"/>
              <w:bottom w:w="100" w:type="dxa"/>
              <w:right w:w="100" w:type="dxa"/>
            </w:tcMar>
          </w:tcPr>
          <w:p w14:paraId="1FAD06C8"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Fibromyalgia </w:t>
            </w:r>
          </w:p>
        </w:tc>
        <w:tc>
          <w:tcPr>
            <w:tcW w:w="697" w:type="dxa"/>
          </w:tcPr>
          <w:p w14:paraId="4BE9E5F8"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QE6aoBuj","properties":{"formattedCitation":"[43]","plainCitation":"[43]","noteIndex":0},"citationItems":[{"id":1196,"uris":["http://zotero.org/users/6785994/items/YQ848QHY"],"itemData":{"id":1196,"type":"article-journal","abstract":"Gardner-Diamond syndrome (GDS) is a psychological and dermatologic syndrome involving painful, ecchymotic, purpuric lesions that typically appear after a period of stress or minor trauma. This syndrome most commonly occurs in young women, though it has also been less commonly reported in men and adolescents. It is an uncommon condition and appropriate diagnosis is important to properly manage symptoms and minimize risks to patients. Here report a case of GDS presenting in a woman with common variable immunodeficiency (CVID), which, to the best of our knowledge, is not a comorbid condition that has previously been reported in correlation with GDS.","container-title":"The Journal of Clinical and Aesthetic Dermatology","ISSN":"1941-2789","issue":"12","journalAbbreviation":"J Clin Aesthet Dermatol","language":"eng","note":"PMID: 32038765\nPMCID: PMC7002047","page":"44-46","source":"PubMed","title":"Gardner-Diamond Syndrome: A Psychodermatological Condition in the Setting of Immunodeficiency","title-short":"Gardner-Diamond Syndrome","volume":"12","author":[{"family":"Dick","given":"Mary K."},{"family":"Klug","given":"Michael H."},{"family":"Gummadi","given":"Padma P."},{"family":"Klug","given":"Laura K."},{"family":"Huerter","given":"Christopher J."}],"issued":{"date-parts":[["2019",12]]}}}],"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43]</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67284796"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Hyperactivity and hysterical behavior</w:t>
            </w:r>
          </w:p>
        </w:tc>
        <w:tc>
          <w:tcPr>
            <w:tcW w:w="983" w:type="dxa"/>
          </w:tcPr>
          <w:p w14:paraId="0F4F464C"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O2Dhj5XG","properties":{"formattedCitation":"[66]","plainCitation":"[66]","noteIndex":0},"citationItems":[{"id":1204,"uris":["http://zotero.org/users/6785994/items/7K4XUZVI"],"itemData":{"id":1204,"type":"article-journal","container-title":"Dermatologica Sinica","DOI":"10.1016/j.dsi.2015.10.006","ISSN":"10278117","issue":"2","journalAbbreviation":"Dermatologica Sinica","language":"en","page":"114-115","source":"DOI.org (Crossref)","title":"Gardner-Diamond syndrome in a pediatric patient","volume":"34","author":[{"family":"Iskandarli","given":"Mehdi"},{"family":"Dobur","given":"Fatma"},{"family":"Unal","given":"Idil"}],"issued":{"date-parts":[["2016",6]]}}}],"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66]</w:t>
            </w:r>
            <w:r w:rsidRPr="005317B0">
              <w:rPr>
                <w:rFonts w:ascii="Times New Roman" w:hAnsi="Times New Roman" w:cs="Times New Roman"/>
                <w:sz w:val="16"/>
                <w:szCs w:val="16"/>
              </w:rPr>
              <w:fldChar w:fldCharType="end"/>
            </w:r>
          </w:p>
        </w:tc>
      </w:tr>
      <w:tr w:rsidR="00CE25A5" w:rsidRPr="005317B0" w14:paraId="7C9DC823" w14:textId="77777777" w:rsidTr="00A71B6F">
        <w:tc>
          <w:tcPr>
            <w:tcW w:w="4680" w:type="dxa"/>
            <w:shd w:val="clear" w:color="auto" w:fill="auto"/>
            <w:tcMar>
              <w:top w:w="100" w:type="dxa"/>
              <w:left w:w="100" w:type="dxa"/>
              <w:bottom w:w="100" w:type="dxa"/>
              <w:right w:w="100" w:type="dxa"/>
            </w:tcMar>
          </w:tcPr>
          <w:p w14:paraId="4D87FEC2"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Inflammatory bowel syndrome</w:t>
            </w:r>
          </w:p>
        </w:tc>
        <w:tc>
          <w:tcPr>
            <w:tcW w:w="697" w:type="dxa"/>
          </w:tcPr>
          <w:p w14:paraId="754529C5"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sidRPr="005317B0">
              <w:rPr>
                <w:rFonts w:ascii="Times New Roman" w:hAnsi="Times New Roman" w:cs="Times New Roman"/>
                <w:sz w:val="16"/>
                <w:szCs w:val="16"/>
              </w:rPr>
              <w:instrText xml:space="preserve"> ADDIN ZOTERO_ITEM CSL_CITATION {"citationID":"wpPozEl6","properties":{"formattedCitation":"[4]","plainCitation":"[4]","noteIndex":0},"citationItems":[{"id":1159,"uris":["http://zotero.org/users/6785994/items/SUPH7YRN"],"itemData":{"id":1159,"type":"article-journal","abstract":"Gardner and Diamond described a clinical picture of painful ecchymosis in the skin and mucous membranes in four female patients and called this entity Gardner-Diamond syndrome (GDS). At present, the exact pathogenesis of the disease is still unknown. In recent years, it has been advocated that antibodies against phosphatidylserine in erythrocyte stroma may cause immune complex and complement activation, leading to this clinical picture. Herein, we found it appropriate to present a case of multiple ecchymotic lesions diagnosed with GDS followed by many autoimmune diseases to draw attention to autoimmune association. As a result of this case presentation and mini-literature review, we think that autoimmunity patients should not be missed in GDS patients.","container-title":"Northern Clinics of Istanbul","DOI":"10.14744/nci.2020.97992","ISSN":"2536-4553","issue":"3","journalAbbreviation":"North Clin Istanb","language":"eng","note":"PMID: 34222815\nPMCID: PMC8240244","page":"310-313","source":"PubMed","title":"Is Gardner-Diamond syndrome related to autoimmunity?","volume":"8","author":[{"family":"Temiz","given":"Selami Aykut"},{"family":"Isik","given":"Begum"},{"family":"Ozer","given":"Ilkay"},{"family":"Ataseven","given":"Arzu"}],"issued":{"date-parts":[["2021"]]}}}],"schema":"https://github.com/citation-style-language/schema/raw/master/csl-citation.json"} </w:instrText>
            </w:r>
            <w:r w:rsidRPr="005317B0">
              <w:rPr>
                <w:rFonts w:ascii="Times New Roman" w:hAnsi="Times New Roman" w:cs="Times New Roman"/>
                <w:sz w:val="16"/>
                <w:szCs w:val="16"/>
              </w:rPr>
              <w:fldChar w:fldCharType="separate"/>
            </w:r>
            <w:r w:rsidR="00CE25A5" w:rsidRPr="005317B0">
              <w:rPr>
                <w:rFonts w:ascii="Times New Roman" w:hAnsi="Times New Roman" w:cs="Times New Roman"/>
                <w:noProof/>
                <w:sz w:val="16"/>
                <w:szCs w:val="16"/>
              </w:rPr>
              <w:t>[4]</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79606DD6" w14:textId="77777777" w:rsidR="00CE25A5" w:rsidRPr="005317B0" w:rsidRDefault="00CE25A5" w:rsidP="00A71B6F">
            <w:pPr>
              <w:widowControl w:val="0"/>
              <w:spacing w:line="240" w:lineRule="auto"/>
              <w:rPr>
                <w:rFonts w:ascii="Times New Roman" w:hAnsi="Times New Roman" w:cs="Times New Roman"/>
                <w:sz w:val="16"/>
                <w:szCs w:val="16"/>
              </w:rPr>
            </w:pPr>
            <w:r w:rsidRPr="38B95F54">
              <w:rPr>
                <w:rFonts w:ascii="Times New Roman" w:hAnsi="Times New Roman" w:cs="Times New Roman"/>
                <w:sz w:val="16"/>
                <w:szCs w:val="16"/>
              </w:rPr>
              <w:t xml:space="preserve">Obsessive compulsive disorder </w:t>
            </w:r>
          </w:p>
        </w:tc>
        <w:tc>
          <w:tcPr>
            <w:tcW w:w="983" w:type="dxa"/>
          </w:tcPr>
          <w:p w14:paraId="0362B3F1"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uqd4QCDu","properties":{"formattedCitation":"[33]","plainCitation":"[33]","noteIndex":0},"citationItems":[{"id":1194,"uris":["http://zotero.org/users/6785994/items/TAD8RFG8"],"itemData":{"id":1194,"type":"article-journal","abstract":"Gardner-Diamond syndrome, which also is knownas autoerythrocyte sensitization disorder, is a raresyndrome of inflammatory, edematous papulesthat evolve into painful ecchymoses on the trunkand lower legs after a period of stress with no priorhistory of trauma. This syndrome usually occurs inwomen with a history of psychiatric disorders, themost common one being depression. Although theexact mechanism of injury is not well understood,it is hypothesized that these patients haveautoantibodies to phosphatidylserine, which is aphospholipid membrane component in erythrocytes.Treatment for this disorder includes symptomatictherapies and psychotropic medications to treat theunderlying psychiatric disorder.","container-title":"Dermatology Online Journal","ISSN":"1087-2108","issue":"12","journalAbbreviation":"Dermatol Online J","language":"eng","note":"PMID: 28329546","page":"13030/qt15f65047","source":"PubMed","title":"Gardner-Diamond syndrome","volume":"22","author":[{"family":"Park","given":"Joyce H."},{"family":"Yagerman","given":"Sarah"},{"family":"Feng","given":"Hao"},{"family":"Kim","given":"Randie H."},{"family":"Meehan","given":"Shane A."},{"family":"Lewin","given":"Jesse"}],"issued":{"date-parts":[["2016",12,15]]}}}],"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33]</w:t>
            </w:r>
            <w:r w:rsidRPr="005317B0">
              <w:rPr>
                <w:rFonts w:ascii="Times New Roman" w:hAnsi="Times New Roman" w:cs="Times New Roman"/>
                <w:sz w:val="16"/>
                <w:szCs w:val="16"/>
              </w:rPr>
              <w:fldChar w:fldCharType="end"/>
            </w:r>
          </w:p>
        </w:tc>
      </w:tr>
      <w:tr w:rsidR="00CE25A5" w:rsidRPr="005317B0" w14:paraId="53CD4FB9" w14:textId="77777777" w:rsidTr="00A71B6F">
        <w:tc>
          <w:tcPr>
            <w:tcW w:w="4680" w:type="dxa"/>
            <w:shd w:val="clear" w:color="auto" w:fill="auto"/>
            <w:tcMar>
              <w:top w:w="100" w:type="dxa"/>
              <w:left w:w="100" w:type="dxa"/>
              <w:bottom w:w="100" w:type="dxa"/>
              <w:right w:w="100" w:type="dxa"/>
            </w:tcMar>
          </w:tcPr>
          <w:p w14:paraId="4C13F1A2"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Juvenile idiopathic arthritis &amp; amplified musculoskeletal pain syndrome</w:t>
            </w:r>
          </w:p>
        </w:tc>
        <w:tc>
          <w:tcPr>
            <w:tcW w:w="697" w:type="dxa"/>
          </w:tcPr>
          <w:p w14:paraId="3429A4B3"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zkSIv38C","properties":{"formattedCitation":"[19]","plainCitation":"[19]","noteIndex":0},"citationItems":[{"id":1183,"uris":["http://zotero.org/users/6785994/items/C9N3K2JN"],"itemData":{"id":1183,"type":"article-journal","container-title":"Disease-a-month: DM","DOI":"10.1016/j.disamonth.2022.101387","ISSN":"1557-8194","issue":"9","journalAbbreviation":"Dis Mon","language":"eng","note":"PMID: 35644661","page":"101387","source":"PubMed","title":"Reprint of: Adolescent with leg rash","title-short":"Reprint of","volume":"68","author":[{"family":"Okeson","given":"Karli"},{"family":"Hwu","given":"Ruth"},{"family":"Gutierrez","given":"Peter"}],"issued":{"date-parts":[["2022",9]]}}}],"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9]</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3CA0407E"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Personality disorder</w:t>
            </w:r>
          </w:p>
        </w:tc>
        <w:tc>
          <w:tcPr>
            <w:tcW w:w="983" w:type="dxa"/>
          </w:tcPr>
          <w:p w14:paraId="6AD6F6F7"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jc7Q8P06","properties":{"formattedCitation":"[15]","plainCitation":"[15]","noteIndex":0},"citationItems":[{"id":1176,"uris":["http://zotero.org/users/6785994/items/SEHZKGTW"],"itemData":{"id":1176,"type":"article-journal","container-title":"Journal der Deutschen Dermatologischen Gesellschaft = Journal of the German Society of Dermatology: JDDG","DOI":"10.1111/ddg.14686","ISSN":"1610-0387","issue":"2","journalAbbreviation":"J Dtsch Dermatol Ges","language":"eng","note":"PMID: 34997827","page":"227-230","source":"PubMed","title":"Recurrent spontaneous petechiae and ecchymoses in a 14-year-old girl","volume":"20","author":[{"family":"Krajewski","given":"Piotr K."},{"family":"Baran","given":"Wojciech"},{"family":"Szepietowski","given":"Jacek C."}],"issued":{"date-parts":[["2022",2]]}}}],"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5]</w:t>
            </w:r>
            <w:r w:rsidRPr="005317B0">
              <w:rPr>
                <w:rFonts w:ascii="Times New Roman" w:hAnsi="Times New Roman" w:cs="Times New Roman"/>
                <w:sz w:val="16"/>
                <w:szCs w:val="16"/>
              </w:rPr>
              <w:fldChar w:fldCharType="end"/>
            </w:r>
          </w:p>
        </w:tc>
      </w:tr>
      <w:tr w:rsidR="00CE25A5" w:rsidRPr="005317B0" w14:paraId="4CCBA100" w14:textId="77777777" w:rsidTr="00A71B6F">
        <w:tc>
          <w:tcPr>
            <w:tcW w:w="4680" w:type="dxa"/>
            <w:shd w:val="clear" w:color="auto" w:fill="auto"/>
            <w:tcMar>
              <w:top w:w="100" w:type="dxa"/>
              <w:left w:w="100" w:type="dxa"/>
              <w:bottom w:w="100" w:type="dxa"/>
              <w:right w:w="100" w:type="dxa"/>
            </w:tcMar>
          </w:tcPr>
          <w:p w14:paraId="06785EED"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Hashimoto’s disease</w:t>
            </w:r>
          </w:p>
        </w:tc>
        <w:tc>
          <w:tcPr>
            <w:tcW w:w="697" w:type="dxa"/>
          </w:tcPr>
          <w:p w14:paraId="52DE6118"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sidRPr="005317B0">
              <w:rPr>
                <w:rFonts w:ascii="Times New Roman" w:hAnsi="Times New Roman" w:cs="Times New Roman"/>
                <w:sz w:val="16"/>
                <w:szCs w:val="16"/>
              </w:rPr>
              <w:instrText xml:space="preserve"> ADDIN ZOTERO_ITEM CSL_CITATION {"citationID":"L0DDaOfu","properties":{"formattedCitation":"[4]","plainCitation":"[4]","noteIndex":0},"citationItems":[{"id":1159,"uris":["http://zotero.org/users/6785994/items/SUPH7YRN"],"itemData":{"id":1159,"type":"article-journal","abstract":"Gardner and Diamond described a clinical picture of painful ecchymosis in the skin and mucous membranes in four female patients and called this entity Gardner-Diamond syndrome (GDS). At present, the exact pathogenesis of the disease is still unknown. In recent years, it has been advocated that antibodies against phosphatidylserine in erythrocyte stroma may cause immune complex and complement activation, leading to this clinical picture. Herein, we found it appropriate to present a case of multiple ecchymotic lesions diagnosed with GDS followed by many autoimmune diseases to draw attention to autoimmune association. As a result of this case presentation and mini-literature review, we think that autoimmunity patients should not be missed in GDS patients.","container-title":"Northern Clinics of Istanbul","DOI":"10.14744/nci.2020.97992","ISSN":"2536-4553","issue":"3","journalAbbreviation":"North Clin Istanb","language":"eng","note":"PMID: 34222815\nPMCID: PMC8240244","page":"310-313","source":"PubMed","title":"Is Gardner-Diamond syndrome related to autoimmunity?","volume":"8","author":[{"family":"Temiz","given":"Selami Aykut"},{"family":"Isik","given":"Begum"},{"family":"Ozer","given":"Ilkay"},{"family":"Ataseven","given":"Arzu"}],"issued":{"date-parts":[["2021"]]}}}],"schema":"https://github.com/citation-style-language/schema/raw/master/csl-citation.json"} </w:instrText>
            </w:r>
            <w:r w:rsidRPr="005317B0">
              <w:rPr>
                <w:rFonts w:ascii="Times New Roman" w:hAnsi="Times New Roman" w:cs="Times New Roman"/>
                <w:sz w:val="16"/>
                <w:szCs w:val="16"/>
              </w:rPr>
              <w:fldChar w:fldCharType="separate"/>
            </w:r>
            <w:r w:rsidR="00CE25A5" w:rsidRPr="005317B0">
              <w:rPr>
                <w:rFonts w:ascii="Times New Roman" w:hAnsi="Times New Roman" w:cs="Times New Roman"/>
                <w:noProof/>
                <w:sz w:val="16"/>
                <w:szCs w:val="16"/>
              </w:rPr>
              <w:t>[4]</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383FBBFF"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PTSD</w:t>
            </w:r>
          </w:p>
        </w:tc>
        <w:tc>
          <w:tcPr>
            <w:tcW w:w="983" w:type="dxa"/>
          </w:tcPr>
          <w:p w14:paraId="001BFD28"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UvbAmEqm","properties":{"formattedCitation":"[26,37]","plainCitation":"[26,37]","noteIndex":0},"citationItems":[{"id":1128,"uris":["http://zotero.org/users/6785994/items/KWCL87LT"],"itemData":{"id":1128,"type":"article-journal","container-title":"European journal of dermatology: EJD","DOI":"10.1684/ejd.2013.2047","ISSN":"1952-4013","issue":"3","journalAbbreviation":"Eur J Dermatol","language":"eng","note":"PMID: 23783891","page":"425-427","source":"PubMed","title":"A child case of Gardner-Diamond syndrome triggered by the Tohoku-Pacific Ocean Earthquake","volume":"23","author":[{"family":"Nasu","given":"Mei"},{"family":"Kobayashi","given":"Natsuko"},{"family":"Aiba","given":"Setsuya"}],"issued":{"date-parts":[["2013"]]}}},{"id":1101,"uris":["http://zotero.org/users/6785994/items/UGSMVRCE"],"itemData":{"id":1101,"type":"article-journal","container-title":"Turkish Journal of Haematology: Official Journal of Turkish Society of Haematology","DOI":"10.4274/tjh.2016.0505","ISSN":"1308-5263","issue":"3","journalAbbreviation":"Turk J Haematol","language":"eng","note":"PMID: 28270377\nPMCID: PMC5544053","page":"274-275","source":"PubMed","title":"Psychogenic Purpura Successfully Treated with Antidepressant Therapy","volume":"34","author":[{"family":"Çelik-Göksoy","given":"Şeyda"},{"family":"Kılınçaslan","given":"Ayşe"},{"family":"Kaya","given":"İlyas"}],"issued":{"date-parts":[["2017",8,2]]}}}],"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26,37]</w:t>
            </w:r>
            <w:r w:rsidRPr="005317B0">
              <w:rPr>
                <w:rFonts w:ascii="Times New Roman" w:hAnsi="Times New Roman" w:cs="Times New Roman"/>
                <w:sz w:val="16"/>
                <w:szCs w:val="16"/>
              </w:rPr>
              <w:fldChar w:fldCharType="end"/>
            </w:r>
          </w:p>
        </w:tc>
      </w:tr>
      <w:tr w:rsidR="00CE25A5" w:rsidRPr="005317B0" w14:paraId="723CFD4D" w14:textId="77777777" w:rsidTr="00A71B6F">
        <w:tc>
          <w:tcPr>
            <w:tcW w:w="4680" w:type="dxa"/>
            <w:shd w:val="clear" w:color="auto" w:fill="auto"/>
            <w:tcMar>
              <w:top w:w="100" w:type="dxa"/>
              <w:left w:w="100" w:type="dxa"/>
              <w:bottom w:w="100" w:type="dxa"/>
              <w:right w:w="100" w:type="dxa"/>
            </w:tcMar>
          </w:tcPr>
          <w:p w14:paraId="3AEC630E"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Hypertension</w:t>
            </w:r>
          </w:p>
        </w:tc>
        <w:tc>
          <w:tcPr>
            <w:tcW w:w="697" w:type="dxa"/>
          </w:tcPr>
          <w:p w14:paraId="19A0E116"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nRi3b2p0","properties":{"formattedCitation":"[46]","plainCitation":"[46]","noteIndex":0},"citationItems":[{"id":1082,"uris":["http://zotero.org/users/6785994/items/I6QWZMHI"],"itemData":{"id":1082,"type":"article-journal","container-title":"Dermatologic Therapy","DOI":"10.1111/dth.14789","ISSN":"1529-8019","issue":"2","journalAbbreviation":"Dermatol Ther","language":"eng","note":"PMID: 33480054","page":"e14789","source":"PubMed","title":"Psychogenic purpura (Gardner-Diamond syndrome) in a hemodialysis patient","volume":"34","author":[{"family":"Akoglu","given":"Gulsen"},{"family":"Bulut","given":"Mesudiye"},{"family":"Esme","given":"Pelin"},{"family":"Akoglu","given":"Hadim"}],"issued":{"date-parts":[["2021",3]]}}}],"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46]</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4BE7CA08"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Substance use disorder</w:t>
            </w:r>
          </w:p>
        </w:tc>
        <w:tc>
          <w:tcPr>
            <w:tcW w:w="983" w:type="dxa"/>
          </w:tcPr>
          <w:p w14:paraId="163E61DC"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sBzuVR8c","properties":{"formattedCitation":"[23]","plainCitation":"[23]","noteIndex":0},"citationItems":[{"id":1136,"uris":["http://zotero.org/users/6785994/items/PXNQXIBZ"],"itemData":{"id":1136,"type":"article-journal","container-title":"Indian Journal of Dermatology, Venereology and Leprology","DOI":"10.4103/0378-6323.107673","ISSN":"0973-3922","issue":"2","journalAbbreviation":"Indian J Dermatol Venereol Leprol","language":"eng","note":"PMID: 23442486","page":"269","source":"PubMed","title":"Bullous auto erythrocyte sensitization syndrome in alcohol dependence","volume":"79","author":[{"family":"Arora","given":"Sandeep"},{"family":"Arora","given":"Gulhima"},{"family":"Gupta","given":"Anindya K."},{"family":"Singh","given":"Gurdeep"}],"issued":{"date-parts":[["2013"]]}}}],"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23]</w:t>
            </w:r>
            <w:r w:rsidRPr="005317B0">
              <w:rPr>
                <w:rFonts w:ascii="Times New Roman" w:hAnsi="Times New Roman" w:cs="Times New Roman"/>
                <w:sz w:val="16"/>
                <w:szCs w:val="16"/>
              </w:rPr>
              <w:fldChar w:fldCharType="end"/>
            </w:r>
          </w:p>
        </w:tc>
      </w:tr>
      <w:tr w:rsidR="00CE25A5" w:rsidRPr="005317B0" w14:paraId="207D3E89" w14:textId="77777777" w:rsidTr="00A71B6F">
        <w:tc>
          <w:tcPr>
            <w:tcW w:w="4680" w:type="dxa"/>
            <w:shd w:val="clear" w:color="auto" w:fill="auto"/>
            <w:tcMar>
              <w:top w:w="100" w:type="dxa"/>
              <w:left w:w="100" w:type="dxa"/>
              <w:bottom w:w="100" w:type="dxa"/>
              <w:right w:w="100" w:type="dxa"/>
            </w:tcMar>
          </w:tcPr>
          <w:p w14:paraId="28CE5EA5"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Menstrual disturbance (i.e., heavy menstruation, amenorrhea)</w:t>
            </w:r>
          </w:p>
        </w:tc>
        <w:tc>
          <w:tcPr>
            <w:tcW w:w="697" w:type="dxa"/>
          </w:tcPr>
          <w:p w14:paraId="1011BA88"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F4Ci6NGL","properties":{"formattedCitation":"[65]","plainCitation":"[65]","noteIndex":0},"citationItems":[{"id":1275,"uris":["http://zotero.org/users/6785994/items/TNF94GY7"],"itemData":{"id":1275,"type":"book","note":"page: S129","number-of-pages":"S129","source":"ResearchGate","title":"Gardner Diamond Syndrome: A Case Report and Brief Review","title-short":"Gardner Diamond Syndrome","author":[{"family":"Sen","given":"Mahadev"},{"family":"Mehra","given":"Aseem"},{"family":"Padhy","given":"Susanta"}],"issued":{"date-parts":[["2016",1,1]]}}}],"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65]</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132DBE0A"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Schizophrenia</w:t>
            </w:r>
          </w:p>
        </w:tc>
        <w:tc>
          <w:tcPr>
            <w:tcW w:w="983" w:type="dxa"/>
          </w:tcPr>
          <w:p w14:paraId="5CE035CF"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A2QJinMg","properties":{"formattedCitation":"[16,48]","plainCitation":"[16,48]","noteIndex":0},"citationItems":[{"id":1203,"uris":["http://zotero.org/users/6785994/items/78BQTDQJ"],"itemData":{"id":1203,"type":"article-journal","container-title":"Annals of Clinical and Analytical Medicine","DOI":"10.4328/ACAM.20891","ISSN":"2667663X","issue":"Suppl_1","journalAbbreviation":"Ann Clin Anal Med","source":"DOI.org (Crossref)","title":"A rare cause of severe ecchymosis: ‘Diamond-Gardner syndrome’","title-short":"A rare cause of severe ecchymosis","URL":"https://1drv.ms/b/s!AuzTlzd3oH6mrVN25CFVehJ7LCwI?e=Q8LpD7","volume":"13","author":[{"family":"Kocoglu","given":"Hakan"},{"family":"Karandere","given":"Faruk"},{"family":"Uzun","given":"Emine"},{"family":"Akyurek","given":"Dogancan"},{"family":"Erismis","given":"Betul"},{"family":"Kumbasar","given":"Abdulbaki"}],"accessed":{"date-parts":[["2023",3,24]]},"issued":{"date-parts":[["2022"]]}}},{"id":1077,"uris":["http://zotero.org/users/6785994/items/QUZ3XWPI"],"itemData":{"id":1077,"type":"article-journal","container-title":"Psychiatria Danubina","DOI":"10.24869/psyd.2021.368","ISSN":"0353-5053","issue":"3","journalAbbreviation":"Psychiatr Danub","language":"eng","note":"PMID: 34795183","page":"368-370","source":"PubMed","title":"A Severe form of Gardner-Diamond Syndrome in a Patient with Schizophrenia: A Rare Comorbidity with an Exceptional Pathophysiology","title-short":"A Severe form of Gardner-Diamond Syndrome in a Patient with Schizophrenia","volume":"33","author":[{"family":"Balcioglu","given":"Yasin Hasan"},{"family":"Dudakli","given":"Besim Burcu"},{"family":"Akkaya","given":"Fatma"},{"family":"Batmaz","given":"Mert"},{"family":"Oncu","given":"Fatih"}],"issued":{"date-parts":[["2021"]]}}}],"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6,48]</w:t>
            </w:r>
            <w:r w:rsidRPr="005317B0">
              <w:rPr>
                <w:rFonts w:ascii="Times New Roman" w:hAnsi="Times New Roman" w:cs="Times New Roman"/>
                <w:sz w:val="16"/>
                <w:szCs w:val="16"/>
              </w:rPr>
              <w:fldChar w:fldCharType="end"/>
            </w:r>
          </w:p>
        </w:tc>
      </w:tr>
      <w:tr w:rsidR="00CE25A5" w:rsidRPr="005317B0" w14:paraId="401A552F" w14:textId="77777777" w:rsidTr="00A71B6F">
        <w:tc>
          <w:tcPr>
            <w:tcW w:w="4680" w:type="dxa"/>
            <w:shd w:val="clear" w:color="auto" w:fill="auto"/>
            <w:tcMar>
              <w:top w:w="100" w:type="dxa"/>
              <w:left w:w="100" w:type="dxa"/>
              <w:bottom w:w="100" w:type="dxa"/>
              <w:right w:w="100" w:type="dxa"/>
            </w:tcMar>
          </w:tcPr>
          <w:p w14:paraId="7FD4DCAA"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Migraines</w:t>
            </w:r>
          </w:p>
        </w:tc>
        <w:tc>
          <w:tcPr>
            <w:tcW w:w="697" w:type="dxa"/>
          </w:tcPr>
          <w:p w14:paraId="2422703A"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iJ12qmC5","properties":{"formattedCitation":"[36]","plainCitation":"[36]","noteIndex":0},"citationItems":[{"id":1102,"uris":["http://zotero.org/users/6785994/items/5RLYME8U"],"itemData":{"id":1102,"type":"article-journal","container-title":"Journal of Clinical Apheresis","DOI":"10.1002/jca.21484","ISSN":"1098-1101","issue":"4","journalAbbreviation":"J Clin Apher","language":"eng","note":"PMID: 27530727","page":"273","source":"PubMed","title":"Management of Gardner-Diamond syndrome with therapeutic plasma exchange","volume":"32","author":[{"family":"Millward","given":"Peter A."},{"family":"Ma","given":"Alice"},{"family":"Hay","given":"Shauna N."},{"family":"Brecher","given":"Mark E."},{"family":"Bandarenko","given":"Nicholas"}],"issued":{"date-parts":[["2017",8]]}}}],"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36]</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58382E52" w14:textId="77777777" w:rsidR="00CE25A5" w:rsidRPr="005317B0" w:rsidRDefault="00CE25A5" w:rsidP="00A71B6F">
            <w:pPr>
              <w:widowControl w:val="0"/>
              <w:spacing w:line="240" w:lineRule="auto"/>
              <w:rPr>
                <w:rFonts w:ascii="Times New Roman" w:hAnsi="Times New Roman" w:cs="Times New Roman"/>
                <w:sz w:val="16"/>
                <w:szCs w:val="16"/>
              </w:rPr>
            </w:pPr>
          </w:p>
        </w:tc>
        <w:tc>
          <w:tcPr>
            <w:tcW w:w="983" w:type="dxa"/>
          </w:tcPr>
          <w:p w14:paraId="7E55E40A" w14:textId="77777777" w:rsidR="00CE25A5" w:rsidRPr="005317B0" w:rsidRDefault="00CE25A5" w:rsidP="00A71B6F">
            <w:pPr>
              <w:widowControl w:val="0"/>
              <w:spacing w:line="240" w:lineRule="auto"/>
              <w:rPr>
                <w:rFonts w:ascii="Times New Roman" w:hAnsi="Times New Roman" w:cs="Times New Roman"/>
                <w:sz w:val="16"/>
                <w:szCs w:val="16"/>
              </w:rPr>
            </w:pPr>
          </w:p>
        </w:tc>
      </w:tr>
      <w:tr w:rsidR="00CE25A5" w:rsidRPr="005317B0" w14:paraId="58929DA5" w14:textId="77777777" w:rsidTr="00A71B6F">
        <w:tc>
          <w:tcPr>
            <w:tcW w:w="4680" w:type="dxa"/>
            <w:shd w:val="clear" w:color="auto" w:fill="auto"/>
            <w:tcMar>
              <w:top w:w="100" w:type="dxa"/>
              <w:left w:w="100" w:type="dxa"/>
              <w:bottom w:w="100" w:type="dxa"/>
              <w:right w:w="100" w:type="dxa"/>
            </w:tcMar>
          </w:tcPr>
          <w:p w14:paraId="4D42C829"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Neurological diagnoses </w:t>
            </w:r>
          </w:p>
        </w:tc>
        <w:tc>
          <w:tcPr>
            <w:tcW w:w="697" w:type="dxa"/>
          </w:tcPr>
          <w:p w14:paraId="1605AFCE"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wZRoP51N","properties":{"formattedCitation":"[18]","plainCitation":"[18]","noteIndex":0},"citationItems":[{"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8]</w:t>
            </w:r>
            <w:r w:rsidRPr="005317B0">
              <w:rPr>
                <w:rFonts w:ascii="Times New Roman" w:hAnsi="Times New Roman" w:cs="Times New Roman"/>
                <w:sz w:val="16"/>
                <w:szCs w:val="16"/>
              </w:rPr>
              <w:fldChar w:fldCharType="end"/>
            </w:r>
          </w:p>
          <w:p w14:paraId="73361C51" w14:textId="77777777" w:rsidR="00CE25A5" w:rsidRPr="005317B0" w:rsidRDefault="00CE25A5" w:rsidP="00A71B6F">
            <w:pPr>
              <w:widowControl w:val="0"/>
              <w:spacing w:line="240" w:lineRule="auto"/>
              <w:rPr>
                <w:rFonts w:ascii="Times New Roman" w:hAnsi="Times New Roman" w:cs="Times New Roman"/>
                <w:sz w:val="16"/>
                <w:szCs w:val="16"/>
              </w:rPr>
            </w:pPr>
          </w:p>
        </w:tc>
        <w:tc>
          <w:tcPr>
            <w:tcW w:w="3128" w:type="dxa"/>
            <w:shd w:val="clear" w:color="auto" w:fill="auto"/>
            <w:tcMar>
              <w:top w:w="100" w:type="dxa"/>
              <w:left w:w="100" w:type="dxa"/>
              <w:bottom w:w="100" w:type="dxa"/>
              <w:right w:w="100" w:type="dxa"/>
            </w:tcMar>
          </w:tcPr>
          <w:p w14:paraId="7DE94F40" w14:textId="77777777" w:rsidR="00CE25A5" w:rsidRPr="005317B0" w:rsidRDefault="00CE25A5" w:rsidP="00A71B6F">
            <w:pPr>
              <w:widowControl w:val="0"/>
              <w:spacing w:line="240" w:lineRule="auto"/>
              <w:rPr>
                <w:rFonts w:ascii="Times New Roman" w:hAnsi="Times New Roman" w:cs="Times New Roman"/>
                <w:sz w:val="16"/>
                <w:szCs w:val="16"/>
              </w:rPr>
            </w:pPr>
          </w:p>
        </w:tc>
        <w:tc>
          <w:tcPr>
            <w:tcW w:w="983" w:type="dxa"/>
          </w:tcPr>
          <w:p w14:paraId="7A9245F4" w14:textId="77777777" w:rsidR="00CE25A5" w:rsidRPr="005317B0" w:rsidRDefault="00CE25A5" w:rsidP="00A71B6F">
            <w:pPr>
              <w:widowControl w:val="0"/>
              <w:spacing w:line="240" w:lineRule="auto"/>
              <w:rPr>
                <w:rFonts w:ascii="Times New Roman" w:hAnsi="Times New Roman" w:cs="Times New Roman"/>
                <w:sz w:val="16"/>
                <w:szCs w:val="16"/>
              </w:rPr>
            </w:pPr>
          </w:p>
        </w:tc>
      </w:tr>
      <w:tr w:rsidR="00CE25A5" w:rsidRPr="005317B0" w14:paraId="150B7E75" w14:textId="77777777" w:rsidTr="00A71B6F">
        <w:tc>
          <w:tcPr>
            <w:tcW w:w="4680" w:type="dxa"/>
            <w:shd w:val="clear" w:color="auto" w:fill="auto"/>
            <w:tcMar>
              <w:top w:w="100" w:type="dxa"/>
              <w:left w:w="100" w:type="dxa"/>
              <w:bottom w:w="100" w:type="dxa"/>
              <w:right w:w="100" w:type="dxa"/>
            </w:tcMar>
          </w:tcPr>
          <w:p w14:paraId="0BB6B476"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Psychogenic purpura </w:t>
            </w:r>
          </w:p>
        </w:tc>
        <w:tc>
          <w:tcPr>
            <w:tcW w:w="697" w:type="dxa"/>
          </w:tcPr>
          <w:p w14:paraId="7B35CD75"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rEedsVRI","properties":{"formattedCitation":"[25,44]","plainCitation":"[25,44]","noteIndex":0},"citationItems":[{"id":1132,"uris":["http://zotero.org/users/6785994/items/CLLHKAKZ"],"itemData":{"id":1132,"type":"article-journal","abstract":"We describe the clinical presentation of a 25-year-old female patient who presented in dermatology with recurrent episodes of painful ecchymotic bruising over the anterior aspect of both arms and face. On enquiry, these episodes were precipitated by emotional stress and were preceded with a history of fall from the stairs. The patient also had multiple stressors in her day-to-day life and symptoms of depression. A diagnosis of mild depressive disorder without somatic complaints and Gardner Diamond syndrome was made. The patient was started on antidepressants, which not only improved her mood symptoms but also caused a remission of her painful bruises.","container-title":"Indian Journal of Psychological Medicine","DOI":"10.4103/0253-7176.108229","ISSN":"0253-7176","issue":"4","journalAbbreviation":"Indian J Psychol Med","language":"eng","note":"PMID: 23723552\nPMCID: PMC3662141","page":"388-390","source":"PubMed","title":"Antidepressant-induced Remission of Gardner Diamond Syndrome","volume":"34","author":[{"family":"Sawant","given":"Neena Sanjiv"},{"family":"Singh","given":"Deepika Abhainath"}],"issued":{"date-parts":[["2012",10]]}},"label":"page"},{"id":1085,"uris":["http://zotero.org/users/6785994/items/EW8IRNIV"],"itemData":{"id":1085,"type":"article-journal","container-title":"British Journal of Haematology","DOI":"10.1111/bjh.17021","ISSN":"1365-2141","issue":"5","journalAbbreviation":"Br J Haematol","language":"eng","note":"PMID: 32754903","page":"651","source":"PubMed","title":"Oropharyngeal psychogenic purpura","volume":"191","author":[{"family":"Allar","given":"Benjamin G."},{"family":"Michaelsen","given":"Kaarin"},{"family":"Gupta","given":"Alok"},{"family":"Bose","given":"Somnath"}],"issued":{"date-parts":[["2020",12]]}}}],"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25,44]</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5A18035A" w14:textId="77777777" w:rsidR="00CE25A5" w:rsidRPr="005317B0" w:rsidRDefault="00CE25A5" w:rsidP="00A71B6F">
            <w:pPr>
              <w:widowControl w:val="0"/>
              <w:spacing w:line="240" w:lineRule="auto"/>
              <w:rPr>
                <w:rFonts w:ascii="Times New Roman" w:hAnsi="Times New Roman" w:cs="Times New Roman"/>
                <w:sz w:val="16"/>
                <w:szCs w:val="16"/>
              </w:rPr>
            </w:pPr>
          </w:p>
        </w:tc>
        <w:tc>
          <w:tcPr>
            <w:tcW w:w="983" w:type="dxa"/>
          </w:tcPr>
          <w:p w14:paraId="66458BA7" w14:textId="77777777" w:rsidR="00CE25A5" w:rsidRPr="005317B0" w:rsidRDefault="00CE25A5" w:rsidP="00A71B6F">
            <w:pPr>
              <w:widowControl w:val="0"/>
              <w:spacing w:line="240" w:lineRule="auto"/>
              <w:rPr>
                <w:rFonts w:ascii="Times New Roman" w:hAnsi="Times New Roman" w:cs="Times New Roman"/>
                <w:sz w:val="16"/>
                <w:szCs w:val="16"/>
              </w:rPr>
            </w:pPr>
          </w:p>
        </w:tc>
      </w:tr>
      <w:tr w:rsidR="00CE25A5" w:rsidRPr="005317B0" w14:paraId="48EC7C5E" w14:textId="77777777" w:rsidTr="00A71B6F">
        <w:tc>
          <w:tcPr>
            <w:tcW w:w="4680" w:type="dxa"/>
            <w:shd w:val="clear" w:color="auto" w:fill="auto"/>
            <w:tcMar>
              <w:top w:w="100" w:type="dxa"/>
              <w:left w:w="100" w:type="dxa"/>
              <w:bottom w:w="100" w:type="dxa"/>
              <w:right w:w="100" w:type="dxa"/>
            </w:tcMar>
          </w:tcPr>
          <w:p w14:paraId="74FEFA7C"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Pulmonary embolism</w:t>
            </w:r>
          </w:p>
        </w:tc>
        <w:tc>
          <w:tcPr>
            <w:tcW w:w="697" w:type="dxa"/>
          </w:tcPr>
          <w:p w14:paraId="74DC58C9"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Aoy7APNr","properties":{"formattedCitation":"[45]","plainCitation":"[45]","noteIndex":0},"citationItems":[{"id":1084,"uris":["http://zotero.org/users/6785994/items/EKWY9PT5"],"itemData":{"id":1084,"type":"article-journal","abstract":"INTRODUCTION: Gardner-Diamond Syndrome (GDS) is rare. It is characterized by the spontaneous formation of painful erythematous skin lesions that develop into ecchymoses within 24 h and then disappear progressively over days to weeks. The complications can be serious.\nPRESENTATION OF CASE: A 35-year-old man with GDS was admitted to the oral surgery department for dental infectious focus eradication. Clinical and radiological examinations indicated extraction of tooth 17. It was performed with local anaesthesia, cardiac monitoring, and verbal reassurance therapy. After delivering anaesthesia, two intra-oral hematomas and a bruise quickly developed. Cardiovascular manifestations and a spontaneous painful right temporal erythematous skin lesion appeared in the next 24 h. The patient was briefly hospitalized in the cardiovascular medicine department. Over the next 21 days, some haematomas regressed, another expanded, and a new cervico-thoracic ecchymosis developed.\nDISCUSSION: The surgical and post-surgical complications in this clinical case raise several points concerning the oral management of patients with GDS. We propose to apply: verbal reassurance therapy during surgery; presurgical haematological evaluation and postsurgical daily haematological follow-up; and atraumatic surgery with intra- and post-surgical haemostatic precautions. Systematic antibiotic prophylaxis and non-steroidal anti-inflammatory drugs may also be useful. Other possibilities include desmopressin acetate, corticosteroids, antihistamines, plasmapheresis, and immunosuppressive agents; however, few cases have been treated with these strategies.\nCONCLUSION: This case highlights the difficult management of patients with GDS who require oral surgery. Further studies are needed to improve the oral surgical procedures in these patients and to establish a systematic management algorithm.","container-title":"International Journal of Surgery Case Reports","DOI":"10.1016/j.ijscr.2020.09.098","ISSN":"2210-2612","journalAbbreviation":"Int J Surg Case Rep","language":"eng","note":"PMID: 32980710\nPMCID: PMC7522574","page":"367-371","source":"PubMed","title":"Oral management in a patient with Gardner-Diamond Syndrome: A case report","title-short":"Oral management in a patient with Gardner-Diamond Syndrome","volume":"75","author":[{"family":"Bellot","given":"Ambre"},{"family":"Curien","given":"Rémi"},{"family":"Derache","given":"Anaïs"},{"family":"Delaître","given":"Bruno"},{"family":"Longo","given":"Raffaele"},{"family":"Zevering","given":"Yinka"},{"family":"Guillet","given":"Julie"},{"family":"Phulpin","given":"Bérengère"}],"issued":{"date-parts":[["2020"]]}}}],"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45]</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44470D08" w14:textId="77777777" w:rsidR="00CE25A5" w:rsidRPr="005317B0" w:rsidRDefault="00CE25A5" w:rsidP="00A71B6F">
            <w:pPr>
              <w:widowControl w:val="0"/>
              <w:spacing w:line="240" w:lineRule="auto"/>
              <w:rPr>
                <w:rFonts w:ascii="Times New Roman" w:hAnsi="Times New Roman" w:cs="Times New Roman"/>
                <w:sz w:val="16"/>
                <w:szCs w:val="16"/>
              </w:rPr>
            </w:pPr>
          </w:p>
        </w:tc>
        <w:tc>
          <w:tcPr>
            <w:tcW w:w="983" w:type="dxa"/>
          </w:tcPr>
          <w:p w14:paraId="74CBC90A" w14:textId="77777777" w:rsidR="00CE25A5" w:rsidRPr="005317B0" w:rsidRDefault="00CE25A5" w:rsidP="00A71B6F">
            <w:pPr>
              <w:widowControl w:val="0"/>
              <w:spacing w:line="240" w:lineRule="auto"/>
              <w:rPr>
                <w:rFonts w:ascii="Times New Roman" w:hAnsi="Times New Roman" w:cs="Times New Roman"/>
                <w:sz w:val="16"/>
                <w:szCs w:val="16"/>
              </w:rPr>
            </w:pPr>
          </w:p>
        </w:tc>
      </w:tr>
      <w:tr w:rsidR="00CE25A5" w:rsidRPr="005317B0" w14:paraId="49723D6F" w14:textId="77777777" w:rsidTr="00A71B6F">
        <w:tc>
          <w:tcPr>
            <w:tcW w:w="4680" w:type="dxa"/>
            <w:shd w:val="clear" w:color="auto" w:fill="auto"/>
            <w:tcMar>
              <w:top w:w="100" w:type="dxa"/>
              <w:left w:w="100" w:type="dxa"/>
              <w:bottom w:w="100" w:type="dxa"/>
              <w:right w:w="100" w:type="dxa"/>
            </w:tcMar>
          </w:tcPr>
          <w:p w14:paraId="336C062E"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Regional pain syndrome </w:t>
            </w:r>
          </w:p>
        </w:tc>
        <w:tc>
          <w:tcPr>
            <w:tcW w:w="697" w:type="dxa"/>
          </w:tcPr>
          <w:p w14:paraId="5235D8FE"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Dtx7YOiT","properties":{"formattedCitation":"[21]","plainCitation":"[21]","noteIndex":0},"citationItems":[{"id":1185,"uris":["http://zotero.org/users/6785994/items/ZKKQ66NB"],"itemData":{"id":1185,"type":"article-journal","container-title":"Rheumatology","DOI":"10.1093/rheumatology/keu513","ISSN":"1462-0332, 1462-0324","issue":"suppl_2","language":"en","page":"ii14-ii14","source":"DOI.org (Crossref)","title":"Bruising, bleeding and recurrent compartment syndrome: a case of Gardner–Diamond syndrome (autoerythrocyte sensitization syndrome)?","title-short":"PP20. Bruising, bleeding and recurrent compartment syndrome","volume":"54","author":[{"family":"Sen","given":"Ethan"},{"family":"Mahmood","given":"Kamran"},{"family":"Clinch","given":"Jacqui"}],"issued":{"date-parts":[["2015",5]]}}}],"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21]</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76D270A5" w14:textId="77777777" w:rsidR="00CE25A5" w:rsidRPr="005317B0" w:rsidRDefault="00CE25A5" w:rsidP="00A71B6F">
            <w:pPr>
              <w:widowControl w:val="0"/>
              <w:spacing w:line="240" w:lineRule="auto"/>
              <w:rPr>
                <w:rFonts w:ascii="Times New Roman" w:hAnsi="Times New Roman" w:cs="Times New Roman"/>
                <w:sz w:val="16"/>
                <w:szCs w:val="16"/>
              </w:rPr>
            </w:pPr>
          </w:p>
        </w:tc>
        <w:tc>
          <w:tcPr>
            <w:tcW w:w="983" w:type="dxa"/>
          </w:tcPr>
          <w:p w14:paraId="02386B1F" w14:textId="77777777" w:rsidR="00CE25A5" w:rsidRPr="005317B0" w:rsidRDefault="00CE25A5" w:rsidP="00A71B6F">
            <w:pPr>
              <w:widowControl w:val="0"/>
              <w:spacing w:line="240" w:lineRule="auto"/>
              <w:rPr>
                <w:rFonts w:ascii="Times New Roman" w:hAnsi="Times New Roman" w:cs="Times New Roman"/>
                <w:sz w:val="16"/>
                <w:szCs w:val="16"/>
              </w:rPr>
            </w:pPr>
          </w:p>
        </w:tc>
      </w:tr>
      <w:tr w:rsidR="00CE25A5" w:rsidRPr="005317B0" w14:paraId="0F5E661F" w14:textId="77777777" w:rsidTr="00A71B6F">
        <w:tc>
          <w:tcPr>
            <w:tcW w:w="4680" w:type="dxa"/>
            <w:shd w:val="clear" w:color="auto" w:fill="auto"/>
            <w:tcMar>
              <w:top w:w="100" w:type="dxa"/>
              <w:left w:w="100" w:type="dxa"/>
              <w:bottom w:w="100" w:type="dxa"/>
              <w:right w:w="100" w:type="dxa"/>
            </w:tcMar>
          </w:tcPr>
          <w:p w14:paraId="3EAB9582"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Severe asthma</w:t>
            </w:r>
          </w:p>
        </w:tc>
        <w:tc>
          <w:tcPr>
            <w:tcW w:w="697" w:type="dxa"/>
          </w:tcPr>
          <w:p w14:paraId="57935FF6"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ROVClPi3","properties":{"formattedCitation":"[45]","plainCitation":"[45]","noteIndex":0},"citationItems":[{"id":1084,"uris":["http://zotero.org/users/6785994/items/EKWY9PT5"],"itemData":{"id":1084,"type":"article-journal","abstract":"INTRODUCTION: Gardner-Diamond Syndrome (GDS) is rare. It is characterized by the spontaneous formation of painful erythematous skin lesions that develop into ecchymoses within 24 h and then disappear progressively over days to weeks. The complications can be serious.\nPRESENTATION OF CASE: A 35-year-old man with GDS was admitted to the oral surgery department for dental infectious focus eradication. Clinical and radiological examinations indicated extraction of tooth 17. It was performed with local anaesthesia, cardiac monitoring, and verbal reassurance therapy. After delivering anaesthesia, two intra-oral hematomas and a bruise quickly developed. Cardiovascular manifestations and a spontaneous painful right temporal erythematous skin lesion appeared in the next 24 h. The patient was briefly hospitalized in the cardiovascular medicine department. Over the next 21 days, some haematomas regressed, another expanded, and a new cervico-thoracic ecchymosis developed.\nDISCUSSION: The surgical and post-surgical complications in this clinical case raise several points concerning the oral management of patients with GDS. We propose to apply: verbal reassurance therapy during surgery; presurgical haematological evaluation and postsurgical daily haematological follow-up; and atraumatic surgery with intra- and post-surgical haemostatic precautions. Systematic antibiotic prophylaxis and non-steroidal anti-inflammatory drugs may also be useful. Other possibilities include desmopressin acetate, corticosteroids, antihistamines, plasmapheresis, and immunosuppressive agents; however, few cases have been treated with these strategies.\nCONCLUSION: This case highlights the difficult management of patients with GDS who require oral surgery. Further studies are needed to improve the oral surgical procedures in these patients and to establish a systematic management algorithm.","container-title":"International Journal of Surgery Case Reports","DOI":"10.1016/j.ijscr.2020.09.098","ISSN":"2210-2612","journalAbbreviation":"Int J Surg Case Rep","language":"eng","note":"PMID: 32980710\nPMCID: PMC7522574","page":"367-371","source":"PubMed","title":"Oral management in a patient with Gardner-Diamond Syndrome: A case report","title-short":"Oral management in a patient with Gardner-Diamond Syndrome","volume":"75","author":[{"family":"Bellot","given":"Ambre"},{"family":"Curien","given":"Rémi"},{"family":"Derache","given":"Anaïs"},{"family":"Delaître","given":"Bruno"},{"family":"Longo","given":"Raffaele"},{"family":"Zevering","given":"Yinka"},{"family":"Guillet","given":"Julie"},{"family":"Phulpin","given":"Bérengère"}],"issued":{"date-parts":[["2020"]]}}}],"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45]</w:t>
            </w:r>
            <w:r w:rsidRPr="005317B0">
              <w:rPr>
                <w:rFonts w:ascii="Times New Roman" w:hAnsi="Times New Roman" w:cs="Times New Roman"/>
                <w:sz w:val="16"/>
                <w:szCs w:val="16"/>
              </w:rPr>
              <w:fldChar w:fldCharType="end"/>
            </w:r>
          </w:p>
        </w:tc>
        <w:tc>
          <w:tcPr>
            <w:tcW w:w="3128" w:type="dxa"/>
            <w:shd w:val="clear" w:color="auto" w:fill="auto"/>
            <w:tcMar>
              <w:top w:w="100" w:type="dxa"/>
              <w:left w:w="100" w:type="dxa"/>
              <w:bottom w:w="100" w:type="dxa"/>
              <w:right w:w="100" w:type="dxa"/>
            </w:tcMar>
          </w:tcPr>
          <w:p w14:paraId="4BD54200" w14:textId="77777777" w:rsidR="00CE25A5" w:rsidRPr="005317B0" w:rsidRDefault="00CE25A5" w:rsidP="00A71B6F">
            <w:pPr>
              <w:widowControl w:val="0"/>
              <w:spacing w:line="240" w:lineRule="auto"/>
              <w:rPr>
                <w:rFonts w:ascii="Times New Roman" w:hAnsi="Times New Roman" w:cs="Times New Roman"/>
                <w:sz w:val="16"/>
                <w:szCs w:val="16"/>
              </w:rPr>
            </w:pPr>
          </w:p>
        </w:tc>
        <w:tc>
          <w:tcPr>
            <w:tcW w:w="983" w:type="dxa"/>
          </w:tcPr>
          <w:p w14:paraId="4F51C77A" w14:textId="77777777" w:rsidR="00CE25A5" w:rsidRPr="005317B0" w:rsidRDefault="00CE25A5" w:rsidP="00A71B6F">
            <w:pPr>
              <w:widowControl w:val="0"/>
              <w:spacing w:line="240" w:lineRule="auto"/>
              <w:rPr>
                <w:rFonts w:ascii="Times New Roman" w:hAnsi="Times New Roman" w:cs="Times New Roman"/>
                <w:sz w:val="16"/>
                <w:szCs w:val="16"/>
              </w:rPr>
            </w:pPr>
          </w:p>
        </w:tc>
      </w:tr>
      <w:tr w:rsidR="00CE25A5" w:rsidRPr="005317B0" w14:paraId="75428EC1" w14:textId="77777777" w:rsidTr="00A71B6F">
        <w:tc>
          <w:tcPr>
            <w:tcW w:w="4680" w:type="dxa"/>
            <w:tcBorders>
              <w:bottom w:val="single" w:sz="4" w:space="0" w:color="auto"/>
            </w:tcBorders>
            <w:shd w:val="clear" w:color="auto" w:fill="auto"/>
            <w:tcMar>
              <w:top w:w="100" w:type="dxa"/>
              <w:left w:w="100" w:type="dxa"/>
              <w:bottom w:w="100" w:type="dxa"/>
              <w:right w:w="100" w:type="dxa"/>
            </w:tcMar>
          </w:tcPr>
          <w:p w14:paraId="33805BB9" w14:textId="77777777" w:rsidR="00CE25A5" w:rsidRPr="005317B0" w:rsidRDefault="00CE25A5"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t>Systemic lupus erythematosus</w:t>
            </w:r>
          </w:p>
        </w:tc>
        <w:tc>
          <w:tcPr>
            <w:tcW w:w="697" w:type="dxa"/>
            <w:tcBorders>
              <w:bottom w:val="single" w:sz="4" w:space="0" w:color="auto"/>
            </w:tcBorders>
          </w:tcPr>
          <w:p w14:paraId="5E4BA557" w14:textId="77777777" w:rsidR="00CE25A5" w:rsidRPr="005317B0" w:rsidRDefault="00653F02" w:rsidP="00A71B6F">
            <w:pPr>
              <w:widowControl w:val="0"/>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iKJchgGX","properties":{"formattedCitation":"[12]","plainCitation":"[12]","noteIndex":0},"citationItems":[{"id":1208,"uris":["http://zotero.org/users/6785994/items/BEZ6A3QZ"],"itemData":{"id":1208,"type":"article-journal","container-title":"Revista Colombiana de Reumatología (English Edition)","DOI":"10.1016/j.rcreue.2016.12.001","ISSN":"24444405","issue":"3","journalAbbreviation":"Revista Colombiana de Reumatología (English Edition)","language":"en","page":"195-199","source":"DOI.org (Crossref)","title":"Gardner-Diamond syndrome as a differential diagnosis of lupus","volume":"23","author":[{"family":"Estrada","given":"Juliana Santros"},{"family":"Toquica","given":"Fernando Eliecer Rivera"},{"family":"Muñoz-Grajales","given":"Carolina"},{"family":"Franco","given":"Carlos Jaime Velásquez"},{"family":"Hernández","given":"Javier Darío Márquez"},{"family":"Peñaranda","given":"Luis Fernando Pinto"}],"issued":{"date-parts":[["2016",7]]}}}],"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2]</w:t>
            </w:r>
            <w:r w:rsidRPr="005317B0">
              <w:rPr>
                <w:rFonts w:ascii="Times New Roman" w:hAnsi="Times New Roman" w:cs="Times New Roman"/>
                <w:sz w:val="16"/>
                <w:szCs w:val="16"/>
              </w:rPr>
              <w:fldChar w:fldCharType="end"/>
            </w:r>
          </w:p>
        </w:tc>
        <w:tc>
          <w:tcPr>
            <w:tcW w:w="3128" w:type="dxa"/>
            <w:tcBorders>
              <w:bottom w:val="single" w:sz="4" w:space="0" w:color="auto"/>
            </w:tcBorders>
            <w:shd w:val="clear" w:color="auto" w:fill="auto"/>
            <w:tcMar>
              <w:top w:w="100" w:type="dxa"/>
              <w:left w:w="100" w:type="dxa"/>
              <w:bottom w:w="100" w:type="dxa"/>
              <w:right w:w="100" w:type="dxa"/>
            </w:tcMar>
          </w:tcPr>
          <w:p w14:paraId="1712F258" w14:textId="77777777" w:rsidR="00CE25A5" w:rsidRPr="005317B0" w:rsidRDefault="00CE25A5" w:rsidP="00A71B6F">
            <w:pPr>
              <w:widowControl w:val="0"/>
              <w:spacing w:line="240" w:lineRule="auto"/>
              <w:rPr>
                <w:rFonts w:ascii="Times New Roman" w:hAnsi="Times New Roman" w:cs="Times New Roman"/>
                <w:sz w:val="16"/>
                <w:szCs w:val="16"/>
              </w:rPr>
            </w:pPr>
          </w:p>
        </w:tc>
        <w:tc>
          <w:tcPr>
            <w:tcW w:w="983" w:type="dxa"/>
            <w:tcBorders>
              <w:bottom w:val="single" w:sz="4" w:space="0" w:color="auto"/>
            </w:tcBorders>
          </w:tcPr>
          <w:p w14:paraId="4CE7D77C" w14:textId="77777777" w:rsidR="00CE25A5" w:rsidRPr="005317B0" w:rsidRDefault="00CE25A5" w:rsidP="00A71B6F">
            <w:pPr>
              <w:widowControl w:val="0"/>
              <w:spacing w:line="240" w:lineRule="auto"/>
              <w:rPr>
                <w:rFonts w:ascii="Times New Roman" w:hAnsi="Times New Roman" w:cs="Times New Roman"/>
                <w:sz w:val="16"/>
                <w:szCs w:val="16"/>
              </w:rPr>
            </w:pPr>
          </w:p>
        </w:tc>
      </w:tr>
    </w:tbl>
    <w:p w14:paraId="156B72BC" w14:textId="77777777" w:rsidR="00CE25A5" w:rsidRPr="005317B0" w:rsidRDefault="00CE25A5" w:rsidP="00CE25A5">
      <w:pPr>
        <w:rPr>
          <w:rFonts w:ascii="Times New Roman" w:hAnsi="Times New Roman" w:cs="Times New Roman"/>
        </w:rPr>
      </w:pPr>
    </w:p>
    <w:p w14:paraId="561D4A12" w14:textId="77777777" w:rsidR="00CE25A5" w:rsidRPr="005317B0" w:rsidRDefault="00CE25A5" w:rsidP="00CE25A5">
      <w:pPr>
        <w:rPr>
          <w:rFonts w:ascii="Times New Roman" w:hAnsi="Times New Roman" w:cs="Times New Roman"/>
        </w:rPr>
      </w:pPr>
    </w:p>
    <w:p w14:paraId="3CAF8216" w14:textId="668B2650" w:rsidR="00CE25A5" w:rsidRDefault="00A71B6F" w:rsidP="00CE25A5">
      <w:pPr>
        <w:jc w:val="both"/>
        <w:rPr>
          <w:rFonts w:ascii="Times New Roman" w:hAnsi="Times New Roman" w:cs="Times New Roman"/>
        </w:rPr>
      </w:pPr>
      <w:r>
        <w:rPr>
          <w:rFonts w:ascii="Times New Roman" w:hAnsi="Times New Roman" w:cs="Times New Roman"/>
        </w:rPr>
        <w:t>Table S</w:t>
      </w:r>
      <w:r w:rsidR="00B04F49">
        <w:rPr>
          <w:rFonts w:ascii="Times New Roman" w:hAnsi="Times New Roman" w:cs="Times New Roman"/>
        </w:rPr>
        <w:t>3</w:t>
      </w:r>
      <w:r w:rsidR="00CE25A5">
        <w:rPr>
          <w:rFonts w:ascii="Times New Roman" w:hAnsi="Times New Roman" w:cs="Times New Roman"/>
        </w:rPr>
        <w:t xml:space="preserve">: </w:t>
      </w:r>
      <w:r w:rsidR="00CE25A5" w:rsidRPr="0060231F">
        <w:rPr>
          <w:rFonts w:ascii="Times New Roman" w:hAnsi="Times New Roman" w:cs="Times New Roman"/>
          <w:bCs/>
        </w:rPr>
        <w:t>Notable positive laboratory values.</w:t>
      </w:r>
    </w:p>
    <w:tbl>
      <w:tblPr>
        <w:tblW w:w="9360" w:type="dxa"/>
        <w:tblLayout w:type="fixed"/>
        <w:tblCellMar>
          <w:top w:w="100" w:type="dxa"/>
          <w:left w:w="100" w:type="dxa"/>
          <w:bottom w:w="100" w:type="dxa"/>
          <w:right w:w="100" w:type="dxa"/>
        </w:tblCellMar>
        <w:tblLook w:val="0600" w:firstRow="0" w:lastRow="0" w:firstColumn="0" w:lastColumn="0" w:noHBand="1" w:noVBand="1"/>
      </w:tblPr>
      <w:tblGrid>
        <w:gridCol w:w="1260"/>
        <w:gridCol w:w="6855"/>
        <w:gridCol w:w="1245"/>
      </w:tblGrid>
      <w:tr w:rsidR="00CE25A5" w:rsidRPr="005317B0" w14:paraId="24D3B4F0" w14:textId="77777777" w:rsidTr="00A71B6F">
        <w:tc>
          <w:tcPr>
            <w:tcW w:w="1260" w:type="dxa"/>
            <w:tcBorders>
              <w:top w:val="single" w:sz="4" w:space="0" w:color="auto"/>
              <w:bottom w:val="single" w:sz="4" w:space="0" w:color="auto"/>
            </w:tcBorders>
            <w:shd w:val="clear" w:color="auto" w:fill="auto"/>
            <w:tcMar>
              <w:top w:w="100" w:type="dxa"/>
              <w:left w:w="100" w:type="dxa"/>
              <w:bottom w:w="100" w:type="dxa"/>
              <w:right w:w="100" w:type="dxa"/>
            </w:tcMar>
          </w:tcPr>
          <w:p w14:paraId="341E4EE6" w14:textId="77777777" w:rsidR="00CE25A5" w:rsidRPr="001E6F89" w:rsidRDefault="00CE25A5"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1E6F89">
              <w:rPr>
                <w:rFonts w:ascii="Times New Roman" w:hAnsi="Times New Roman" w:cs="Times New Roman"/>
                <w:bCs/>
                <w:sz w:val="16"/>
                <w:szCs w:val="16"/>
              </w:rPr>
              <w:t>Number of Cases</w:t>
            </w:r>
          </w:p>
        </w:tc>
        <w:tc>
          <w:tcPr>
            <w:tcW w:w="6855" w:type="dxa"/>
            <w:tcBorders>
              <w:top w:val="single" w:sz="4" w:space="0" w:color="auto"/>
              <w:bottom w:val="single" w:sz="4" w:space="0" w:color="auto"/>
            </w:tcBorders>
            <w:shd w:val="clear" w:color="auto" w:fill="auto"/>
            <w:tcMar>
              <w:top w:w="100" w:type="dxa"/>
              <w:left w:w="100" w:type="dxa"/>
              <w:bottom w:w="100" w:type="dxa"/>
              <w:right w:w="100" w:type="dxa"/>
            </w:tcMar>
          </w:tcPr>
          <w:p w14:paraId="09C59D48" w14:textId="77777777" w:rsidR="00CE25A5" w:rsidRPr="001E6F89" w:rsidRDefault="00CE25A5"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1E6F89">
              <w:rPr>
                <w:rFonts w:ascii="Times New Roman" w:hAnsi="Times New Roman" w:cs="Times New Roman"/>
                <w:bCs/>
                <w:sz w:val="16"/>
                <w:szCs w:val="16"/>
              </w:rPr>
              <w:t>Laboratory Measurement</w:t>
            </w:r>
          </w:p>
        </w:tc>
        <w:tc>
          <w:tcPr>
            <w:tcW w:w="1245" w:type="dxa"/>
            <w:tcBorders>
              <w:top w:val="single" w:sz="4" w:space="0" w:color="auto"/>
              <w:bottom w:val="single" w:sz="4" w:space="0" w:color="auto"/>
            </w:tcBorders>
            <w:shd w:val="clear" w:color="auto" w:fill="auto"/>
            <w:tcMar>
              <w:top w:w="100" w:type="dxa"/>
              <w:left w:w="100" w:type="dxa"/>
              <w:bottom w:w="100" w:type="dxa"/>
              <w:right w:w="100" w:type="dxa"/>
            </w:tcMar>
          </w:tcPr>
          <w:p w14:paraId="7D2F90D2" w14:textId="77777777" w:rsidR="00CE25A5" w:rsidRPr="001E6F89" w:rsidRDefault="00CE25A5"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1E6F89">
              <w:rPr>
                <w:rFonts w:ascii="Times New Roman" w:hAnsi="Times New Roman" w:cs="Times New Roman"/>
                <w:bCs/>
                <w:sz w:val="16"/>
                <w:szCs w:val="16"/>
              </w:rPr>
              <w:t>Reference</w:t>
            </w:r>
          </w:p>
        </w:tc>
      </w:tr>
      <w:tr w:rsidR="00CE25A5" w:rsidRPr="005317B0" w14:paraId="7D4C91CE" w14:textId="77777777" w:rsidTr="00A71B6F">
        <w:trPr>
          <w:trHeight w:val="193"/>
        </w:trPr>
        <w:tc>
          <w:tcPr>
            <w:tcW w:w="1260" w:type="dxa"/>
            <w:tcBorders>
              <w:top w:val="single" w:sz="4" w:space="0" w:color="auto"/>
            </w:tcBorders>
            <w:shd w:val="clear" w:color="auto" w:fill="auto"/>
            <w:tcMar>
              <w:top w:w="100" w:type="dxa"/>
              <w:left w:w="100" w:type="dxa"/>
              <w:bottom w:w="100" w:type="dxa"/>
              <w:right w:w="100" w:type="dxa"/>
            </w:tcMar>
          </w:tcPr>
          <w:p w14:paraId="68D11D59"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4</w:t>
            </w:r>
          </w:p>
        </w:tc>
        <w:tc>
          <w:tcPr>
            <w:tcW w:w="6855" w:type="dxa"/>
            <w:tcBorders>
              <w:top w:val="single" w:sz="4" w:space="0" w:color="auto"/>
            </w:tcBorders>
            <w:shd w:val="clear" w:color="auto" w:fill="auto"/>
            <w:tcMar>
              <w:top w:w="100" w:type="dxa"/>
              <w:left w:w="100" w:type="dxa"/>
              <w:bottom w:w="100" w:type="dxa"/>
              <w:right w:w="100" w:type="dxa"/>
            </w:tcMar>
          </w:tcPr>
          <w:p w14:paraId="395FC815"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Anemia</w:t>
            </w:r>
          </w:p>
        </w:tc>
        <w:tc>
          <w:tcPr>
            <w:tcW w:w="1245" w:type="dxa"/>
            <w:tcBorders>
              <w:top w:val="single" w:sz="4" w:space="0" w:color="auto"/>
            </w:tcBorders>
            <w:shd w:val="clear" w:color="auto" w:fill="auto"/>
            <w:tcMar>
              <w:top w:w="100" w:type="dxa"/>
              <w:left w:w="100" w:type="dxa"/>
              <w:bottom w:w="100" w:type="dxa"/>
              <w:right w:w="100" w:type="dxa"/>
            </w:tcMar>
          </w:tcPr>
          <w:p w14:paraId="2A8BA4EC"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xUMN8UxQ","properties":{"formattedCitation":"[33,36,39,45]","plainCitation":"[33,36,39,45]","noteIndex":0},"citationItems":[{"id":1194,"uris":["http://zotero.org/users/6785994/items/TAD8RFG8"],"itemData":{"id":1194,"type":"article-journal","abstract":"Gardner-Diamond syndrome, which also is knownas autoerythrocyte sensitization disorder, is a raresyndrome of inflammatory, edematous papulesthat evolve into painful ecchymoses on the trunkand lower legs after a period of stress with no priorhistory of trauma. This syndrome usually occurs inwomen with a history of psychiatric disorders, themost common one being depression. Although theexact mechanism of injury is not well understood,it is hypothesized that these patients haveautoantibodies to phosphatidylserine, which is aphospholipid membrane component in erythrocytes.Treatment for this disorder includes symptomatictherapies and psychotropic medications to treat theunderlying psychiatric disorder.","container-title":"Dermatology Online Journal","ISSN":"1087-2108","issue":"12","journalAbbreviation":"Dermatol Online J","language":"eng","note":"PMID: 28329546","page":"13030/qt15f65047","source":"PubMed","title":"Gardner-Diamond syndrome","volume":"22","author":[{"family":"Park","given":"Joyce H."},{"family":"Yagerman","given":"Sarah"},{"family":"Feng","given":"Hao"},{"family":"Kim","given":"Randie H."},{"family":"Meehan","given":"Shane A."},{"family":"Lewin","given":"Jesse"}],"issued":{"date-parts":[["2016",12,15]]}}},{"id":1102,"uris":["http://zotero.org/users/6785994/items/5RLYME8U"],"itemData":{"id":1102,"type":"article-journal","container-title":"Journal of Clinical Apheresis","DOI":"10.1002/jca.21484","ISSN":"1098-1101","issue":"4","journalAbbreviation":"J Clin Apher","language":"eng","note":"PMID: 27530727","page":"273","source":"PubMed","title":"Management of Gardner-Diamond syndrome with therapeutic plasma exchange","volume":"32","author":[{"family":"Millward","given":"Peter A."},{"family":"Ma","given":"Alice"},{"family":"Hay","given":"Shauna N."},{"family":"Brecher","given":"Mark E."},{"family":"Bandarenko","given":"Nicholas"}],"issued":{"date-parts":[["2017",8]]}}},{"id":1096,"uris":["http://zotero.org/users/6785994/items/35K2TV9X"],"itemData":{"id":1096,"type":"article-journal","abstract":"Autoerythrocyte sensitization syndrome (Gardner Diamond syndrome or GDS) is a rare syndrome characterized by painful and spontaneous purpura commonly affecting adult women, and is mostly associated with psychiatric illness. Diagnosis is mainly based on clinical presentation, exclusion of other simulating diseases, and psychiatric evaluation. Only few cases have been reported till date. We report five cases of spontaneous purpura with a normal investigation profile, except for iron deficiency anemia in 1 patient, of which three had associated underlying psychiatric illness. Autoerythrocyte sensitization test was positive in all our cases. Patients presenting with painful bruises without significant medical history such as underlying bleeding disorder or drug history or history of trauma should be considered for autoerythrocyte sensitization syndrome, and managed accordingly. The present study is a case series of patients with characteristic features of autoerythrocyte sensitization syndrome, considering the rarity of the reports on its clinical spectra.","container-title":"Indian Dermatology Online Journal","DOI":"10.4103/idoj.IDOJ_107_17","ISSN":"2229-5178","issue":"2","journalAbbreviation":"Indian Dermatol Online J","language":"eng","note":"PMID: 29644197\nPMCID: PMC5885616","page":"110-113","source":"PubMed","title":"Clinical Spectrum of Autoerythrocyte Sensitization Syndrome: A Series of Five Cases","title-short":"Clinical Spectrum of Autoerythrocyte Sensitization Syndrome","volume":"9","author":[{"family":"Thokchom","given":"Nandakishore Singh"},{"family":"Pradeepa","given":"D."},{"family":"Hafi","given":"N. A. Bishurul"},{"family":"Verma","given":"Kapila"}],"issued":{"date-parts":[["2018"]]}}},{"id":1084,"uris":["http://zotero.org/users/6785994/items/EKWY9PT5"],"itemData":{"id":1084,"type":"article-journal","abstract":"INTRODUCTION: Gardner-Diamond Syndrome (GDS) is rare. It is characterized by the spontaneous formation of painful erythematous skin lesions that develop into ecchymoses within 24 h and then disappear progressively over days to weeks. The complications can be serious.\nPRESENTATION OF CASE: A 35-year-old man with GDS was admitted to the oral surgery department for dental infectious focus eradication. Clinical and radiological examinations indicated extraction of tooth 17. It was performed with local anaesthesia, cardiac monitoring, and verbal reassurance therapy. After delivering anaesthesia, two intra-oral hematomas and a bruise quickly developed. Cardiovascular manifestations and a spontaneous painful right temporal erythematous skin lesion appeared in the next 24 h. The patient was briefly hospitalized in the cardiovascular medicine department. Over the next 21 days, some haematomas regressed, another expanded, and a new cervico-thoracic ecchymosis developed.\nDISCUSSION: The surgical and post-surgical complications in this clinical case raise several points concerning the oral management of patients with GDS. We propose to apply: verbal reassurance therapy during surgery; presurgical haematological evaluation and postsurgical daily haematological follow-up; and atraumatic surgery with intra- and post-surgical haemostatic precautions. Systematic antibiotic prophylaxis and non-steroidal anti-inflammatory drugs may also be useful. Other possibilities include desmopressin acetate, corticosteroids, antihistamines, plasmapheresis, and immunosuppressive agents; however, few cases have been treated with these strategies.\nCONCLUSION: This case highlights the difficult management of patients with GDS who require oral surgery. Further studies are needed to improve the oral surgical procedures in these patients and to establish a systematic management algorithm.","container-title":"International Journal of Surgery Case Reports","DOI":"10.1016/j.ijscr.2020.09.098","ISSN":"2210-2612","journalAbbreviation":"Int J Surg Case Rep","language":"eng","note":"PMID: 32980710\nPMCID: PMC7522574","page":"367-371","source":"PubMed","title":"Oral management in a patient with Gardner-Diamond Syndrome: A case report","title-short":"Oral management in a patient with Gardner-Diamond Syndrome","volume":"75","author":[{"family":"Bellot","given":"Ambre"},{"family":"Curien","given":"Rémi"},{"family":"Derache","given":"Anaïs"},{"family":"Delaître","given":"Bruno"},{"family":"Longo","given":"Raffaele"},{"family":"Zevering","given":"Yinka"},{"family":"Guillet","given":"Julie"},{"family":"Phulpin","given":"Bérengère"}],"issued":{"date-parts":[["2020"]]}}}],"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33,36,39,45]</w:t>
            </w:r>
            <w:r w:rsidRPr="005317B0">
              <w:rPr>
                <w:rFonts w:ascii="Times New Roman" w:hAnsi="Times New Roman" w:cs="Times New Roman"/>
                <w:sz w:val="16"/>
                <w:szCs w:val="16"/>
              </w:rPr>
              <w:fldChar w:fldCharType="end"/>
            </w:r>
          </w:p>
          <w:p w14:paraId="4A42BCAA"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p>
        </w:tc>
      </w:tr>
      <w:tr w:rsidR="00CE25A5" w:rsidRPr="005317B0" w14:paraId="70AE115D" w14:textId="77777777" w:rsidTr="00A71B6F">
        <w:tc>
          <w:tcPr>
            <w:tcW w:w="1260" w:type="dxa"/>
            <w:shd w:val="clear" w:color="auto" w:fill="auto"/>
            <w:tcMar>
              <w:top w:w="100" w:type="dxa"/>
              <w:left w:w="100" w:type="dxa"/>
              <w:bottom w:w="100" w:type="dxa"/>
              <w:right w:w="100" w:type="dxa"/>
            </w:tcMar>
          </w:tcPr>
          <w:p w14:paraId="7D829A0C"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1</w:t>
            </w:r>
          </w:p>
        </w:tc>
        <w:tc>
          <w:tcPr>
            <w:tcW w:w="6855" w:type="dxa"/>
            <w:shd w:val="clear" w:color="auto" w:fill="auto"/>
            <w:tcMar>
              <w:top w:w="100" w:type="dxa"/>
              <w:left w:w="100" w:type="dxa"/>
              <w:bottom w:w="100" w:type="dxa"/>
              <w:right w:w="100" w:type="dxa"/>
            </w:tcMar>
          </w:tcPr>
          <w:p w14:paraId="165CB546"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 xml:space="preserve">High erythrocyte sedimentation rate </w:t>
            </w:r>
          </w:p>
        </w:tc>
        <w:tc>
          <w:tcPr>
            <w:tcW w:w="1245" w:type="dxa"/>
            <w:shd w:val="clear" w:color="auto" w:fill="auto"/>
            <w:tcMar>
              <w:top w:w="100" w:type="dxa"/>
              <w:left w:w="100" w:type="dxa"/>
              <w:bottom w:w="100" w:type="dxa"/>
              <w:right w:w="100" w:type="dxa"/>
            </w:tcMar>
          </w:tcPr>
          <w:p w14:paraId="7DA2FC18" w14:textId="77777777" w:rsidR="00CE25A5" w:rsidRPr="005317B0" w:rsidRDefault="00653F02" w:rsidP="00A71B6F">
            <w:pPr>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3yBC1Sqf","properties":{"formattedCitation":"[39]","plainCitation":"[39]","noteIndex":0},"citationItems":[{"id":1096,"uris":["http://zotero.org/users/6785994/items/35K2TV9X"],"itemData":{"id":1096,"type":"article-journal","abstract":"Autoerythrocyte sensitization syndrome (Gardner Diamond syndrome or GDS) is a rare syndrome characterized by painful and spontaneous purpura commonly affecting adult women, and is mostly associated with psychiatric illness. Diagnosis is mainly based on clinical presentation, exclusion of other simulating diseases, and psychiatric evaluation. Only few cases have been reported till date. We report five cases of spontaneous purpura with a normal investigation profile, except for iron deficiency anemia in 1 patient, of which three had associated underlying psychiatric illness. Autoerythrocyte sensitization test was positive in all our cases. Patients presenting with painful bruises without significant medical history such as underlying bleeding disorder or drug history or history of trauma should be considered for autoerythrocyte sensitization syndrome, and managed accordingly. The present study is a case series of patients with characteristic features of autoerythrocyte sensitization syndrome, considering the rarity of the reports on its clinical spectra.","container-title":"Indian Dermatology Online Journal","DOI":"10.4103/idoj.IDOJ_107_17","ISSN":"2229-5178","issue":"2","journalAbbreviation":"Indian Dermatol Online J","language":"eng","note":"PMID: 29644197\nPMCID: PMC5885616","page":"110-113","source":"PubMed","title":"Clinical Spectrum of Autoerythrocyte Sensitization Syndrome: A Series of Five Cases","title-short":"Clinical Spectrum of Autoerythrocyte Sensitization Syndrome","volume":"9","author":[{"family":"Thokchom","given":"Nandakishore Singh"},{"family":"Pradeepa","given":"D."},{"family":"Hafi","given":"N. A. Bishurul"},{"family":"Verma","given":"Kapila"}],"issued":{"date-parts":[["2018"]]}}}],"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39]</w:t>
            </w:r>
            <w:r w:rsidRPr="005317B0">
              <w:rPr>
                <w:rFonts w:ascii="Times New Roman" w:hAnsi="Times New Roman" w:cs="Times New Roman"/>
                <w:sz w:val="16"/>
                <w:szCs w:val="16"/>
              </w:rPr>
              <w:fldChar w:fldCharType="end"/>
            </w:r>
          </w:p>
        </w:tc>
      </w:tr>
      <w:tr w:rsidR="00CE25A5" w:rsidRPr="005317B0" w14:paraId="15BEDE5C" w14:textId="77777777" w:rsidTr="00A71B6F">
        <w:tc>
          <w:tcPr>
            <w:tcW w:w="1260" w:type="dxa"/>
            <w:shd w:val="clear" w:color="auto" w:fill="auto"/>
            <w:tcMar>
              <w:top w:w="100" w:type="dxa"/>
              <w:left w:w="100" w:type="dxa"/>
              <w:bottom w:w="100" w:type="dxa"/>
              <w:right w:w="100" w:type="dxa"/>
            </w:tcMar>
          </w:tcPr>
          <w:p w14:paraId="60DD054F"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1</w:t>
            </w:r>
          </w:p>
        </w:tc>
        <w:tc>
          <w:tcPr>
            <w:tcW w:w="6855" w:type="dxa"/>
            <w:shd w:val="clear" w:color="auto" w:fill="auto"/>
            <w:tcMar>
              <w:top w:w="100" w:type="dxa"/>
              <w:left w:w="100" w:type="dxa"/>
              <w:bottom w:w="100" w:type="dxa"/>
              <w:right w:w="100" w:type="dxa"/>
            </w:tcMar>
          </w:tcPr>
          <w:p w14:paraId="1A219087"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Low </w:t>
            </w:r>
            <w:proofErr w:type="spellStart"/>
            <w:r w:rsidRPr="005317B0">
              <w:rPr>
                <w:rFonts w:ascii="Times New Roman" w:hAnsi="Times New Roman" w:cs="Times New Roman"/>
                <w:sz w:val="16"/>
                <w:szCs w:val="16"/>
              </w:rPr>
              <w:t>aPTT</w:t>
            </w:r>
            <w:proofErr w:type="spellEnd"/>
          </w:p>
        </w:tc>
        <w:tc>
          <w:tcPr>
            <w:tcW w:w="1245" w:type="dxa"/>
            <w:shd w:val="clear" w:color="auto" w:fill="auto"/>
            <w:tcMar>
              <w:top w:w="100" w:type="dxa"/>
              <w:left w:w="100" w:type="dxa"/>
              <w:bottom w:w="100" w:type="dxa"/>
              <w:right w:w="100" w:type="dxa"/>
            </w:tcMar>
          </w:tcPr>
          <w:p w14:paraId="14B242F1"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X1Jgdr4j","properties":{"formattedCitation":"[18]","plainCitation":"[18]","noteIndex":0},"citationItems":[{"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8]</w:t>
            </w:r>
            <w:r w:rsidRPr="005317B0">
              <w:rPr>
                <w:rFonts w:ascii="Times New Roman" w:hAnsi="Times New Roman" w:cs="Times New Roman"/>
                <w:sz w:val="16"/>
                <w:szCs w:val="16"/>
              </w:rPr>
              <w:fldChar w:fldCharType="end"/>
            </w:r>
          </w:p>
        </w:tc>
      </w:tr>
      <w:tr w:rsidR="00CE25A5" w:rsidRPr="005317B0" w14:paraId="5F40ED9D" w14:textId="77777777" w:rsidTr="00A71B6F">
        <w:tc>
          <w:tcPr>
            <w:tcW w:w="1260" w:type="dxa"/>
            <w:shd w:val="clear" w:color="auto" w:fill="auto"/>
            <w:tcMar>
              <w:top w:w="100" w:type="dxa"/>
              <w:left w:w="100" w:type="dxa"/>
              <w:bottom w:w="100" w:type="dxa"/>
              <w:right w:w="100" w:type="dxa"/>
            </w:tcMar>
          </w:tcPr>
          <w:p w14:paraId="56653BD9"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1</w:t>
            </w:r>
          </w:p>
        </w:tc>
        <w:tc>
          <w:tcPr>
            <w:tcW w:w="6855" w:type="dxa"/>
            <w:shd w:val="clear" w:color="auto" w:fill="auto"/>
            <w:tcMar>
              <w:top w:w="100" w:type="dxa"/>
              <w:left w:w="100" w:type="dxa"/>
              <w:bottom w:w="100" w:type="dxa"/>
              <w:right w:w="100" w:type="dxa"/>
            </w:tcMar>
          </w:tcPr>
          <w:p w14:paraId="04B5D82A"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High bleeding time </w:t>
            </w:r>
          </w:p>
        </w:tc>
        <w:tc>
          <w:tcPr>
            <w:tcW w:w="1245" w:type="dxa"/>
            <w:shd w:val="clear" w:color="auto" w:fill="auto"/>
            <w:tcMar>
              <w:top w:w="100" w:type="dxa"/>
              <w:left w:w="100" w:type="dxa"/>
              <w:bottom w:w="100" w:type="dxa"/>
              <w:right w:w="100" w:type="dxa"/>
            </w:tcMar>
          </w:tcPr>
          <w:p w14:paraId="4F327F0D"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Ffl7BgWS","properties":{"formattedCitation":"[12]","plainCitation":"[12]","noteIndex":0},"citationItems":[{"id":1208,"uris":["http://zotero.org/users/6785994/items/BEZ6A3QZ"],"itemData":{"id":1208,"type":"article-journal","container-title":"Revista Colombiana de Reumatología (English Edition)","DOI":"10.1016/j.rcreue.2016.12.001","ISSN":"24444405","issue":"3","journalAbbreviation":"Revista Colombiana de Reumatología (English Edition)","language":"en","page":"195-199","source":"DOI.org (Crossref)","title":"Gardner-Diamond syndrome as a differential diagnosis of lupus","volume":"23","author":[{"family":"Estrada","given":"Juliana Santros"},{"family":"Toquica","given":"Fernando Eliecer Rivera"},{"family":"Muñoz-Grajales","given":"Carolina"},{"family":"Franco","given":"Carlos Jaime Velásquez"},{"family":"Hernández","given":"Javier Darío Márquez"},{"family":"Peñaranda","given":"Luis Fernando Pinto"}],"issued":{"date-parts":[["2016",7]]}}}],"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2]</w:t>
            </w:r>
            <w:r w:rsidRPr="005317B0">
              <w:rPr>
                <w:rFonts w:ascii="Times New Roman" w:hAnsi="Times New Roman" w:cs="Times New Roman"/>
                <w:sz w:val="16"/>
                <w:szCs w:val="16"/>
              </w:rPr>
              <w:fldChar w:fldCharType="end"/>
            </w:r>
          </w:p>
        </w:tc>
      </w:tr>
      <w:tr w:rsidR="00CE25A5" w:rsidRPr="005317B0" w14:paraId="1264F3AB" w14:textId="77777777" w:rsidTr="00A71B6F">
        <w:tc>
          <w:tcPr>
            <w:tcW w:w="1260" w:type="dxa"/>
            <w:shd w:val="clear" w:color="auto" w:fill="auto"/>
            <w:tcMar>
              <w:top w:w="100" w:type="dxa"/>
              <w:left w:w="100" w:type="dxa"/>
              <w:bottom w:w="100" w:type="dxa"/>
              <w:right w:w="100" w:type="dxa"/>
            </w:tcMar>
          </w:tcPr>
          <w:p w14:paraId="58E87C58"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lastRenderedPageBreak/>
              <w:t>3</w:t>
            </w:r>
          </w:p>
        </w:tc>
        <w:tc>
          <w:tcPr>
            <w:tcW w:w="6855" w:type="dxa"/>
            <w:shd w:val="clear" w:color="auto" w:fill="auto"/>
            <w:tcMar>
              <w:top w:w="100" w:type="dxa"/>
              <w:left w:w="100" w:type="dxa"/>
              <w:bottom w:w="100" w:type="dxa"/>
              <w:right w:w="100" w:type="dxa"/>
            </w:tcMar>
          </w:tcPr>
          <w:p w14:paraId="69F733C7"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Positive ANA</w:t>
            </w:r>
          </w:p>
        </w:tc>
        <w:tc>
          <w:tcPr>
            <w:tcW w:w="1245" w:type="dxa"/>
            <w:shd w:val="clear" w:color="auto" w:fill="auto"/>
            <w:tcMar>
              <w:top w:w="100" w:type="dxa"/>
              <w:left w:w="100" w:type="dxa"/>
              <w:bottom w:w="100" w:type="dxa"/>
              <w:right w:w="100" w:type="dxa"/>
            </w:tcMar>
          </w:tcPr>
          <w:p w14:paraId="4B8A4424"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o0xx18RH","properties":{"formattedCitation":"[4,21,50]","plainCitation":"[4,21,50]","noteIndex":0},"citationItems":[{"id":1159,"uris":["http://zotero.org/users/6785994/items/SUPH7YRN"],"itemData":{"id":1159,"type":"article-journal","abstract":"Gardner and Diamond described a clinical picture of painful ecchymosis in the skin and mucous membranes in four female patients and called this entity Gardner-Diamond syndrome (GDS). At present, the exact pathogenesis of the disease is still unknown. In recent years, it has been advocated that antibodies against phosphatidylserine in erythrocyte stroma may cause immune complex and complement activation, leading to this clinical picture. Herein, we found it appropriate to present a case of multiple ecchymotic lesions diagnosed with GDS followed by many autoimmune diseases to draw attention to autoimmune association. As a result of this case presentation and mini-literature review, we think that autoimmunity patients should not be missed in GDS patients.","container-title":"Northern Clinics of Istanbul","DOI":"10.14744/nci.2020.97992","ISSN":"2536-4553","issue":"3","journalAbbreviation":"North Clin Istanb","language":"eng","note":"PMID: 34222815\nPMCID: PMC8240244","page":"310-313","source":"PubMed","title":"Is Gardner-Diamond syndrome related to autoimmunity?","volume":"8","author":[{"family":"Temiz","given":"Selami Aykut"},{"family":"Isik","given":"Begum"},{"family":"Ozer","given":"Ilkay"},{"family":"Ataseven","given":"Arzu"}],"issued":{"date-parts":[["2021"]]}}},{"id":1185,"uris":["http://zotero.org/users/6785994/items/ZKKQ66NB"],"itemData":{"id":1185,"type":"article-journal","container-title":"Rheumatology","DOI":"10.1093/rheumatology/keu513","ISSN":"1462-0332, 1462-0324","issue":"suppl_2","language":"en","page":"ii14-ii14","source":"DOI.org (Crossref)","title":"Bruising, bleeding and recurrent compartment syndrome: a case of Gardner–Diamond syndrome (autoerythrocyte sensitization syndrome)?","title-short":"PP20. Bruising, bleeding and recurrent compartment syndrome","volume":"54","author":[{"family":"Sen","given":"Ethan"},{"family":"Mahmood","given":"Kamran"},{"family":"Clinch","given":"Jacqui"}],"issued":{"date-parts":[["2015",5]]}}},{"id":1073,"uris":["http://zotero.org/users/6785994/items/FXD2FKFW"],"itemData":{"id":1073,"type":"article-journal","container-title":"Indian Pediatrics","ISSN":"0974-7559","issue":"8","journalAbbreviation":"Indian Pediatr","language":"eng","note":"PMID: 35962664","page":"658","source":"PubMed","title":"Gardner-Diamond Syndrome in an Adolescent Girl`","volume":"59","author":[{"family":"Khadke","given":"Rajendra R."},{"family":"Joshi","given":"Abhijit V."},{"family":"Kulkarni","given":"Ganesh L."}],"issued":{"date-parts":[["2022",8,15]]}}}],"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4,21,50]</w:t>
            </w:r>
            <w:r w:rsidRPr="005317B0">
              <w:rPr>
                <w:rFonts w:ascii="Times New Roman" w:hAnsi="Times New Roman" w:cs="Times New Roman"/>
                <w:sz w:val="16"/>
                <w:szCs w:val="16"/>
              </w:rPr>
              <w:fldChar w:fldCharType="end"/>
            </w:r>
          </w:p>
        </w:tc>
      </w:tr>
      <w:tr w:rsidR="00CE25A5" w:rsidRPr="005317B0" w14:paraId="5FA39764" w14:textId="77777777" w:rsidTr="00A71B6F">
        <w:tc>
          <w:tcPr>
            <w:tcW w:w="1260" w:type="dxa"/>
            <w:shd w:val="clear" w:color="auto" w:fill="auto"/>
            <w:tcMar>
              <w:top w:w="100" w:type="dxa"/>
              <w:left w:w="100" w:type="dxa"/>
              <w:bottom w:w="100" w:type="dxa"/>
              <w:right w:w="100" w:type="dxa"/>
            </w:tcMar>
          </w:tcPr>
          <w:p w14:paraId="45E4B1C0"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1</w:t>
            </w:r>
          </w:p>
        </w:tc>
        <w:tc>
          <w:tcPr>
            <w:tcW w:w="6855" w:type="dxa"/>
            <w:shd w:val="clear" w:color="auto" w:fill="auto"/>
            <w:tcMar>
              <w:top w:w="100" w:type="dxa"/>
              <w:left w:w="100" w:type="dxa"/>
              <w:bottom w:w="100" w:type="dxa"/>
              <w:right w:w="100" w:type="dxa"/>
            </w:tcMar>
          </w:tcPr>
          <w:p w14:paraId="7183E94A"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Positive anti-dsDNA</w:t>
            </w:r>
          </w:p>
        </w:tc>
        <w:tc>
          <w:tcPr>
            <w:tcW w:w="1245" w:type="dxa"/>
            <w:shd w:val="clear" w:color="auto" w:fill="auto"/>
            <w:tcMar>
              <w:top w:w="100" w:type="dxa"/>
              <w:left w:w="100" w:type="dxa"/>
              <w:bottom w:w="100" w:type="dxa"/>
              <w:right w:w="100" w:type="dxa"/>
            </w:tcMar>
          </w:tcPr>
          <w:p w14:paraId="6C99B437"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sidRPr="005317B0">
              <w:rPr>
                <w:rFonts w:ascii="Times New Roman" w:hAnsi="Times New Roman" w:cs="Times New Roman"/>
                <w:sz w:val="16"/>
                <w:szCs w:val="16"/>
              </w:rPr>
              <w:instrText xml:space="preserve"> ADDIN ZOTERO_ITEM CSL_CITATION {"citationID":"nUYNvhns","properties":{"formattedCitation":"[4]","plainCitation":"[4]","noteIndex":0},"citationItems":[{"id":1159,"uris":["http://zotero.org/users/6785994/items/SUPH7YRN"],"itemData":{"id":1159,"type":"article-journal","abstract":"Gardner and Diamond described a clinical picture of painful ecchymosis in the skin and mucous membranes in four female patients and called this entity Gardner-Diamond syndrome (GDS). At present, the exact pathogenesis of the disease is still unknown. In recent years, it has been advocated that antibodies against phosphatidylserine in erythrocyte stroma may cause immune complex and complement activation, leading to this clinical picture. Herein, we found it appropriate to present a case of multiple ecchymotic lesions diagnosed with GDS followed by many autoimmune diseases to draw attention to autoimmune association. As a result of this case presentation and mini-literature review, we think that autoimmunity patients should not be missed in GDS patients.","container-title":"Northern Clinics of Istanbul","DOI":"10.14744/nci.2020.97992","ISSN":"2536-4553","issue":"3","journalAbbreviation":"North Clin Istanb","language":"eng","note":"PMID: 34222815\nPMCID: PMC8240244","page":"310-313","source":"PubMed","title":"Is Gardner-Diamond syndrome related to autoimmunity?","volume":"8","author":[{"family":"Temiz","given":"Selami Aykut"},{"family":"Isik","given":"Begum"},{"family":"Ozer","given":"Ilkay"},{"family":"Ataseven","given":"Arzu"}],"issued":{"date-parts":[["2021"]]}}}],"schema":"https://github.com/citation-style-language/schema/raw/master/csl-citation.json"} </w:instrText>
            </w:r>
            <w:r w:rsidRPr="005317B0">
              <w:rPr>
                <w:rFonts w:ascii="Times New Roman" w:hAnsi="Times New Roman" w:cs="Times New Roman"/>
                <w:sz w:val="16"/>
                <w:szCs w:val="16"/>
              </w:rPr>
              <w:fldChar w:fldCharType="separate"/>
            </w:r>
            <w:r w:rsidR="00CE25A5" w:rsidRPr="005317B0">
              <w:rPr>
                <w:rFonts w:ascii="Times New Roman" w:hAnsi="Times New Roman" w:cs="Times New Roman"/>
                <w:noProof/>
                <w:sz w:val="16"/>
                <w:szCs w:val="16"/>
              </w:rPr>
              <w:t>[4]</w:t>
            </w:r>
            <w:r w:rsidRPr="005317B0">
              <w:rPr>
                <w:rFonts w:ascii="Times New Roman" w:hAnsi="Times New Roman" w:cs="Times New Roman"/>
                <w:sz w:val="16"/>
                <w:szCs w:val="16"/>
              </w:rPr>
              <w:fldChar w:fldCharType="end"/>
            </w:r>
          </w:p>
        </w:tc>
      </w:tr>
      <w:tr w:rsidR="00CE25A5" w:rsidRPr="005317B0" w14:paraId="195FCB24" w14:textId="77777777" w:rsidTr="00A71B6F">
        <w:tc>
          <w:tcPr>
            <w:tcW w:w="1260" w:type="dxa"/>
            <w:tcBorders>
              <w:bottom w:val="single" w:sz="4" w:space="0" w:color="auto"/>
            </w:tcBorders>
            <w:shd w:val="clear" w:color="auto" w:fill="auto"/>
            <w:tcMar>
              <w:top w:w="100" w:type="dxa"/>
              <w:left w:w="100" w:type="dxa"/>
              <w:bottom w:w="100" w:type="dxa"/>
              <w:right w:w="100" w:type="dxa"/>
            </w:tcMar>
          </w:tcPr>
          <w:p w14:paraId="21F3C972"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1</w:t>
            </w:r>
          </w:p>
        </w:tc>
        <w:tc>
          <w:tcPr>
            <w:tcW w:w="6855" w:type="dxa"/>
            <w:tcBorders>
              <w:bottom w:val="single" w:sz="4" w:space="0" w:color="auto"/>
            </w:tcBorders>
            <w:shd w:val="clear" w:color="auto" w:fill="auto"/>
            <w:tcMar>
              <w:top w:w="100" w:type="dxa"/>
              <w:left w:w="100" w:type="dxa"/>
              <w:bottom w:w="100" w:type="dxa"/>
              <w:right w:w="100" w:type="dxa"/>
            </w:tcMar>
          </w:tcPr>
          <w:p w14:paraId="2083E665"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 xml:space="preserve">High </w:t>
            </w:r>
            <w:proofErr w:type="spellStart"/>
            <w:r w:rsidRPr="005317B0">
              <w:rPr>
                <w:rFonts w:ascii="Times New Roman" w:hAnsi="Times New Roman" w:cs="Times New Roman"/>
                <w:sz w:val="16"/>
                <w:szCs w:val="16"/>
              </w:rPr>
              <w:t>VWF:Ag</w:t>
            </w:r>
            <w:proofErr w:type="spellEnd"/>
            <w:r w:rsidRPr="005317B0">
              <w:rPr>
                <w:rFonts w:ascii="Times New Roman" w:hAnsi="Times New Roman" w:cs="Times New Roman"/>
                <w:sz w:val="16"/>
                <w:szCs w:val="16"/>
              </w:rPr>
              <w:t xml:space="preserve"> level </w:t>
            </w:r>
          </w:p>
        </w:tc>
        <w:tc>
          <w:tcPr>
            <w:tcW w:w="1245" w:type="dxa"/>
            <w:tcBorders>
              <w:bottom w:val="single" w:sz="4" w:space="0" w:color="auto"/>
            </w:tcBorders>
            <w:shd w:val="clear" w:color="auto" w:fill="auto"/>
            <w:tcMar>
              <w:top w:w="100" w:type="dxa"/>
              <w:left w:w="100" w:type="dxa"/>
              <w:bottom w:w="100" w:type="dxa"/>
              <w:right w:w="100" w:type="dxa"/>
            </w:tcMar>
          </w:tcPr>
          <w:p w14:paraId="7F2A6B35"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TWVDkxh3","properties":{"formattedCitation":"[18]","plainCitation":"[18]","noteIndex":0},"citationItems":[{"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8]</w:t>
            </w:r>
            <w:r w:rsidRPr="005317B0">
              <w:rPr>
                <w:rFonts w:ascii="Times New Roman" w:hAnsi="Times New Roman" w:cs="Times New Roman"/>
                <w:sz w:val="16"/>
                <w:szCs w:val="16"/>
              </w:rPr>
              <w:fldChar w:fldCharType="end"/>
            </w:r>
          </w:p>
        </w:tc>
      </w:tr>
    </w:tbl>
    <w:p w14:paraId="0B00D35D" w14:textId="77777777" w:rsidR="00CE25A5" w:rsidRPr="005317B0" w:rsidRDefault="00CE25A5" w:rsidP="00CE25A5">
      <w:pPr>
        <w:rPr>
          <w:rFonts w:ascii="Times New Roman" w:hAnsi="Times New Roman" w:cs="Times New Roman"/>
        </w:rPr>
      </w:pPr>
    </w:p>
    <w:p w14:paraId="39B93B80" w14:textId="77777777" w:rsidR="00CE25A5" w:rsidRPr="005317B0" w:rsidRDefault="00CE25A5" w:rsidP="00CE25A5">
      <w:pPr>
        <w:rPr>
          <w:rFonts w:ascii="Times New Roman" w:hAnsi="Times New Roman" w:cs="Times New Roman"/>
        </w:rPr>
      </w:pPr>
    </w:p>
    <w:p w14:paraId="122C777E" w14:textId="3EA93CAA" w:rsidR="00CE25A5" w:rsidRPr="001E6F89" w:rsidRDefault="00A71B6F" w:rsidP="00CE25A5">
      <w:pPr>
        <w:rPr>
          <w:rFonts w:ascii="Times New Roman" w:hAnsi="Times New Roman" w:cs="Times New Roman"/>
        </w:rPr>
      </w:pPr>
      <w:r>
        <w:rPr>
          <w:rFonts w:ascii="Times New Roman" w:hAnsi="Times New Roman" w:cs="Times New Roman"/>
        </w:rPr>
        <w:t>Table S</w:t>
      </w:r>
      <w:r w:rsidR="00B04F49">
        <w:rPr>
          <w:rFonts w:ascii="Times New Roman" w:hAnsi="Times New Roman" w:cs="Times New Roman"/>
        </w:rPr>
        <w:t>4</w:t>
      </w:r>
      <w:r w:rsidR="00CE25A5">
        <w:rPr>
          <w:rFonts w:ascii="Times New Roman" w:hAnsi="Times New Roman" w:cs="Times New Roman"/>
        </w:rPr>
        <w:t xml:space="preserve">: </w:t>
      </w:r>
      <w:r w:rsidR="00CE25A5" w:rsidRPr="001E6F89">
        <w:rPr>
          <w:rFonts w:ascii="Times New Roman" w:hAnsi="Times New Roman" w:cs="Times New Roman"/>
        </w:rPr>
        <w:t xml:space="preserve">Histological findings from biopsies. Note that there is overlap in biopsy findings in individual patients. </w:t>
      </w:r>
    </w:p>
    <w:tbl>
      <w:tblPr>
        <w:tblW w:w="9375" w:type="dxa"/>
        <w:tblLayout w:type="fixed"/>
        <w:tblCellMar>
          <w:top w:w="100" w:type="dxa"/>
          <w:left w:w="100" w:type="dxa"/>
          <w:bottom w:w="100" w:type="dxa"/>
          <w:right w:w="100" w:type="dxa"/>
        </w:tblCellMar>
        <w:tblLook w:val="0600" w:firstRow="0" w:lastRow="0" w:firstColumn="0" w:lastColumn="0" w:noHBand="1" w:noVBand="1"/>
      </w:tblPr>
      <w:tblGrid>
        <w:gridCol w:w="1560"/>
        <w:gridCol w:w="5386"/>
        <w:gridCol w:w="2429"/>
      </w:tblGrid>
      <w:tr w:rsidR="00CE25A5" w:rsidRPr="005317B0" w14:paraId="26476C77" w14:textId="77777777" w:rsidTr="00A71B6F">
        <w:trPr>
          <w:trHeight w:val="20"/>
        </w:trPr>
        <w:tc>
          <w:tcPr>
            <w:tcW w:w="1560" w:type="dxa"/>
            <w:tcBorders>
              <w:top w:val="single" w:sz="4" w:space="0" w:color="auto"/>
              <w:bottom w:val="single" w:sz="4" w:space="0" w:color="auto"/>
            </w:tcBorders>
            <w:shd w:val="clear" w:color="auto" w:fill="auto"/>
            <w:tcMar>
              <w:top w:w="100" w:type="dxa"/>
              <w:left w:w="100" w:type="dxa"/>
              <w:bottom w:w="100" w:type="dxa"/>
              <w:right w:w="100" w:type="dxa"/>
            </w:tcMar>
          </w:tcPr>
          <w:p w14:paraId="4EF0D605" w14:textId="77777777" w:rsidR="00CE25A5" w:rsidRPr="001E6F89" w:rsidRDefault="00CE25A5"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1E6F89">
              <w:rPr>
                <w:rFonts w:ascii="Times New Roman" w:hAnsi="Times New Roman" w:cs="Times New Roman"/>
                <w:bCs/>
                <w:sz w:val="16"/>
                <w:szCs w:val="16"/>
              </w:rPr>
              <w:t xml:space="preserve">Number of Cases </w:t>
            </w:r>
          </w:p>
        </w:tc>
        <w:tc>
          <w:tcPr>
            <w:tcW w:w="5386" w:type="dxa"/>
            <w:tcBorders>
              <w:top w:val="single" w:sz="4" w:space="0" w:color="auto"/>
              <w:bottom w:val="single" w:sz="4" w:space="0" w:color="auto"/>
            </w:tcBorders>
            <w:shd w:val="clear" w:color="auto" w:fill="auto"/>
            <w:tcMar>
              <w:top w:w="100" w:type="dxa"/>
              <w:left w:w="100" w:type="dxa"/>
              <w:bottom w:w="100" w:type="dxa"/>
              <w:right w:w="100" w:type="dxa"/>
            </w:tcMar>
          </w:tcPr>
          <w:p w14:paraId="084F4EF8" w14:textId="77777777" w:rsidR="00CE25A5" w:rsidRPr="001E6F89" w:rsidRDefault="00CE25A5"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1E6F89">
              <w:rPr>
                <w:rFonts w:ascii="Times New Roman" w:hAnsi="Times New Roman" w:cs="Times New Roman"/>
                <w:bCs/>
                <w:sz w:val="16"/>
                <w:szCs w:val="16"/>
              </w:rPr>
              <w:t xml:space="preserve">Histological Finding </w:t>
            </w:r>
          </w:p>
        </w:tc>
        <w:tc>
          <w:tcPr>
            <w:tcW w:w="2429" w:type="dxa"/>
            <w:tcBorders>
              <w:top w:val="single" w:sz="4" w:space="0" w:color="auto"/>
              <w:bottom w:val="single" w:sz="4" w:space="0" w:color="auto"/>
            </w:tcBorders>
            <w:shd w:val="clear" w:color="auto" w:fill="auto"/>
            <w:tcMar>
              <w:top w:w="100" w:type="dxa"/>
              <w:left w:w="100" w:type="dxa"/>
              <w:bottom w:w="100" w:type="dxa"/>
              <w:right w:w="100" w:type="dxa"/>
            </w:tcMar>
          </w:tcPr>
          <w:p w14:paraId="659528B4" w14:textId="77777777" w:rsidR="00CE25A5" w:rsidRPr="001E6F89" w:rsidRDefault="00CE25A5"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1E6F89">
              <w:rPr>
                <w:rFonts w:ascii="Times New Roman" w:hAnsi="Times New Roman" w:cs="Times New Roman"/>
                <w:bCs/>
                <w:sz w:val="16"/>
                <w:szCs w:val="16"/>
              </w:rPr>
              <w:t>Reference</w:t>
            </w:r>
          </w:p>
        </w:tc>
      </w:tr>
      <w:tr w:rsidR="00CE25A5" w:rsidRPr="005317B0" w14:paraId="17AC05BD" w14:textId="77777777" w:rsidTr="00A71B6F">
        <w:trPr>
          <w:trHeight w:val="20"/>
        </w:trPr>
        <w:tc>
          <w:tcPr>
            <w:tcW w:w="1560" w:type="dxa"/>
            <w:tcBorders>
              <w:top w:val="single" w:sz="4" w:space="0" w:color="auto"/>
            </w:tcBorders>
            <w:shd w:val="clear" w:color="auto" w:fill="auto"/>
            <w:tcMar>
              <w:top w:w="100" w:type="dxa"/>
              <w:left w:w="100" w:type="dxa"/>
              <w:bottom w:w="100" w:type="dxa"/>
              <w:right w:w="100" w:type="dxa"/>
            </w:tcMar>
          </w:tcPr>
          <w:p w14:paraId="1D18DA5D"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34</w:t>
            </w:r>
          </w:p>
        </w:tc>
        <w:tc>
          <w:tcPr>
            <w:tcW w:w="5386" w:type="dxa"/>
            <w:tcBorders>
              <w:top w:val="single" w:sz="4" w:space="0" w:color="auto"/>
            </w:tcBorders>
            <w:shd w:val="clear" w:color="auto" w:fill="auto"/>
            <w:tcMar>
              <w:top w:w="100" w:type="dxa"/>
              <w:left w:w="100" w:type="dxa"/>
              <w:bottom w:w="100" w:type="dxa"/>
              <w:right w:w="100" w:type="dxa"/>
            </w:tcMar>
          </w:tcPr>
          <w:p w14:paraId="5D7DE00D"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Extravasation of erythrocytes in the dermis and/or dermal and/or subcutaneous hemorrhage</w:t>
            </w:r>
          </w:p>
        </w:tc>
        <w:tc>
          <w:tcPr>
            <w:tcW w:w="2429" w:type="dxa"/>
            <w:tcBorders>
              <w:top w:val="single" w:sz="4" w:space="0" w:color="auto"/>
            </w:tcBorders>
            <w:shd w:val="clear" w:color="auto" w:fill="auto"/>
            <w:tcMar>
              <w:top w:w="100" w:type="dxa"/>
              <w:left w:w="100" w:type="dxa"/>
              <w:bottom w:w="100" w:type="dxa"/>
              <w:right w:w="100" w:type="dxa"/>
            </w:tcMar>
          </w:tcPr>
          <w:p w14:paraId="41092A64" w14:textId="77777777" w:rsidR="00CE25A5" w:rsidRPr="005317B0" w:rsidRDefault="00653F02" w:rsidP="00A71B6F">
            <w:pPr>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SwOChRQZ","properties":{"formattedCitation":"[4,10,12,13,15,16,18,23,26,30,33,34,37,43,46,48,66]","plainCitation":"[4,10,12,13,15,16,18,23,26,30,33,34,37,43,46,48,66]","noteIndex":0},"citationItems":[{"id":1159,"uris":["http://zotero.org/users/6785994/items/SUPH7YRN"],"itemData":{"id":1159,"type":"article-journal","abstract":"Gardner and Diamond described a clinical picture of painful ecchymosis in the skin and mucous membranes in four female patients and called this entity Gardner-Diamond syndrome (GDS). At present, the exact pathogenesis of the disease is still unknown. In recent years, it has been advocated that antibodies against phosphatidylserine in erythrocyte stroma may cause immune complex and complement activation, leading to this clinical picture. Herein, we found it appropriate to present a case of multiple ecchymotic lesions diagnosed with GDS followed by many autoimmune diseases to draw attention to autoimmune association. As a result of this case presentation and mini-literature review, we think that autoimmunity patients should not be missed in GDS patients.","container-title":"Northern Clinics of Istanbul","DOI":"10.14744/nci.2020.97992","ISSN":"2536-4553","issue":"3","journalAbbreviation":"North Clin Istanb","language":"eng","note":"PMID: 34222815\nPMCID: PMC8240244","page":"310-313","source":"PubMed","title":"Is Gardner-Diamond syndrome related to autoimmunity?","volume":"8","author":[{"family":"Temiz","given":"Selami Aykut"},{"family":"Isik","given":"Begum"},{"family":"Ozer","given":"Ilkay"},{"family":"Ataseven","given":"Arzu"}],"issued":{"date-parts":[["2021"]]}}},{"id":1211,"uris":["http://zotero.org/users/6785994/items/ZG8KU6JH"],"itemData":{"id":1211,"type":"article-journal","journalAbbreviation":"Eur. J. Pediat. Dermatol.","page":"135-7","title":"Psychogenic purpura (Gardner-Diamond syndrome). - Recurrent spontaneous painful ecchymosis and systemic symptoms.","volume":"23","author":[{"family":"Amichai","given":"B"},{"family":"Gabay","given":"B"},{"family":"Grunwald","given":"M"},{"family":"Shemer","given":"A"},{"family":"Nemet","given":"D"}],"issued":{"date-parts":[["2013"]]}}},{"id":1208,"uris":["http://zotero.org/users/6785994/items/BEZ6A3QZ"],"itemData":{"id":1208,"type":"article-journal","container-title":"Revista Colombiana de Reumatología (English Edition)","DOI":"10.1016/j.rcreue.2016.12.001","ISSN":"24444405","issue":"3","journalAbbreviation":"Revista Colombiana de Reumatología (English Edition)","language":"en","page":"195-199","source":"DOI.org (Crossref)","title":"Gardner-Diamond syndrome as a differential diagnosis of lupus","volume":"23","author":[{"family":"Estrada","given":"Juliana Santros"},{"family":"Toquica","given":"Fernando Eliecer Rivera"},{"family":"Muñoz-Grajales","given":"Carolina"},{"family":"Franco","given":"Carlos Jaime Velásquez"},{"family":"Hernández","given":"Javier Darío Márquez"},{"family":"Peñaranda","given":"Luis Fernando Pinto"}],"issued":{"date-parts":[["2016",7]]}}},{"id":1210,"uris":["http://zotero.org/users/6785994/items/NTB2E5XL"],"itemData":{"id":1210,"type":"article-journal","journalAbbreviation":"J Dermatol Nurses Assoc","title":"Gardner-Diamond Syndrome: Clinical and Biological Approach (2 Cases)","author":[{"family":"Amouri","given":"Meriem"},{"family":"Amouri","given":"Zeineb"},{"family":"Boudaya","given":"Sonia"},{"family":"Masmoudi","given":"Abderahmen"},{"family":"Mseddi","given":"Madiha"},{"family":"Kallel","given":"Choumous"},{"family":"Turki","given":"Hamida"}],"issued":{"date-parts":[["2020"]]}}},{"id":1176,"uris":["http://zotero.org/users/6785994/items/SEHZKGTW"],"itemData":{"id":1176,"type":"article-journal","container-title":"Journal der Deutschen Dermatologischen Gesellschaft = Journal of the German Society of Dermatology: JDDG","DOI":"10.1111/ddg.14686","ISSN":"1610-0387","issue":"2","journalAbbreviation":"J Dtsch Dermatol Ges","language":"eng","note":"PMID: 34997827","page":"227-230","source":"PubMed","title":"Recurrent spontaneous petechiae and ecchymoses in a 14-year-old girl","volume":"20","author":[{"family":"Krajewski","given":"Piotr K."},{"family":"Baran","given":"Wojciech"},{"family":"Szepietowski","given":"Jacek C."}],"issued":{"date-parts":[["2022",2]]}}},{"id":1203,"uris":["http://zotero.org/users/6785994/items/78BQTDQJ"],"itemData":{"id":1203,"type":"article-journal","container-title":"Annals of Clinical and Analytical Medicine","DOI":"10.4328/ACAM.20891","ISSN":"2667663X","issue":"Suppl_1","journalAbbreviation":"Ann Clin Anal Med","source":"DOI.org (Crossref)","title":"A rare cause of severe ecchymosis: ‘Diamond-Gardner syndrome’","title-short":"A rare cause of severe ecchymosis","URL":"https://1drv.ms/b/s!AuzTlzd3oH6mrVN25CFVehJ7LCwI?e=Q8LpD7","volume":"13","author":[{"family":"Kocoglu","given":"Hakan"},{"family":"Karandere","given":"Faruk"},{"family":"Uzun","given":"Emine"},{"family":"Akyurek","given":"Dogancan"},{"family":"Erismis","given":"Betul"},{"family":"Kumbasar","given":"Abdulbaki"}],"accessed":{"date-parts":[["2023",3,24]]},"issued":{"date-parts":[["2022"]]}}},{"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id":1204,"uris":["http://zotero.org/users/6785994/items/7K4XUZVI"],"itemData":{"id":1204,"type":"article-journal","container-title":"Dermatologica Sinica","DOI":"10.1016/j.dsi.2015.10.006","ISSN":"10278117","issue":"2","journalAbbreviation":"Dermatologica Sinica","language":"en","page":"114-115","source":"DOI.org (Crossref)","title":"Gardner-Diamond syndrome in a pediatric patient","volume":"34","author":[{"family":"Iskandarli","given":"Mehdi"},{"family":"Dobur","given":"Fatma"},{"family":"Unal","given":"Idil"}],"issued":{"date-parts":[["2016",6]]}}},{"id":1136,"uris":["http://zotero.org/users/6785994/items/PXNQXIBZ"],"itemData":{"id":1136,"type":"article-journal","container-title":"Indian Journal of Dermatology, Venereology and Leprology","DOI":"10.4103/0378-6323.107673","ISSN":"0973-3922","issue":"2","journalAbbreviation":"Indian J Dermatol Venereol Leprol","language":"eng","note":"PMID: 23442486","page":"269","source":"PubMed","title":"Bullous auto erythrocyte sensitization syndrome in alcohol dependence","volume":"79","author":[{"family":"Arora","given":"Sandeep"},{"family":"Arora","given":"Gulhima"},{"family":"Gupta","given":"Anindya K."},{"family":"Singh","given":"Gurdeep"}],"issued":{"date-parts":[["2013"]]}}},{"id":1128,"uris":["http://zotero.org/users/6785994/items/KWCL87LT"],"itemData":{"id":1128,"type":"article-journal","container-title":"European journal of dermatology: EJD","DOI":"10.1684/ejd.2013.2047","ISSN":"1952-4013","issue":"3","journalAbbreviation":"Eur J Dermatol","language":"eng","note":"PMID: 23783891","page":"425-427","source":"PubMed","title":"A child case of Gardner-Diamond syndrome triggered by the Tohoku-Pacific Ocean Earthquake","volume":"23","author":[{"family":"Nasu","given":"Mei"},{"family":"Kobayashi","given":"Natsuko"},{"family":"Aiba","given":"Setsuya"}],"issued":{"date-parts":[["2013"]]}}},{"id":1120,"uris":["http://zotero.org/users/6785994/items/34WSL79P"],"itemData":{"id":1120,"type":"article-journal","abstract":"Autoerythrocyte sensitization syndrome is a psychologically induced painful bruising condition. Two female, 19 and 30-year-old presented with recurrent episodes of painful ecchymotic bruising over accessible areas of body. In the younger female, episodes were since 3 years and were precipitated by stress and trivial trauma. The elder female presented with similar lesions since 3 months which were spontaneous in presentation. There were no obvious psychiatric manifestations in either. Clinically, ecchymotic changes in various stages of development were seen. Routine hemogram and coagulation profile were normal. Histopathology showed extravasated erythrocytes, perivascular neutrophils and fibrinoid deposition. Intradermal injection of autologous whole blood produced a painful ecchymotic reaction after 2 h similar to the presenting lesions. Psychiatric evaluation revealed mild mixed depression - anxiety disorder in the younger female while the latter revealed no abnormalities. The diagnosis of autoerythrocyte sensitization syndrome was made based on clinical history and findings, positive autoerythrocyte sensitization test, psychiatric evaluation and absence of any other clinical or laboratory pathology.","container-title":"Indian Dermatology Online Journal","DOI":"10.4103/2229-5178.120650","ISSN":"2229-5178","issue":"4","journalAbbreviation":"Indian Dermatol Online J","language":"eng","note":"PMID: 24350012\nPMCID: PMC3853897","page":"305-308","source":"PubMed","title":"Perplexing purpura in two females: Rare case of autoerythrocyte sensitization syndrome","title-short":"Perplexing purpura in two females","volume":"4","author":[{"family":"Tainwala","given":"Ram R."},{"family":"Phiske","given":"Meghna"},{"family":"Raghuwanshi","given":"Abhijith"},{"family":"Mathapati","given":"Sukesh"},{"family":"Manjare","given":"Ashwini K."},{"family":"Jerajani","given":"Hemangi R."}],"issued":{"date-parts":[["2013",10]]}}},{"id":1194,"uris":["http://zotero.org/users/6785994/items/TAD8RFG8"],"itemData":{"id":1194,"type":"article-journal","abstract":"Gardner-Diamond syndrome, which also is knownas autoerythrocyte sensitization disorder, is a raresyndrome of inflammatory, edematous papulesthat evolve into painful ecchymoses on the trunkand lower legs after a period of stress with no priorhistory of trauma. This syndrome usually occurs inwomen with a history of psychiatric disorders, themost common one being depression. Although theexact mechanism of injury is not well understood,it is hypothesized that these patients haveautoantibodies to phosphatidylserine, which is aphospholipid membrane component in erythrocytes.Treatment for this disorder includes symptomatictherapies and psychotropic medications to treat theunderlying psychiatric disorder.","container-title":"Dermatology Online Journal","ISSN":"1087-2108","issue":"12","journalAbbreviation":"Dermatol Online J","language":"eng","note":"PMID: 28329546","page":"13030/qt15f65047","source":"PubMed","title":"Gardner-Diamond syndrome","volume":"22","author":[{"family":"Park","given":"Joyce H."},{"family":"Yagerman","given":"Sarah"},{"family":"Feng","given":"Hao"},{"family":"Kim","given":"Randie H."},{"family":"Meehan","given":"Shane A."},{"family":"Lewin","given":"Jesse"}],"issued":{"date-parts":[["2016",12,15]]}}},{"id":1109,"uris":["http://zotero.org/users/6785994/items/HCRPJDT6"],"itemData":{"id":1109,"type":"article-journal","container-title":"Indian Journal of Dermatology","DOI":"10.4103/0019-5154.174191","ISSN":"1998-3611","issue":"1","journalAbbreviation":"Indian J Dermatol","language":"eng","note":"PMID: 26955157\nPMCID: PMC4763673","page":"125","source":"PubMed","title":"Recurrent Purpuric Patches on the Limbs of an 18-Year-Old-Female: Gardner-Diamond Syndrome","title-short":"Recurrent Purpuric Patches on the Limbs of an 18-Year-Old-Female","volume":"61","author":[{"family":"Woo","given":"Yu Ri"},{"family":"Ihm","given":"Chun Hwa"},{"family":"Koo","given":"Dae Won"},{"family":"Lee","given":"Joong Sun"}],"issued":{"date-parts":[["2016"]]}}},{"id":1101,"uris":["http://zotero.org/users/6785994/items/UGSMVRCE"],"itemData":{"id":1101,"type":"article-journal","container-title":"Turkish Journal of Haematology: Official Journal of Turkish Society of Haematology","DOI":"10.4274/tjh.2016.0505","ISSN":"1308-5263","issue":"3","journalAbbreviation":"Turk J Haematol","language":"eng","note":"PMID: 28270377\nPMCID: PMC5544053","page":"274-275","source":"PubMed","title":"Psychogenic Purpura Successfully Treated with Antidepressant Therapy","volume":"34","author":[{"family":"Çelik-Göksoy","given":"Şeyda"},{"family":"Kılınçaslan","given":"Ayşe"},{"family":"Kaya","given":"İlyas"}],"issued":{"date-parts":[["2017",8,2]]}}},{"id":1196,"uris":["http://zotero.org/users/6785994/items/YQ848QHY"],"itemData":{"id":1196,"type":"article-journal","abstract":"Gardner-Diamond syndrome (GDS) is a psychological and dermatologic syndrome involving painful, ecchymotic, purpuric lesions that typically appear after a period of stress or minor trauma. This syndrome most commonly occurs in young women, though it has also been less commonly reported in men and adolescents. It is an uncommon condition and appropriate diagnosis is important to properly manage symptoms and minimize risks to patients. Here report a case of GDS presenting in a woman with common variable immunodeficiency (CVID), which, to the best of our knowledge, is not a comorbid condition that has previously been reported in correlation with GDS.","container-title":"The Journal of Clinical and Aesthetic Dermatology","ISSN":"1941-2789","issue":"12","journalAbbreviation":"J Clin Aesthet Dermatol","language":"eng","note":"PMID: 32038765\nPMCID: PMC7002047","page":"44-46","source":"PubMed","title":"Gardner-Diamond Syndrome: A Psychodermatological Condition in the Setting of Immunodeficiency","title-short":"Gardner-Diamond Syndrome","volume":"12","author":[{"family":"Dick","given":"Mary K."},{"family":"Klug","given":"Michael H."},{"family":"Gummadi","given":"Padma P."},{"family":"Klug","given":"Laura K."},{"family":"Huerter","given":"Christopher J."}],"issued":{"date-parts":[["2019",12]]}}},{"id":1077,"uris":["http://zotero.org/users/6785994/items/QUZ3XWPI"],"itemData":{"id":1077,"type":"article-journal","container-title":"Psychiatria Danubina","DOI":"10.24869/psyd.2021.368","ISSN":"0353-5053","issue":"3","journalAbbreviation":"Psychiatr Danub","language":"eng","note":"PMID: 34795183","page":"368-370","source":"PubMed","title":"A Severe form of Gardner-Diamond Syndrome in a Patient with Schizophrenia: A Rare Comorbidity with an Exceptional Pathophysiology","title-short":"A Severe form of Gardner-Diamond Syndrome in a Patient with Schizophrenia","volume":"33","author":[{"family":"Balcioglu","given":"Yasin Hasan"},{"family":"Dudakli","given":"Besim Burcu"},{"family":"Akkaya","given":"Fatma"},{"family":"Batmaz","given":"Mert"},{"family":"Oncu","given":"Fatih"}],"issued":{"date-parts":[["2021"]]}}},{"id":1082,"uris":["http://zotero.org/users/6785994/items/I6QWZMHI"],"itemData":{"id":1082,"type":"article-journal","container-title":"Dermatologic Therapy","DOI":"10.1111/dth.14789","ISSN":"1529-8019","issue":"2","journalAbbreviation":"Dermatol Ther","language":"eng","note":"PMID: 33480054","page":"e14789","source":"PubMed","title":"Psychogenic purpura (Gardner-Diamond syndrome) in a hemodialysis patient","volume":"34","author":[{"family":"Akoglu","given":"Gulsen"},{"family":"Bulut","given":"Mesudiye"},{"family":"Esme","given":"Pelin"},{"family":"Akoglu","given":"Hadim"}],"issued":{"date-parts":[["2021",3]]}}}],"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4,10,12,13,15,16,18,23,26,30,33,34,37,43,46,48,66]</w:t>
            </w:r>
            <w:r w:rsidRPr="005317B0">
              <w:rPr>
                <w:rFonts w:ascii="Times New Roman" w:hAnsi="Times New Roman" w:cs="Times New Roman"/>
                <w:sz w:val="16"/>
                <w:szCs w:val="16"/>
              </w:rPr>
              <w:fldChar w:fldCharType="end"/>
            </w:r>
          </w:p>
        </w:tc>
      </w:tr>
      <w:tr w:rsidR="00CE25A5" w:rsidRPr="005317B0" w14:paraId="75DE6207" w14:textId="77777777" w:rsidTr="00A71B6F">
        <w:trPr>
          <w:trHeight w:val="20"/>
        </w:trPr>
        <w:tc>
          <w:tcPr>
            <w:tcW w:w="1560" w:type="dxa"/>
            <w:shd w:val="clear" w:color="auto" w:fill="auto"/>
            <w:tcMar>
              <w:top w:w="100" w:type="dxa"/>
              <w:left w:w="100" w:type="dxa"/>
              <w:bottom w:w="100" w:type="dxa"/>
              <w:right w:w="100" w:type="dxa"/>
            </w:tcMar>
          </w:tcPr>
          <w:p w14:paraId="3D64DB1C"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17</w:t>
            </w:r>
          </w:p>
        </w:tc>
        <w:tc>
          <w:tcPr>
            <w:tcW w:w="5386" w:type="dxa"/>
            <w:shd w:val="clear" w:color="auto" w:fill="auto"/>
            <w:tcMar>
              <w:top w:w="100" w:type="dxa"/>
              <w:left w:w="100" w:type="dxa"/>
              <w:bottom w:w="100" w:type="dxa"/>
              <w:right w:w="100" w:type="dxa"/>
            </w:tcMar>
          </w:tcPr>
          <w:p w14:paraId="61368488"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Perivascular infiltration of inflammatory cells</w:t>
            </w:r>
          </w:p>
        </w:tc>
        <w:tc>
          <w:tcPr>
            <w:tcW w:w="2429" w:type="dxa"/>
            <w:shd w:val="clear" w:color="auto" w:fill="auto"/>
            <w:tcMar>
              <w:top w:w="100" w:type="dxa"/>
              <w:left w:w="100" w:type="dxa"/>
              <w:bottom w:w="100" w:type="dxa"/>
              <w:right w:w="100" w:type="dxa"/>
            </w:tcMar>
          </w:tcPr>
          <w:p w14:paraId="03873A90" w14:textId="77777777" w:rsidR="00CE25A5" w:rsidRPr="005317B0" w:rsidRDefault="00653F02" w:rsidP="00A71B6F">
            <w:pPr>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KSWl2WIp","properties":{"formattedCitation":"[4,10,13,18,21,23,28,30,33,34,46,66]","plainCitation":"[4,10,13,18,21,23,28,30,33,34,46,66]","noteIndex":0},"citationItems":[{"id":1159,"uris":["http://zotero.org/users/6785994/items/SUPH7YRN"],"itemData":{"id":1159,"type":"article-journal","abstract":"Gardner and Diamond described a clinical picture of painful ecchymosis in the skin and mucous membranes in four female patients and called this entity Gardner-Diamond syndrome (GDS). At present, the exact pathogenesis of the disease is still unknown. In recent years, it has been advocated that antibodies against phosphatidylserine in erythrocyte stroma may cause immune complex and complement activation, leading to this clinical picture. Herein, we found it appropriate to present a case of multiple ecchymotic lesions diagnosed with GDS followed by many autoimmune diseases to draw attention to autoimmune association. As a result of this case presentation and mini-literature review, we think that autoimmunity patients should not be missed in GDS patients.","container-title":"Northern Clinics of Istanbul","DOI":"10.14744/nci.2020.97992","ISSN":"2536-4553","issue":"3","journalAbbreviation":"North Clin Istanb","language":"eng","note":"PMID: 34222815\nPMCID: PMC8240244","page":"310-313","source":"PubMed","title":"Is Gardner-Diamond syndrome related to autoimmunity?","volume":"8","author":[{"family":"Temiz","given":"Selami Aykut"},{"family":"Isik","given":"Begum"},{"family":"Ozer","given":"Ilkay"},{"family":"Ataseven","given":"Arzu"}],"issued":{"date-parts":[["2021"]]}}},{"id":1211,"uris":["http://zotero.org/users/6785994/items/ZG8KU6JH"],"itemData":{"id":1211,"type":"article-journal","journalAbbreviation":"Eur. J. Pediat. Dermatol.","page":"135-7","title":"Psychogenic purpura (Gardner-Diamond syndrome). - Recurrent spontaneous painful ecchymosis and systemic symptoms.","volume":"23","author":[{"family":"Amichai","given":"B"},{"family":"Gabay","given":"B"},{"family":"Grunwald","given":"M"},{"family":"Shemer","given":"A"},{"family":"Nemet","given":"D"}],"issued":{"date-parts":[["2013"]]}}},{"id":1210,"uris":["http://zotero.org/users/6785994/items/NTB2E5XL"],"itemData":{"id":1210,"type":"article-journal","journalAbbreviation":"J Dermatol Nurses Assoc","title":"Gardner-Diamond Syndrome: Clinical and Biological Approach (2 Cases)","author":[{"family":"Amouri","given":"Meriem"},{"family":"Amouri","given":"Zeineb"},{"family":"Boudaya","given":"Sonia"},{"family":"Masmoudi","given":"Abderahmen"},{"family":"Mseddi","given":"Madiha"},{"family":"Kallel","given":"Choumous"},{"family":"Turki","given":"Hamida"}],"issued":{"date-parts":[["2020"]]}}},{"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id":1204,"uris":["http://zotero.org/users/6785994/items/7K4XUZVI"],"itemData":{"id":1204,"type":"article-journal","container-title":"Dermatologica Sinica","DOI":"10.1016/j.dsi.2015.10.006","ISSN":"10278117","issue":"2","journalAbbreviation":"Dermatologica Sinica","language":"en","page":"114-115","source":"DOI.org (Crossref)","title":"Gardner-Diamond syndrome in a pediatric patient","volume":"34","author":[{"family":"Iskandarli","given":"Mehdi"},{"family":"Dobur","given":"Fatma"},{"family":"Unal","given":"Idil"}],"issued":{"date-parts":[["2016",6]]}}},{"id":1185,"uris":["http://zotero.org/users/6785994/items/ZKKQ66NB"],"itemData":{"id":1185,"type":"article-journal","container-title":"Rheumatology","DOI":"10.1093/rheumatology/keu513","ISSN":"1462-0332, 1462-0324","issue":"suppl_2","language":"en","page":"ii14-ii14","source":"DOI.org (Crossref)","title":"Bruising, bleeding and recurrent compartment syndrome: a case of Gardner–Diamond syndrome (autoerythrocyte sensitization syndrome)?","title-short":"PP20. Bruising, bleeding and recurrent compartment syndrome","volume":"54","author":[{"family":"Sen","given":"Ethan"},{"family":"Mahmood","given":"Kamran"},{"family":"Clinch","given":"Jacqui"}],"issued":{"date-parts":[["2015",5]]}}},{"id":1136,"uris":["http://zotero.org/users/6785994/items/PXNQXIBZ"],"itemData":{"id":1136,"type":"article-journal","container-title":"Indian Journal of Dermatology, Venereology and Leprology","DOI":"10.4103/0378-6323.107673","ISSN":"0973-3922","issue":"2","journalAbbreviation":"Indian J Dermatol Venereol Leprol","language":"eng","note":"PMID: 23442486","page":"269","source":"PubMed","title":"Bullous auto erythrocyte sensitization syndrome in alcohol dependence","volume":"79","author":[{"family":"Arora","given":"Sandeep"},{"family":"Arora","given":"Gulhima"},{"family":"Gupta","given":"Anindya K."},{"family":"Singh","given":"Gurdeep"}],"issued":{"date-parts":[["2013"]]}}},{"id":1125,"uris":["http://zotero.org/users/6785994/items/Z2GPHFKD"],"itemData":{"id":1125,"type":"article-journal","abstract":"Autoerythrocyte sensitization syndrome (AES) was first described by Gardner and Diamond in 1955, when four women with painful bruising were depicted. Patients with AES typically present with the development of recurrent, spontaneous, painful ecchymosis, frequently preceded by a prodrome of pain or itching of the skin. The patients are sensitive to their own red blood cells injected intradermally, and underlying coagulopathies are thought to be absent. We introduce a 70-year-old woman presenting with recurrent episodes of painful bruising on the trunk and extremities.","container-title":"Asia Pacific Allergy","DOI":"10.5415/apallergy.2013.3.3.204","ISSN":"2233-8276","issue":"3","journalAbbreviation":"Asia Pac Allergy","language":"eng","note":"PMID: 23956968\nPMCID: PMC3736370","page":"204-206","source":"PubMed","title":"Autoerythrocyte sensitization syndrome presenting with general neurodermatitis","volume":"3","author":[{"family":"Oh","given":"In Young"},{"family":"Ko","given":"Eun Jung"},{"family":"Li","given":"Kapsok"}],"issued":{"date-parts":[["2013",7]]}}},{"id":1120,"uris":["http://zotero.org/users/6785994/items/34WSL79P"],"itemData":{"id":1120,"type":"article-journal","abstract":"Autoerythrocyte sensitization syndrome is a psychologically induced painful bruising condition. Two female, 19 and 30-year-old presented with recurrent episodes of painful ecchymotic bruising over accessible areas of body. In the younger female, episodes were since 3 years and were precipitated by stress and trivial trauma. The elder female presented with similar lesions since 3 months which were spontaneous in presentation. There were no obvious psychiatric manifestations in either. Clinically, ecchymotic changes in various stages of development were seen. Routine hemogram and coagulation profile were normal. Histopathology showed extravasated erythrocytes, perivascular neutrophils and fibrinoid deposition. Intradermal injection of autologous whole blood produced a painful ecchymotic reaction after 2 h similar to the presenting lesions. Psychiatric evaluation revealed mild mixed depression - anxiety disorder in the younger female while the latter revealed no abnormalities. The diagnosis of autoerythrocyte sensitization syndrome was made based on clinical history and findings, positive autoerythrocyte sensitization test, psychiatric evaluation and absence of any other clinical or laboratory pathology.","container-title":"Indian Dermatology Online Journal","DOI":"10.4103/2229-5178.120650","ISSN":"2229-5178","issue":"4","journalAbbreviation":"Indian Dermatol Online J","language":"eng","note":"PMID: 24350012\nPMCID: PMC3853897","page":"305-308","source":"PubMed","title":"Perplexing purpura in two females: Rare case of autoerythrocyte sensitization syndrome","title-short":"Perplexing purpura in two females","volume":"4","author":[{"family":"Tainwala","given":"Ram R."},{"family":"Phiske","given":"Meghna"},{"family":"Raghuwanshi","given":"Abhijith"},{"family":"Mathapati","given":"Sukesh"},{"family":"Manjare","given":"Ashwini K."},{"family":"Jerajani","given":"Hemangi R."}],"issued":{"date-parts":[["2013",10]]}}},{"id":1194,"uris":["http://zotero.org/users/6785994/items/TAD8RFG8"],"itemData":{"id":1194,"type":"article-journal","abstract":"Gardner-Diamond syndrome, which also is knownas autoerythrocyte sensitization disorder, is a raresyndrome of inflammatory, edematous papulesthat evolve into painful ecchymoses on the trunkand lower legs after a period of stress with no priorhistory of trauma. This syndrome usually occurs inwomen with a history of psychiatric disorders, themost common one being depression. Although theexact mechanism of injury is not well understood,it is hypothesized that these patients haveautoantibodies to phosphatidylserine, which is aphospholipid membrane component in erythrocytes.Treatment for this disorder includes symptomatictherapies and psychotropic medications to treat theunderlying psychiatric disorder.","container-title":"Dermatology Online Journal","ISSN":"1087-2108","issue":"12","journalAbbreviation":"Dermatol Online J","language":"eng","note":"PMID: 28329546","page":"13030/qt15f65047","source":"PubMed","title":"Gardner-Diamond syndrome","volume":"22","author":[{"family":"Park","given":"Joyce H."},{"family":"Yagerman","given":"Sarah"},{"family":"Feng","given":"Hao"},{"family":"Kim","given":"Randie H."},{"family":"Meehan","given":"Shane A."},{"family":"Lewin","given":"Jesse"}],"issued":{"date-parts":[["2016",12,15]]}}},{"id":1109,"uris":["http://zotero.org/users/6785994/items/HCRPJDT6"],"itemData":{"id":1109,"type":"article-journal","container-title":"Indian Journal of Dermatology","DOI":"10.4103/0019-5154.174191","ISSN":"1998-3611","issue":"1","journalAbbreviation":"Indian J Dermatol","language":"eng","note":"PMID: 26955157\nPMCID: PMC4763673","page":"125","source":"PubMed","title":"Recurrent Purpuric Patches on the Limbs of an 18-Year-Old-Female: Gardner-Diamond Syndrome","title-short":"Recurrent Purpuric Patches on the Limbs of an 18-Year-Old-Female","volume":"61","author":[{"family":"Woo","given":"Yu Ri"},{"family":"Ihm","given":"Chun Hwa"},{"family":"Koo","given":"Dae Won"},{"family":"Lee","given":"Joong Sun"}],"issued":{"date-parts":[["2016"]]}}},{"id":1082,"uris":["http://zotero.org/users/6785994/items/I6QWZMHI"],"itemData":{"id":1082,"type":"article-journal","container-title":"Dermatologic Therapy","DOI":"10.1111/dth.14789","ISSN":"1529-8019","issue":"2","journalAbbreviation":"Dermatol Ther","language":"eng","note":"PMID: 33480054","page":"e14789","source":"PubMed","title":"Psychogenic purpura (Gardner-Diamond syndrome) in a hemodialysis patient","volume":"34","author":[{"family":"Akoglu","given":"Gulsen"},{"family":"Bulut","given":"Mesudiye"},{"family":"Esme","given":"Pelin"},{"family":"Akoglu","given":"Hadim"}],"issued":{"date-parts":[["2021",3]]}}}],"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4,10,13,18,21,23,28,30,33,34,46,66]</w:t>
            </w:r>
            <w:r w:rsidRPr="005317B0">
              <w:rPr>
                <w:rFonts w:ascii="Times New Roman" w:hAnsi="Times New Roman" w:cs="Times New Roman"/>
                <w:sz w:val="16"/>
                <w:szCs w:val="16"/>
              </w:rPr>
              <w:fldChar w:fldCharType="end"/>
            </w:r>
          </w:p>
        </w:tc>
      </w:tr>
      <w:tr w:rsidR="00CE25A5" w:rsidRPr="005317B0" w14:paraId="385B4D13" w14:textId="77777777" w:rsidTr="00A71B6F">
        <w:trPr>
          <w:trHeight w:val="20"/>
        </w:trPr>
        <w:tc>
          <w:tcPr>
            <w:tcW w:w="1560" w:type="dxa"/>
            <w:shd w:val="clear" w:color="auto" w:fill="auto"/>
            <w:tcMar>
              <w:top w:w="100" w:type="dxa"/>
              <w:left w:w="100" w:type="dxa"/>
              <w:bottom w:w="100" w:type="dxa"/>
              <w:right w:w="100" w:type="dxa"/>
            </w:tcMar>
          </w:tcPr>
          <w:p w14:paraId="6F639DD4"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3</w:t>
            </w:r>
          </w:p>
        </w:tc>
        <w:tc>
          <w:tcPr>
            <w:tcW w:w="5386" w:type="dxa"/>
            <w:shd w:val="clear" w:color="auto" w:fill="auto"/>
            <w:tcMar>
              <w:top w:w="100" w:type="dxa"/>
              <w:left w:w="100" w:type="dxa"/>
              <w:bottom w:w="100" w:type="dxa"/>
              <w:right w:w="100" w:type="dxa"/>
            </w:tcMar>
          </w:tcPr>
          <w:p w14:paraId="5BAAAE72"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 xml:space="preserve">Hemosiderin pigment deposition in macrophages or dermis </w:t>
            </w:r>
          </w:p>
        </w:tc>
        <w:tc>
          <w:tcPr>
            <w:tcW w:w="2429" w:type="dxa"/>
            <w:shd w:val="clear" w:color="auto" w:fill="auto"/>
            <w:tcMar>
              <w:top w:w="100" w:type="dxa"/>
              <w:left w:w="100" w:type="dxa"/>
              <w:bottom w:w="100" w:type="dxa"/>
              <w:right w:w="100" w:type="dxa"/>
            </w:tcMar>
          </w:tcPr>
          <w:p w14:paraId="3DF342ED" w14:textId="77777777" w:rsidR="00CE25A5" w:rsidRPr="005317B0" w:rsidRDefault="00653F02" w:rsidP="00A71B6F">
            <w:pPr>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WA6m92TS","properties":{"formattedCitation":"[23,33,42]","plainCitation":"[23,33,42]","noteIndex":0},"citationItems":[{"id":1136,"uris":["http://zotero.org/users/6785994/items/PXNQXIBZ"],"itemData":{"id":1136,"type":"article-journal","container-title":"Indian Journal of Dermatology, Venereology and Leprology","DOI":"10.4103/0378-6323.107673","ISSN":"0973-3922","issue":"2","journalAbbreviation":"Indian J Dermatol Venereol Leprol","language":"eng","note":"PMID: 23442486","page":"269","source":"PubMed","title":"Bullous auto erythrocyte sensitization syndrome in alcohol dependence","volume":"79","author":[{"family":"Arora","given":"Sandeep"},{"family":"Arora","given":"Gulhima"},{"family":"Gupta","given":"Anindya K."},{"family":"Singh","given":"Gurdeep"}],"issued":{"date-parts":[["2013"]]}}},{"id":1090,"uris":["http://zotero.org/users/6785994/items/DZLZYL3L"],"itemData":{"id":1090,"type":"article-journal","container-title":"Postepy Dermatologii I Alergologii","DOI":"10.5114/ada.2018.78706","ISSN":"1642-395X","issue":"5","journalAbbreviation":"Postepy Dermatol Alergol","language":"eng","note":"PMID: 31839785\nPMCID: PMC6906962","page":"643-645","source":"PubMed","title":"Psychogenic purpura","volume":"36","author":[{"family":"Ferizi","given":"Mergita"},{"family":"Gercari","given":"Antigona"},{"family":"Ferizi","given":"Mybera"}],"issued":{"date-parts":[["2019",10]]}}},{"id":1194,"uris":["http://zotero.org/users/6785994/items/TAD8RFG8"],"itemData":{"id":1194,"type":"article-journal","abstract":"Gardner-Diamond syndrome, which also is knownas autoerythrocyte sensitization disorder, is a raresyndrome of inflammatory, edematous papulesthat evolve into painful ecchymoses on the trunkand lower legs after a period of stress with no priorhistory of trauma. This syndrome usually occurs inwomen with a history of psychiatric disorders, themost common one being depression. Although theexact mechanism of injury is not well understood,it is hypothesized that these patients haveautoantibodies to phosphatidylserine, which is aphospholipid membrane component in erythrocytes.Treatment for this disorder includes symptomatictherapies and psychotropic medications to treat theunderlying psychiatric disorder.","container-title":"Dermatology Online Journal","ISSN":"1087-2108","issue":"12","journalAbbreviation":"Dermatol Online J","language":"eng","note":"PMID: 28329546","page":"13030/qt15f65047","source":"PubMed","title":"Gardner-Diamond syndrome","volume":"22","author":[{"family":"Park","given":"Joyce H."},{"family":"Yagerman","given":"Sarah"},{"family":"Feng","given":"Hao"},{"family":"Kim","given":"Randie H."},{"family":"Meehan","given":"Shane A."},{"family":"Lewin","given":"Jesse"}],"issued":{"date-parts":[["2016",12,15]]}}}],"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23,33,42]</w:t>
            </w:r>
            <w:r w:rsidRPr="005317B0">
              <w:rPr>
                <w:rFonts w:ascii="Times New Roman" w:hAnsi="Times New Roman" w:cs="Times New Roman"/>
                <w:sz w:val="16"/>
                <w:szCs w:val="16"/>
              </w:rPr>
              <w:fldChar w:fldCharType="end"/>
            </w:r>
          </w:p>
        </w:tc>
      </w:tr>
      <w:tr w:rsidR="00CE25A5" w:rsidRPr="005317B0" w14:paraId="182EAD22" w14:textId="77777777" w:rsidTr="00A71B6F">
        <w:trPr>
          <w:trHeight w:val="20"/>
        </w:trPr>
        <w:tc>
          <w:tcPr>
            <w:tcW w:w="1560" w:type="dxa"/>
            <w:shd w:val="clear" w:color="auto" w:fill="auto"/>
            <w:tcMar>
              <w:top w:w="100" w:type="dxa"/>
              <w:left w:w="100" w:type="dxa"/>
              <w:bottom w:w="100" w:type="dxa"/>
              <w:right w:w="100" w:type="dxa"/>
            </w:tcMar>
          </w:tcPr>
          <w:p w14:paraId="21A8969D"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2</w:t>
            </w:r>
          </w:p>
        </w:tc>
        <w:tc>
          <w:tcPr>
            <w:tcW w:w="5386" w:type="dxa"/>
            <w:shd w:val="clear" w:color="auto" w:fill="auto"/>
            <w:tcMar>
              <w:top w:w="100" w:type="dxa"/>
              <w:left w:w="100" w:type="dxa"/>
              <w:bottom w:w="100" w:type="dxa"/>
              <w:right w:w="100" w:type="dxa"/>
            </w:tcMar>
          </w:tcPr>
          <w:p w14:paraId="5BA6CE2A"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 xml:space="preserve">Fibrinoid deposition around blood vessels </w:t>
            </w:r>
          </w:p>
        </w:tc>
        <w:tc>
          <w:tcPr>
            <w:tcW w:w="2429" w:type="dxa"/>
            <w:shd w:val="clear" w:color="auto" w:fill="auto"/>
            <w:tcMar>
              <w:top w:w="100" w:type="dxa"/>
              <w:left w:w="100" w:type="dxa"/>
              <w:bottom w:w="100" w:type="dxa"/>
              <w:right w:w="100" w:type="dxa"/>
            </w:tcMar>
          </w:tcPr>
          <w:p w14:paraId="294005E3" w14:textId="77777777" w:rsidR="00CE25A5" w:rsidRPr="005317B0" w:rsidRDefault="00653F02" w:rsidP="00A71B6F">
            <w:pPr>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gcHuGzlz","properties":{"formattedCitation":"[4,30]","plainCitation":"[4,30]","noteIndex":0},"citationItems":[{"id":1120,"uris":["http://zotero.org/users/6785994/items/34WSL79P"],"itemData":{"id":1120,"type":"article-journal","abstract":"Autoerythrocyte sensitization syndrome is a psychologically induced painful bruising condition. Two female, 19 and 30-year-old presented with recurrent episodes of painful ecchymotic bruising over accessible areas of body. In the younger female, episodes were since 3 years and were precipitated by stress and trivial trauma. The elder female presented with similar lesions since 3 months which were spontaneous in presentation. There were no obvious psychiatric manifestations in either. Clinically, ecchymotic changes in various stages of development were seen. Routine hemogram and coagulation profile were normal. Histopathology showed extravasated erythrocytes, perivascular neutrophils and fibrinoid deposition. Intradermal injection of autologous whole blood produced a painful ecchymotic reaction after 2 h similar to the presenting lesions. Psychiatric evaluation revealed mild mixed depression - anxiety disorder in the younger female while the latter revealed no abnormalities. The diagnosis of autoerythrocyte sensitization syndrome was made based on clinical history and findings, positive autoerythrocyte sensitization test, psychiatric evaluation and absence of any other clinical or laboratory pathology.","container-title":"Indian Dermatology Online Journal","DOI":"10.4103/2229-5178.120650","ISSN":"2229-5178","issue":"4","journalAbbreviation":"Indian Dermatol Online J","language":"eng","note":"PMID: 24350012\nPMCID: PMC3853897","page":"305-308","source":"PubMed","title":"Perplexing purpura in two females: Rare case of autoerythrocyte sensitization syndrome","title-short":"Perplexing purpura in two females","volume":"4","author":[{"family":"Tainwala","given":"Ram R."},{"family":"Phiske","given":"Meghna"},{"family":"Raghuwanshi","given":"Abhijith"},{"family":"Mathapati","given":"Sukesh"},{"family":"Manjare","given":"Ashwini K."},{"family":"Jerajani","given":"Hemangi R."}],"issued":{"date-parts":[["2013",10]]}}},{"id":1159,"uris":["http://zotero.org/users/6785994/items/SUPH7YRN"],"itemData":{"id":1159,"type":"article-journal","abstract":"Gardner and Diamond described a clinical picture of painful ecchymosis in the skin and mucous membranes in four female patients and called this entity Gardner-Diamond syndrome (GDS). At present, the exact pathogenesis of the disease is still unknown. In recent years, it has been advocated that antibodies against phosphatidylserine in erythrocyte stroma may cause immune complex and complement activation, leading to this clinical picture. Herein, we found it appropriate to present a case of multiple ecchymotic lesions diagnosed with GDS followed by many autoimmune diseases to draw attention to autoimmune association. As a result of this case presentation and mini-literature review, we think that autoimmunity patients should not be missed in GDS patients.","container-title":"Northern Clinics of Istanbul","DOI":"10.14744/nci.2020.97992","ISSN":"2536-4553","issue":"3","journalAbbreviation":"North Clin Istanb","language":"eng","note":"PMID: 34222815\nPMCID: PMC8240244","page":"310-313","source":"PubMed","title":"Is Gardner-Diamond syndrome related to autoimmunity?","volume":"8","author":[{"family":"Temiz","given":"Selami Aykut"},{"family":"Isik","given":"Begum"},{"family":"Ozer","given":"Ilkay"},{"family":"Ataseven","given":"Arzu"}],"issued":{"date-parts":[["2021"]]}}}],"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4,30]</w:t>
            </w:r>
            <w:r w:rsidRPr="005317B0">
              <w:rPr>
                <w:rFonts w:ascii="Times New Roman" w:hAnsi="Times New Roman" w:cs="Times New Roman"/>
                <w:sz w:val="16"/>
                <w:szCs w:val="16"/>
              </w:rPr>
              <w:fldChar w:fldCharType="end"/>
            </w:r>
          </w:p>
        </w:tc>
      </w:tr>
      <w:tr w:rsidR="00CE25A5" w:rsidRPr="005317B0" w14:paraId="478169AD" w14:textId="77777777" w:rsidTr="00A71B6F">
        <w:trPr>
          <w:trHeight w:val="20"/>
        </w:trPr>
        <w:tc>
          <w:tcPr>
            <w:tcW w:w="1560" w:type="dxa"/>
            <w:shd w:val="clear" w:color="auto" w:fill="auto"/>
            <w:tcMar>
              <w:top w:w="100" w:type="dxa"/>
              <w:left w:w="100" w:type="dxa"/>
              <w:bottom w:w="100" w:type="dxa"/>
              <w:right w:w="100" w:type="dxa"/>
            </w:tcMar>
          </w:tcPr>
          <w:p w14:paraId="51B4B8C2"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2</w:t>
            </w:r>
          </w:p>
        </w:tc>
        <w:tc>
          <w:tcPr>
            <w:tcW w:w="5386" w:type="dxa"/>
            <w:shd w:val="clear" w:color="auto" w:fill="auto"/>
            <w:tcMar>
              <w:top w:w="100" w:type="dxa"/>
              <w:left w:w="100" w:type="dxa"/>
              <w:bottom w:w="100" w:type="dxa"/>
              <w:right w:w="100" w:type="dxa"/>
            </w:tcMar>
          </w:tcPr>
          <w:p w14:paraId="1D20C84A"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Panniculitis</w:t>
            </w:r>
          </w:p>
        </w:tc>
        <w:tc>
          <w:tcPr>
            <w:tcW w:w="2429" w:type="dxa"/>
            <w:shd w:val="clear" w:color="auto" w:fill="auto"/>
            <w:tcMar>
              <w:top w:w="100" w:type="dxa"/>
              <w:left w:w="100" w:type="dxa"/>
              <w:bottom w:w="100" w:type="dxa"/>
              <w:right w:w="100" w:type="dxa"/>
            </w:tcMar>
          </w:tcPr>
          <w:p w14:paraId="0DB0823F" w14:textId="77777777" w:rsidR="00CE25A5" w:rsidRPr="005317B0" w:rsidRDefault="00653F02" w:rsidP="00A71B6F">
            <w:pPr>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xnEkC1qU","properties":{"formattedCitation":"[18]","plainCitation":"[18]","noteIndex":0},"citationItems":[{"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8]</w:t>
            </w:r>
            <w:r w:rsidRPr="005317B0">
              <w:rPr>
                <w:rFonts w:ascii="Times New Roman" w:hAnsi="Times New Roman" w:cs="Times New Roman"/>
                <w:sz w:val="16"/>
                <w:szCs w:val="16"/>
              </w:rPr>
              <w:fldChar w:fldCharType="end"/>
            </w:r>
          </w:p>
        </w:tc>
      </w:tr>
      <w:tr w:rsidR="00CE25A5" w:rsidRPr="005317B0" w14:paraId="28E8CC58" w14:textId="77777777" w:rsidTr="00A71B6F">
        <w:trPr>
          <w:trHeight w:val="20"/>
        </w:trPr>
        <w:tc>
          <w:tcPr>
            <w:tcW w:w="1560" w:type="dxa"/>
            <w:shd w:val="clear" w:color="auto" w:fill="auto"/>
            <w:tcMar>
              <w:top w:w="100" w:type="dxa"/>
              <w:left w:w="100" w:type="dxa"/>
              <w:bottom w:w="100" w:type="dxa"/>
              <w:right w:w="100" w:type="dxa"/>
            </w:tcMar>
          </w:tcPr>
          <w:p w14:paraId="4ABFF3EE"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1</w:t>
            </w:r>
          </w:p>
        </w:tc>
        <w:tc>
          <w:tcPr>
            <w:tcW w:w="5386" w:type="dxa"/>
            <w:shd w:val="clear" w:color="auto" w:fill="auto"/>
            <w:tcMar>
              <w:top w:w="100" w:type="dxa"/>
              <w:left w:w="100" w:type="dxa"/>
              <w:bottom w:w="100" w:type="dxa"/>
              <w:right w:w="100" w:type="dxa"/>
            </w:tcMar>
          </w:tcPr>
          <w:p w14:paraId="40FDC262" w14:textId="77777777" w:rsidR="00CE25A5" w:rsidRPr="005317B0" w:rsidRDefault="00CE25A5" w:rsidP="00A71B6F">
            <w:pPr>
              <w:rPr>
                <w:rFonts w:ascii="Times New Roman" w:hAnsi="Times New Roman" w:cs="Times New Roman"/>
                <w:sz w:val="16"/>
                <w:szCs w:val="16"/>
              </w:rPr>
            </w:pPr>
            <w:proofErr w:type="spellStart"/>
            <w:r w:rsidRPr="005317B0">
              <w:rPr>
                <w:rFonts w:ascii="Times New Roman" w:hAnsi="Times New Roman" w:cs="Times New Roman"/>
                <w:sz w:val="16"/>
                <w:szCs w:val="16"/>
              </w:rPr>
              <w:t>Orthokeratotic</w:t>
            </w:r>
            <w:proofErr w:type="spellEnd"/>
            <w:r w:rsidRPr="005317B0">
              <w:rPr>
                <w:rFonts w:ascii="Times New Roman" w:hAnsi="Times New Roman" w:cs="Times New Roman"/>
                <w:sz w:val="16"/>
                <w:szCs w:val="16"/>
              </w:rPr>
              <w:t xml:space="preserve"> epidermis with hyperpigmentation of basal layer. </w:t>
            </w:r>
          </w:p>
        </w:tc>
        <w:tc>
          <w:tcPr>
            <w:tcW w:w="2429" w:type="dxa"/>
            <w:shd w:val="clear" w:color="auto" w:fill="auto"/>
            <w:tcMar>
              <w:top w:w="100" w:type="dxa"/>
              <w:left w:w="100" w:type="dxa"/>
              <w:bottom w:w="100" w:type="dxa"/>
              <w:right w:w="100" w:type="dxa"/>
            </w:tcMar>
          </w:tcPr>
          <w:p w14:paraId="62170A08" w14:textId="77777777" w:rsidR="00CE25A5" w:rsidRPr="005317B0" w:rsidRDefault="00653F02" w:rsidP="00A71B6F">
            <w:pPr>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OcM1rBzj","properties":{"formattedCitation":"[15]","plainCitation":"[15]","noteIndex":0},"citationItems":[{"id":1176,"uris":["http://zotero.org/users/6785994/items/SEHZKGTW"],"itemData":{"id":1176,"type":"article-journal","container-title":"Journal der Deutschen Dermatologischen Gesellschaft = Journal of the German Society of Dermatology: JDDG","DOI":"10.1111/ddg.14686","ISSN":"1610-0387","issue":"2","journalAbbreviation":"J Dtsch Dermatol Ges","language":"eng","note":"PMID: 34997827","page":"227-230","source":"PubMed","title":"Recurrent spontaneous petechiae and ecchymoses in a 14-year-old girl","volume":"20","author":[{"family":"Krajewski","given":"Piotr K."},{"family":"Baran","given":"Wojciech"},{"family":"Szepietowski","given":"Jacek C."}],"issued":{"date-parts":[["2022",2]]}}}],"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5]</w:t>
            </w:r>
            <w:r w:rsidRPr="005317B0">
              <w:rPr>
                <w:rFonts w:ascii="Times New Roman" w:hAnsi="Times New Roman" w:cs="Times New Roman"/>
                <w:sz w:val="16"/>
                <w:szCs w:val="16"/>
              </w:rPr>
              <w:fldChar w:fldCharType="end"/>
            </w:r>
            <w:r w:rsidR="00CE25A5" w:rsidRPr="005317B0">
              <w:rPr>
                <w:rFonts w:ascii="Times New Roman" w:hAnsi="Times New Roman" w:cs="Times New Roman"/>
                <w:sz w:val="16"/>
                <w:szCs w:val="16"/>
              </w:rPr>
              <w:t xml:space="preserve"> </w:t>
            </w:r>
            <w:r w:rsidRPr="005317B0">
              <w:rPr>
                <w:rFonts w:ascii="Times New Roman" w:hAnsi="Times New Roman" w:cs="Times New Roman"/>
                <w:sz w:val="16"/>
                <w:szCs w:val="16"/>
              </w:rPr>
              <w:fldChar w:fldCharType="begin"/>
            </w:r>
            <w:r w:rsidR="00CE25A5" w:rsidRPr="005317B0">
              <w:rPr>
                <w:rFonts w:ascii="Times New Roman" w:hAnsi="Times New Roman" w:cs="Times New Roman"/>
                <w:sz w:val="16"/>
                <w:szCs w:val="16"/>
              </w:rPr>
              <w:instrText xml:space="preserve"> PRINTDATE  \* MERGEFORMAT </w:instrText>
            </w:r>
            <w:r w:rsidRPr="005317B0">
              <w:rPr>
                <w:rFonts w:ascii="Times New Roman" w:hAnsi="Times New Roman" w:cs="Times New Roman"/>
                <w:sz w:val="16"/>
                <w:szCs w:val="16"/>
              </w:rPr>
              <w:fldChar w:fldCharType="end"/>
            </w:r>
          </w:p>
        </w:tc>
      </w:tr>
      <w:tr w:rsidR="00CE25A5" w:rsidRPr="005317B0" w14:paraId="7E262075" w14:textId="77777777" w:rsidTr="00A71B6F">
        <w:trPr>
          <w:trHeight w:val="20"/>
        </w:trPr>
        <w:tc>
          <w:tcPr>
            <w:tcW w:w="1560" w:type="dxa"/>
            <w:shd w:val="clear" w:color="auto" w:fill="auto"/>
            <w:tcMar>
              <w:top w:w="100" w:type="dxa"/>
              <w:left w:w="100" w:type="dxa"/>
              <w:bottom w:w="100" w:type="dxa"/>
              <w:right w:w="100" w:type="dxa"/>
            </w:tcMar>
          </w:tcPr>
          <w:p w14:paraId="05F413FB"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1</w:t>
            </w:r>
          </w:p>
        </w:tc>
        <w:tc>
          <w:tcPr>
            <w:tcW w:w="5386" w:type="dxa"/>
            <w:shd w:val="clear" w:color="auto" w:fill="auto"/>
            <w:tcMar>
              <w:top w:w="100" w:type="dxa"/>
              <w:left w:w="100" w:type="dxa"/>
              <w:bottom w:w="100" w:type="dxa"/>
              <w:right w:w="100" w:type="dxa"/>
            </w:tcMar>
          </w:tcPr>
          <w:p w14:paraId="7FAF26A6"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Thinning of the epidermis, vascular proliferation, thick-walled vascular structure in the subcutaneous fatty tissue.</w:t>
            </w:r>
          </w:p>
        </w:tc>
        <w:tc>
          <w:tcPr>
            <w:tcW w:w="2429" w:type="dxa"/>
            <w:shd w:val="clear" w:color="auto" w:fill="auto"/>
            <w:tcMar>
              <w:top w:w="100" w:type="dxa"/>
              <w:left w:w="100" w:type="dxa"/>
              <w:bottom w:w="100" w:type="dxa"/>
              <w:right w:w="100" w:type="dxa"/>
            </w:tcMar>
          </w:tcPr>
          <w:p w14:paraId="7D6A9D6C" w14:textId="77777777" w:rsidR="00CE25A5" w:rsidRPr="005317B0" w:rsidRDefault="00653F02" w:rsidP="00A71B6F">
            <w:pPr>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uBoFTgfX","properties":{"formattedCitation":"[16]","plainCitation":"[16]","noteIndex":0},"citationItems":[{"id":1203,"uris":["http://zotero.org/users/6785994/items/78BQTDQJ"],"itemData":{"id":1203,"type":"article-journal","container-title":"Annals of Clinical and Analytical Medicine","DOI":"10.4328/ACAM.20891","ISSN":"2667663X","issue":"Suppl_1","journalAbbreviation":"Ann Clin Anal Med","source":"DOI.org (Crossref)","title":"A rare cause of severe ecchymosis: ‘Diamond-Gardner syndrome’","title-short":"A rare cause of severe ecchymosis","URL":"https://1drv.ms/b/s!AuzTlzd3oH6mrVN25CFVehJ7LCwI?e=Q8LpD7","volume":"13","author":[{"family":"Kocoglu","given":"Hakan"},{"family":"Karandere","given":"Faruk"},{"family":"Uzun","given":"Emine"},{"family":"Akyurek","given":"Dogancan"},{"family":"Erismis","given":"Betul"},{"family":"Kumbasar","given":"Abdulbaki"}],"accessed":{"date-parts":[["2023",3,24]]},"issued":{"date-parts":[["2022"]]}}}],"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16]</w:t>
            </w:r>
            <w:r w:rsidRPr="005317B0">
              <w:rPr>
                <w:rFonts w:ascii="Times New Roman" w:hAnsi="Times New Roman" w:cs="Times New Roman"/>
                <w:sz w:val="16"/>
                <w:szCs w:val="16"/>
              </w:rPr>
              <w:fldChar w:fldCharType="end"/>
            </w:r>
          </w:p>
        </w:tc>
      </w:tr>
      <w:tr w:rsidR="00CE25A5" w:rsidRPr="005317B0" w14:paraId="6CC2F626" w14:textId="77777777" w:rsidTr="00A71B6F">
        <w:trPr>
          <w:trHeight w:val="20"/>
        </w:trPr>
        <w:tc>
          <w:tcPr>
            <w:tcW w:w="1560" w:type="dxa"/>
            <w:shd w:val="clear" w:color="auto" w:fill="auto"/>
            <w:tcMar>
              <w:top w:w="100" w:type="dxa"/>
              <w:left w:w="100" w:type="dxa"/>
              <w:bottom w:w="100" w:type="dxa"/>
              <w:right w:w="100" w:type="dxa"/>
            </w:tcMar>
          </w:tcPr>
          <w:p w14:paraId="17B81BD2"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1</w:t>
            </w:r>
          </w:p>
        </w:tc>
        <w:tc>
          <w:tcPr>
            <w:tcW w:w="5386" w:type="dxa"/>
            <w:shd w:val="clear" w:color="auto" w:fill="auto"/>
            <w:tcMar>
              <w:top w:w="100" w:type="dxa"/>
              <w:left w:w="100" w:type="dxa"/>
              <w:bottom w:w="100" w:type="dxa"/>
              <w:right w:w="100" w:type="dxa"/>
            </w:tcMar>
          </w:tcPr>
          <w:p w14:paraId="0D100FC0"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Endothelial accentuation.</w:t>
            </w:r>
          </w:p>
        </w:tc>
        <w:tc>
          <w:tcPr>
            <w:tcW w:w="2429" w:type="dxa"/>
            <w:shd w:val="clear" w:color="auto" w:fill="auto"/>
            <w:tcMar>
              <w:top w:w="100" w:type="dxa"/>
              <w:left w:w="100" w:type="dxa"/>
              <w:bottom w:w="100" w:type="dxa"/>
              <w:right w:w="100" w:type="dxa"/>
            </w:tcMar>
          </w:tcPr>
          <w:p w14:paraId="3C38DEAA" w14:textId="77777777" w:rsidR="00CE25A5" w:rsidRPr="005317B0" w:rsidRDefault="00653F02" w:rsidP="00A71B6F">
            <w:pPr>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0i3rxFLL","properties":{"formattedCitation":"[66]","plainCitation":"[66]","noteIndex":0},"citationItems":[{"id":1204,"uris":["http://zotero.org/users/6785994/items/7K4XUZVI"],"itemData":{"id":1204,"type":"article-journal","container-title":"Dermatologica Sinica","DOI":"10.1016/j.dsi.2015.10.006","ISSN":"10278117","issue":"2","journalAbbreviation":"Dermatologica Sinica","language":"en","page":"114-115","source":"DOI.org (Crossref)","title":"Gardner-Diamond syndrome in a pediatric patient","volume":"34","author":[{"family":"Iskandarli","given":"Mehdi"},{"family":"Dobur","given":"Fatma"},{"family":"Unal","given":"Idil"}],"issued":{"date-parts":[["2016",6]]}}}],"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66]</w:t>
            </w:r>
            <w:r w:rsidRPr="005317B0">
              <w:rPr>
                <w:rFonts w:ascii="Times New Roman" w:hAnsi="Times New Roman" w:cs="Times New Roman"/>
                <w:sz w:val="16"/>
                <w:szCs w:val="16"/>
              </w:rPr>
              <w:fldChar w:fldCharType="end"/>
            </w:r>
          </w:p>
        </w:tc>
      </w:tr>
      <w:tr w:rsidR="00CE25A5" w:rsidRPr="005317B0" w14:paraId="04A7F0A3" w14:textId="77777777" w:rsidTr="00A71B6F">
        <w:trPr>
          <w:trHeight w:val="20"/>
        </w:trPr>
        <w:tc>
          <w:tcPr>
            <w:tcW w:w="1560" w:type="dxa"/>
            <w:shd w:val="clear" w:color="auto" w:fill="auto"/>
            <w:tcMar>
              <w:top w:w="100" w:type="dxa"/>
              <w:left w:w="100" w:type="dxa"/>
              <w:bottom w:w="100" w:type="dxa"/>
              <w:right w:w="100" w:type="dxa"/>
            </w:tcMar>
          </w:tcPr>
          <w:p w14:paraId="0E69FA35"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p>
        </w:tc>
        <w:tc>
          <w:tcPr>
            <w:tcW w:w="5386" w:type="dxa"/>
            <w:shd w:val="clear" w:color="auto" w:fill="auto"/>
            <w:tcMar>
              <w:top w:w="100" w:type="dxa"/>
              <w:left w:w="100" w:type="dxa"/>
              <w:bottom w:w="100" w:type="dxa"/>
              <w:right w:w="100" w:type="dxa"/>
            </w:tcMar>
          </w:tcPr>
          <w:p w14:paraId="12B07409" w14:textId="77777777" w:rsidR="00CE25A5" w:rsidRPr="005317B0" w:rsidRDefault="00CE25A5" w:rsidP="00A71B6F">
            <w:pPr>
              <w:rPr>
                <w:rFonts w:ascii="Times New Roman" w:hAnsi="Times New Roman" w:cs="Times New Roman"/>
                <w:sz w:val="16"/>
                <w:szCs w:val="16"/>
              </w:rPr>
            </w:pPr>
          </w:p>
        </w:tc>
        <w:tc>
          <w:tcPr>
            <w:tcW w:w="2429" w:type="dxa"/>
            <w:shd w:val="clear" w:color="auto" w:fill="auto"/>
            <w:tcMar>
              <w:top w:w="100" w:type="dxa"/>
              <w:left w:w="100" w:type="dxa"/>
              <w:bottom w:w="100" w:type="dxa"/>
              <w:right w:w="100" w:type="dxa"/>
            </w:tcMar>
          </w:tcPr>
          <w:p w14:paraId="16603A44" w14:textId="77777777" w:rsidR="00CE25A5" w:rsidRPr="005317B0" w:rsidRDefault="00CE25A5" w:rsidP="00A71B6F">
            <w:pPr>
              <w:rPr>
                <w:rFonts w:ascii="Times New Roman" w:hAnsi="Times New Roman" w:cs="Times New Roman"/>
                <w:sz w:val="16"/>
                <w:szCs w:val="16"/>
              </w:rPr>
            </w:pPr>
          </w:p>
        </w:tc>
      </w:tr>
      <w:tr w:rsidR="00CE25A5" w:rsidRPr="005317B0" w14:paraId="43C28AF2" w14:textId="77777777" w:rsidTr="00A71B6F">
        <w:trPr>
          <w:trHeight w:val="20"/>
        </w:trPr>
        <w:tc>
          <w:tcPr>
            <w:tcW w:w="1560" w:type="dxa"/>
            <w:tcBorders>
              <w:bottom w:val="single" w:sz="4" w:space="0" w:color="auto"/>
            </w:tcBorders>
            <w:shd w:val="clear" w:color="auto" w:fill="auto"/>
            <w:tcMar>
              <w:top w:w="100" w:type="dxa"/>
              <w:left w:w="100" w:type="dxa"/>
              <w:bottom w:w="100" w:type="dxa"/>
              <w:right w:w="100" w:type="dxa"/>
            </w:tcMar>
          </w:tcPr>
          <w:p w14:paraId="39C75DF4"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1</w:t>
            </w:r>
          </w:p>
        </w:tc>
        <w:tc>
          <w:tcPr>
            <w:tcW w:w="5386" w:type="dxa"/>
            <w:tcBorders>
              <w:bottom w:val="single" w:sz="4" w:space="0" w:color="auto"/>
            </w:tcBorders>
            <w:shd w:val="clear" w:color="auto" w:fill="auto"/>
            <w:tcMar>
              <w:top w:w="100" w:type="dxa"/>
              <w:left w:w="100" w:type="dxa"/>
              <w:bottom w:w="100" w:type="dxa"/>
              <w:right w:w="100" w:type="dxa"/>
            </w:tcMar>
          </w:tcPr>
          <w:p w14:paraId="306C3115"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Non-specific inflammatory reaction pattern</w:t>
            </w:r>
          </w:p>
        </w:tc>
        <w:tc>
          <w:tcPr>
            <w:tcW w:w="2429" w:type="dxa"/>
            <w:tcBorders>
              <w:bottom w:val="single" w:sz="4" w:space="0" w:color="auto"/>
            </w:tcBorders>
            <w:shd w:val="clear" w:color="auto" w:fill="auto"/>
            <w:tcMar>
              <w:top w:w="100" w:type="dxa"/>
              <w:left w:w="100" w:type="dxa"/>
              <w:bottom w:w="100" w:type="dxa"/>
              <w:right w:w="100" w:type="dxa"/>
            </w:tcMar>
          </w:tcPr>
          <w:p w14:paraId="41A3CB7E" w14:textId="77777777" w:rsidR="00CE25A5" w:rsidRPr="005317B0" w:rsidRDefault="00653F02" w:rsidP="00A71B6F">
            <w:pPr>
              <w:rPr>
                <w:rFonts w:ascii="Times New Roman" w:hAnsi="Times New Roman" w:cs="Times New Roman"/>
                <w:sz w:val="16"/>
                <w:szCs w:val="16"/>
              </w:rPr>
            </w:pPr>
            <w:r w:rsidRPr="005317B0">
              <w:rPr>
                <w:rFonts w:ascii="Times New Roman" w:hAnsi="Times New Roman" w:cs="Times New Roman"/>
                <w:sz w:val="16"/>
                <w:szCs w:val="16"/>
              </w:rPr>
              <w:fldChar w:fldCharType="begin"/>
            </w:r>
            <w:r w:rsidR="00CE25A5">
              <w:rPr>
                <w:rFonts w:ascii="Times New Roman" w:hAnsi="Times New Roman" w:cs="Times New Roman"/>
                <w:sz w:val="16"/>
                <w:szCs w:val="16"/>
              </w:rPr>
              <w:instrText xml:space="preserve"> ADDIN ZOTERO_ITEM CSL_CITATION {"citationID":"VSfgOafy","properties":{"formattedCitation":"[34]","plainCitation":"[34]","noteIndex":0},"citationItems":[{"id":1109,"uris":["http://zotero.org/users/6785994/items/HCRPJDT6"],"itemData":{"id":1109,"type":"article-journal","container-title":"Indian Journal of Dermatology","DOI":"10.4103/0019-5154.174191","ISSN":"1998-3611","issue":"1","journalAbbreviation":"Indian J Dermatol","language":"eng","note":"PMID: 26955157\nPMCID: PMC4763673","page":"125","source":"PubMed","title":"Recurrent Purpuric Patches on the Limbs of an 18-Year-Old-Female: Gardner-Diamond Syndrome","title-short":"Recurrent Purpuric Patches on the Limbs of an 18-Year-Old-Female","volume":"61","author":[{"family":"Woo","given":"Yu Ri"},{"family":"Ihm","given":"Chun Hwa"},{"family":"Koo","given":"Dae Won"},{"family":"Lee","given":"Joong Sun"}],"issued":{"date-parts":[["2016"]]}}}],"schema":"https://github.com/citation-style-language/schema/raw/master/csl-citation.json"} </w:instrText>
            </w:r>
            <w:r w:rsidRPr="005317B0">
              <w:rPr>
                <w:rFonts w:ascii="Times New Roman" w:hAnsi="Times New Roman" w:cs="Times New Roman"/>
                <w:sz w:val="16"/>
                <w:szCs w:val="16"/>
              </w:rPr>
              <w:fldChar w:fldCharType="separate"/>
            </w:r>
            <w:r w:rsidR="00CE25A5">
              <w:rPr>
                <w:rFonts w:ascii="Times New Roman" w:hAnsi="Times New Roman" w:cs="Times New Roman"/>
                <w:noProof/>
                <w:sz w:val="16"/>
                <w:szCs w:val="16"/>
              </w:rPr>
              <w:t>[34]</w:t>
            </w:r>
            <w:r w:rsidRPr="005317B0">
              <w:rPr>
                <w:rFonts w:ascii="Times New Roman" w:hAnsi="Times New Roman" w:cs="Times New Roman"/>
                <w:sz w:val="16"/>
                <w:szCs w:val="16"/>
              </w:rPr>
              <w:fldChar w:fldCharType="end"/>
            </w:r>
          </w:p>
        </w:tc>
      </w:tr>
    </w:tbl>
    <w:p w14:paraId="19594E84" w14:textId="77777777" w:rsidR="00CE25A5" w:rsidRPr="005317B0" w:rsidRDefault="00CE25A5" w:rsidP="00CE25A5">
      <w:pPr>
        <w:rPr>
          <w:rFonts w:ascii="Times New Roman" w:hAnsi="Times New Roman" w:cs="Times New Roman"/>
        </w:rPr>
      </w:pPr>
    </w:p>
    <w:p w14:paraId="1225E750" w14:textId="77777777" w:rsidR="00CE25A5" w:rsidRPr="005317B0" w:rsidRDefault="00CE25A5" w:rsidP="00CE25A5">
      <w:pPr>
        <w:rPr>
          <w:rFonts w:ascii="Times New Roman" w:hAnsi="Times New Roman" w:cs="Times New Roman"/>
        </w:rPr>
      </w:pPr>
    </w:p>
    <w:p w14:paraId="532794DE" w14:textId="1852EA23" w:rsidR="00CE25A5" w:rsidRPr="001E6F89" w:rsidRDefault="00A71B6F" w:rsidP="00CE25A5">
      <w:pPr>
        <w:rPr>
          <w:rFonts w:ascii="Times New Roman" w:hAnsi="Times New Roman" w:cs="Times New Roman"/>
        </w:rPr>
      </w:pPr>
      <w:r>
        <w:rPr>
          <w:rFonts w:ascii="Times New Roman" w:hAnsi="Times New Roman" w:cs="Times New Roman"/>
        </w:rPr>
        <w:t>Table S</w:t>
      </w:r>
      <w:r w:rsidR="00B04F49">
        <w:rPr>
          <w:rFonts w:ascii="Times New Roman" w:hAnsi="Times New Roman" w:cs="Times New Roman"/>
        </w:rPr>
        <w:t>5</w:t>
      </w:r>
      <w:r w:rsidR="00CE25A5">
        <w:rPr>
          <w:rFonts w:ascii="Times New Roman" w:hAnsi="Times New Roman" w:cs="Times New Roman"/>
        </w:rPr>
        <w:t xml:space="preserve">: </w:t>
      </w:r>
      <w:r w:rsidR="00CE25A5" w:rsidRPr="001E6F89">
        <w:rPr>
          <w:rFonts w:ascii="Times New Roman" w:hAnsi="Times New Roman" w:cs="Times New Roman"/>
        </w:rPr>
        <w:t xml:space="preserve">Treatment regimens reported in 127 patients with psychogenic purpura. Note that there is overlap in treatments in individual patients.  </w:t>
      </w:r>
    </w:p>
    <w:tbl>
      <w:tblPr>
        <w:tblW w:w="9345" w:type="dxa"/>
        <w:tblLayout w:type="fixed"/>
        <w:tblCellMar>
          <w:top w:w="100" w:type="dxa"/>
          <w:left w:w="100" w:type="dxa"/>
          <w:bottom w:w="100" w:type="dxa"/>
          <w:right w:w="100" w:type="dxa"/>
        </w:tblCellMar>
        <w:tblLook w:val="0600" w:firstRow="0" w:lastRow="0" w:firstColumn="0" w:lastColumn="0" w:noHBand="1" w:noVBand="1"/>
      </w:tblPr>
      <w:tblGrid>
        <w:gridCol w:w="284"/>
        <w:gridCol w:w="4819"/>
        <w:gridCol w:w="1560"/>
        <w:gridCol w:w="2682"/>
      </w:tblGrid>
      <w:tr w:rsidR="00CE25A5" w:rsidRPr="005317B0" w14:paraId="4B93F085" w14:textId="77777777" w:rsidTr="00A71B6F">
        <w:trPr>
          <w:trHeight w:val="144"/>
        </w:trPr>
        <w:tc>
          <w:tcPr>
            <w:tcW w:w="5103" w:type="dxa"/>
            <w:gridSpan w:val="2"/>
            <w:tcBorders>
              <w:top w:val="single" w:sz="4" w:space="0" w:color="auto"/>
              <w:bottom w:val="single" w:sz="4" w:space="0" w:color="auto"/>
            </w:tcBorders>
            <w:shd w:val="clear" w:color="auto" w:fill="auto"/>
            <w:tcMar>
              <w:top w:w="100" w:type="dxa"/>
              <w:left w:w="100" w:type="dxa"/>
              <w:bottom w:w="100" w:type="dxa"/>
              <w:right w:w="100" w:type="dxa"/>
            </w:tcMar>
          </w:tcPr>
          <w:p w14:paraId="3086FA51"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r w:rsidRPr="005317B0">
              <w:rPr>
                <w:rFonts w:ascii="Times New Roman" w:hAnsi="Times New Roman" w:cs="Times New Roman"/>
                <w:b/>
                <w:sz w:val="16"/>
                <w:szCs w:val="16"/>
              </w:rPr>
              <w:t xml:space="preserve">Treatment </w:t>
            </w:r>
          </w:p>
        </w:tc>
        <w:tc>
          <w:tcPr>
            <w:tcW w:w="1560" w:type="dxa"/>
            <w:tcBorders>
              <w:top w:val="single" w:sz="4" w:space="0" w:color="auto"/>
              <w:bottom w:val="single" w:sz="4" w:space="0" w:color="auto"/>
            </w:tcBorders>
            <w:shd w:val="clear" w:color="auto" w:fill="auto"/>
            <w:tcMar>
              <w:top w:w="100" w:type="dxa"/>
              <w:left w:w="100" w:type="dxa"/>
              <w:bottom w:w="100" w:type="dxa"/>
              <w:right w:w="100" w:type="dxa"/>
            </w:tcMar>
          </w:tcPr>
          <w:p w14:paraId="453DBDF5"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r w:rsidRPr="005317B0">
              <w:rPr>
                <w:rFonts w:ascii="Times New Roman" w:hAnsi="Times New Roman" w:cs="Times New Roman"/>
                <w:b/>
                <w:sz w:val="16"/>
                <w:szCs w:val="16"/>
              </w:rPr>
              <w:t xml:space="preserve">Number of cases </w:t>
            </w:r>
          </w:p>
        </w:tc>
        <w:tc>
          <w:tcPr>
            <w:tcW w:w="2682" w:type="dxa"/>
            <w:tcBorders>
              <w:top w:val="single" w:sz="4" w:space="0" w:color="auto"/>
              <w:bottom w:val="single" w:sz="4" w:space="0" w:color="auto"/>
            </w:tcBorders>
            <w:shd w:val="clear" w:color="auto" w:fill="auto"/>
            <w:tcMar>
              <w:top w:w="100" w:type="dxa"/>
              <w:left w:w="100" w:type="dxa"/>
              <w:bottom w:w="100" w:type="dxa"/>
              <w:right w:w="100" w:type="dxa"/>
            </w:tcMar>
          </w:tcPr>
          <w:p w14:paraId="6CAD333F"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r w:rsidRPr="005317B0">
              <w:rPr>
                <w:rFonts w:ascii="Times New Roman" w:hAnsi="Times New Roman" w:cs="Times New Roman"/>
                <w:b/>
                <w:sz w:val="16"/>
                <w:szCs w:val="16"/>
              </w:rPr>
              <w:t>Reference</w:t>
            </w:r>
          </w:p>
        </w:tc>
      </w:tr>
      <w:tr w:rsidR="00CE25A5" w:rsidRPr="005317B0" w14:paraId="7C76C2AF" w14:textId="77777777" w:rsidTr="00A71B6F">
        <w:trPr>
          <w:trHeight w:val="35"/>
        </w:trPr>
        <w:tc>
          <w:tcPr>
            <w:tcW w:w="5103" w:type="dxa"/>
            <w:gridSpan w:val="2"/>
            <w:tcBorders>
              <w:top w:val="single" w:sz="4" w:space="0" w:color="auto"/>
            </w:tcBorders>
            <w:shd w:val="clear" w:color="auto" w:fill="auto"/>
            <w:tcMar>
              <w:top w:w="100" w:type="dxa"/>
              <w:left w:w="100" w:type="dxa"/>
              <w:bottom w:w="100" w:type="dxa"/>
              <w:right w:w="100" w:type="dxa"/>
            </w:tcMar>
          </w:tcPr>
          <w:p w14:paraId="057F093E"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 xml:space="preserve">Psychological observation, counseling, and support </w:t>
            </w:r>
          </w:p>
        </w:tc>
        <w:tc>
          <w:tcPr>
            <w:tcW w:w="1560" w:type="dxa"/>
            <w:tcBorders>
              <w:top w:val="single" w:sz="4" w:space="0" w:color="auto"/>
            </w:tcBorders>
            <w:shd w:val="clear" w:color="auto" w:fill="auto"/>
            <w:tcMar>
              <w:top w:w="100" w:type="dxa"/>
              <w:left w:w="100" w:type="dxa"/>
              <w:bottom w:w="100" w:type="dxa"/>
              <w:right w:w="100" w:type="dxa"/>
            </w:tcMar>
          </w:tcPr>
          <w:p w14:paraId="75924AB7"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50</w:t>
            </w:r>
          </w:p>
        </w:tc>
        <w:tc>
          <w:tcPr>
            <w:tcW w:w="2682" w:type="dxa"/>
            <w:tcBorders>
              <w:top w:val="single" w:sz="4" w:space="0" w:color="auto"/>
            </w:tcBorders>
            <w:shd w:val="clear" w:color="auto" w:fill="auto"/>
            <w:tcMar>
              <w:top w:w="100" w:type="dxa"/>
              <w:left w:w="100" w:type="dxa"/>
              <w:bottom w:w="100" w:type="dxa"/>
              <w:right w:w="100" w:type="dxa"/>
            </w:tcMar>
          </w:tcPr>
          <w:p w14:paraId="08493B5B"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EZQBwShs","properties":{"formattedCitation":"[10,17,18,50]","plainCitation":"[10,17,18,50]","noteIndex":0},"citationItems":[{"id":1211,"uris":["http://zotero.org/users/6785994/items/ZG8KU6JH"],"itemData":{"id":1211,"type":"article-journal","journalAbbreviation":"Eur. J. Pediat. Dermatol.","page":"135-7","title":"Psychogenic purpura (Gardner-Diamond syndrome). - Recurrent spontaneous painful ecchymosis and systemic symptoms.","volume":"23","author":[{"family":"Amichai","given":"B"},{"family":"Gabay","given":"B"},{"family":"Grunwald","given":"M"},{"family":"Shemer","given":"A"},{"family":"Nemet","given":"D"}],"issued":{"date-parts":[["2013"]]}}},{"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id":1178,"uris":["http://zotero.org/users/6785994/items/84Y56UXX"],"itemData":{"id":1178,"type":"article-journal","container-title":"Turkish Journal of Haematology: Official Journal of Turkish Society of Haematology","DOI":"10.4274/tjh.48265","ISSN":"1300-7777","issue":"1","journalAbbreviation":"Turk J Haematol","language":"eng","note":"PMID: 24385768\nPMCID: PMC3781657","page":"96-97","source":"PubMed","title":"Autoerythrocyte sensitization syndrome treated with kallikrein inhibitor","volume":"30","author":[{"family":"Gözdaşoğlu","given":"Sevgi"}],"issued":{"date-parts":[["2013",3]]}}},{"id":1073,"uris":["http://zotero.org/users/6785994/items/FXD2FKFW"],"itemData":{"id":1073,"type":"article-journal","container-title":"Indian Pediatrics","ISSN":"0974-7559","issue":"8","journalAbbreviation":"Indian Pediatr","language":"eng","note":"PMID: 35962664","page":"658","source":"PubMed","title":"Gardner-Diamond Syndrome in an Adolescent Girl`","volume":"59","author":[{"family":"Khadke","given":"Rajendra R."},{"family":"Joshi","given":"Abhijit V."},{"family":"Kulkarni","given":"Ganesh L."}],"issued":{"date-parts":[["2022",8,15]]}}}],"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0,17,18,50]</w:t>
            </w:r>
            <w:r w:rsidRPr="005317B0">
              <w:rPr>
                <w:rFonts w:ascii="Times New Roman" w:hAnsi="Times New Roman" w:cs="Times New Roman"/>
                <w:bCs/>
                <w:sz w:val="16"/>
                <w:szCs w:val="16"/>
              </w:rPr>
              <w:fldChar w:fldCharType="end"/>
            </w:r>
          </w:p>
        </w:tc>
      </w:tr>
      <w:tr w:rsidR="00CE25A5" w:rsidRPr="005317B0" w14:paraId="0B9ACC28" w14:textId="77777777" w:rsidTr="00A71B6F">
        <w:tc>
          <w:tcPr>
            <w:tcW w:w="284" w:type="dxa"/>
            <w:shd w:val="clear" w:color="auto" w:fill="auto"/>
            <w:tcMar>
              <w:top w:w="100" w:type="dxa"/>
              <w:left w:w="100" w:type="dxa"/>
              <w:bottom w:w="100" w:type="dxa"/>
              <w:right w:w="100" w:type="dxa"/>
            </w:tcMar>
          </w:tcPr>
          <w:p w14:paraId="7317AF5A"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4819" w:type="dxa"/>
            <w:shd w:val="clear" w:color="auto" w:fill="auto"/>
            <w:tcMar>
              <w:top w:w="100" w:type="dxa"/>
              <w:left w:w="100" w:type="dxa"/>
              <w:bottom w:w="100" w:type="dxa"/>
              <w:right w:w="100" w:type="dxa"/>
            </w:tcMar>
          </w:tcPr>
          <w:p w14:paraId="6EAF1298"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Consultation with teachers and psychologist</w:t>
            </w:r>
          </w:p>
        </w:tc>
        <w:tc>
          <w:tcPr>
            <w:tcW w:w="1560" w:type="dxa"/>
            <w:shd w:val="clear" w:color="auto" w:fill="auto"/>
            <w:tcMar>
              <w:top w:w="100" w:type="dxa"/>
              <w:left w:w="100" w:type="dxa"/>
              <w:bottom w:w="100" w:type="dxa"/>
              <w:right w:w="100" w:type="dxa"/>
            </w:tcMar>
          </w:tcPr>
          <w:p w14:paraId="4D6937A5"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58889A78"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vw4pQPzW","properties":{"formattedCitation":"[10]","plainCitation":"[10]","noteIndex":0},"citationItems":[{"id":1211,"uris":["http://zotero.org/users/6785994/items/ZG8KU6JH"],"itemData":{"id":1211,"type":"article-journal","journalAbbreviation":"Eur. J. Pediat. Dermatol.","page":"135-7","title":"Psychogenic purpura (Gardner-Diamond syndrome). - Recurrent spontaneous painful ecchymosis and systemic symptoms.","volume":"23","author":[{"family":"Amichai","given":"B"},{"family":"Gabay","given":"B"},{"family":"Grunwald","given":"M"},{"family":"Shemer","given":"A"},{"family":"Nemet","given":"D"}],"issued":{"date-parts":[["2013"]]}}}],"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0]</w:t>
            </w:r>
            <w:r w:rsidRPr="005317B0">
              <w:rPr>
                <w:rFonts w:ascii="Times New Roman" w:hAnsi="Times New Roman" w:cs="Times New Roman"/>
                <w:bCs/>
                <w:sz w:val="16"/>
                <w:szCs w:val="16"/>
              </w:rPr>
              <w:fldChar w:fldCharType="end"/>
            </w:r>
          </w:p>
        </w:tc>
      </w:tr>
      <w:tr w:rsidR="00CE25A5" w:rsidRPr="005317B0" w14:paraId="53B891DF" w14:textId="77777777" w:rsidTr="00A71B6F">
        <w:tc>
          <w:tcPr>
            <w:tcW w:w="284" w:type="dxa"/>
            <w:shd w:val="clear" w:color="auto" w:fill="auto"/>
            <w:tcMar>
              <w:top w:w="100" w:type="dxa"/>
              <w:left w:w="100" w:type="dxa"/>
              <w:bottom w:w="100" w:type="dxa"/>
              <w:right w:w="100" w:type="dxa"/>
            </w:tcMar>
          </w:tcPr>
          <w:p w14:paraId="4C96D6D9"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4819" w:type="dxa"/>
            <w:shd w:val="clear" w:color="auto" w:fill="auto"/>
            <w:tcMar>
              <w:top w:w="100" w:type="dxa"/>
              <w:left w:w="100" w:type="dxa"/>
              <w:bottom w:w="100" w:type="dxa"/>
              <w:right w:w="100" w:type="dxa"/>
            </w:tcMar>
          </w:tcPr>
          <w:p w14:paraId="51BD2523"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Subsequent psychological support after recovery</w:t>
            </w:r>
          </w:p>
        </w:tc>
        <w:tc>
          <w:tcPr>
            <w:tcW w:w="1560" w:type="dxa"/>
            <w:shd w:val="clear" w:color="auto" w:fill="auto"/>
            <w:tcMar>
              <w:top w:w="100" w:type="dxa"/>
              <w:left w:w="100" w:type="dxa"/>
              <w:bottom w:w="100" w:type="dxa"/>
              <w:right w:w="100" w:type="dxa"/>
            </w:tcMar>
          </w:tcPr>
          <w:p w14:paraId="6046958A"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0EE3C992"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XkCuWW5j","properties":{"formattedCitation":"[17]","plainCitation":"[17]","noteIndex":0},"citationItems":[{"id":1178,"uris":["http://zotero.org/users/6785994/items/84Y56UXX"],"itemData":{"id":1178,"type":"article-journal","container-title":"Turkish Journal of Haematology: Official Journal of Turkish Society of Haematology","DOI":"10.4274/tjh.48265","ISSN":"1300-7777","issue":"1","journalAbbreviation":"Turk J Haematol","language":"eng","note":"PMID: 24385768\nPMCID: PMC3781657","page":"96-97","source":"PubMed","title":"Autoerythrocyte sensitization syndrome treated with kallikrein inhibitor","volume":"30","author":[{"family":"Gözdaşoğlu","given":"Sevgi"}],"issued":{"date-parts":[["2013",3]]}}}],"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7]</w:t>
            </w:r>
            <w:r w:rsidRPr="005317B0">
              <w:rPr>
                <w:rFonts w:ascii="Times New Roman" w:hAnsi="Times New Roman" w:cs="Times New Roman"/>
                <w:bCs/>
                <w:sz w:val="16"/>
                <w:szCs w:val="16"/>
              </w:rPr>
              <w:fldChar w:fldCharType="end"/>
            </w:r>
          </w:p>
        </w:tc>
      </w:tr>
      <w:tr w:rsidR="00CE25A5" w:rsidRPr="005317B0" w14:paraId="72F85BBF" w14:textId="77777777" w:rsidTr="00A71B6F">
        <w:tc>
          <w:tcPr>
            <w:tcW w:w="284" w:type="dxa"/>
            <w:shd w:val="clear" w:color="auto" w:fill="auto"/>
            <w:tcMar>
              <w:top w:w="100" w:type="dxa"/>
              <w:left w:w="100" w:type="dxa"/>
              <w:bottom w:w="100" w:type="dxa"/>
              <w:right w:w="100" w:type="dxa"/>
            </w:tcMar>
          </w:tcPr>
          <w:p w14:paraId="6AC0FBD0"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4819" w:type="dxa"/>
            <w:shd w:val="clear" w:color="auto" w:fill="auto"/>
            <w:tcMar>
              <w:top w:w="100" w:type="dxa"/>
              <w:left w:w="100" w:type="dxa"/>
              <w:bottom w:w="100" w:type="dxa"/>
              <w:right w:w="100" w:type="dxa"/>
            </w:tcMar>
          </w:tcPr>
          <w:p w14:paraId="088958AC"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Regular counseling</w:t>
            </w:r>
          </w:p>
        </w:tc>
        <w:tc>
          <w:tcPr>
            <w:tcW w:w="1560" w:type="dxa"/>
            <w:shd w:val="clear" w:color="auto" w:fill="auto"/>
            <w:tcMar>
              <w:top w:w="100" w:type="dxa"/>
              <w:left w:w="100" w:type="dxa"/>
              <w:bottom w:w="100" w:type="dxa"/>
              <w:right w:w="100" w:type="dxa"/>
            </w:tcMar>
          </w:tcPr>
          <w:p w14:paraId="181B6680"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6E37EFD3"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rDOJqLXy","properties":{"formattedCitation":"[50]","plainCitation":"[50]","noteIndex":0},"citationItems":[{"id":1073,"uris":["http://zotero.org/users/6785994/items/FXD2FKFW"],"itemData":{"id":1073,"type":"article-journal","container-title":"Indian Pediatrics","ISSN":"0974-7559","issue":"8","journalAbbreviation":"Indian Pediatr","language":"eng","note":"PMID: 35962664","page":"658","source":"PubMed","title":"Gardner-Diamond Syndrome in an Adolescent Girl`","volume":"59","author":[{"family":"Khadke","given":"Rajendra R."},{"family":"Joshi","given":"Abhijit V."},{"family":"Kulkarni","given":"Ganesh L."}],"issued":{"date-parts":[["2022",8,15]]}}}],"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50]</w:t>
            </w:r>
            <w:r w:rsidRPr="005317B0">
              <w:rPr>
                <w:rFonts w:ascii="Times New Roman" w:hAnsi="Times New Roman" w:cs="Times New Roman"/>
                <w:bCs/>
                <w:sz w:val="16"/>
                <w:szCs w:val="16"/>
              </w:rPr>
              <w:fldChar w:fldCharType="end"/>
            </w:r>
          </w:p>
        </w:tc>
      </w:tr>
      <w:tr w:rsidR="00CE25A5" w:rsidRPr="005317B0" w14:paraId="544967A1" w14:textId="77777777" w:rsidTr="00A71B6F">
        <w:tc>
          <w:tcPr>
            <w:tcW w:w="284" w:type="dxa"/>
            <w:shd w:val="clear" w:color="auto" w:fill="auto"/>
            <w:tcMar>
              <w:top w:w="100" w:type="dxa"/>
              <w:left w:w="100" w:type="dxa"/>
              <w:bottom w:w="100" w:type="dxa"/>
              <w:right w:w="100" w:type="dxa"/>
            </w:tcMar>
          </w:tcPr>
          <w:p w14:paraId="3CE4B662"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4819" w:type="dxa"/>
            <w:shd w:val="clear" w:color="auto" w:fill="auto"/>
            <w:tcMar>
              <w:top w:w="100" w:type="dxa"/>
              <w:left w:w="100" w:type="dxa"/>
              <w:bottom w:w="100" w:type="dxa"/>
              <w:right w:w="100" w:type="dxa"/>
            </w:tcMar>
          </w:tcPr>
          <w:p w14:paraId="2D359B27"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Counseling to address psychological stressors &amp; observation</w:t>
            </w:r>
          </w:p>
        </w:tc>
        <w:tc>
          <w:tcPr>
            <w:tcW w:w="1560" w:type="dxa"/>
            <w:shd w:val="clear" w:color="auto" w:fill="auto"/>
            <w:tcMar>
              <w:top w:w="100" w:type="dxa"/>
              <w:left w:w="100" w:type="dxa"/>
              <w:bottom w:w="100" w:type="dxa"/>
              <w:right w:w="100" w:type="dxa"/>
            </w:tcMar>
          </w:tcPr>
          <w:p w14:paraId="7C8E00EE"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47</w:t>
            </w:r>
          </w:p>
        </w:tc>
        <w:tc>
          <w:tcPr>
            <w:tcW w:w="2682" w:type="dxa"/>
            <w:shd w:val="clear" w:color="auto" w:fill="auto"/>
            <w:tcMar>
              <w:top w:w="100" w:type="dxa"/>
              <w:left w:w="100" w:type="dxa"/>
              <w:bottom w:w="100" w:type="dxa"/>
              <w:right w:w="100" w:type="dxa"/>
            </w:tcMar>
          </w:tcPr>
          <w:p w14:paraId="6EC69B86"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jQa0UkwW","properties":{"formattedCitation":"[18]","plainCitation":"[18]","noteIndex":0},"citationItems":[{"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8]</w:t>
            </w:r>
            <w:r w:rsidRPr="005317B0">
              <w:rPr>
                <w:rFonts w:ascii="Times New Roman" w:hAnsi="Times New Roman" w:cs="Times New Roman"/>
                <w:bCs/>
                <w:sz w:val="16"/>
                <w:szCs w:val="16"/>
              </w:rPr>
              <w:fldChar w:fldCharType="end"/>
            </w:r>
          </w:p>
        </w:tc>
      </w:tr>
      <w:tr w:rsidR="00CE25A5" w:rsidRPr="005317B0" w14:paraId="636528DB" w14:textId="77777777" w:rsidTr="00A71B6F">
        <w:trPr>
          <w:trHeight w:val="15"/>
        </w:trPr>
        <w:tc>
          <w:tcPr>
            <w:tcW w:w="5103" w:type="dxa"/>
            <w:gridSpan w:val="2"/>
            <w:shd w:val="clear" w:color="auto" w:fill="auto"/>
            <w:tcMar>
              <w:top w:w="100" w:type="dxa"/>
              <w:left w:w="100" w:type="dxa"/>
              <w:bottom w:w="100" w:type="dxa"/>
              <w:right w:w="100" w:type="dxa"/>
            </w:tcMar>
          </w:tcPr>
          <w:p w14:paraId="1F196062"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Antidepressants</w:t>
            </w:r>
          </w:p>
        </w:tc>
        <w:tc>
          <w:tcPr>
            <w:tcW w:w="1560" w:type="dxa"/>
            <w:shd w:val="clear" w:color="auto" w:fill="auto"/>
            <w:tcMar>
              <w:top w:w="100" w:type="dxa"/>
              <w:left w:w="100" w:type="dxa"/>
              <w:bottom w:w="100" w:type="dxa"/>
              <w:right w:w="100" w:type="dxa"/>
            </w:tcMar>
          </w:tcPr>
          <w:p w14:paraId="2B9361B9"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35</w:t>
            </w:r>
          </w:p>
        </w:tc>
        <w:tc>
          <w:tcPr>
            <w:tcW w:w="2682" w:type="dxa"/>
            <w:shd w:val="clear" w:color="auto" w:fill="auto"/>
            <w:tcMar>
              <w:top w:w="100" w:type="dxa"/>
              <w:left w:w="100" w:type="dxa"/>
              <w:bottom w:w="100" w:type="dxa"/>
              <w:right w:w="100" w:type="dxa"/>
            </w:tcMar>
          </w:tcPr>
          <w:p w14:paraId="5018D30B"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8cSBg8Pz","properties":{"formattedCitation":"[14,17,30,31,35,38]","plainCitation":"[14,17,30,31,35,38]","noteIndex":0},"citationItems":[{"id":1174,"uris":["http://zotero.org/users/6785994/items/F9V7BIS6"],"itemData":{"id":1174,"type":"article-journal","container-title":"Indian Journal of Psychiatry","DOI":"10.4103/psychiatry.IndianJPsychiatry_41_20","ISSN":"0019-5545","issue":"2","journalAbbreviation":"Indian J Psychiatry","language":"eng","note":"PMID: 34194073\nPMCID: PMC8214114","page":"208-209","source":"PubMed","title":"Diamond Gardner syndrome in a male: A case report","title-short":"Diamond Gardner syndrome in a male","volume":"63","author":[{"family":"Singh","given":"Ranveer"},{"family":"Sharma","given":"Rachit"},{"family":"Pathania","given":"Vikas"},{"family":"Khadka","given":"Bharat"}],"issued":{"date-parts":[["2021"]]}}},{"id":1178,"uris":["http://zotero.org/users/6785994/items/84Y56UXX"],"itemData":{"id":1178,"type":"article-journal","container-title":"Turkish Journal of Haematology: Official Journal of Turkish Society of Haematology","DOI":"10.4274/tjh.48265","ISSN":"1300-7777","issue":"1","journalAbbreviation":"Turk J Haematol","language":"eng","note":"PMID: 24385768\nPMCID: PMC3781657","page":"96-97","source":"PubMed","title":"Autoerythrocyte sensitization syndrome treated with kallikrein inhibitor","volume":"30","author":[{"family":"Gözdaşoğlu","given":"Sevgi"}],"issued":{"date-parts":[["2013",3]]}}},{"id":1120,"uris":["http://zotero.org/users/6785994/items/34WSL79P"],"itemData":{"id":1120,"type":"article-journal","abstract":"Autoerythrocyte sensitization syndrome is a psychologically induced painful bruising condition. Two female, 19 and 30-year-old presented with recurrent episodes of painful ecchymotic bruising over accessible areas of body. In the younger female, episodes were since 3 years and were precipitated by stress and trivial trauma. The elder female presented with similar lesions since 3 months which were spontaneous in presentation. There were no obvious psychiatric manifestations in either. Clinically, ecchymotic changes in various stages of development were seen. Routine hemogram and coagulation profile were normal. Histopathology showed extravasated erythrocytes, perivascular neutrophils and fibrinoid deposition. Intradermal injection of autologous whole blood produced a painful ecchymotic reaction after 2 h similar to the presenting lesions. Psychiatric evaluation revealed mild mixed depression - anxiety disorder in the younger female while the latter revealed no abnormalities. The diagnosis of autoerythrocyte sensitization syndrome was made based on clinical history and findings, positive autoerythrocyte sensitization test, psychiatric evaluation and absence of any other clinical or laboratory pathology.","container-title":"Indian Dermatology Online Journal","DOI":"10.4103/2229-5178.120650","ISSN":"2229-5178","issue":"4","journalAbbreviation":"Indian Dermatol Online J","language":"eng","note":"PMID: 24350012\nPMCID: PMC3853897","page":"305-308","source":"PubMed","title":"Perplexing purpura in two females: Rare case of autoerythrocyte sensitization syndrome","title-short":"Perplexing purpura in two females","volume":"4","author":[{"family":"Tainwala","given":"Ram R."},{"family":"Phiske","given":"Meghna"},{"family":"Raghuwanshi","given":"Abhijith"},{"family":"Mathapati","given":"Sukesh"},{"family":"Manjare","given":"Ashwini K."},{"family":"Jerajani","given":"Hemangi R."}],"issued":{"date-parts":[["2013",10]]}}},{"id":1192,"uris":["http://zotero.org/users/6785994/items/NBHZEVMZ"],"itemData":{"id":1192,"type":"article-journal","abstract":"A10-year boy presented with spontaneous episodes of oral bleeding for the last 6 months. Detailed ENT examination showed no pathology, bleeding profile was normal, endoscopy and dental examination also did not reveal any abnormality. Child abuse or malingering was also ruled out. Initially the child was managed with platelet transfusion and fresh frozen plasma and then put on follow-up treatment with antifibrinolytics, Vitamin C but the episodes became recurrent. Psychiatric evaluation revealed that child was suffering from depression. Antidepressants were prescribed by the psychiatrist that not only cured the depression with time but also the bleeding episodes which were actually related to child's depression (Gardner-Diamond syndrome or psychogenic purpura). This is a diagnosis by exclusion where the patients bleed due to dysregulated steroid secretion secondary to stress; resulting in development of sensitization to RBC membrane, and dysregulated fibrinolytic system activity.","container-title":"Journal of the College of Physicians and Surgeons--Pakistan: JCPSP","ISSN":"1681-7168","issue":"6","journalAbbreviation":"J Coll Physicians Surg Pak","language":"eng","note":"PMID: 26101006","page":"465-466","source":"PubMed","title":"Per Oral Bleeding: Rare Presentation of Gardner-Diamond Syndrome","title-short":"Per Oral Bleeding","volume":"25","author":[{"family":"Qamar","given":"Unaiza"},{"family":"Ahmad","given":"Nisar"},{"family":"Farhan","given":"Saima"}],"issued":{"date-parts":[["2015",6]]}}},{"id":1106,"uris":["http://zotero.org/users/6785994/items/N7IX7ZXR"],"itemData":{"id":1106,"type":"article-journal","abstract":"Gardner-Diamond syndrome (GDS) is an uncommon disease clinically characterized by a wide spectrum of psycho-emotive symptoms associated with painful ecchymoses/purpuric lesions and positivity of auto-erythrocyte sensitization skin test. Herein, a perspective clinical and psychological observation of an adolescent GDS is firstly reported focusing on her psychological features long-term monitored for a 1-year period. The administration of a standardized tools battery allowed us to define psychological features of the young patient over time and to monitored clinical course and response to treatment.","container-title":"Indian Journal of Psychological Medicine","DOI":"10.4103/0253-7176.175129","ISSN":"0253-7176","issue":"1","journalAbbreviation":"Indian J Psychol Med","language":"eng","note":"PMID: 27011410\nPMCID: PMC4782453","page":"74-77","source":"PubMed","title":"A Long-Term Psychological Observation in an Adolescent Affected with Gardner Diamond Syndrome","volume":"38","author":[{"family":"Bizzi","given":"Fabiola"},{"family":"Sciarretta","given":"Lucia"},{"family":"D'Alessandro","given":"Matteo"},{"family":"Picco","given":"Paolo"}],"issued":{"date-parts":[["2016"]]}}},{"id":1097,"uris":["http://zotero.org/users/6785994/items/ZCZSP5UN"],"itemData":{"id":1097,"type":"article-journal","container-title":"Indian Dermatology Online Journal","DOI":"10.4103/idoj.IDOJ_388_16","ISSN":"2229-5178","issue":"6","journalAbbreviation":"Indian Dermatol Online J","language":"eng","note":"PMID: 29204414\nPMCID: PMC5707863","page":"521-522","source":"PubMed","title":"Gardner diamond syndrome: A psychogenic purpura","title-short":"Gardner diamond syndrome","volume":"8","author":[{"family":"Vivekanandh","given":"K."},{"family":"Dash","given":"Gaurav"},{"family":"Mohanty","given":"Prasenjeet"}],"issued":{"date-parts":[["2017"]]}}}],"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4,17,30,31,35,38]</w:t>
            </w:r>
            <w:r w:rsidRPr="005317B0">
              <w:rPr>
                <w:rFonts w:ascii="Times New Roman" w:hAnsi="Times New Roman" w:cs="Times New Roman"/>
                <w:bCs/>
                <w:sz w:val="16"/>
                <w:szCs w:val="16"/>
              </w:rPr>
              <w:fldChar w:fldCharType="end"/>
            </w:r>
          </w:p>
        </w:tc>
      </w:tr>
      <w:tr w:rsidR="00CE25A5" w:rsidRPr="005317B0" w14:paraId="08C31F99" w14:textId="77777777" w:rsidTr="00A71B6F">
        <w:trPr>
          <w:trHeight w:val="251"/>
        </w:trPr>
        <w:tc>
          <w:tcPr>
            <w:tcW w:w="284" w:type="dxa"/>
            <w:shd w:val="clear" w:color="auto" w:fill="auto"/>
            <w:tcMar>
              <w:top w:w="100" w:type="dxa"/>
              <w:left w:w="100" w:type="dxa"/>
              <w:bottom w:w="100" w:type="dxa"/>
              <w:right w:w="100" w:type="dxa"/>
            </w:tcMar>
          </w:tcPr>
          <w:p w14:paraId="3ADD4DEC" w14:textId="77777777" w:rsidR="00CE25A5" w:rsidRPr="005317B0" w:rsidRDefault="00CE25A5" w:rsidP="00A71B6F">
            <w:pPr>
              <w:rPr>
                <w:rFonts w:ascii="Times New Roman" w:hAnsi="Times New Roman" w:cs="Times New Roman"/>
                <w:b/>
                <w:sz w:val="16"/>
                <w:szCs w:val="16"/>
              </w:rPr>
            </w:pPr>
          </w:p>
        </w:tc>
        <w:tc>
          <w:tcPr>
            <w:tcW w:w="4819" w:type="dxa"/>
            <w:shd w:val="clear" w:color="auto" w:fill="auto"/>
            <w:tcMar>
              <w:top w:w="100" w:type="dxa"/>
              <w:left w:w="100" w:type="dxa"/>
              <w:bottom w:w="100" w:type="dxa"/>
              <w:right w:w="100" w:type="dxa"/>
            </w:tcMar>
          </w:tcPr>
          <w:p w14:paraId="570333F2"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SSRI (sertraline, fluoxetine, cetirizine, escitalopram, paroxetine)</w:t>
            </w:r>
          </w:p>
        </w:tc>
        <w:tc>
          <w:tcPr>
            <w:tcW w:w="1560" w:type="dxa"/>
            <w:shd w:val="clear" w:color="auto" w:fill="auto"/>
            <w:tcMar>
              <w:top w:w="100" w:type="dxa"/>
              <w:left w:w="100" w:type="dxa"/>
              <w:bottom w:w="100" w:type="dxa"/>
              <w:right w:w="100" w:type="dxa"/>
            </w:tcMar>
          </w:tcPr>
          <w:p w14:paraId="30ECA341"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23</w:t>
            </w:r>
          </w:p>
        </w:tc>
        <w:tc>
          <w:tcPr>
            <w:tcW w:w="2682" w:type="dxa"/>
            <w:shd w:val="clear" w:color="auto" w:fill="auto"/>
            <w:tcMar>
              <w:top w:w="100" w:type="dxa"/>
              <w:left w:w="100" w:type="dxa"/>
              <w:bottom w:w="100" w:type="dxa"/>
              <w:right w:w="100" w:type="dxa"/>
            </w:tcMar>
          </w:tcPr>
          <w:p w14:paraId="013FD460"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
                <w:sz w:val="16"/>
                <w:szCs w:val="16"/>
              </w:rPr>
            </w:pPr>
            <w:r w:rsidRPr="005317B0">
              <w:rPr>
                <w:rFonts w:ascii="Times New Roman" w:hAnsi="Times New Roman" w:cs="Times New Roman"/>
                <w:b/>
                <w:sz w:val="16"/>
                <w:szCs w:val="16"/>
              </w:rPr>
              <w:fldChar w:fldCharType="begin"/>
            </w:r>
            <w:r w:rsidR="00CE25A5">
              <w:rPr>
                <w:rFonts w:ascii="Times New Roman" w:hAnsi="Times New Roman" w:cs="Times New Roman"/>
                <w:b/>
                <w:sz w:val="16"/>
                <w:szCs w:val="16"/>
              </w:rPr>
              <w:instrText xml:space="preserve"> ADDIN ZOTERO_ITEM CSL_CITATION {"citationID":"76QuAWcI","properties":{"formattedCitation":"[12,15,16,19,22,24,25,27,30,32,37,41,45\\uc0\\u8211{}48,66]","plainCitation":"[12,15,16,19,22,24,25,27,30,32,37,41,45–48,66]","noteIndex":0},"citationItems":[{"id":1208,"uris":["http://zotero.org/users/6785994/items/BEZ6A3QZ"],"itemData":{"id":1208,"type":"article-journal","container-title":"Revista Colombiana de Reumatología (English Edition)","DOI":"10.1016/j.rcreue.2016.12.001","ISSN":"24444405","issue":"3","journalAbbreviation":"Revista Colombiana de Reumatología (English Edition)","language":"en","page":"195-199","source":"DOI.org (Crossref)","title":"Gardner-Diamond syndrome as a differential diagnosis of lupus","volume":"23","author":[{"family":"Estrada","given":"Juliana Santros"},{"family":"Toquica","given":"Fernando Eliecer Rivera"},{"family":"Muñoz-Grajales","given":"Carolina"},{"family":"Franco","given":"Carlos Jaime Velásquez"},{"family":"Hernández","given":"Javier Darío Márquez"},{"family":"Peñaranda","given":"Luis Fernando Pinto"}],"issued":{"date-parts":[["2016",7]]}}},{"id":1176,"uris":["http://zotero.org/users/6785994/items/SEHZKGTW"],"itemData":{"id":1176,"type":"article-journal","container-title":"Journal der Deutschen Dermatologischen Gesellschaft = Journal of the German Society of Dermatology: JDDG","DOI":"10.1111/ddg.14686","ISSN":"1610-0387","issue":"2","journalAbbreviation":"J Dtsch Dermatol Ges","language":"eng","note":"PMID: 34997827","page":"227-230","source":"PubMed","title":"Recurrent spontaneous petechiae and ecchymoses in a 14-year-old girl","volume":"20","author":[{"family":"Krajewski","given":"Piotr K."},{"family":"Baran","given":"Wojciech"},{"family":"Szepietowski","given":"Jacek C."}],"issued":{"date-parts":[["2022",2]]}}},{"id":1203,"uris":["http://zotero.org/users/6785994/items/78BQTDQJ"],"itemData":{"id":1203,"type":"article-journal","container-title":"Annals of Clinical and Analytical Medicine","DOI":"10.4328/ACAM.20891","ISSN":"2667663X","issue":"Suppl_1","journalAbbreviation":"Ann Clin Anal Med","source":"DOI.org (Crossref)","title":"A rare cause of severe ecchymosis: ‘Diamond-Gardner syndrome’","title-short":"A rare cause of severe ecchymosis","URL":"https://1drv.ms/b/s!AuzTlzd3oH6mrVN25CFVehJ7LCwI?e=Q8LpD7","volume":"13","author":[{"family":"Kocoglu","given":"Hakan"},{"family":"Karandere","given":"Faruk"},{"family":"Uzun","given":"Emine"},{"family":"Akyurek","given":"Dogancan"},{"family":"Erismis","given":"Betul"},{"family":"Kumbasar","given":"Abdulbaki"}],"accessed":{"date-parts":[["2023",3,24]]},"issued":{"date-parts":[["2022"]]}}},{"id":1183,"uris":["http://zotero.org/users/6785994/items/C9N3K2JN"],"itemData":{"id":1183,"type":"article-journal","container-title":"Disease-a-month: DM","DOI":"10.1016/j.disamonth.2022.101387","ISSN":"1557-8194","issue":"9","journalAbbreviation":"Dis Mon","language":"eng","note":"PMID: 35644661","page":"101387","source":"PubMed","title":"Reprint of: Adolescent with leg rash","title-short":"Reprint of","volume":"68","author":[{"family":"Okeson","given":"Karli"},{"family":"Hwu","given":"Ruth"},{"family":"Gutierrez","given":"Peter"}],"issued":{"date-parts":[["2022",9]]}}},{"id":1204,"uris":["http://zotero.org/users/6785994/items/7K4XUZVI"],"itemData":{"id":1204,"type":"article-journal","container-title":"Dermatologica Sinica","DOI":"10.1016/j.dsi.2015.10.006","ISSN":"10278117","issue":"2","journalAbbreviation":"Dermatologica Sinica","language":"en","page":"114-115","source":"DOI.org (Crossref)","title":"Gardner-Diamond syndrome in a pediatric patient","volume":"34","author":[{"family":"Iskandarli","given":"Mehdi"},{"family":"Dobur","given":"Fatma"},{"family":"Unal","given":"Idil"}],"issued":{"date-parts":[["2016",6]]}}},{"id":1187,"uris":["http://zotero.org/users/6785994/items/29KQJRE5"],"itemData":{"id":1187,"type":"article-journal","abstract":"The article deals with two rare cases of Autoerythrocyte sensitization Syndrome that presented in the outpatient department of psychiatry of a rural hospital over a period of time. Autoerythrocyte sensitisation syndrome or Diamond-Gardner syndrome is a rare disorder characterized by painful and spontaneous purpura occurring in women with mental health problems. In patients with mental health problems it should always be considered as a differential diagnosis whenever there is spontaneous, painful bruising, Awareness of this condition may prevent unnecessary investigations and allow early referral to psychiatry or psychology. We present the two cases of 28-year-old and 44 year old female patients who were referred to our psychiatry clinic with a history of recurrent episodes of spontaneous painful bruising. Each of them had been attending departments of different discipline for months and had been given ambiguous diagnoses. Extensive Haematological work up proved uneventful. The diagnosis and treatment of the primary psychiatric illness helped the patients to overcome the condition without further delay.","page":"13-15","source":"ResearchGate","title":"A case vignette Of Auto Erythrocyte Sensitization (Gardner Diamond) Syndrome presenting in the outpatient department of a rural hospital","volume":"2","author":[{"family":"Chakraborty","given":"Suddhendu"},{"family":"Sanyal","given":"Debasish"},{"family":"Bhattacharyya","given":"Ranjan"},{"family":"Bannerjee","given":"Nabanita"}],"issued":{"date-parts":[["2016",1,1]]}}},{"id":1134,"uris":["http://zotero.org/users/6785994/items/B3E3XQ2P"],"itemData":{"id":1134,"type":"article-journal","container-title":"International Journal of Dermatology","DOI":"10.1111/j.1365-4632.2011.05101.x","ISSN":"1365-4632","issue":"10","journalAbbreviation":"Int J Dermatol","language":"eng","note":"PMID: 23489229","page":"1284-1285","source":"PubMed","title":"Auto-erythrocyte sensitization syndrome (Gardner-Diamond syndrome) in a 15-year-old adolescent girl","volume":"52","author":[{"family":"Jafferany","given":"Mohammad"}],"issued":{"date-parts":[["2013",10]]}}},{"id":1132,"uris":["http://zotero.org/users/6785994/items/CLLHKAKZ"],"itemData":{"id":1132,"type":"article-journal","abstract":"We describe the clinical presentation of a 25-year-old female patient who presented in dermatology with recurrent episodes of painful ecchymotic bruising over the anterior aspect of both arms and face. On enquiry, these episodes were precipitated by emotional stress and were preceded with a history of fall from the stairs. The patient also had multiple stressors in her day-to-day life and symptoms of depression. A diagnosis of mild depressive disorder without somatic complaints and Gardner Diamond syndrome was made. The patient was started on antidepressants, which not only improved her mood symptoms but also caused a remission of her painful bruises.","container-title":"Indian Journal of Psychological Medicine","DOI":"10.4103/0253-7176.108229","ISSN":"0253-7176","issue":"4","journalAbbreviation":"Indian J Psychol Med","language":"eng","note":"PMID: 23723552\nPMCID: PMC3662141","page":"388-390","source":"PubMed","title":"Antidepressant-induced Remission of Gardner Diamond Syndrome","volume":"34","author":[{"family":"Sawant","given":"Neena Sanjiv"},{"family":"Singh","given":"Deepika Abhainath"}],"issued":{"date-parts":[["2012",10]]}}},{"id":1127,"uris":["http://zotero.org/users/6785994/items/DHLCCHY2"],"itemData":{"id":1127,"type":"article-journal","abstract":"Psychogenic purpura, also known as Gardner-Diamond syndrome, is a rare, distinctive, localized cutaneous reaction pattern mostly affecting psychologically disturbed adult women. Repeated crops of tender, ill-defined ecchymotic lesions on the extremities and external bleeding from other sites characterize the condition. We report here a case of psychogenic purpura because of the rarity of the condition and to emphasize the importance of consideration of this entity during evaluation of a patient with recurrent ecchymoses. Early diagnosis of this condition will not only minimize the cost of the medical evaluation but will also benefit the patient.","container-title":"Indian Journal of Psychiatry","DOI":"10.4103/0019-5545.111463","ISSN":"0019-5545","issue":"2","journalAbbreviation":"Indian J Psychiatry","language":"eng","note":"PMID: 23825859\nPMCID: PMC3696248","page":"192-194","source":"PubMed","title":"Psychogenic purpura","volume":"55","author":[{"family":"Sarkar","given":"Sharmila"},{"family":"Ghosh","given":"Sudip Kumar"},{"family":"Bandyopadhyay","given":"Debabrata"},{"family":"Nath","given":"Saswati"}],"issued":{"date-parts":[["2013",4]]}}},{"id":1120,"uris":["http://zotero.org/users/6785994/items/34WSL79P"],"itemData":{"id":1120,"type":"article-journal","abstract":"Autoerythrocyte sensitization syndrome is a psychologically induced painful bruising condition. Two female, 19 and 30-year-old presented with recurrent episodes of painful ecchymotic bruising over accessible areas of body. In the younger female, episodes were since 3 years and were precipitated by stress and trivial trauma. The elder female presented with similar lesions since 3 months which were spontaneous in presentation. There were no obvious psychiatric manifestations in either. Clinically, ecchymotic changes in various stages of development were seen. Routine hemogram and coagulation profile were normal. Histopathology showed extravasated erythrocytes, perivascular neutrophils and fibrinoid deposition. Intradermal injection of autologous whole blood produced a painful ecchymotic reaction after 2 h similar to the presenting lesions. Psychiatric evaluation revealed mild mixed depression - anxiety disorder in the younger female while the latter revealed no abnormalities. The diagnosis of autoerythrocyte sensitization syndrome was made based on clinical history and findings, positive autoerythrocyte sensitization test, psychiatric evaluation and absence of any other clinical or laboratory pathology.","container-title":"Indian Dermatology Online Journal","DOI":"10.4103/2229-5178.120650","ISSN":"2229-5178","issue":"4","journalAbbreviation":"Indian Dermatol Online J","language":"eng","note":"PMID: 24350012\nPMCID: PMC3853897","page":"305-308","source":"PubMed","title":"Perplexing purpura in two females: Rare case of autoerythrocyte sensitization syndrome","title-short":"Perplexing purpura in two females","volume":"4","author":[{"family":"Tainwala","given":"Ram R."},{"family":"Phiske","given":"Meghna"},{"family":"Raghuwanshi","given":"Abhijith"},{"family":"Mathapati","given":"Sukesh"},{"family":"Manjare","given":"Ashwini K."},{"family":"Jerajani","given":"Hemangi R."}],"issued":{"date-parts":[["2013",10]]}}},{"id":1114,"uris":["http://zotero.org/users/6785994/items/37WZ29JQ"],"itemData":{"id":1114,"type":"article-journal","abstract":"Psychogenic purpura, also known as Gardner-Diamond syndrome or autoerythrocyte sensitization syndrome, is a rare condition characterized by spontaneous development of painful edematous skin lesions progressing to ecchymosis over the next 24 hours. Severe stress and emotional trauma always precede the skin lesions. The condition is most commonly seen in women, but isolated cases have been reported in adolescents and in males. Psychodermatologic evaluation and dermatology and psychiatry liaison have been successful in the treatment of these patients. This report provides an overview of psychogenic purpura and presents the case of a 15-year-old girl.","container-title":"The primary care companion for CNS disorders","DOI":"10.4088/PCC.14br01697","ISSN":"2155-7772","issue":"1","journalAbbreviation":"Prim Care Companion CNS Disord","language":"eng","note":"PMID: 26137346\nPMCID: PMC4468873","source":"PubMed","title":"Psychogenic Purpura (Gardner-Diamond Syndrome)","volume":"17","author":[{"family":"Jafferany","given":"Mohammad"},{"family":"Bhattacharya","given":"Gaurav"}],"issued":{"date-parts":[["2015"]]}}},{"id":1101,"uris":["http://zotero.org/users/6785994/items/UGSMVRCE"],"itemData":{"id":1101,"type":"article-journal","container-title":"Turkish Journal of Haematology: Official Journal of Turkish Society of Haematology","DOI":"10.4274/tjh.2016.0505","ISSN":"1308-5263","issue":"3","journalAbbreviation":"Turk J Haematol","language":"eng","note":"PMID: 28270377\nPMCID: PMC5544053","page":"274-275","source":"PubMed","title":"Psychogenic Purpura Successfully Treated with Antidepressant Therapy","volume":"34","author":[{"family":"Çelik-Göksoy","given":"Şeyda"},{"family":"Kılınçaslan","given":"Ayşe"},{"family":"Kaya","given":"İlyas"}],"issued":{"date-parts":[["2017",8,2]]}}},{"id":1092,"uris":["http://zotero.org/users/6785994/items/99PNKSJM"],"itemData":{"id":1092,"type":"article-journal","abstract":"Gardner-Diamond syndrome (GDS) is a rare disease often seen in young women involving painful localized inflammation and ecchymosis. Ecchymosis usually develops spontaneously after emotional stress. The pathophysiology of the disease is not fully understood, and little is known about management modalities for this syndrome. The primary approach of health professionals in the evaluation of this rare condition should involve identification of cases and investigation of potential accompanying psychiatric pathologies. The case presented here highlights the importance of assessing for GDS and reviews descriptions of GDS in the context of the existing literature.","container-title":"Journal of Psychiatric Practice","DOI":"10.1097/PRA.0000000000000351","ISSN":"1538-1145","issue":"1","journalAbbreviation":"J Psychiatr Pract","language":"eng","note":"PMID: 30633733","page":"54-57","source":"PubMed","title":"Gardner-Diamond Syndrome in an Adolescent With Suicidal Ideation: A Case Report","title-short":"Gardner-Diamond Syndrome in an Adolescent With Suicidal Ideation","volume":"25","author":[{"family":"Kara","given":"Tayfun"},{"family":"Topkarci","given":"Zeynep"},{"family":"Gördü","given":"Zülfikar"},{"family":"Akaltun","given":"Ismail"}],"issued":{"date-parts":[["2019",1]]}}},{"id":1084,"uris":["http://zotero.org/users/6785994/items/EKWY9PT5"],"itemData":{"id":1084,"type":"article-journal","abstract":"INTRODUCTION: Gardner-Diamond Syndrome (GDS) is rare. It is characterized by the spontaneous formation of painful erythematous skin lesions that develop into ecchymoses within 24 h and then disappear progressively over days to weeks. The complications can be serious.\nPRESENTATION OF CASE: A 35-year-old man with GDS was admitted to the oral surgery department for dental infectious focus eradication. Clinical and radiological examinations indicated extraction of tooth 17. It was performed with local anaesthesia, cardiac monitoring, and verbal reassurance therapy. After delivering anaesthesia, two intra-oral hematomas and a bruise quickly developed. Cardiovascular manifestations and a spontaneous painful right temporal erythematous skin lesion appeared in the next 24 h. The patient was briefly hospitalized in the cardiovascular medicine department. Over the next 21 days, some haematomas regressed, another expanded, and a new cervico-thoracic ecchymosis developed.\nDISCUSSION: The surgical and post-surgical complications in this clinical case raise several points concerning the oral management of patients with GDS. We propose to apply: verbal reassurance therapy during surgery; presurgical haematological evaluation and postsurgical daily haematological follow-up; and atraumatic surgery with intra- and post-surgical haemostatic precautions. Systematic antibiotic prophylaxis and non-steroidal anti-inflammatory drugs may also be useful. Other possibilities include desmopressin acetate, corticosteroids, antihistamines, plasmapheresis, and immunosuppressive agents; however, few cases have been treated with these strategies.\nCONCLUSION: This case highlights the difficult management of patients with GDS who require oral surgery. Further studies are needed to improve the oral surgical procedures in these patients and to establish a systematic management algorithm.","container-title":"International Journal of Surgery Case Reports","DOI":"10.1016/j.ijscr.2020.09.098","ISSN":"2210-2612","journalAbbreviation":"Int J Surg Case Rep","language":"eng","note":"PMID: 32980710\nPMCID: PMC7522574","page":"367-371","source":"PubMed","title":"Oral management in a patient with Gardner-Diamond Syndrome: A case report","title-short":"Oral management in a patient with Gardner-Diamond Syndrome","volume":"75","author":[{"family":"Bellot","given":"Ambre"},{"family":"Curien","given":"Rémi"},{"family":"Derache","given":"Anaïs"},{"family":"Delaître","given":"Bruno"},{"family":"Longo","given":"Raffaele"},{"family":"Zevering","given":"Yinka"},{"family":"Guillet","given":"Julie"},{"family":"Phulpin","given":"Bérengère"}],"issued":{"date-parts":[["2020"]]}}},{"id":1082,"uris":["http://zotero.org/users/6785994/items/I6QWZMHI"],"itemData":{"id":1082,"type":"article-journal","container-title":"Dermatologic Therapy","DOI":"10.1111/dth.14789","ISSN":"1529-8019","issue":"2","journalAbbreviation":"Dermatol Ther","language":"eng","note":"PMID: 33480054","page":"e14789","source":"PubMed","title":"Psychogenic purpura (Gardner-Diamond syndrome) in a hemodialysis patient","volume":"34","author":[{"family":"Akoglu","given":"Gulsen"},{"family":"Bulut","given":"Mesudiye"},{"family":"Esme","given":"Pelin"},{"family":"Akoglu","given":"Hadim"}],"issued":{"date-parts":[["2021",3]]}}},{"id":1198,"uris":["http://zotero.org/users/6785994/items/HVTNBSCZ"],"itemData":{"id":1198,"type":"article-journal","abstract":"Objective: Psychogenic purpura is a rare psychocutaneous entity characterized by painful atraumatic, ecchymotic, and purpuric lesions that commonly occur in young women. The objective of this study is to describe the clinical presentation, psychiatric profile, and response to therapy (pharmacologic and psychotherapeutic) in patients with psychogenic purpura. Methods: Twenty-three patients, referred from various clinical departments with unexplained purpura or ecchymotic lesions, were assessed in the department of psychiatry of a tertiary care institute in eastern India over a period of 3 years (May 1, 2017, to April 30, 2020). Relevant systemic evaluation and routine biochemical and laboratory tests including complete blood count, bleeding time, clotting time, prothrombin time, coagulation profile, and platelet function test were conducted for all patients to rule out an underlying organic cause. Associated psychiatric comorbidities were diagnosed as per the International Classification of Diseases, 10th edition. All patients who were eventually diagnosed with psychogenic purpura received appropriate treatment (pharmacologic and psychotherapy) and were followed up for 1 year. Results: Seven female patients (age range, 14-70 years, mean age = 30.28 ± 17.42 years) were diagnosed with psychogenic purpura. All patients had significant stressors prior to the appearance of lesions. Facial involvement was reported in 2 patients (28.6%). Multiple sites were affected in 4 patients (57.1%). The underlying psychiatric conditions diagnosed were depressive disorder (42.9%), generalized anxiety disorder (28.6%), dissociative convulsion disorder (14.3%), and panic disorder (14.3%). Associated personality disorder was noted in 2 patients (28.6%). All patients were started on selective serotonin reuptake inhibitors and concurrent psychotherapy. A short course of benzodiazepine was used in all patients and was subsequently tapered off. At 1-year follow-up, 2 patients reported recurrences, while others continued to do well with no similar episodes. Conclusions: Appropriate psychiatric evaluation and necessary intervention in patients with psychogenic purpura lead to improved patient outcomes.","container-title":"The primary care companion for CNS disorders","DOI":"10.4088/PCC.20m02870","ISSN":"2155-7780","issue":"4","journalAbbreviation":"Prim Care Companion CNS Disord","language":"eng","note":"PMID: 34352940","page":"20m02870","source":"PubMed","title":"Psychiatric Profile and Response to Combined Pharmacologic and Psychotherapeutic Treatment in Psychogenic Purpura","volume":"23","author":[{"family":"Priyam","given":"Pallavi"},{"family":"Mandal","given":"Uday Sankar"},{"family":"Sil","given":"Abheek"}],"issued":{"date-parts":[["2021",8,5]]}}},{"id":1077,"uris":["http://zotero.org/users/6785994/items/QUZ3XWPI"],"itemData":{"id":1077,"type":"article-journal","container-title":"Psychiatria Danubina","DOI":"10.24869/psyd.2021.368","ISSN":"0353-5053","issue":"3","journalAbbreviation":"Psychiatr Danub","language":"eng","note":"PMID: 34795183","page":"368-370","source":"PubMed","title":"A Severe form of Gardner-Diamond Syndrome in a Patient with Schizophrenia: A Rare Comorbidity with an Exceptional Pathophysiology","title-short":"A Severe form of Gardner-Diamond Syndrome in a Patient with Schizophrenia","volume":"33","author":[{"family":"Balcioglu","given":"Yasin Hasan"},{"family":"Dudakli","given":"Besim Burcu"},{"family":"Akkaya","given":"Fatma"},{"family":"Batmaz","given":"Mert"},{"family":"Oncu","given":"Fatih"}],"issued":{"date-parts":[["2021"]]}}}],"schema":"https://github.com/citation-style-language/schema/raw/master/csl-citation.json"} </w:instrText>
            </w:r>
            <w:r w:rsidRPr="005317B0">
              <w:rPr>
                <w:rFonts w:ascii="Times New Roman" w:hAnsi="Times New Roman" w:cs="Times New Roman"/>
                <w:b/>
                <w:sz w:val="16"/>
                <w:szCs w:val="16"/>
              </w:rPr>
              <w:fldChar w:fldCharType="separate"/>
            </w:r>
            <w:r w:rsidR="00CE25A5" w:rsidRPr="000D3EB5">
              <w:rPr>
                <w:rFonts w:ascii="Times New Roman" w:hAnsi="Times New Roman" w:cs="Times New Roman"/>
                <w:sz w:val="16"/>
                <w:lang w:val="en-US"/>
              </w:rPr>
              <w:t>[12,15,16,19,22,24,25,27,30,32,37,41,45–48,66]</w:t>
            </w:r>
            <w:r w:rsidRPr="005317B0">
              <w:rPr>
                <w:rFonts w:ascii="Times New Roman" w:hAnsi="Times New Roman" w:cs="Times New Roman"/>
                <w:b/>
                <w:sz w:val="16"/>
                <w:szCs w:val="16"/>
              </w:rPr>
              <w:fldChar w:fldCharType="end"/>
            </w:r>
          </w:p>
        </w:tc>
      </w:tr>
      <w:tr w:rsidR="00CE25A5" w:rsidRPr="005317B0" w14:paraId="41DD09D9" w14:textId="77777777" w:rsidTr="00A71B6F">
        <w:tc>
          <w:tcPr>
            <w:tcW w:w="284" w:type="dxa"/>
            <w:shd w:val="clear" w:color="auto" w:fill="auto"/>
            <w:tcMar>
              <w:top w:w="100" w:type="dxa"/>
              <w:left w:w="100" w:type="dxa"/>
              <w:bottom w:w="100" w:type="dxa"/>
              <w:right w:w="100" w:type="dxa"/>
            </w:tcMar>
          </w:tcPr>
          <w:p w14:paraId="409FF751"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4819" w:type="dxa"/>
            <w:shd w:val="clear" w:color="auto" w:fill="auto"/>
            <w:tcMar>
              <w:top w:w="100" w:type="dxa"/>
              <w:left w:w="100" w:type="dxa"/>
              <w:bottom w:w="100" w:type="dxa"/>
              <w:right w:w="100" w:type="dxa"/>
            </w:tcMar>
          </w:tcPr>
          <w:p w14:paraId="53DFAF63"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Unspecified antidepressant</w:t>
            </w:r>
          </w:p>
        </w:tc>
        <w:tc>
          <w:tcPr>
            <w:tcW w:w="1560" w:type="dxa"/>
            <w:shd w:val="clear" w:color="auto" w:fill="auto"/>
            <w:tcMar>
              <w:top w:w="100" w:type="dxa"/>
              <w:left w:w="100" w:type="dxa"/>
              <w:bottom w:w="100" w:type="dxa"/>
              <w:right w:w="100" w:type="dxa"/>
            </w:tcMar>
          </w:tcPr>
          <w:p w14:paraId="475839BD"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5</w:t>
            </w:r>
          </w:p>
        </w:tc>
        <w:tc>
          <w:tcPr>
            <w:tcW w:w="2682" w:type="dxa"/>
            <w:shd w:val="clear" w:color="auto" w:fill="auto"/>
            <w:tcMar>
              <w:top w:w="100" w:type="dxa"/>
              <w:left w:w="100" w:type="dxa"/>
              <w:bottom w:w="100" w:type="dxa"/>
              <w:right w:w="100" w:type="dxa"/>
            </w:tcMar>
          </w:tcPr>
          <w:p w14:paraId="1EABDA29"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1W0SiDze","properties":{"formattedCitation":"[5,18]","plainCitation":"[5,18]","noteIndex":0},"citationItems":[{"id":1070,"uris":["http://zotero.org/users/6785994/items/WBN387SP"],"itemData":{"id":1070,"type":"article-journal","abstract":"Gardner Diamond syndrome is a rare condition characterized with painful ecchymoses in different parts of the body and cutaneous and mucosal hemorrhages. The etiology is not known fully and psychogenic factors are thought to be involved. Cutaneous lesions and hemorrhages develop mostly following emotional stress and rarely minor traumas and may recur. Although the extremities are involved with the highest rate, the lesions may be observed in any part of the body. Hemostatic tests are generally normal. The majority of the subjects is composed of young women. It is observed more rarely in men and children. In this article, a patient who presented with recurring painful echymoses and bleeding disorder and diagnosed with Gardner Diamond syndrome by intracutaneous injection of autologous blood was presented to emphasize that this syndrome is observed rarely in the childhood and should be considered not only in the differential diagnosis of cutaneous lesions, but also in the differential diagnosis of various system hemorrhages.","container-title":"Turk Pediatri Arsivi","DOI":"10.5152/tpa.2014.63","ISSN":"1306-0015","issue":"3","journalAbbreviation":"Turk Pediatri Ars","language":"eng","note":"PMID: 26078671\nPMCID: PMC4462305","page":"250-253","source":"PubMed","title":"A disease difficult to diagnose: Gardner-Diamond syndrome accompanied by platelet dysfunction","title-short":"A disease difficult to diagnose","volume":"49","author":[{"family":"Karakaş","given":"Zeynep"},{"family":"Karaman","given":"Serap"},{"family":"Avcı","given":"Burcu"},{"family":"Ünüvar","given":"Ayşegül"},{"family":"Öztürk","given":"Gülyüz"},{"family":"Anak","given":"Sema"},{"family":"Devecioğlu","given":"Ömer"}],"issued":{"date-parts":[["2014",9]]}}},{"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5,18]</w:t>
            </w:r>
            <w:r w:rsidRPr="005317B0">
              <w:rPr>
                <w:rFonts w:ascii="Times New Roman" w:hAnsi="Times New Roman" w:cs="Times New Roman"/>
                <w:bCs/>
                <w:sz w:val="16"/>
                <w:szCs w:val="16"/>
              </w:rPr>
              <w:fldChar w:fldCharType="end"/>
            </w:r>
          </w:p>
        </w:tc>
      </w:tr>
      <w:tr w:rsidR="00CE25A5" w:rsidRPr="005317B0" w14:paraId="5B627E9B" w14:textId="77777777" w:rsidTr="00A71B6F">
        <w:tc>
          <w:tcPr>
            <w:tcW w:w="284" w:type="dxa"/>
            <w:shd w:val="clear" w:color="auto" w:fill="auto"/>
            <w:tcMar>
              <w:top w:w="100" w:type="dxa"/>
              <w:left w:w="100" w:type="dxa"/>
              <w:bottom w:w="100" w:type="dxa"/>
              <w:right w:w="100" w:type="dxa"/>
            </w:tcMar>
          </w:tcPr>
          <w:p w14:paraId="57CF9116"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4819" w:type="dxa"/>
            <w:shd w:val="clear" w:color="auto" w:fill="auto"/>
            <w:tcMar>
              <w:top w:w="100" w:type="dxa"/>
              <w:left w:w="100" w:type="dxa"/>
              <w:bottom w:w="100" w:type="dxa"/>
              <w:right w:w="100" w:type="dxa"/>
            </w:tcMar>
          </w:tcPr>
          <w:p w14:paraId="50FDEF3A"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TCA (i.e., amitriptyline, nortriptyline)</w:t>
            </w:r>
          </w:p>
        </w:tc>
        <w:tc>
          <w:tcPr>
            <w:tcW w:w="1560" w:type="dxa"/>
            <w:shd w:val="clear" w:color="auto" w:fill="auto"/>
            <w:tcMar>
              <w:top w:w="100" w:type="dxa"/>
              <w:left w:w="100" w:type="dxa"/>
              <w:bottom w:w="100" w:type="dxa"/>
              <w:right w:w="100" w:type="dxa"/>
            </w:tcMar>
          </w:tcPr>
          <w:p w14:paraId="38CF7609"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5</w:t>
            </w:r>
          </w:p>
        </w:tc>
        <w:tc>
          <w:tcPr>
            <w:tcW w:w="2682" w:type="dxa"/>
            <w:shd w:val="clear" w:color="auto" w:fill="auto"/>
            <w:tcMar>
              <w:top w:w="100" w:type="dxa"/>
              <w:left w:w="100" w:type="dxa"/>
              <w:bottom w:w="100" w:type="dxa"/>
              <w:right w:w="100" w:type="dxa"/>
            </w:tcMar>
          </w:tcPr>
          <w:p w14:paraId="09F01BAD"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4WvlYJAw","properties":{"formattedCitation":"[14,30,31,35,38]","plainCitation":"[14,30,31,35,38]","noteIndex":0},"citationItems":[{"id":1174,"uris":["http://zotero.org/users/6785994/items/F9V7BIS6"],"itemData":{"id":1174,"type":"article-journal","container-title":"Indian Journal of Psychiatry","DOI":"10.4103/psychiatry.IndianJPsychiatry_41_20","ISSN":"0019-5545","issue":"2","journalAbbreviation":"Indian J Psychiatry","language":"eng","note":"PMID: 34194073\nPMCID: PMC8214114","page":"208-209","source":"PubMed","title":"Diamond Gardner syndrome in a male: A case report","title-short":"Diamond Gardner syndrome in a male","volume":"63","author":[{"family":"Singh","given":"Ranveer"},{"family":"Sharma","given":"Rachit"},{"family":"Pathania","given":"Vikas"},{"family":"Khadka","given":"Bharat"}],"issued":{"date-parts":[["2021"]]}}},{"id":1120,"uris":["http://zotero.org/users/6785994/items/34WSL79P"],"itemData":{"id":1120,"type":"article-journal","abstract":"Autoerythrocyte sensitization syndrome is a psychologically induced painful bruising condition. Two female, 19 and 30-year-old presented with recurrent episodes of painful ecchymotic bruising over accessible areas of body. In the younger female, episodes were since 3 years and were precipitated by stress and trivial trauma. The elder female presented with similar lesions since 3 months which were spontaneous in presentation. There were no obvious psychiatric manifestations in either. Clinically, ecchymotic changes in various stages of development were seen. Routine hemogram and coagulation profile were normal. Histopathology showed extravasated erythrocytes, perivascular neutrophils and fibrinoid deposition. Intradermal injection of autologous whole blood produced a painful ecchymotic reaction after 2 h similar to the presenting lesions. Psychiatric evaluation revealed mild mixed depression - anxiety disorder in the younger female while the latter revealed no abnormalities. The diagnosis of autoerythrocyte sensitization syndrome was made based on clinical history and findings, positive autoerythrocyte sensitization test, psychiatric evaluation and absence of any other clinical or laboratory pathology.","container-title":"Indian Dermatology Online Journal","DOI":"10.4103/2229-5178.120650","ISSN":"2229-5178","issue":"4","journalAbbreviation":"Indian Dermatol Online J","language":"eng","note":"PMID: 24350012\nPMCID: PMC3853897","page":"305-308","source":"PubMed","title":"Perplexing purpura in two females: Rare case of autoerythrocyte sensitization syndrome","title-short":"Perplexing purpura in two females","volume":"4","author":[{"family":"Tainwala","given":"Ram R."},{"family":"Phiske","given":"Meghna"},{"family":"Raghuwanshi","given":"Abhijith"},{"family":"Mathapati","given":"Sukesh"},{"family":"Manjare","given":"Ashwini K."},{"family":"Jerajani","given":"Hemangi R."}],"issued":{"date-parts":[["2013",10]]}}},{"id":1192,"uris":["http://zotero.org/users/6785994/items/NBHZEVMZ"],"itemData":{"id":1192,"type":"article-journal","abstract":"A10-year boy presented with spontaneous episodes of oral bleeding for the last 6 months. Detailed ENT examination showed no pathology, bleeding profile was normal, endoscopy and dental examination also did not reveal any abnormality. Child abuse or malingering was also ruled out. Initially the child was managed with platelet transfusion and fresh frozen plasma and then put on follow-up treatment with antifibrinolytics, Vitamin C but the episodes became recurrent. Psychiatric evaluation revealed that child was suffering from depression. Antidepressants were prescribed by the psychiatrist that not only cured the depression with time but also the bleeding episodes which were actually related to child's depression (Gardner-Diamond syndrome or psychogenic purpura). This is a diagnosis by exclusion where the patients bleed due to dysregulated steroid secretion secondary to stress; resulting in development of sensitization to RBC membrane, and dysregulated fibrinolytic system activity.","container-title":"Journal of the College of Physicians and Surgeons--Pakistan: JCPSP","ISSN":"1681-7168","issue":"6","journalAbbreviation":"J Coll Physicians Surg Pak","language":"eng","note":"PMID: 26101006","page":"465-466","source":"PubMed","title":"Per Oral Bleeding: Rare Presentation of Gardner-Diamond Syndrome","title-short":"Per Oral Bleeding","volume":"25","author":[{"family":"Qamar","given":"Unaiza"},{"family":"Ahmad","given":"Nisar"},{"family":"Farhan","given":"Saima"}],"issued":{"date-parts":[["2015",6]]}}},{"id":1106,"uris":["http://zotero.org/users/6785994/items/N7IX7ZXR"],"itemData":{"id":1106,"type":"article-journal","abstract":"Gardner-Diamond syndrome (GDS) is an uncommon disease clinically characterized by a wide spectrum of psycho-emotive symptoms associated with painful ecchymoses/purpuric lesions and positivity of auto-erythrocyte sensitization skin test. Herein, a perspective clinical and psychological observation of an adolescent GDS is firstly reported focusing on her psychological features long-term monitored for a 1-year period. The administration of a standardized tools battery allowed us to define psychological features of the young patient over time and to monitored clinical course and response to treatment.","container-title":"Indian Journal of Psychological Medicine","DOI":"10.4103/0253-7176.175129","ISSN":"0253-7176","issue":"1","journalAbbreviation":"Indian J Psychol Med","language":"eng","note":"PMID: 27011410\nPMCID: PMC4782453","page":"74-77","source":"PubMed","title":"A Long-Term Psychological Observation in an Adolescent Affected with Gardner Diamond Syndrome","volume":"38","author":[{"family":"Bizzi","given":"Fabiola"},{"family":"Sciarretta","given":"Lucia"},{"family":"D'Alessandro","given":"Matteo"},{"family":"Picco","given":"Paolo"}],"issued":{"date-parts":[["2016"]]}}},{"id":1097,"uris":["http://zotero.org/users/6785994/items/ZCZSP5UN"],"itemData":{"id":1097,"type":"article-journal","container-title":"Indian Dermatology Online Journal","DOI":"10.4103/idoj.IDOJ_388_16","ISSN":"2229-5178","issue":"6","journalAbbreviation":"Indian Dermatol Online J","language":"eng","note":"PMID: 29204414\nPMCID: PMC5707863","page":"521-522","source":"PubMed","title":"Gardner diamond syndrome: A psychogenic purpura","title-short":"Gardner diamond syndrome","volume":"8","author":[{"family":"Vivekanandh","given":"K."},{"family":"Dash","given":"Gaurav"},{"family":"Mohanty","given":"Prasenjeet"}],"issued":{"date-parts":[["2017"]]}}}],"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4,30,31,35,38]</w:t>
            </w:r>
            <w:r w:rsidRPr="005317B0">
              <w:rPr>
                <w:rFonts w:ascii="Times New Roman" w:hAnsi="Times New Roman" w:cs="Times New Roman"/>
                <w:bCs/>
                <w:sz w:val="16"/>
                <w:szCs w:val="16"/>
              </w:rPr>
              <w:fldChar w:fldCharType="end"/>
            </w:r>
          </w:p>
        </w:tc>
      </w:tr>
      <w:tr w:rsidR="00CE25A5" w:rsidRPr="005317B0" w14:paraId="1E6BB3A7" w14:textId="77777777" w:rsidTr="00A71B6F">
        <w:tc>
          <w:tcPr>
            <w:tcW w:w="284" w:type="dxa"/>
            <w:shd w:val="clear" w:color="auto" w:fill="auto"/>
            <w:tcMar>
              <w:top w:w="100" w:type="dxa"/>
              <w:left w:w="100" w:type="dxa"/>
              <w:bottom w:w="100" w:type="dxa"/>
              <w:right w:w="100" w:type="dxa"/>
            </w:tcMar>
          </w:tcPr>
          <w:p w14:paraId="6C9FFA70"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4819" w:type="dxa"/>
            <w:shd w:val="clear" w:color="auto" w:fill="auto"/>
            <w:tcMar>
              <w:top w:w="100" w:type="dxa"/>
              <w:left w:w="100" w:type="dxa"/>
              <w:bottom w:w="100" w:type="dxa"/>
              <w:right w:w="100" w:type="dxa"/>
            </w:tcMar>
          </w:tcPr>
          <w:p w14:paraId="50579DBD"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sz w:val="16"/>
                <w:szCs w:val="16"/>
              </w:rPr>
            </w:pPr>
            <w:r w:rsidRPr="005317B0">
              <w:rPr>
                <w:rFonts w:ascii="Times New Roman" w:hAnsi="Times New Roman" w:cs="Times New Roman"/>
                <w:sz w:val="16"/>
                <w:szCs w:val="16"/>
              </w:rPr>
              <w:t>Atypical antidepressant (i.e., mirtazapine)</w:t>
            </w:r>
          </w:p>
        </w:tc>
        <w:tc>
          <w:tcPr>
            <w:tcW w:w="1560" w:type="dxa"/>
            <w:shd w:val="clear" w:color="auto" w:fill="auto"/>
            <w:tcMar>
              <w:top w:w="100" w:type="dxa"/>
              <w:left w:w="100" w:type="dxa"/>
              <w:bottom w:w="100" w:type="dxa"/>
              <w:right w:w="100" w:type="dxa"/>
            </w:tcMar>
          </w:tcPr>
          <w:p w14:paraId="4C4B29A9"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7A8A159A"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O0unHspu","properties":{"formattedCitation":"[65]","plainCitation":"[65]","noteIndex":0},"citationItems":[{"id":1275,"uris":["http://zotero.org/users/6785994/items/TNF94GY7"],"itemData":{"id":1275,"type":"book","note":"page: S129","number-of-pages":"S129","source":"ResearchGate","title":"Gardner Diamond Syndrome: A Case Report and Brief Review","title-short":"Gardner Diamond Syndrome","author":[{"family":"Sen","given":"Mahadev"},{"family":"Mehra","given":"Aseem"},{"family":"Padhy","given":"Susanta"}],"issued":{"date-parts":[["2016",1,1]]}}}],"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65]</w:t>
            </w:r>
            <w:r w:rsidRPr="005317B0">
              <w:rPr>
                <w:rFonts w:ascii="Times New Roman" w:hAnsi="Times New Roman" w:cs="Times New Roman"/>
                <w:bCs/>
                <w:sz w:val="16"/>
                <w:szCs w:val="16"/>
              </w:rPr>
              <w:fldChar w:fldCharType="end"/>
            </w:r>
          </w:p>
        </w:tc>
      </w:tr>
      <w:tr w:rsidR="00CE25A5" w:rsidRPr="005317B0" w14:paraId="44922E6D" w14:textId="77777777" w:rsidTr="00A71B6F">
        <w:tc>
          <w:tcPr>
            <w:tcW w:w="284" w:type="dxa"/>
            <w:shd w:val="clear" w:color="auto" w:fill="auto"/>
            <w:tcMar>
              <w:top w:w="100" w:type="dxa"/>
              <w:left w:w="100" w:type="dxa"/>
              <w:bottom w:w="100" w:type="dxa"/>
              <w:right w:w="100" w:type="dxa"/>
            </w:tcMar>
          </w:tcPr>
          <w:p w14:paraId="24D7C724"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4819" w:type="dxa"/>
            <w:shd w:val="clear" w:color="auto" w:fill="auto"/>
            <w:tcMar>
              <w:top w:w="100" w:type="dxa"/>
              <w:left w:w="100" w:type="dxa"/>
              <w:bottom w:w="100" w:type="dxa"/>
              <w:right w:w="100" w:type="dxa"/>
            </w:tcMar>
          </w:tcPr>
          <w:p w14:paraId="04FF6FC5"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SNRI (i.e., venlafaxine)</w:t>
            </w:r>
          </w:p>
        </w:tc>
        <w:tc>
          <w:tcPr>
            <w:tcW w:w="1560" w:type="dxa"/>
            <w:shd w:val="clear" w:color="auto" w:fill="auto"/>
            <w:tcMar>
              <w:top w:w="100" w:type="dxa"/>
              <w:left w:w="100" w:type="dxa"/>
              <w:bottom w:w="100" w:type="dxa"/>
              <w:right w:w="100" w:type="dxa"/>
            </w:tcMar>
          </w:tcPr>
          <w:p w14:paraId="566F9B2D"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12A0F98C"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VxIer822","properties":{"formattedCitation":"[22]","plainCitation":"[22]","noteIndex":0},"citationItems":[{"id":1187,"uris":["http://zotero.org/users/6785994/items/29KQJRE5"],"itemData":{"id":1187,"type":"article-journal","abstract":"The article deals with two rare cases of Autoerythrocyte sensitization Syndrome that presented in the outpatient department of psychiatry of a rural hospital over a period of time. Autoerythrocyte sensitisation syndrome or Diamond-Gardner syndrome is a rare disorder characterized by painful and spontaneous purpura occurring in women with mental health problems. In patients with mental health problems it should always be considered as a differential diagnosis whenever there is spontaneous, painful bruising, Awareness of this condition may prevent unnecessary investigations and allow early referral to psychiatry or psychology. We present the two cases of 28-year-old and 44 year old female patients who were referred to our psychiatry clinic with a history of recurrent episodes of spontaneous painful bruising. Each of them had been attending departments of different discipline for months and had been given ambiguous diagnoses. Extensive Haematological work up proved uneventful. The diagnosis and treatment of the primary psychiatric illness helped the patients to overcome the condition without further delay.","page":"13-15","source":"ResearchGate","title":"A case vignette Of Auto Erythrocyte Sensitization (Gardner Diamond) Syndrome presenting in the outpatient department of a rural hospital","volume":"2","author":[{"family":"Chakraborty","given":"Suddhendu"},{"family":"Sanyal","given":"Debasish"},{"family":"Bhattacharyya","given":"Ranjan"},{"family":"Bannerjee","given":"Nabanita"}],"issued":{"date-parts":[["2016",1,1]]}}}],"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22]</w:t>
            </w:r>
            <w:r w:rsidRPr="005317B0">
              <w:rPr>
                <w:rFonts w:ascii="Times New Roman" w:hAnsi="Times New Roman" w:cs="Times New Roman"/>
                <w:bCs/>
                <w:sz w:val="16"/>
                <w:szCs w:val="16"/>
              </w:rPr>
              <w:fldChar w:fldCharType="end"/>
            </w:r>
          </w:p>
        </w:tc>
      </w:tr>
      <w:tr w:rsidR="00CE25A5" w:rsidRPr="005317B0" w14:paraId="62974485" w14:textId="77777777" w:rsidTr="00A71B6F">
        <w:trPr>
          <w:trHeight w:val="259"/>
        </w:trPr>
        <w:tc>
          <w:tcPr>
            <w:tcW w:w="5103" w:type="dxa"/>
            <w:gridSpan w:val="2"/>
            <w:shd w:val="clear" w:color="auto" w:fill="auto"/>
            <w:tcMar>
              <w:top w:w="100" w:type="dxa"/>
              <w:left w:w="100" w:type="dxa"/>
              <w:bottom w:w="100" w:type="dxa"/>
              <w:right w:w="100" w:type="dxa"/>
            </w:tcMar>
          </w:tcPr>
          <w:p w14:paraId="370BD8C6"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Psychotherapy (i.e., CBT)</w:t>
            </w:r>
          </w:p>
        </w:tc>
        <w:tc>
          <w:tcPr>
            <w:tcW w:w="1560" w:type="dxa"/>
            <w:shd w:val="clear" w:color="auto" w:fill="auto"/>
            <w:tcMar>
              <w:top w:w="100" w:type="dxa"/>
              <w:left w:w="100" w:type="dxa"/>
              <w:bottom w:w="100" w:type="dxa"/>
              <w:right w:w="100" w:type="dxa"/>
            </w:tcMar>
          </w:tcPr>
          <w:p w14:paraId="5C880137"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25</w:t>
            </w:r>
          </w:p>
        </w:tc>
        <w:tc>
          <w:tcPr>
            <w:tcW w:w="2682" w:type="dxa"/>
            <w:shd w:val="clear" w:color="auto" w:fill="auto"/>
            <w:tcMar>
              <w:top w:w="100" w:type="dxa"/>
              <w:left w:w="100" w:type="dxa"/>
              <w:bottom w:w="100" w:type="dxa"/>
              <w:right w:w="100" w:type="dxa"/>
            </w:tcMar>
          </w:tcPr>
          <w:p w14:paraId="68A37A49"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
                <w:sz w:val="16"/>
                <w:szCs w:val="16"/>
              </w:rPr>
            </w:pPr>
            <w:r w:rsidRPr="005317B0">
              <w:rPr>
                <w:rFonts w:ascii="Times New Roman" w:hAnsi="Times New Roman" w:cs="Times New Roman"/>
                <w:b/>
                <w:sz w:val="16"/>
                <w:szCs w:val="16"/>
              </w:rPr>
              <w:fldChar w:fldCharType="begin"/>
            </w:r>
            <w:r w:rsidR="00CE25A5">
              <w:rPr>
                <w:rFonts w:ascii="Times New Roman" w:hAnsi="Times New Roman" w:cs="Times New Roman"/>
                <w:b/>
                <w:sz w:val="16"/>
                <w:szCs w:val="16"/>
              </w:rPr>
              <w:instrText xml:space="preserve"> ADDIN ZOTERO_ITEM CSL_CITATION {"citationID":"sRYQfyLW","properties":{"formattedCitation":"[5,14\\uc0\\u8211{}16,23,35,39,41,44,47,48,65]","plainCitation":"[5,14–16,23,35,39,41,44,47,48,65]","noteIndex":0},"citationItems":[{"id":1070,"uris":["http://zotero.org/users/6785994/items/WBN387SP"],"itemData":{"id":1070,"type":"article-journal","abstract":"Gardner Diamond syndrome is a rare condition characterized with painful ecchymoses in different parts of the body and cutaneous and mucosal hemorrhages. The etiology is not known fully and psychogenic factors are thought to be involved. Cutaneous lesions and hemorrhages develop mostly following emotional stress and rarely minor traumas and may recur. Although the extremities are involved with the highest rate, the lesions may be observed in any part of the body. Hemostatic tests are generally normal. The majority of the subjects is composed of young women. It is observed more rarely in men and children. In this article, a patient who presented with recurring painful echymoses and bleeding disorder and diagnosed with Gardner Diamond syndrome by intracutaneous injection of autologous blood was presented to emphasize that this syndrome is observed rarely in the childhood and should be considered not only in the differential diagnosis of cutaneous lesions, but also in the differential diagnosis of various system hemorrhages.","container-title":"Turk Pediatri Arsivi","DOI":"10.5152/tpa.2014.63","ISSN":"1306-0015","issue":"3","journalAbbreviation":"Turk Pediatri Ars","language":"eng","note":"PMID: 26078671\nPMCID: PMC4462305","page":"250-253","source":"PubMed","title":"A disease difficult to diagnose: Gardner-Diamond syndrome accompanied by platelet dysfunction","title-short":"A disease difficult to diagnose","volume":"49","author":[{"family":"Karakaş","given":"Zeynep"},{"family":"Karaman","given":"Serap"},{"family":"Avcı","given":"Burcu"},{"family":"Ünüvar","given":"Ayşegül"},{"family":"Öztürk","given":"Gülyüz"},{"family":"Anak","given":"Sema"},{"family":"Devecioğlu","given":"Ömer"}],"issued":{"date-parts":[["2014",9]]}}},{"id":1174,"uris":["http://zotero.org/users/6785994/items/F9V7BIS6"],"itemData":{"id":1174,"type":"article-journal","container-title":"Indian Journal of Psychiatry","DOI":"10.4103/psychiatry.IndianJPsychiatry_41_20","ISSN":"0019-5545","issue":"2","journalAbbreviation":"Indian J Psychiatry","language":"eng","note":"PMID: 34194073\nPMCID: PMC8214114","page":"208-209","source":"PubMed","title":"Diamond Gardner syndrome in a male: A case report","title-short":"Diamond Gardner syndrome in a male","volume":"63","author":[{"family":"Singh","given":"Ranveer"},{"family":"Sharma","given":"Rachit"},{"family":"Pathania","given":"Vikas"},{"family":"Khadka","given":"Bharat"}],"issued":{"date-parts":[["2021"]]}}},{"id":1176,"uris":["http://zotero.org/users/6785994/items/SEHZKGTW"],"itemData":{"id":1176,"type":"article-journal","container-title":"Journal der Deutschen Dermatologischen Gesellschaft = Journal of the German Society of Dermatology: JDDG","DOI":"10.1111/ddg.14686","ISSN":"1610-0387","issue":"2","journalAbbreviation":"J Dtsch Dermatol Ges","language":"eng","note":"PMID: 34997827","page":"227-230","source":"PubMed","title":"Recurrent spontaneous petechiae and ecchymoses in a 14-year-old girl","volume":"20","author":[{"family":"Krajewski","given":"Piotr K."},{"family":"Baran","given":"Wojciech"},{"family":"Szepietowski","given":"Jacek C."}],"issued":{"date-parts":[["2022",2]]}}},{"id":1203,"uris":["http://zotero.org/users/6785994/items/78BQTDQJ"],"itemData":{"id":1203,"type":"article-journal","container-title":"Annals of Clinical and Analytical Medicine","DOI":"10.4328/ACAM.20891","ISSN":"2667663X","issue":"Suppl_1","journalAbbreviation":"Ann Clin Anal Med","source":"DOI.org (Crossref)","title":"A rare cause of severe ecchymosis: ‘Diamond-Gardner syndrome’","title-short":"A rare cause of severe ecchymosis","URL":"https://1drv.ms/b/s!AuzTlzd3oH6mrVN25CFVehJ7LCwI?e=Q8LpD7","volume":"13","author":[{"family":"Kocoglu","given":"Hakan"},{"family":"Karandere","given":"Faruk"},{"family":"Uzun","given":"Emine"},{"family":"Akyurek","given":"Dogancan"},{"family":"Erismis","given":"Betul"},{"family":"Kumbasar","given":"Abdulbaki"}],"accessed":{"date-parts":[["2023",3,24]]},"issued":{"date-parts":[["2022"]]}}},{"id":1275,"uris":["http://zotero.org/users/6785994/items/TNF94GY7"],"itemData":{"id":1275,"type":"book","note":"page: S129","number-of-pages":"S129","source":"ResearchGate","title":"Gardner Diamond Syndrome: A Case Report and Brief Review","title-short":"Gardner Diamond Syndrome","author":[{"family":"Sen","given":"Mahadev"},{"family":"Mehra","given":"Aseem"},{"family":"Padhy","given":"Susanta"}],"issued":{"date-parts":[["2016",1,1]]}}},{"id":1136,"uris":["http://zotero.org/users/6785994/items/PXNQXIBZ"],"itemData":{"id":1136,"type":"article-journal","container-title":"Indian Journal of Dermatology, Venereology and Leprology","DOI":"10.4103/0378-6323.107673","ISSN":"0973-3922","issue":"2","journalAbbreviation":"Indian J Dermatol Venereol Leprol","language":"eng","note":"PMID: 23442486","page":"269","source":"PubMed","title":"Bullous auto erythrocyte sensitization syndrome in alcohol dependence","volume":"79","author":[{"family":"Arora","given":"Sandeep"},{"family":"Arora","given":"Gulhima"},{"family":"Gupta","given":"Anindya K."},{"family":"Singh","given":"Gurdeep"}],"issued":{"date-parts":[["2013"]]}}},{"id":1106,"uris":["http://zotero.org/users/6785994/items/N7IX7ZXR"],"itemData":{"id":1106,"type":"article-journal","abstract":"Gardner-Diamond syndrome (GDS) is an uncommon disease clinically characterized by a wide spectrum of psycho-emotive symptoms associated with painful ecchymoses/purpuric lesions and positivity of auto-erythrocyte sensitization skin test. Herein, a perspective clinical and psychological observation of an adolescent GDS is firstly reported focusing on her psychological features long-term monitored for a 1-year period. The administration of a standardized tools battery allowed us to define psychological features of the young patient over time and to monitored clinical course and response to treatment.","container-title":"Indian Journal of Psychological Medicine","DOI":"10.4103/0253-7176.175129","ISSN":"0253-7176","issue":"1","journalAbbreviation":"Indian J Psychol Med","language":"eng","note":"PMID: 27011410\nPMCID: PMC4782453","page":"74-77","source":"PubMed","title":"A Long-Term Psychological Observation in an Adolescent Affected with Gardner Diamond Syndrome","volume":"38","author":[{"family":"Bizzi","given":"Fabiola"},{"family":"Sciarretta","given":"Lucia"},{"family":"D'Alessandro","given":"Matteo"},{"family":"Picco","given":"Paolo"}],"issued":{"date-parts":[["2016"]]}}},{"id":1096,"uris":["http://zotero.org/users/6785994/items/35K2TV9X"],"itemData":{"id":1096,"type":"article-journal","abstract":"Autoerythrocyte sensitization syndrome (Gardner Diamond syndrome or GDS) is a rare syndrome characterized by painful and spontaneous purpura commonly affecting adult women, and is mostly associated with psychiatric illness. Diagnosis is mainly based on clinical presentation, exclusion of other simulating diseases, and psychiatric evaluation. Only few cases have been reported till date. We report five cases of spontaneous purpura with a normal investigation profile, except for iron deficiency anemia in 1 patient, of which three had associated underlying psychiatric illness. Autoerythrocyte sensitization test was positive in all our cases. Patients presenting with painful bruises without significant medical history such as underlying bleeding disorder or drug history or history of trauma should be considered for autoerythrocyte sensitization syndrome, and managed accordingly. The present study is a case series of patients with characteristic features of autoerythrocyte sensitization syndrome, considering the rarity of the reports on its clinical spectra.","container-title":"Indian Dermatology Online Journal","DOI":"10.4103/idoj.IDOJ_107_17","ISSN":"2229-5178","issue":"2","journalAbbreviation":"Indian Dermatol Online J","language":"eng","note":"PMID: 29644197\nPMCID: PMC5885616","page":"110-113","source":"PubMed","title":"Clinical Spectrum of Autoerythrocyte Sensitization Syndrome: A Series of Five Cases","title-short":"Clinical Spectrum of Autoerythrocyte Sensitization Syndrome","volume":"9","author":[{"family":"Thokchom","given":"Nandakishore Singh"},{"family":"Pradeepa","given":"D."},{"family":"Hafi","given":"N. A. Bishurul"},{"family":"Verma","given":"Kapila"}],"issued":{"date-parts":[["2018"]]}}},{"id":1092,"uris":["http://zotero.org/users/6785994/items/99PNKSJM"],"itemData":{"id":1092,"type":"article-journal","abstract":"Gardner-Diamond syndrome (GDS) is a rare disease often seen in young women involving painful localized inflammation and ecchymosis. Ecchymosis usually develops spontaneously after emotional stress. The pathophysiology of the disease is not fully understood, and little is known about management modalities for this syndrome. The primary approach of health professionals in the evaluation of this rare condition should involve identification of cases and investigation of potential accompanying psychiatric pathologies. The case presented here highlights the importance of assessing for GDS and reviews descriptions of GDS in the context of the existing literature.","container-title":"Journal of Psychiatric Practice","DOI":"10.1097/PRA.0000000000000351","ISSN":"1538-1145","issue":"1","journalAbbreviation":"J Psychiatr Pract","language":"eng","note":"PMID: 30633733","page":"54-57","source":"PubMed","title":"Gardner-Diamond Syndrome in an Adolescent With Suicidal Ideation: A Case Report","title-short":"Gardner-Diamond Syndrome in an Adolescent With Suicidal Ideation","volume":"25","author":[{"family":"Kara","given":"Tayfun"},{"family":"Topkarci","given":"Zeynep"},{"family":"Gördü","given":"Zülfikar"},{"family":"Akaltun","given":"Ismail"}],"issued":{"date-parts":[["2019",1]]}}},{"id":1085,"uris":["http://zotero.org/users/6785994/items/EW8IRNIV"],"itemData":{"id":1085,"type":"article-journal","container-title":"British Journal of Haematology","DOI":"10.1111/bjh.17021","ISSN":"1365-2141","issue":"5","journalAbbreviation":"Br J Haematol","language":"eng","note":"PMID: 32754903","page":"651","source":"PubMed","title":"Oropharyngeal psychogenic purpura","volume":"191","author":[{"family":"Allar","given":"Benjamin G."},{"family":"Michaelsen","given":"Kaarin"},{"family":"Gupta","given":"Alok"},{"family":"Bose","given":"Somnath"}],"issued":{"date-parts":[["2020",12]]}}},{"id":1198,"uris":["http://zotero.org/users/6785994/items/HVTNBSCZ"],"itemData":{"id":1198,"type":"article-journal","abstract":"Objective: Psychogenic purpura is a rare psychocutaneous entity characterized by painful atraumatic, ecchymotic, and purpuric lesions that commonly occur in young women. The objective of this study is to describe the clinical presentation, psychiatric profile, and response to therapy (pharmacologic and psychotherapeutic) in patients with psychogenic purpura. Methods: Twenty-three patients, referred from various clinical departments with unexplained purpura or ecchymotic lesions, were assessed in the department of psychiatry of a tertiary care institute in eastern India over a period of 3 years (May 1, 2017, to April 30, 2020). Relevant systemic evaluation and routine biochemical and laboratory tests including complete blood count, bleeding time, clotting time, prothrombin time, coagulation profile, and platelet function test were conducted for all patients to rule out an underlying organic cause. Associated psychiatric comorbidities were diagnosed as per the International Classification of Diseases, 10th edition. All patients who were eventually diagnosed with psychogenic purpura received appropriate treatment (pharmacologic and psychotherapy) and were followed up for 1 year. Results: Seven female patients (age range, 14-70 years, mean age = 30.28 ± 17.42 years) were diagnosed with psychogenic purpura. All patients had significant stressors prior to the appearance of lesions. Facial involvement was reported in 2 patients (28.6%). Multiple sites were affected in 4 patients (57.1%). The underlying psychiatric conditions diagnosed were depressive disorder (42.9%), generalized anxiety disorder (28.6%), dissociative convulsion disorder (14.3%), and panic disorder (14.3%). Associated personality disorder was noted in 2 patients (28.6%). All patients were started on selective serotonin reuptake inhibitors and concurrent psychotherapy. A short course of benzodiazepine was used in all patients and was subsequently tapered off. At 1-year follow-up, 2 patients reported recurrences, while others continued to do well with no similar episodes. Conclusions: Appropriate psychiatric evaluation and necessary intervention in patients with psychogenic purpura lead to improved patient outcomes.","container-title":"The primary care companion for CNS disorders","DOI":"10.4088/PCC.20m02870","ISSN":"2155-7780","issue":"4","journalAbbreviation":"Prim Care Companion CNS Disord","language":"eng","note":"PMID: 34352940","page":"20m02870","source":"PubMed","title":"Psychiatric Profile and Response to Combined Pharmacologic and Psychotherapeutic Treatment in Psychogenic Purpura","volume":"23","author":[{"family":"Priyam","given":"Pallavi"},{"family":"Mandal","given":"Uday Sankar"},{"family":"Sil","given":"Abheek"}],"issued":{"date-parts":[["2021",8,5]]}}},{"id":1077,"uris":["http://zotero.org/users/6785994/items/QUZ3XWPI"],"itemData":{"id":1077,"type":"article-journal","container-title":"Psychiatria Danubina","DOI":"10.24869/psyd.2021.368","ISSN":"0353-5053","issue":"3","journalAbbreviation":"Psychiatr Danub","language":"eng","note":"PMID: 34795183","page":"368-370","source":"PubMed","title":"A Severe form of Gardner-Diamond Syndrome in a Patient with Schizophrenia: A Rare Comorbidity with an Exceptional Pathophysiology","title-short":"A Severe form of Gardner-Diamond Syndrome in a Patient with Schizophrenia","volume":"33","author":[{"family":"Balcioglu","given":"Yasin Hasan"},{"family":"Dudakli","given":"Besim Burcu"},{"family":"Akkaya","given":"Fatma"},{"family":"Batmaz","given":"Mert"},{"family":"Oncu","given":"Fatih"}],"issued":{"date-parts":[["2021"]]}}}],"schema":"https://github.com/citation-style-language/schema/raw/master/csl-citation.json"} </w:instrText>
            </w:r>
            <w:r w:rsidRPr="005317B0">
              <w:rPr>
                <w:rFonts w:ascii="Times New Roman" w:hAnsi="Times New Roman" w:cs="Times New Roman"/>
                <w:b/>
                <w:sz w:val="16"/>
                <w:szCs w:val="16"/>
              </w:rPr>
              <w:fldChar w:fldCharType="separate"/>
            </w:r>
            <w:r w:rsidR="00CE25A5" w:rsidRPr="000D3EB5">
              <w:rPr>
                <w:rFonts w:ascii="Times New Roman" w:hAnsi="Times New Roman" w:cs="Times New Roman"/>
                <w:sz w:val="16"/>
                <w:lang w:val="en-US"/>
              </w:rPr>
              <w:t>[5,14–16,23,35,39,41,44,47,48,65]</w:t>
            </w:r>
            <w:r w:rsidRPr="005317B0">
              <w:rPr>
                <w:rFonts w:ascii="Times New Roman" w:hAnsi="Times New Roman" w:cs="Times New Roman"/>
                <w:b/>
                <w:sz w:val="16"/>
                <w:szCs w:val="16"/>
              </w:rPr>
              <w:fldChar w:fldCharType="end"/>
            </w:r>
          </w:p>
        </w:tc>
      </w:tr>
      <w:tr w:rsidR="00CE25A5" w:rsidRPr="005317B0" w14:paraId="245E6797" w14:textId="77777777" w:rsidTr="00A71B6F">
        <w:trPr>
          <w:trHeight w:val="212"/>
        </w:trPr>
        <w:tc>
          <w:tcPr>
            <w:tcW w:w="5103" w:type="dxa"/>
            <w:gridSpan w:val="2"/>
            <w:shd w:val="clear" w:color="auto" w:fill="auto"/>
            <w:tcMar>
              <w:top w:w="100" w:type="dxa"/>
              <w:left w:w="100" w:type="dxa"/>
              <w:bottom w:w="100" w:type="dxa"/>
              <w:right w:w="100" w:type="dxa"/>
            </w:tcMar>
          </w:tcPr>
          <w:p w14:paraId="602C81C6"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 xml:space="preserve">Antihistamine (i.e., cyproheptadine, </w:t>
            </w:r>
            <w:proofErr w:type="spellStart"/>
            <w:r w:rsidR="00A71B6F">
              <w:rPr>
                <w:rFonts w:ascii="Times New Roman" w:hAnsi="Times New Roman" w:cs="Times New Roman"/>
                <w:sz w:val="16"/>
                <w:szCs w:val="16"/>
              </w:rPr>
              <w:t>b</w:t>
            </w:r>
            <w:r w:rsidRPr="005317B0">
              <w:rPr>
                <w:rFonts w:ascii="Times New Roman" w:hAnsi="Times New Roman" w:cs="Times New Roman"/>
                <w:sz w:val="16"/>
                <w:szCs w:val="16"/>
              </w:rPr>
              <w:t>epotastine</w:t>
            </w:r>
            <w:proofErr w:type="spellEnd"/>
            <w:r w:rsidRPr="005317B0">
              <w:rPr>
                <w:rFonts w:ascii="Times New Roman" w:hAnsi="Times New Roman" w:cs="Times New Roman"/>
                <w:sz w:val="16"/>
                <w:szCs w:val="16"/>
              </w:rPr>
              <w:t xml:space="preserve"> </w:t>
            </w:r>
            <w:proofErr w:type="spellStart"/>
            <w:r w:rsidR="00A71B6F">
              <w:rPr>
                <w:rFonts w:ascii="Times New Roman" w:hAnsi="Times New Roman" w:cs="Times New Roman"/>
                <w:sz w:val="16"/>
                <w:szCs w:val="16"/>
              </w:rPr>
              <w:t>b</w:t>
            </w:r>
            <w:r w:rsidRPr="005317B0">
              <w:rPr>
                <w:rFonts w:ascii="Times New Roman" w:hAnsi="Times New Roman" w:cs="Times New Roman"/>
                <w:sz w:val="16"/>
                <w:szCs w:val="16"/>
              </w:rPr>
              <w:t>esilate</w:t>
            </w:r>
            <w:proofErr w:type="spellEnd"/>
            <w:r w:rsidRPr="005317B0">
              <w:rPr>
                <w:rFonts w:ascii="Times New Roman" w:hAnsi="Times New Roman" w:cs="Times New Roman"/>
                <w:sz w:val="16"/>
                <w:szCs w:val="16"/>
              </w:rPr>
              <w:t>)</w:t>
            </w:r>
          </w:p>
        </w:tc>
        <w:tc>
          <w:tcPr>
            <w:tcW w:w="1560" w:type="dxa"/>
            <w:shd w:val="clear" w:color="auto" w:fill="auto"/>
            <w:tcMar>
              <w:top w:w="100" w:type="dxa"/>
              <w:left w:w="100" w:type="dxa"/>
              <w:bottom w:w="100" w:type="dxa"/>
              <w:right w:w="100" w:type="dxa"/>
            </w:tcMar>
          </w:tcPr>
          <w:p w14:paraId="267B7281"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8</w:t>
            </w:r>
          </w:p>
        </w:tc>
        <w:tc>
          <w:tcPr>
            <w:tcW w:w="2682" w:type="dxa"/>
            <w:shd w:val="clear" w:color="auto" w:fill="auto"/>
            <w:tcMar>
              <w:top w:w="100" w:type="dxa"/>
              <w:left w:w="100" w:type="dxa"/>
              <w:bottom w:w="100" w:type="dxa"/>
              <w:right w:w="100" w:type="dxa"/>
            </w:tcMar>
          </w:tcPr>
          <w:p w14:paraId="68E49614"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MEYZIhBD","properties":{"formattedCitation":"[16,18,28,42,49,50]","plainCitation":"[16,18,28,42,49,50]","noteIndex":0},"citationItems":[{"id":1203,"uris":["http://zotero.org/users/6785994/items/78BQTDQJ"],"itemData":{"id":1203,"type":"article-journal","container-title":"Annals of Clinical and Analytical Medicine","DOI":"10.4328/ACAM.20891","ISSN":"2667663X","issue":"Suppl_1","journalAbbreviation":"Ann Clin Anal Med","source":"DOI.org (Crossref)","title":"A rare cause of severe ecchymosis: ‘Diamond-Gardner syndrome’","title-short":"A rare cause of severe ecchymosis","URL":"https://1drv.ms/b/s!AuzTlzd3oH6mrVN25CFVehJ7LCwI?e=Q8LpD7","volume":"13","author":[{"family":"Kocoglu","given":"Hakan"},{"family":"Karandere","given":"Faruk"},{"family":"Uzun","given":"Emine"},{"family":"Akyurek","given":"Dogancan"},{"family":"Erismis","given":"Betul"},{"family":"Kumbasar","given":"Abdulbaki"}],"accessed":{"date-parts":[["2023",3,24]]},"issued":{"date-parts":[["2022"]]}}},{"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id":1125,"uris":["http://zotero.org/users/6785994/items/Z2GPHFKD"],"itemData":{"id":1125,"type":"article-journal","abstract":"Autoerythrocyte sensitization syndrome (AES) was first described by Gardner and Diamond in 1955, when four women with painful bruising were depicted. Patients with AES typically present with the development of recurrent, spontaneous, painful ecchymosis, frequently preceded by a prodrome of pain or itching of the skin. The patients are sensitive to their own red blood cells injected intradermally, and underlying coagulopathies are thought to be absent. We introduce a 70-year-old woman presenting with recurrent episodes of painful bruising on the trunk and extremities.","container-title":"Asia Pacific Allergy","DOI":"10.5415/apallergy.2013.3.3.204","ISSN":"2233-8276","issue":"3","journalAbbreviation":"Asia Pac Allergy","language":"eng","note":"PMID: 23956968\nPMCID: PMC3736370","page":"204-206","source":"PubMed","title":"Autoerythrocyte sensitization syndrome presenting with general neurodermatitis","volume":"3","author":[{"family":"Oh","given":"In Young"},{"family":"Ko","given":"Eun Jung"},{"family":"Li","given":"Kapsok"}],"issued":{"date-parts":[["2013",7]]}}},{"id":1090,"uris":["http://zotero.org/users/6785994/items/DZLZYL3L"],"itemData":{"id":1090,"type":"article-journal","container-title":"Postepy Dermatologii I Alergologii","DOI":"10.5114/ada.2018.78706","ISSN":"1642-395X","issue":"5","journalAbbreviation":"Postepy Dermatol Alergol","language":"eng","note":"PMID: 31839785\nPMCID: PMC6906962","page":"643-645","source":"PubMed","title":"Psychogenic purpura","volume":"36","author":[{"family":"Ferizi","given":"Mergita"},{"family":"Gercari","given":"Antigona"},{"family":"Ferizi","given":"Mybera"}],"issued":{"date-parts":[["2019",10]]}}},{"id":1075,"uris":["http://zotero.org/users/6785994/items/IJEJKI9I"],"itemData":{"id":1075,"type":"article-journal","container-title":"The Journal of Dermatology","DOI":"10.1111/1346-8138.16243","ISSN":"1346-8138","issue":"2","journalAbbreviation":"J Dermatol","language":"eng","note":"PMID: 34796545","page":"e75-e76","source":"PubMed","title":"Gardner-Diamond syndrome complicated with chronic urticaria successfully treated with antihistamine","volume":"49","author":[{"family":"Harada","given":"Kazutoshi"},{"family":"Hagiwara","given":"Takeshi"}],"issued":{"date-parts":[["2022",2]]}}},{"id":1073,"uris":["http://zotero.org/users/6785994/items/FXD2FKFW"],"itemData":{"id":1073,"type":"article-journal","container-title":"Indian Pediatrics","ISSN":"0974-7559","issue":"8","journalAbbreviation":"Indian Pediatr","language":"eng","note":"PMID: 35962664","page":"658","source":"PubMed","title":"Gardner-Diamond Syndrome in an Adolescent Girl`","volume":"59","author":[{"family":"Khadke","given":"Rajendra R."},{"family":"Joshi","given":"Abhijit V."},{"family":"Kulkarni","given":"Ganesh L."}],"issued":{"date-parts":[["2022",8,15]]}}}],"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6,18,28,42,49,50]</w:t>
            </w:r>
            <w:r w:rsidRPr="005317B0">
              <w:rPr>
                <w:rFonts w:ascii="Times New Roman" w:hAnsi="Times New Roman" w:cs="Times New Roman"/>
                <w:bCs/>
                <w:sz w:val="16"/>
                <w:szCs w:val="16"/>
              </w:rPr>
              <w:fldChar w:fldCharType="end"/>
            </w:r>
          </w:p>
        </w:tc>
      </w:tr>
      <w:tr w:rsidR="00CE25A5" w:rsidRPr="005317B0" w14:paraId="717E5DEB" w14:textId="77777777" w:rsidTr="00A71B6F">
        <w:trPr>
          <w:trHeight w:val="420"/>
        </w:trPr>
        <w:tc>
          <w:tcPr>
            <w:tcW w:w="5103" w:type="dxa"/>
            <w:gridSpan w:val="2"/>
            <w:shd w:val="clear" w:color="auto" w:fill="auto"/>
            <w:tcMar>
              <w:top w:w="100" w:type="dxa"/>
              <w:left w:w="100" w:type="dxa"/>
              <w:bottom w:w="100" w:type="dxa"/>
              <w:right w:w="100" w:type="dxa"/>
            </w:tcMar>
          </w:tcPr>
          <w:p w14:paraId="54B8DC07"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Oral anti-inflammatory/immunosuppressants (i.e., NSAIDS, steroids, hydroxychloroquine, rituximab)</w:t>
            </w:r>
          </w:p>
        </w:tc>
        <w:tc>
          <w:tcPr>
            <w:tcW w:w="1560" w:type="dxa"/>
            <w:shd w:val="clear" w:color="auto" w:fill="auto"/>
            <w:tcMar>
              <w:top w:w="100" w:type="dxa"/>
              <w:left w:w="100" w:type="dxa"/>
              <w:bottom w:w="100" w:type="dxa"/>
              <w:right w:w="100" w:type="dxa"/>
            </w:tcMar>
          </w:tcPr>
          <w:p w14:paraId="52DDE005"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6</w:t>
            </w:r>
          </w:p>
        </w:tc>
        <w:tc>
          <w:tcPr>
            <w:tcW w:w="2682" w:type="dxa"/>
            <w:shd w:val="clear" w:color="auto" w:fill="auto"/>
            <w:tcMar>
              <w:top w:w="100" w:type="dxa"/>
              <w:left w:w="100" w:type="dxa"/>
              <w:bottom w:w="100" w:type="dxa"/>
              <w:right w:w="100" w:type="dxa"/>
            </w:tcMar>
          </w:tcPr>
          <w:p w14:paraId="24E7F3BD"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Qlupxavq","properties":{"formattedCitation":"[4,18,28,50]","plainCitation":"[4,18,28,50]","noteIndex":0},"citationItems":[{"id":1159,"uris":["http://zotero.org/users/6785994/items/SUPH7YRN"],"itemData":{"id":1159,"type":"article-journal","abstract":"Gardner and Diamond described a clinical picture of painful ecchymosis in the skin and mucous membranes in four female patients and called this entity Gardner-Diamond syndrome (GDS). At present, the exact pathogenesis of the disease is still unknown. In recent years, it has been advocated that antibodies against phosphatidylserine in erythrocyte stroma may cause immune complex and complement activation, leading to this clinical picture. Herein, we found it appropriate to present a case of multiple ecchymotic lesions diagnosed with GDS followed by many autoimmune diseases to draw attention to autoimmune association. As a result of this case presentation and mini-literature review, we think that autoimmunity patients should not be missed in GDS patients.","container-title":"Northern Clinics of Istanbul","DOI":"10.14744/nci.2020.97992","ISSN":"2536-4553","issue":"3","journalAbbreviation":"North Clin Istanb","language":"eng","note":"PMID: 34222815\nPMCID: PMC8240244","page":"310-313","source":"PubMed","title":"Is Gardner-Diamond syndrome related to autoimmunity?","volume":"8","author":[{"family":"Temiz","given":"Selami Aykut"},{"family":"Isik","given":"Begum"},{"family":"Ozer","given":"Ilkay"},{"family":"Ataseven","given":"Arzu"}],"issued":{"date-parts":[["2021"]]}}},{"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id":1125,"uris":["http://zotero.org/users/6785994/items/Z2GPHFKD"],"itemData":{"id":1125,"type":"article-journal","abstract":"Autoerythrocyte sensitization syndrome (AES) was first described by Gardner and Diamond in 1955, when four women with painful bruising were depicted. Patients with AES typically present with the development of recurrent, spontaneous, painful ecchymosis, frequently preceded by a prodrome of pain or itching of the skin. The patients are sensitive to their own red blood cells injected intradermally, and underlying coagulopathies are thought to be absent. We introduce a 70-year-old woman presenting with recurrent episodes of painful bruising on the trunk and extremities.","container-title":"Asia Pacific Allergy","DOI":"10.5415/apallergy.2013.3.3.204","ISSN":"2233-8276","issue":"3","journalAbbreviation":"Asia Pac Allergy","language":"eng","note":"PMID: 23956968\nPMCID: PMC3736370","page":"204-206","source":"PubMed","title":"Autoerythrocyte sensitization syndrome presenting with general neurodermatitis","volume":"3","author":[{"family":"Oh","given":"In Young"},{"family":"Ko","given":"Eun Jung"},{"family":"Li","given":"Kapsok"}],"issued":{"date-parts":[["2013",7]]}}},{"id":1073,"uris":["http://zotero.org/users/6785994/items/FXD2FKFW"],"itemData":{"id":1073,"type":"article-journal","container-title":"Indian Pediatrics","ISSN":"0974-7559","issue":"8","journalAbbreviation":"Indian Pediatr","language":"eng","note":"PMID: 35962664","page":"658","source":"PubMed","title":"Gardner-Diamond Syndrome in an Adolescent Girl`","volume":"59","author":[{"family":"Khadke","given":"Rajendra R."},{"family":"Joshi","given":"Abhijit V."},{"family":"Kulkarni","given":"Ganesh L."}],"issued":{"date-parts":[["2022",8,15]]}}}],"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4,18,28,50]</w:t>
            </w:r>
            <w:r w:rsidRPr="005317B0">
              <w:rPr>
                <w:rFonts w:ascii="Times New Roman" w:hAnsi="Times New Roman" w:cs="Times New Roman"/>
                <w:bCs/>
                <w:sz w:val="16"/>
                <w:szCs w:val="16"/>
              </w:rPr>
              <w:fldChar w:fldCharType="end"/>
            </w:r>
          </w:p>
        </w:tc>
      </w:tr>
      <w:tr w:rsidR="00CE25A5" w:rsidRPr="005317B0" w14:paraId="40A3A3B5" w14:textId="77777777" w:rsidTr="00A71B6F">
        <w:trPr>
          <w:trHeight w:val="420"/>
        </w:trPr>
        <w:tc>
          <w:tcPr>
            <w:tcW w:w="5103" w:type="dxa"/>
            <w:gridSpan w:val="2"/>
            <w:shd w:val="clear" w:color="auto" w:fill="auto"/>
            <w:tcMar>
              <w:top w:w="100" w:type="dxa"/>
              <w:left w:w="100" w:type="dxa"/>
              <w:bottom w:w="100" w:type="dxa"/>
              <w:right w:w="100" w:type="dxa"/>
            </w:tcMar>
          </w:tcPr>
          <w:p w14:paraId="17E5EC6C"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Benzodiazepines (i.e., lorazepam, clonazepam)</w:t>
            </w:r>
          </w:p>
        </w:tc>
        <w:tc>
          <w:tcPr>
            <w:tcW w:w="1560" w:type="dxa"/>
            <w:shd w:val="clear" w:color="auto" w:fill="auto"/>
            <w:tcMar>
              <w:top w:w="100" w:type="dxa"/>
              <w:left w:w="100" w:type="dxa"/>
              <w:bottom w:w="100" w:type="dxa"/>
              <w:right w:w="100" w:type="dxa"/>
            </w:tcMar>
          </w:tcPr>
          <w:p w14:paraId="6AAB9C03"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3</w:t>
            </w:r>
          </w:p>
        </w:tc>
        <w:tc>
          <w:tcPr>
            <w:tcW w:w="2682" w:type="dxa"/>
            <w:shd w:val="clear" w:color="auto" w:fill="auto"/>
            <w:tcMar>
              <w:top w:w="100" w:type="dxa"/>
              <w:left w:w="100" w:type="dxa"/>
              <w:bottom w:w="100" w:type="dxa"/>
              <w:right w:w="100" w:type="dxa"/>
            </w:tcMar>
          </w:tcPr>
          <w:p w14:paraId="548D0272"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70OVUzd3","properties":{"formattedCitation":"[14,22,30,38,42,47]","plainCitation":"[14,22,30,38,42,47]","noteIndex":0},"citationItems":[{"id":1174,"uris":["http://zotero.org/users/6785994/items/F9V7BIS6"],"itemData":{"id":1174,"type":"article-journal","container-title":"Indian Journal of Psychiatry","DOI":"10.4103/psychiatry.IndianJPsychiatry_41_20","ISSN":"0019-5545","issue":"2","journalAbbreviation":"Indian J Psychiatry","language":"eng","note":"PMID: 34194073\nPMCID: PMC8214114","page":"208-209","source":"PubMed","title":"Diamond Gardner syndrome in a male: A case report","title-short":"Diamond Gardner syndrome in a male","volume":"63","author":[{"family":"Singh","given":"Ranveer"},{"family":"Sharma","given":"Rachit"},{"family":"Pathania","given":"Vikas"},{"family":"Khadka","given":"Bharat"}],"issued":{"date-parts":[["2021"]]}}},{"id":1187,"uris":["http://zotero.org/users/6785994/items/29KQJRE5"],"itemData":{"id":1187,"type":"article-journal","abstract":"The article deals with two rare cases of Autoerythrocyte sensitization Syndrome that presented in the outpatient department of psychiatry of a rural hospital over a period of time. Autoerythrocyte sensitisation syndrome or Diamond-Gardner syndrome is a rare disorder characterized by painful and spontaneous purpura occurring in women with mental health problems. In patients with mental health problems it should always be considered as a differential diagnosis whenever there is spontaneous, painful bruising, Awareness of this condition may prevent unnecessary investigations and allow early referral to psychiatry or psychology. We present the two cases of 28-year-old and 44 year old female patients who were referred to our psychiatry clinic with a history of recurrent episodes of spontaneous painful bruising. Each of them had been attending departments of different discipline for months and had been given ambiguous diagnoses. Extensive Haematological work up proved uneventful. The diagnosis and treatment of the primary psychiatric illness helped the patients to overcome the condition without further delay.","page":"13-15","source":"ResearchGate","title":"A case vignette Of Auto Erythrocyte Sensitization (Gardner Diamond) Syndrome presenting in the outpatient department of a rural hospital","volume":"2","author":[{"family":"Chakraborty","given":"Suddhendu"},{"family":"Sanyal","given":"Debasish"},{"family":"Bhattacharyya","given":"Ranjan"},{"family":"Bannerjee","given":"Nabanita"}],"issued":{"date-parts":[["2016",1,1]]}}},{"id":1120,"uris":["http://zotero.org/users/6785994/items/34WSL79P"],"itemData":{"id":1120,"type":"article-journal","abstract":"Autoerythrocyte sensitization syndrome is a psychologically induced painful bruising condition. Two female, 19 and 30-year-old presented with recurrent episodes of painful ecchymotic bruising over accessible areas of body. In the younger female, episodes were since 3 years and were precipitated by stress and trivial trauma. The elder female presented with similar lesions since 3 months which were spontaneous in presentation. There were no obvious psychiatric manifestations in either. Clinically, ecchymotic changes in various stages of development were seen. Routine hemogram and coagulation profile were normal. Histopathology showed extravasated erythrocytes, perivascular neutrophils and fibrinoid deposition. Intradermal injection of autologous whole blood produced a painful ecchymotic reaction after 2 h similar to the presenting lesions. Psychiatric evaluation revealed mild mixed depression - anxiety disorder in the younger female while the latter revealed no abnormalities. The diagnosis of autoerythrocyte sensitization syndrome was made based on clinical history and findings, positive autoerythrocyte sensitization test, psychiatric evaluation and absence of any other clinical or laboratory pathology.","container-title":"Indian Dermatology Online Journal","DOI":"10.4103/2229-5178.120650","ISSN":"2229-5178","issue":"4","journalAbbreviation":"Indian Dermatol Online J","language":"eng","note":"PMID: 24350012\nPMCID: PMC3853897","page":"305-308","source":"PubMed","title":"Perplexing purpura in two females: Rare case of autoerythrocyte sensitization syndrome","title-short":"Perplexing purpura in two females","volume":"4","author":[{"family":"Tainwala","given":"Ram R."},{"family":"Phiske","given":"Meghna"},{"family":"Raghuwanshi","given":"Abhijith"},{"family":"Mathapati","given":"Sukesh"},{"family":"Manjare","given":"Ashwini K."},{"family":"Jerajani","given":"Hemangi R."}],"issued":{"date-parts":[["2013",10]]}}},{"id":1097,"uris":["http://zotero.org/users/6785994/items/ZCZSP5UN"],"itemData":{"id":1097,"type":"article-journal","container-title":"Indian Dermatology Online Journal","DOI":"10.4103/idoj.IDOJ_388_16","ISSN":"2229-5178","issue":"6","journalAbbreviation":"Indian Dermatol Online J","language":"eng","note":"PMID: 29204414\nPMCID: PMC5707863","page":"521-522","source":"PubMed","title":"Gardner diamond syndrome: A psychogenic purpura","title-short":"Gardner diamond syndrome","volume":"8","author":[{"family":"Vivekanandh","given":"K."},{"family":"Dash","given":"Gaurav"},{"family":"Mohanty","given":"Prasenjeet"}],"issued":{"date-parts":[["2017"]]}}},{"id":1090,"uris":["http://zotero.org/users/6785994/items/DZLZYL3L"],"itemData":{"id":1090,"type":"article-journal","container-title":"Postepy Dermatologii I Alergologii","DOI":"10.5114/ada.2018.78706","ISSN":"1642-395X","issue":"5","journalAbbreviation":"Postepy Dermatol Alergol","language":"eng","note":"PMID: 31839785\nPMCID: PMC6906962","page":"643-645","source":"PubMed","title":"Psychogenic purpura","volume":"36","author":[{"family":"Ferizi","given":"Mergita"},{"family":"Gercari","given":"Antigona"},{"family":"Ferizi","given":"Mybera"}],"issued":{"date-parts":[["2019",10]]}}},{"id":1198,"uris":["http://zotero.org/users/6785994/items/HVTNBSCZ"],"itemData":{"id":1198,"type":"article-journal","abstract":"Objective: Psychogenic purpura is a rare psychocutaneous entity characterized by painful atraumatic, ecchymotic, and purpuric lesions that commonly occur in young women. The objective of this study is to describe the clinical presentation, psychiatric profile, and response to therapy (pharmacologic and psychotherapeutic) in patients with psychogenic purpura. Methods: Twenty-three patients, referred from various clinical departments with unexplained purpura or ecchymotic lesions, were assessed in the department of psychiatry of a tertiary care institute in eastern India over a period of 3 years (May 1, 2017, to April 30, 2020). Relevant systemic evaluation and routine biochemical and laboratory tests including complete blood count, bleeding time, clotting time, prothrombin time, coagulation profile, and platelet function test were conducted for all patients to rule out an underlying organic cause. Associated psychiatric comorbidities were diagnosed as per the International Classification of Diseases, 10th edition. All patients who were eventually diagnosed with psychogenic purpura received appropriate treatment (pharmacologic and psychotherapy) and were followed up for 1 year. Results: Seven female patients (age range, 14-70 years, mean age = 30.28 ± 17.42 years) were diagnosed with psychogenic purpura. All patients had significant stressors prior to the appearance of lesions. Facial involvement was reported in 2 patients (28.6%). Multiple sites were affected in 4 patients (57.1%). The underlying psychiatric conditions diagnosed were depressive disorder (42.9%), generalized anxiety disorder (28.6%), dissociative convulsion disorder (14.3%), and panic disorder (14.3%). Associated personality disorder was noted in 2 patients (28.6%). All patients were started on selective serotonin reuptake inhibitors and concurrent psychotherapy. A short course of benzodiazepine was used in all patients and was subsequently tapered off. At 1-year follow-up, 2 patients reported recurrences, while others continued to do well with no similar episodes. Conclusions: Appropriate psychiatric evaluation and necessary intervention in patients with psychogenic purpura lead to improved patient outcomes.","container-title":"The primary care companion for CNS disorders","DOI":"10.4088/PCC.20m02870","ISSN":"2155-7780","issue":"4","journalAbbreviation":"Prim Care Companion CNS Disord","language":"eng","note":"PMID: 34352940","page":"20m02870","source":"PubMed","title":"Psychiatric Profile and Response to Combined Pharmacologic and Psychotherapeutic Treatment in Psychogenic Purpura","volume":"23","author":[{"family":"Priyam","given":"Pallavi"},{"family":"Mandal","given":"Uday Sankar"},{"family":"Sil","given":"Abheek"}],"issued":{"date-parts":[["2021",8,5]]}}}],"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4,22,30,38,42,47]</w:t>
            </w:r>
            <w:r w:rsidRPr="005317B0">
              <w:rPr>
                <w:rFonts w:ascii="Times New Roman" w:hAnsi="Times New Roman" w:cs="Times New Roman"/>
                <w:bCs/>
                <w:sz w:val="16"/>
                <w:szCs w:val="16"/>
              </w:rPr>
              <w:fldChar w:fldCharType="end"/>
            </w:r>
          </w:p>
        </w:tc>
      </w:tr>
      <w:tr w:rsidR="00CE25A5" w:rsidRPr="005317B0" w14:paraId="352C6276" w14:textId="77777777" w:rsidTr="00A71B6F">
        <w:trPr>
          <w:trHeight w:val="42"/>
        </w:trPr>
        <w:tc>
          <w:tcPr>
            <w:tcW w:w="5103" w:type="dxa"/>
            <w:gridSpan w:val="2"/>
            <w:shd w:val="clear" w:color="auto" w:fill="auto"/>
            <w:tcMar>
              <w:top w:w="100" w:type="dxa"/>
              <w:left w:w="100" w:type="dxa"/>
              <w:bottom w:w="100" w:type="dxa"/>
              <w:right w:w="100" w:type="dxa"/>
            </w:tcMar>
          </w:tcPr>
          <w:p w14:paraId="60CC3DDB"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Topical treatments</w:t>
            </w:r>
          </w:p>
        </w:tc>
        <w:tc>
          <w:tcPr>
            <w:tcW w:w="1560" w:type="dxa"/>
            <w:shd w:val="clear" w:color="auto" w:fill="auto"/>
            <w:tcMar>
              <w:top w:w="100" w:type="dxa"/>
              <w:left w:w="100" w:type="dxa"/>
              <w:bottom w:w="100" w:type="dxa"/>
              <w:right w:w="100" w:type="dxa"/>
            </w:tcMar>
          </w:tcPr>
          <w:p w14:paraId="166DD201"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5</w:t>
            </w:r>
          </w:p>
        </w:tc>
        <w:tc>
          <w:tcPr>
            <w:tcW w:w="2682" w:type="dxa"/>
            <w:shd w:val="clear" w:color="auto" w:fill="auto"/>
            <w:tcMar>
              <w:top w:w="100" w:type="dxa"/>
              <w:left w:w="100" w:type="dxa"/>
              <w:bottom w:w="100" w:type="dxa"/>
              <w:right w:w="100" w:type="dxa"/>
            </w:tcMar>
          </w:tcPr>
          <w:p w14:paraId="0E1E22DE"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VVOxpiHk","properties":{"formattedCitation":"[4,33,42,66]","plainCitation":"[4,33,42,66]","noteIndex":0},"citationItems":[{"id":1204,"uris":["http://zotero.org/users/6785994/items/7K4XUZVI"],"itemData":{"id":1204,"type":"article-journal","container-title":"Dermatologica Sinica","DOI":"10.1016/j.dsi.2015.10.006","ISSN":"10278117","issue":"2","journalAbbreviation":"Dermatologica Sinica","language":"en","page":"114-115","source":"DOI.org (Crossref)","title":"Gardner-Diamond syndrome in a pediatric patient","volume":"34","author":[{"family":"Iskandarli","given":"Mehdi"},{"family":"Dobur","given":"Fatma"},{"family":"Unal","given":"Idil"}],"issued":{"date-parts":[["2016",6]]}}},{"id":1090,"uris":["http://zotero.org/users/6785994/items/DZLZYL3L"],"itemData":{"id":1090,"type":"article-journal","container-title":"Postepy Dermatologii I Alergologii","DOI":"10.5114/ada.2018.78706","ISSN":"1642-395X","issue":"5","journalAbbreviation":"Postepy Dermatol Alergol","language":"eng","note":"PMID: 31839785\nPMCID: PMC6906962","page":"643-645","source":"PubMed","title":"Psychogenic purpura","volume":"36","author":[{"family":"Ferizi","given":"Mergita"},{"family":"Gercari","given":"Antigona"},{"family":"Ferizi","given":"Mybera"}],"issued":{"date-parts":[["2019",10]]}}},{"id":1194,"uris":["http://zotero.org/users/6785994/items/TAD8RFG8"],"itemData":{"id":1194,"type":"article-journal","abstract":"Gardner-Diamond syndrome, which also is knownas autoerythrocyte sensitization disorder, is a raresyndrome of inflammatory, edematous papulesthat evolve into painful ecchymoses on the trunkand lower legs after a period of stress with no priorhistory of trauma. This syndrome usually occurs inwomen with a history of psychiatric disorders, themost common one being depression. Although theexact mechanism of injury is not well understood,it is hypothesized that these patients haveautoantibodies to phosphatidylserine, which is aphospholipid membrane component in erythrocytes.Treatment for this disorder includes symptomatictherapies and psychotropic medications to treat theunderlying psychiatric disorder.","container-title":"Dermatology Online Journal","ISSN":"1087-2108","issue":"12","journalAbbreviation":"Dermatol Online J","language":"eng","note":"PMID: 28329546","page":"13030/qt15f65047","source":"PubMed","title":"Gardner-Diamond syndrome","volume":"22","author":[{"family":"Park","given":"Joyce H."},{"family":"Yagerman","given":"Sarah"},{"family":"Feng","given":"Hao"},{"family":"Kim","given":"Randie H."},{"family":"Meehan","given":"Shane A."},{"family":"Lewin","given":"Jesse"}],"issued":{"date-parts":[["2016",12,15]]}}},{"id":1159,"uris":["http://zotero.org/users/6785994/items/SUPH7YRN"],"itemData":{"id":1159,"type":"article-journal","abstract":"Gardner and Diamond described a clinical picture of painful ecchymosis in the skin and mucous membranes in four female patients and called this entity Gardner-Diamond syndrome (GDS). At present, the exact pathogenesis of the disease is still unknown. In recent years, it has been advocated that antibodies against phosphatidylserine in erythrocyte stroma may cause immune complex and complement activation, leading to this clinical picture. Herein, we found it appropriate to present a case of multiple ecchymotic lesions diagnosed with GDS followed by many autoimmune diseases to draw attention to autoimmune association. As a result of this case presentation and mini-literature review, we think that autoimmunity patients should not be missed in GDS patients.","container-title":"Northern Clinics of Istanbul","DOI":"10.14744/nci.2020.97992","ISSN":"2536-4553","issue":"3","journalAbbreviation":"North Clin Istanb","language":"eng","note":"PMID: 34222815\nPMCID: PMC8240244","page":"310-313","source":"PubMed","title":"Is Gardner-Diamond syndrome related to autoimmunity?","volume":"8","author":[{"family":"Temiz","given":"Selami Aykut"},{"family":"Isik","given":"Begum"},{"family":"Ozer","given":"Ilkay"},{"family":"Ataseven","given":"Arzu"}],"issued":{"date-parts":[["2021"]]}}}],"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4,33,42,66]</w:t>
            </w:r>
            <w:r w:rsidRPr="005317B0">
              <w:rPr>
                <w:rFonts w:ascii="Times New Roman" w:hAnsi="Times New Roman" w:cs="Times New Roman"/>
                <w:bCs/>
                <w:sz w:val="16"/>
                <w:szCs w:val="16"/>
              </w:rPr>
              <w:fldChar w:fldCharType="end"/>
            </w:r>
          </w:p>
        </w:tc>
      </w:tr>
      <w:tr w:rsidR="00CE25A5" w:rsidRPr="005317B0" w14:paraId="3FFAEE88" w14:textId="77777777" w:rsidTr="00A71B6F">
        <w:tc>
          <w:tcPr>
            <w:tcW w:w="284" w:type="dxa"/>
            <w:shd w:val="clear" w:color="auto" w:fill="auto"/>
            <w:tcMar>
              <w:top w:w="100" w:type="dxa"/>
              <w:left w:w="100" w:type="dxa"/>
              <w:bottom w:w="100" w:type="dxa"/>
              <w:right w:w="100" w:type="dxa"/>
            </w:tcMar>
          </w:tcPr>
          <w:p w14:paraId="02CA0B1C"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1C18D42A"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Topical corticosteroid</w:t>
            </w:r>
          </w:p>
        </w:tc>
        <w:tc>
          <w:tcPr>
            <w:tcW w:w="1560" w:type="dxa"/>
            <w:shd w:val="clear" w:color="auto" w:fill="auto"/>
            <w:tcMar>
              <w:top w:w="100" w:type="dxa"/>
              <w:left w:w="100" w:type="dxa"/>
              <w:bottom w:w="100" w:type="dxa"/>
              <w:right w:w="100" w:type="dxa"/>
            </w:tcMar>
          </w:tcPr>
          <w:p w14:paraId="7F90226D"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2</w:t>
            </w:r>
          </w:p>
        </w:tc>
        <w:tc>
          <w:tcPr>
            <w:tcW w:w="2682" w:type="dxa"/>
            <w:shd w:val="clear" w:color="auto" w:fill="auto"/>
            <w:tcMar>
              <w:top w:w="100" w:type="dxa"/>
              <w:left w:w="100" w:type="dxa"/>
              <w:bottom w:w="100" w:type="dxa"/>
              <w:right w:w="100" w:type="dxa"/>
            </w:tcMar>
          </w:tcPr>
          <w:p w14:paraId="5785B844"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EG31RarT","properties":{"formattedCitation":"[42,66]","plainCitation":"[42,66]","noteIndex":0},"citationItems":[{"id":1204,"uris":["http://zotero.org/users/6785994/items/7K4XUZVI"],"itemData":{"id":1204,"type":"article-journal","container-title":"Dermatologica Sinica","DOI":"10.1016/j.dsi.2015.10.006","ISSN":"10278117","issue":"2","journalAbbreviation":"Dermatologica Sinica","language":"en","page":"114-115","source":"DOI.org (Crossref)","title":"Gardner-Diamond syndrome in a pediatric patient","volume":"34","author":[{"family":"Iskandarli","given":"Mehdi"},{"family":"Dobur","given":"Fatma"},{"family":"Unal","given":"Idil"}],"issued":{"date-parts":[["2016",6]]}}},{"id":1090,"uris":["http://zotero.org/users/6785994/items/DZLZYL3L"],"itemData":{"id":1090,"type":"article-journal","container-title":"Postepy Dermatologii I Alergologii","DOI":"10.5114/ada.2018.78706","ISSN":"1642-395X","issue":"5","journalAbbreviation":"Postepy Dermatol Alergol","language":"eng","note":"PMID: 31839785\nPMCID: PMC6906962","page":"643-645","source":"PubMed","title":"Psychogenic purpura","volume":"36","author":[{"family":"Ferizi","given":"Mergita"},{"family":"Gercari","given":"Antigona"},{"family":"Ferizi","given":"Mybera"}],"issued":{"date-parts":[["2019",10]]}}}],"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42,66]</w:t>
            </w:r>
            <w:r w:rsidRPr="005317B0">
              <w:rPr>
                <w:rFonts w:ascii="Times New Roman" w:hAnsi="Times New Roman" w:cs="Times New Roman"/>
                <w:bCs/>
                <w:sz w:val="16"/>
                <w:szCs w:val="16"/>
              </w:rPr>
              <w:fldChar w:fldCharType="end"/>
            </w:r>
          </w:p>
        </w:tc>
      </w:tr>
      <w:tr w:rsidR="00CE25A5" w:rsidRPr="005317B0" w14:paraId="5C6194B8" w14:textId="77777777" w:rsidTr="00A71B6F">
        <w:tc>
          <w:tcPr>
            <w:tcW w:w="284" w:type="dxa"/>
            <w:shd w:val="clear" w:color="auto" w:fill="auto"/>
            <w:tcMar>
              <w:top w:w="100" w:type="dxa"/>
              <w:left w:w="100" w:type="dxa"/>
              <w:bottom w:w="100" w:type="dxa"/>
              <w:right w:w="100" w:type="dxa"/>
            </w:tcMar>
          </w:tcPr>
          <w:p w14:paraId="189DAB7B"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73C83984"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Sarna lotion</w:t>
            </w:r>
          </w:p>
        </w:tc>
        <w:tc>
          <w:tcPr>
            <w:tcW w:w="1560" w:type="dxa"/>
            <w:shd w:val="clear" w:color="auto" w:fill="auto"/>
            <w:tcMar>
              <w:top w:w="100" w:type="dxa"/>
              <w:left w:w="100" w:type="dxa"/>
              <w:bottom w:w="100" w:type="dxa"/>
              <w:right w:w="100" w:type="dxa"/>
            </w:tcMar>
          </w:tcPr>
          <w:p w14:paraId="635360C1"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10B3CA39"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cAFFP93x","properties":{"formattedCitation":"[33]","plainCitation":"[33]","noteIndex":0},"citationItems":[{"id":1194,"uris":["http://zotero.org/users/6785994/items/TAD8RFG8"],"itemData":{"id":1194,"type":"article-journal","abstract":"Gardner-Diamond syndrome, which also is knownas autoerythrocyte sensitization disorder, is a raresyndrome of inflammatory, edematous papulesthat evolve into painful ecchymoses on the trunkand lower legs after a period of stress with no priorhistory of trauma. This syndrome usually occurs inwomen with a history of psychiatric disorders, themost common one being depression. Although theexact mechanism of injury is not well understood,it is hypothesized that these patients haveautoantibodies to phosphatidylserine, which is aphospholipid membrane component in erythrocytes.Treatment for this disorder includes symptomatictherapies and psychotropic medications to treat theunderlying psychiatric disorder.","container-title":"Dermatology Online Journal","ISSN":"1087-2108","issue":"12","journalAbbreviation":"Dermatol Online J","language":"eng","note":"PMID: 28329546","page":"13030/qt15f65047","source":"PubMed","title":"Gardner-Diamond syndrome","volume":"22","author":[{"family":"Park","given":"Joyce H."},{"family":"Yagerman","given":"Sarah"},{"family":"Feng","given":"Hao"},{"family":"Kim","given":"Randie H."},{"family":"Meehan","given":"Shane A."},{"family":"Lewin","given":"Jesse"}],"issued":{"date-parts":[["2016",12,15]]}}}],"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33]</w:t>
            </w:r>
            <w:r w:rsidRPr="005317B0">
              <w:rPr>
                <w:rFonts w:ascii="Times New Roman" w:hAnsi="Times New Roman" w:cs="Times New Roman"/>
                <w:bCs/>
                <w:sz w:val="16"/>
                <w:szCs w:val="16"/>
              </w:rPr>
              <w:fldChar w:fldCharType="end"/>
            </w:r>
          </w:p>
        </w:tc>
      </w:tr>
      <w:tr w:rsidR="00CE25A5" w:rsidRPr="005317B0" w14:paraId="1F36A7B4" w14:textId="77777777" w:rsidTr="00A71B6F">
        <w:tc>
          <w:tcPr>
            <w:tcW w:w="284" w:type="dxa"/>
            <w:shd w:val="clear" w:color="auto" w:fill="auto"/>
            <w:tcMar>
              <w:top w:w="100" w:type="dxa"/>
              <w:left w:w="100" w:type="dxa"/>
              <w:bottom w:w="100" w:type="dxa"/>
              <w:right w:w="100" w:type="dxa"/>
            </w:tcMar>
          </w:tcPr>
          <w:p w14:paraId="26933089"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77B9BB80" w14:textId="77777777" w:rsidR="00CE25A5" w:rsidRPr="005317B0" w:rsidRDefault="00CE25A5" w:rsidP="00A71B6F">
            <w:pPr>
              <w:rPr>
                <w:rFonts w:ascii="Times New Roman" w:hAnsi="Times New Roman" w:cs="Times New Roman"/>
                <w:b/>
                <w:sz w:val="16"/>
                <w:szCs w:val="16"/>
              </w:rPr>
            </w:pPr>
            <w:proofErr w:type="spellStart"/>
            <w:r w:rsidRPr="005317B0">
              <w:rPr>
                <w:rFonts w:ascii="Times New Roman" w:hAnsi="Times New Roman" w:cs="Times New Roman"/>
                <w:sz w:val="16"/>
                <w:szCs w:val="16"/>
              </w:rPr>
              <w:t>Hepathrombin</w:t>
            </w:r>
            <w:proofErr w:type="spellEnd"/>
            <w:r w:rsidRPr="005317B0">
              <w:rPr>
                <w:rFonts w:ascii="Times New Roman" w:hAnsi="Times New Roman" w:cs="Times New Roman"/>
                <w:sz w:val="16"/>
                <w:szCs w:val="16"/>
              </w:rPr>
              <w:t xml:space="preserve"> cream</w:t>
            </w:r>
          </w:p>
        </w:tc>
        <w:tc>
          <w:tcPr>
            <w:tcW w:w="1560" w:type="dxa"/>
            <w:shd w:val="clear" w:color="auto" w:fill="auto"/>
            <w:tcMar>
              <w:top w:w="100" w:type="dxa"/>
              <w:left w:w="100" w:type="dxa"/>
              <w:bottom w:w="100" w:type="dxa"/>
              <w:right w:w="100" w:type="dxa"/>
            </w:tcMar>
          </w:tcPr>
          <w:p w14:paraId="2B5B257F"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62BA46B0"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MXsCHT95","properties":{"formattedCitation":"[42]","plainCitation":"[42]","noteIndex":0},"citationItems":[{"id":1090,"uris":["http://zotero.org/users/6785994/items/DZLZYL3L"],"itemData":{"id":1090,"type":"article-journal","container-title":"Postepy Dermatologii I Alergologii","DOI":"10.5114/ada.2018.78706","ISSN":"1642-395X","issue":"5","journalAbbreviation":"Postepy Dermatol Alergol","language":"eng","note":"PMID: 31839785\nPMCID: PMC6906962","page":"643-645","source":"PubMed","title":"Psychogenic purpura","volume":"36","author":[{"family":"Ferizi","given":"Mergita"},{"family":"Gercari","given":"Antigona"},{"family":"Ferizi","given":"Mybera"}],"issued":{"date-parts":[["2019",10]]}}}],"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42]</w:t>
            </w:r>
            <w:r w:rsidRPr="005317B0">
              <w:rPr>
                <w:rFonts w:ascii="Times New Roman" w:hAnsi="Times New Roman" w:cs="Times New Roman"/>
                <w:bCs/>
                <w:sz w:val="16"/>
                <w:szCs w:val="16"/>
              </w:rPr>
              <w:fldChar w:fldCharType="end"/>
            </w:r>
          </w:p>
        </w:tc>
      </w:tr>
      <w:tr w:rsidR="00CE25A5" w:rsidRPr="005317B0" w14:paraId="2E072955" w14:textId="77777777" w:rsidTr="00A71B6F">
        <w:tc>
          <w:tcPr>
            <w:tcW w:w="284" w:type="dxa"/>
            <w:shd w:val="clear" w:color="auto" w:fill="auto"/>
            <w:tcMar>
              <w:top w:w="100" w:type="dxa"/>
              <w:left w:w="100" w:type="dxa"/>
              <w:bottom w:w="100" w:type="dxa"/>
              <w:right w:w="100" w:type="dxa"/>
            </w:tcMar>
          </w:tcPr>
          <w:p w14:paraId="0ECC6F19"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53CEC93A"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 xml:space="preserve">Mucopolysaccharide </w:t>
            </w:r>
            <w:proofErr w:type="spellStart"/>
            <w:r w:rsidRPr="005317B0">
              <w:rPr>
                <w:rFonts w:ascii="Times New Roman" w:hAnsi="Times New Roman" w:cs="Times New Roman"/>
                <w:sz w:val="16"/>
                <w:szCs w:val="16"/>
              </w:rPr>
              <w:t>polysulfate</w:t>
            </w:r>
            <w:proofErr w:type="spellEnd"/>
            <w:r w:rsidRPr="005317B0">
              <w:rPr>
                <w:rFonts w:ascii="Times New Roman" w:hAnsi="Times New Roman" w:cs="Times New Roman"/>
                <w:sz w:val="16"/>
                <w:szCs w:val="16"/>
              </w:rPr>
              <w:t xml:space="preserve"> cream</w:t>
            </w:r>
          </w:p>
        </w:tc>
        <w:tc>
          <w:tcPr>
            <w:tcW w:w="1560" w:type="dxa"/>
            <w:shd w:val="clear" w:color="auto" w:fill="auto"/>
            <w:tcMar>
              <w:top w:w="100" w:type="dxa"/>
              <w:left w:w="100" w:type="dxa"/>
              <w:bottom w:w="100" w:type="dxa"/>
              <w:right w:w="100" w:type="dxa"/>
            </w:tcMar>
          </w:tcPr>
          <w:p w14:paraId="3F0AAA49"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173381CC"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sidRPr="005317B0">
              <w:rPr>
                <w:rFonts w:ascii="Times New Roman" w:hAnsi="Times New Roman" w:cs="Times New Roman"/>
                <w:bCs/>
                <w:sz w:val="16"/>
                <w:szCs w:val="16"/>
              </w:rPr>
              <w:instrText xml:space="preserve"> ADDIN ZOTERO_ITEM CSL_CITATION {"citationID":"CgpMEMaz","properties":{"formattedCitation":"[4]","plainCitation":"[4]","noteIndex":0},"citationItems":[{"id":1159,"uris":["http://zotero.org/users/6785994/items/SUPH7YRN"],"itemData":{"id":1159,"type":"article-journal","abstract":"Gardner and Diamond described a clinical picture of painful ecchymosis in the skin and mucous membranes in four female patients and called this entity Gardner-Diamond syndrome (GDS). At present, the exact pathogenesis of the disease is still unknown. In recent years, it has been advocated that antibodies against phosphatidylserine in erythrocyte stroma may cause immune complex and complement activation, leading to this clinical picture. Herein, we found it appropriate to present a case of multiple ecchymotic lesions diagnosed with GDS followed by many autoimmune diseases to draw attention to autoimmune association. As a result of this case presentation and mini-literature review, we think that autoimmunity patients should not be missed in GDS patients.","container-title":"Northern Clinics of Istanbul","DOI":"10.14744/nci.2020.97992","ISSN":"2536-4553","issue":"3","journalAbbreviation":"North Clin Istanb","language":"eng","note":"PMID: 34222815\nPMCID: PMC8240244","page":"310-313","source":"PubMed","title":"Is Gardner-Diamond syndrome related to autoimmunity?","volume":"8","author":[{"family":"Temiz","given":"Selami Aykut"},{"family":"Isik","given":"Begum"},{"family":"Ozer","given":"Ilkay"},{"family":"Ataseven","given":"Arzu"}],"issued":{"date-parts":[["2021"]]}}}],"schema":"https://github.com/citation-style-language/schema/raw/master/csl-citation.json"} </w:instrText>
            </w:r>
            <w:r w:rsidRPr="005317B0">
              <w:rPr>
                <w:rFonts w:ascii="Times New Roman" w:hAnsi="Times New Roman" w:cs="Times New Roman"/>
                <w:bCs/>
                <w:sz w:val="16"/>
                <w:szCs w:val="16"/>
              </w:rPr>
              <w:fldChar w:fldCharType="separate"/>
            </w:r>
            <w:r w:rsidR="00CE25A5" w:rsidRPr="005317B0">
              <w:rPr>
                <w:rFonts w:ascii="Times New Roman" w:hAnsi="Times New Roman" w:cs="Times New Roman"/>
                <w:bCs/>
                <w:noProof/>
                <w:sz w:val="16"/>
                <w:szCs w:val="16"/>
              </w:rPr>
              <w:t>[4]</w:t>
            </w:r>
            <w:r w:rsidRPr="005317B0">
              <w:rPr>
                <w:rFonts w:ascii="Times New Roman" w:hAnsi="Times New Roman" w:cs="Times New Roman"/>
                <w:bCs/>
                <w:sz w:val="16"/>
                <w:szCs w:val="16"/>
              </w:rPr>
              <w:fldChar w:fldCharType="end"/>
            </w:r>
          </w:p>
        </w:tc>
      </w:tr>
      <w:tr w:rsidR="00CE25A5" w:rsidRPr="005317B0" w14:paraId="155D9C5F" w14:textId="77777777" w:rsidTr="00A71B6F">
        <w:trPr>
          <w:trHeight w:val="15"/>
        </w:trPr>
        <w:tc>
          <w:tcPr>
            <w:tcW w:w="5103" w:type="dxa"/>
            <w:gridSpan w:val="2"/>
            <w:shd w:val="clear" w:color="auto" w:fill="auto"/>
            <w:tcMar>
              <w:top w:w="100" w:type="dxa"/>
              <w:left w:w="100" w:type="dxa"/>
              <w:bottom w:w="100" w:type="dxa"/>
              <w:right w:w="100" w:type="dxa"/>
            </w:tcMar>
          </w:tcPr>
          <w:p w14:paraId="63C95A86"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Vitamin supplementation</w:t>
            </w:r>
          </w:p>
        </w:tc>
        <w:tc>
          <w:tcPr>
            <w:tcW w:w="1560" w:type="dxa"/>
            <w:shd w:val="clear" w:color="auto" w:fill="auto"/>
            <w:tcMar>
              <w:top w:w="100" w:type="dxa"/>
              <w:left w:w="100" w:type="dxa"/>
              <w:bottom w:w="100" w:type="dxa"/>
              <w:right w:w="100" w:type="dxa"/>
            </w:tcMar>
          </w:tcPr>
          <w:p w14:paraId="3EA2ACCF" w14:textId="77777777" w:rsidR="00CE25A5" w:rsidRPr="005317B0" w:rsidRDefault="00CE25A5" w:rsidP="00A71B6F">
            <w:pPr>
              <w:tabs>
                <w:tab w:val="center" w:pos="680"/>
              </w:tabs>
              <w:rPr>
                <w:rFonts w:ascii="Times New Roman" w:hAnsi="Times New Roman" w:cs="Times New Roman"/>
                <w:b/>
                <w:sz w:val="16"/>
                <w:szCs w:val="16"/>
              </w:rPr>
            </w:pPr>
            <w:r w:rsidRPr="005317B0">
              <w:rPr>
                <w:rFonts w:ascii="Times New Roman" w:hAnsi="Times New Roman" w:cs="Times New Roman"/>
                <w:sz w:val="16"/>
                <w:szCs w:val="16"/>
              </w:rPr>
              <w:t>4</w:t>
            </w:r>
          </w:p>
        </w:tc>
        <w:tc>
          <w:tcPr>
            <w:tcW w:w="2682" w:type="dxa"/>
            <w:shd w:val="clear" w:color="auto" w:fill="auto"/>
            <w:tcMar>
              <w:top w:w="100" w:type="dxa"/>
              <w:left w:w="100" w:type="dxa"/>
              <w:bottom w:w="100" w:type="dxa"/>
              <w:right w:w="100" w:type="dxa"/>
            </w:tcMar>
          </w:tcPr>
          <w:p w14:paraId="01CC4AC8"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Unk639fW","properties":{"formattedCitation":"[12,16,23,42]","plainCitation":"[12,16,23,42]","noteIndex":0},"citationItems":[{"id":1208,"uris":["http://zotero.org/users/6785994/items/BEZ6A3QZ"],"itemData":{"id":1208,"type":"article-journal","container-title":"Revista Colombiana de Reumatología (English Edition)","DOI":"10.1016/j.rcreue.2016.12.001","ISSN":"24444405","issue":"3","journalAbbreviation":"Revista Colombiana de Reumatología (English Edition)","language":"en","page":"195-199","source":"DOI.org (Crossref)","title":"Gardner-Diamond syndrome as a differential diagnosis of lupus","volume":"23","author":[{"family":"Estrada","given":"Juliana Santros"},{"family":"Toquica","given":"Fernando Eliecer Rivera"},{"family":"Muñoz-Grajales","given":"Carolina"},{"family":"Franco","given":"Carlos Jaime Velásquez"},{"family":"Hernández","given":"Javier Darío Márquez"},{"family":"Peñaranda","given":"Luis Fernando Pinto"}],"issued":{"date-parts":[["2016",7]]}}},{"id":1203,"uris":["http://zotero.org/users/6785994/items/78BQTDQJ"],"itemData":{"id":1203,"type":"article-journal","container-title":"Annals of Clinical and Analytical Medicine","DOI":"10.4328/ACAM.20891","ISSN":"2667663X","issue":"Suppl_1","journalAbbreviation":"Ann Clin Anal Med","source":"DOI.org (Crossref)","title":"A rare cause of severe ecchymosis: ‘Diamond-Gardner syndrome’","title-short":"A rare cause of severe ecchymosis","URL":"https://1drv.ms/b/s!AuzTlzd3oH6mrVN25CFVehJ7LCwI?e=Q8LpD7","volume":"13","author":[{"family":"Kocoglu","given":"Hakan"},{"family":"Karandere","given":"Faruk"},{"family":"Uzun","given":"Emine"},{"family":"Akyurek","given":"Dogancan"},{"family":"Erismis","given":"Betul"},{"family":"Kumbasar","given":"Abdulbaki"}],"accessed":{"date-parts":[["2023",3,24]]},"issued":{"date-parts":[["2022"]]}}},{"id":1136,"uris":["http://zotero.org/users/6785994/items/PXNQXIBZ"],"itemData":{"id":1136,"type":"article-journal","container-title":"Indian Journal of Dermatology, Venereology and Leprology","DOI":"10.4103/0378-6323.107673","ISSN":"0973-3922","issue":"2","journalAbbreviation":"Indian J Dermatol Venereol Leprol","language":"eng","note":"PMID: 23442486","page":"269","source":"PubMed","title":"Bullous auto erythrocyte sensitization syndrome in alcohol dependence","volume":"79","author":[{"family":"Arora","given":"Sandeep"},{"family":"Arora","given":"Gulhima"},{"family":"Gupta","given":"Anindya K."},{"family":"Singh","given":"Gurdeep"}],"issued":{"date-parts":[["2013"]]}}},{"id":1090,"uris":["http://zotero.org/users/6785994/items/DZLZYL3L"],"itemData":{"id":1090,"type":"article-journal","container-title":"Postepy Dermatologii I Alergologii","DOI":"10.5114/ada.2018.78706","ISSN":"1642-395X","issue":"5","journalAbbreviation":"Postepy Dermatol Alergol","language":"eng","note":"PMID: 31839785\nPMCID: PMC6906962","page":"643-645","source":"PubMed","title":"Psychogenic purpura","volume":"36","author":[{"family":"Ferizi","given":"Mergita"},{"family":"Gercari","given":"Antigona"},{"family":"Ferizi","given":"Mybera"}],"issued":{"date-parts":[["2019",10]]}}}],"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2,16,23,42]</w:t>
            </w:r>
            <w:r w:rsidRPr="005317B0">
              <w:rPr>
                <w:rFonts w:ascii="Times New Roman" w:hAnsi="Times New Roman" w:cs="Times New Roman"/>
                <w:bCs/>
                <w:sz w:val="16"/>
                <w:szCs w:val="16"/>
              </w:rPr>
              <w:fldChar w:fldCharType="end"/>
            </w:r>
          </w:p>
        </w:tc>
      </w:tr>
      <w:tr w:rsidR="00CE25A5" w:rsidRPr="005317B0" w14:paraId="46DF58F4" w14:textId="77777777" w:rsidTr="00A71B6F">
        <w:tc>
          <w:tcPr>
            <w:tcW w:w="284" w:type="dxa"/>
            <w:shd w:val="clear" w:color="auto" w:fill="auto"/>
            <w:tcMar>
              <w:top w:w="100" w:type="dxa"/>
              <w:left w:w="100" w:type="dxa"/>
              <w:bottom w:w="100" w:type="dxa"/>
              <w:right w:w="100" w:type="dxa"/>
            </w:tcMar>
          </w:tcPr>
          <w:p w14:paraId="4344A774"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3BD8EDCC"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Unspecified</w:t>
            </w:r>
          </w:p>
        </w:tc>
        <w:tc>
          <w:tcPr>
            <w:tcW w:w="1560" w:type="dxa"/>
            <w:shd w:val="clear" w:color="auto" w:fill="auto"/>
            <w:tcMar>
              <w:top w:w="100" w:type="dxa"/>
              <w:left w:w="100" w:type="dxa"/>
              <w:bottom w:w="100" w:type="dxa"/>
              <w:right w:w="100" w:type="dxa"/>
            </w:tcMar>
          </w:tcPr>
          <w:p w14:paraId="0C279117"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64F5DAFF"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IeUxScpq","properties":{"formattedCitation":"[23]","plainCitation":"[23]","noteIndex":0},"citationItems":[{"id":1136,"uris":["http://zotero.org/users/6785994/items/PXNQXIBZ"],"itemData":{"id":1136,"type":"article-journal","container-title":"Indian Journal of Dermatology, Venereology and Leprology","DOI":"10.4103/0378-6323.107673","ISSN":"0973-3922","issue":"2","journalAbbreviation":"Indian J Dermatol Venereol Leprol","language":"eng","note":"PMID: 23442486","page":"269","source":"PubMed","title":"Bullous auto erythrocyte sensitization syndrome in alcohol dependence","volume":"79","author":[{"family":"Arora","given":"Sandeep"},{"family":"Arora","given":"Gulhima"},{"family":"Gupta","given":"Anindya K."},{"family":"Singh","given":"Gurdeep"}],"issued":{"date-parts":[["2013"]]}}}],"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23]</w:t>
            </w:r>
            <w:r w:rsidRPr="005317B0">
              <w:rPr>
                <w:rFonts w:ascii="Times New Roman" w:hAnsi="Times New Roman" w:cs="Times New Roman"/>
                <w:bCs/>
                <w:sz w:val="16"/>
                <w:szCs w:val="16"/>
              </w:rPr>
              <w:fldChar w:fldCharType="end"/>
            </w:r>
          </w:p>
        </w:tc>
      </w:tr>
      <w:tr w:rsidR="00CE25A5" w:rsidRPr="005317B0" w14:paraId="71598E09" w14:textId="77777777" w:rsidTr="00A71B6F">
        <w:tc>
          <w:tcPr>
            <w:tcW w:w="284" w:type="dxa"/>
            <w:shd w:val="clear" w:color="auto" w:fill="auto"/>
            <w:tcMar>
              <w:top w:w="100" w:type="dxa"/>
              <w:left w:w="100" w:type="dxa"/>
              <w:bottom w:w="100" w:type="dxa"/>
              <w:right w:w="100" w:type="dxa"/>
            </w:tcMar>
          </w:tcPr>
          <w:p w14:paraId="01646D33"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04BDE7DE"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2% Vitamin K</w:t>
            </w:r>
          </w:p>
        </w:tc>
        <w:tc>
          <w:tcPr>
            <w:tcW w:w="1560" w:type="dxa"/>
            <w:shd w:val="clear" w:color="auto" w:fill="auto"/>
            <w:tcMar>
              <w:top w:w="100" w:type="dxa"/>
              <w:left w:w="100" w:type="dxa"/>
              <w:bottom w:w="100" w:type="dxa"/>
              <w:right w:w="100" w:type="dxa"/>
            </w:tcMar>
          </w:tcPr>
          <w:p w14:paraId="0474D4D1"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11151880"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ps5tixRi","properties":{"formattedCitation":"[12]","plainCitation":"[12]","noteIndex":0},"citationItems":[{"id":1208,"uris":["http://zotero.org/users/6785994/items/BEZ6A3QZ"],"itemData":{"id":1208,"type":"article-journal","container-title":"Revista Colombiana de Reumatología (English Edition)","DOI":"10.1016/j.rcreue.2016.12.001","ISSN":"24444405","issue":"3","journalAbbreviation":"Revista Colombiana de Reumatología (English Edition)","language":"en","page":"195-199","source":"DOI.org (Crossref)","title":"Gardner-Diamond syndrome as a differential diagnosis of lupus","volume":"23","author":[{"family":"Estrada","given":"Juliana Santros"},{"family":"Toquica","given":"Fernando Eliecer Rivera"},{"family":"Muñoz-Grajales","given":"Carolina"},{"family":"Franco","given":"Carlos Jaime Velásquez"},{"family":"Hernández","given":"Javier Darío Márquez"},{"family":"Peñaranda","given":"Luis Fernando Pinto"}],"issued":{"date-parts":[["2016",7]]}}}],"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2]</w:t>
            </w:r>
            <w:r w:rsidRPr="005317B0">
              <w:rPr>
                <w:rFonts w:ascii="Times New Roman" w:hAnsi="Times New Roman" w:cs="Times New Roman"/>
                <w:bCs/>
                <w:sz w:val="16"/>
                <w:szCs w:val="16"/>
              </w:rPr>
              <w:fldChar w:fldCharType="end"/>
            </w:r>
          </w:p>
        </w:tc>
      </w:tr>
      <w:tr w:rsidR="00CE25A5" w:rsidRPr="005317B0" w14:paraId="552E4448" w14:textId="77777777" w:rsidTr="00A71B6F">
        <w:tc>
          <w:tcPr>
            <w:tcW w:w="284" w:type="dxa"/>
            <w:shd w:val="clear" w:color="auto" w:fill="auto"/>
            <w:tcMar>
              <w:top w:w="100" w:type="dxa"/>
              <w:left w:w="100" w:type="dxa"/>
              <w:bottom w:w="100" w:type="dxa"/>
              <w:right w:w="100" w:type="dxa"/>
            </w:tcMar>
          </w:tcPr>
          <w:p w14:paraId="13AAEC1A"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1F306C9A"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 xml:space="preserve">Vitamin C </w:t>
            </w:r>
          </w:p>
        </w:tc>
        <w:tc>
          <w:tcPr>
            <w:tcW w:w="1560" w:type="dxa"/>
            <w:shd w:val="clear" w:color="auto" w:fill="auto"/>
            <w:tcMar>
              <w:top w:w="100" w:type="dxa"/>
              <w:left w:w="100" w:type="dxa"/>
              <w:bottom w:w="100" w:type="dxa"/>
              <w:right w:w="100" w:type="dxa"/>
            </w:tcMar>
          </w:tcPr>
          <w:p w14:paraId="1FC30A8B"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2</w:t>
            </w:r>
          </w:p>
        </w:tc>
        <w:tc>
          <w:tcPr>
            <w:tcW w:w="2682" w:type="dxa"/>
            <w:shd w:val="clear" w:color="auto" w:fill="auto"/>
            <w:tcMar>
              <w:top w:w="100" w:type="dxa"/>
              <w:left w:w="100" w:type="dxa"/>
              <w:bottom w:w="100" w:type="dxa"/>
              <w:right w:w="100" w:type="dxa"/>
            </w:tcMar>
          </w:tcPr>
          <w:p w14:paraId="18782B9F"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anzUQ9DL","properties":{"formattedCitation":"[16,42]","plainCitation":"[16,42]","noteIndex":0},"citationItems":[{"id":1203,"uris":["http://zotero.org/users/6785994/items/78BQTDQJ"],"itemData":{"id":1203,"type":"article-journal","container-title":"Annals of Clinical and Analytical Medicine","DOI":"10.4328/ACAM.20891","ISSN":"2667663X","issue":"Suppl_1","journalAbbreviation":"Ann Clin Anal Med","source":"DOI.org (Crossref)","title":"A rare cause of severe ecchymosis: ‘Diamond-Gardner syndrome’","title-short":"A rare cause of severe ecchymosis","URL":"https://1drv.ms/b/s!AuzTlzd3oH6mrVN25CFVehJ7LCwI?e=Q8LpD7","volume":"13","author":[{"family":"Kocoglu","given":"Hakan"},{"family":"Karandere","given":"Faruk"},{"family":"Uzun","given":"Emine"},{"family":"Akyurek","given":"Dogancan"},{"family":"Erismis","given":"Betul"},{"family":"Kumbasar","given":"Abdulbaki"}],"accessed":{"date-parts":[["2023",3,24]]},"issued":{"date-parts":[["2022"]]}}},{"id":1090,"uris":["http://zotero.org/users/6785994/items/DZLZYL3L"],"itemData":{"id":1090,"type":"article-journal","container-title":"Postepy Dermatologii I Alergologii","DOI":"10.5114/ada.2018.78706","ISSN":"1642-395X","issue":"5","journalAbbreviation":"Postepy Dermatol Alergol","language":"eng","note":"PMID: 31839785\nPMCID: PMC6906962","page":"643-645","source":"PubMed","title":"Psychogenic purpura","volume":"36","author":[{"family":"Ferizi","given":"Mergita"},{"family":"Gercari","given":"Antigona"},{"family":"Ferizi","given":"Mybera"}],"issued":{"date-parts":[["2019",10]]}}}],"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6,42]</w:t>
            </w:r>
            <w:r w:rsidRPr="005317B0">
              <w:rPr>
                <w:rFonts w:ascii="Times New Roman" w:hAnsi="Times New Roman" w:cs="Times New Roman"/>
                <w:bCs/>
                <w:sz w:val="16"/>
                <w:szCs w:val="16"/>
              </w:rPr>
              <w:fldChar w:fldCharType="end"/>
            </w:r>
          </w:p>
        </w:tc>
      </w:tr>
      <w:tr w:rsidR="00CE25A5" w:rsidRPr="005317B0" w14:paraId="3C7B2C35" w14:textId="77777777" w:rsidTr="00A71B6F">
        <w:trPr>
          <w:trHeight w:val="145"/>
        </w:trPr>
        <w:tc>
          <w:tcPr>
            <w:tcW w:w="5103" w:type="dxa"/>
            <w:gridSpan w:val="2"/>
            <w:shd w:val="clear" w:color="auto" w:fill="auto"/>
            <w:tcMar>
              <w:top w:w="100" w:type="dxa"/>
              <w:left w:w="100" w:type="dxa"/>
              <w:bottom w:w="100" w:type="dxa"/>
              <w:right w:w="100" w:type="dxa"/>
            </w:tcMar>
          </w:tcPr>
          <w:p w14:paraId="6AFE6FF8" w14:textId="77777777" w:rsidR="00CE25A5" w:rsidRPr="005317B0" w:rsidRDefault="00CE25A5" w:rsidP="00A71B6F">
            <w:pPr>
              <w:rPr>
                <w:rFonts w:ascii="Times New Roman" w:hAnsi="Times New Roman" w:cs="Times New Roman"/>
                <w:sz w:val="16"/>
                <w:szCs w:val="16"/>
              </w:rPr>
            </w:pPr>
            <w:r w:rsidRPr="005317B0">
              <w:rPr>
                <w:rFonts w:ascii="Times New Roman" w:hAnsi="Times New Roman" w:cs="Times New Roman"/>
                <w:sz w:val="16"/>
                <w:szCs w:val="16"/>
              </w:rPr>
              <w:t>Other</w:t>
            </w:r>
          </w:p>
        </w:tc>
        <w:tc>
          <w:tcPr>
            <w:tcW w:w="1560" w:type="dxa"/>
            <w:shd w:val="clear" w:color="auto" w:fill="auto"/>
            <w:tcMar>
              <w:top w:w="100" w:type="dxa"/>
              <w:left w:w="100" w:type="dxa"/>
              <w:bottom w:w="100" w:type="dxa"/>
              <w:right w:w="100" w:type="dxa"/>
            </w:tcMar>
          </w:tcPr>
          <w:p w14:paraId="3E1A79ED"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2682" w:type="dxa"/>
            <w:shd w:val="clear" w:color="auto" w:fill="auto"/>
            <w:tcMar>
              <w:top w:w="100" w:type="dxa"/>
              <w:left w:w="100" w:type="dxa"/>
              <w:bottom w:w="100" w:type="dxa"/>
              <w:right w:w="100" w:type="dxa"/>
            </w:tcMar>
          </w:tcPr>
          <w:p w14:paraId="18C44441" w14:textId="77777777" w:rsidR="00CE25A5" w:rsidRPr="005317B0" w:rsidRDefault="00CE25A5" w:rsidP="00A71B6F">
            <w:pPr>
              <w:widowControl w:val="0"/>
              <w:pBdr>
                <w:top w:val="nil"/>
                <w:left w:val="nil"/>
                <w:bottom w:val="nil"/>
                <w:right w:val="nil"/>
                <w:between w:val="nil"/>
              </w:pBdr>
              <w:spacing w:line="240" w:lineRule="auto"/>
              <w:rPr>
                <w:rFonts w:ascii="Times New Roman" w:hAnsi="Times New Roman" w:cs="Times New Roman"/>
                <w:bCs/>
                <w:sz w:val="16"/>
                <w:szCs w:val="16"/>
              </w:rPr>
            </w:pPr>
          </w:p>
        </w:tc>
      </w:tr>
      <w:tr w:rsidR="00CE25A5" w:rsidRPr="005317B0" w14:paraId="352F0369" w14:textId="77777777" w:rsidTr="00A71B6F">
        <w:tc>
          <w:tcPr>
            <w:tcW w:w="284" w:type="dxa"/>
            <w:shd w:val="clear" w:color="auto" w:fill="auto"/>
            <w:tcMar>
              <w:top w:w="100" w:type="dxa"/>
              <w:left w:w="100" w:type="dxa"/>
              <w:bottom w:w="100" w:type="dxa"/>
              <w:right w:w="100" w:type="dxa"/>
            </w:tcMar>
          </w:tcPr>
          <w:p w14:paraId="5C5BC8BD"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4830F28C"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Hormonal medications (i.e., cyclic estrogen and oral contraceptives)</w:t>
            </w:r>
          </w:p>
        </w:tc>
        <w:tc>
          <w:tcPr>
            <w:tcW w:w="1560" w:type="dxa"/>
            <w:shd w:val="clear" w:color="auto" w:fill="auto"/>
            <w:tcMar>
              <w:top w:w="100" w:type="dxa"/>
              <w:left w:w="100" w:type="dxa"/>
              <w:bottom w:w="100" w:type="dxa"/>
              <w:right w:w="100" w:type="dxa"/>
            </w:tcMar>
          </w:tcPr>
          <w:p w14:paraId="18D5B051"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2</w:t>
            </w:r>
          </w:p>
        </w:tc>
        <w:tc>
          <w:tcPr>
            <w:tcW w:w="2682" w:type="dxa"/>
            <w:shd w:val="clear" w:color="auto" w:fill="auto"/>
            <w:tcMar>
              <w:top w:w="100" w:type="dxa"/>
              <w:left w:w="100" w:type="dxa"/>
              <w:bottom w:w="100" w:type="dxa"/>
              <w:right w:w="100" w:type="dxa"/>
            </w:tcMar>
          </w:tcPr>
          <w:p w14:paraId="58D9C387"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ObcowEWp","properties":{"formattedCitation":"[18]","plainCitation":"[18]","noteIndex":0},"citationItems":[{"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8]</w:t>
            </w:r>
            <w:r w:rsidRPr="005317B0">
              <w:rPr>
                <w:rFonts w:ascii="Times New Roman" w:hAnsi="Times New Roman" w:cs="Times New Roman"/>
                <w:bCs/>
                <w:sz w:val="16"/>
                <w:szCs w:val="16"/>
              </w:rPr>
              <w:fldChar w:fldCharType="end"/>
            </w:r>
          </w:p>
        </w:tc>
      </w:tr>
      <w:tr w:rsidR="00CE25A5" w:rsidRPr="005317B0" w14:paraId="12105DDB" w14:textId="77777777" w:rsidTr="00A71B6F">
        <w:tc>
          <w:tcPr>
            <w:tcW w:w="284" w:type="dxa"/>
            <w:shd w:val="clear" w:color="auto" w:fill="auto"/>
            <w:tcMar>
              <w:top w:w="100" w:type="dxa"/>
              <w:left w:w="100" w:type="dxa"/>
              <w:bottom w:w="100" w:type="dxa"/>
              <w:right w:w="100" w:type="dxa"/>
            </w:tcMar>
          </w:tcPr>
          <w:p w14:paraId="67A2A62A"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65CD7CFC"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Anticonvulsant (i.e., topiramate, pregabalin)</w:t>
            </w:r>
          </w:p>
        </w:tc>
        <w:tc>
          <w:tcPr>
            <w:tcW w:w="1560" w:type="dxa"/>
            <w:shd w:val="clear" w:color="auto" w:fill="auto"/>
            <w:tcMar>
              <w:top w:w="100" w:type="dxa"/>
              <w:left w:w="100" w:type="dxa"/>
              <w:bottom w:w="100" w:type="dxa"/>
              <w:right w:w="100" w:type="dxa"/>
            </w:tcMar>
          </w:tcPr>
          <w:p w14:paraId="1740C6B0"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2</w:t>
            </w:r>
          </w:p>
        </w:tc>
        <w:tc>
          <w:tcPr>
            <w:tcW w:w="2682" w:type="dxa"/>
            <w:shd w:val="clear" w:color="auto" w:fill="auto"/>
            <w:tcMar>
              <w:top w:w="100" w:type="dxa"/>
              <w:left w:w="100" w:type="dxa"/>
              <w:bottom w:w="100" w:type="dxa"/>
              <w:right w:w="100" w:type="dxa"/>
            </w:tcMar>
          </w:tcPr>
          <w:p w14:paraId="2B12FA12"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klyWPflK","properties":{"formattedCitation":"[23,65]","plainCitation":"[23,65]","noteIndex":0},"citationItems":[{"id":1275,"uris":["http://zotero.org/users/6785994/items/TNF94GY7"],"itemData":{"id":1275,"type":"book","note":"page: S129","number-of-pages":"S129","source":"ResearchGate","title":"Gardner Diamond Syndrome: A Case Report and Brief Review","title-short":"Gardner Diamond Syndrome","author":[{"family":"Sen","given":"Mahadev"},{"family":"Mehra","given":"Aseem"},{"family":"Padhy","given":"Susanta"}],"issued":{"date-parts":[["2016",1,1]]}}},{"id":1136,"uris":["http://zotero.org/users/6785994/items/PXNQXIBZ"],"itemData":{"id":1136,"type":"article-journal","container-title":"Indian Journal of Dermatology, Venereology and Leprology","DOI":"10.4103/0378-6323.107673","ISSN":"0973-3922","issue":"2","journalAbbreviation":"Indian J Dermatol Venereol Leprol","language":"eng","note":"PMID: 23442486","page":"269","source":"PubMed","title":"Bullous auto erythrocyte sensitization syndrome in alcohol dependence","volume":"79","author":[{"family":"Arora","given":"Sandeep"},{"family":"Arora","given":"Gulhima"},{"family":"Gupta","given":"Anindya K."},{"family":"Singh","given":"Gurdeep"}],"issued":{"date-parts":[["2013"]]}}}],"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23,65]</w:t>
            </w:r>
            <w:r w:rsidRPr="005317B0">
              <w:rPr>
                <w:rFonts w:ascii="Times New Roman" w:hAnsi="Times New Roman" w:cs="Times New Roman"/>
                <w:bCs/>
                <w:sz w:val="16"/>
                <w:szCs w:val="16"/>
              </w:rPr>
              <w:fldChar w:fldCharType="end"/>
            </w:r>
          </w:p>
        </w:tc>
      </w:tr>
      <w:tr w:rsidR="00CE25A5" w:rsidRPr="005317B0" w14:paraId="67F4BC75" w14:textId="77777777" w:rsidTr="00A71B6F">
        <w:tc>
          <w:tcPr>
            <w:tcW w:w="284" w:type="dxa"/>
            <w:shd w:val="clear" w:color="auto" w:fill="auto"/>
            <w:tcMar>
              <w:top w:w="100" w:type="dxa"/>
              <w:left w:w="100" w:type="dxa"/>
              <w:bottom w:w="100" w:type="dxa"/>
              <w:right w:w="100" w:type="dxa"/>
            </w:tcMar>
          </w:tcPr>
          <w:p w14:paraId="18ED61D1"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65CE5ECC"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Dapsone</w:t>
            </w:r>
          </w:p>
        </w:tc>
        <w:tc>
          <w:tcPr>
            <w:tcW w:w="1560" w:type="dxa"/>
            <w:shd w:val="clear" w:color="auto" w:fill="auto"/>
            <w:tcMar>
              <w:top w:w="100" w:type="dxa"/>
              <w:left w:w="100" w:type="dxa"/>
              <w:bottom w:w="100" w:type="dxa"/>
              <w:right w:w="100" w:type="dxa"/>
            </w:tcMar>
          </w:tcPr>
          <w:p w14:paraId="3917AA13"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2</w:t>
            </w:r>
          </w:p>
        </w:tc>
        <w:tc>
          <w:tcPr>
            <w:tcW w:w="2682" w:type="dxa"/>
            <w:shd w:val="clear" w:color="auto" w:fill="auto"/>
            <w:tcMar>
              <w:top w:w="100" w:type="dxa"/>
              <w:left w:w="100" w:type="dxa"/>
              <w:bottom w:w="100" w:type="dxa"/>
              <w:right w:w="100" w:type="dxa"/>
            </w:tcMar>
          </w:tcPr>
          <w:p w14:paraId="5BE47F4E"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6gFDb9r7","properties":{"formattedCitation":"[18]","plainCitation":"[18]","noteIndex":0},"citationItems":[{"id":1181,"uris":["http://zotero.org/users/6785994/items/742YZQH4"],"itemData":{"id":1181,"type":"article-journal","abstract":"BACKGROUND: The objective of this study was to describe presentation, natural history, management and long-term outcomes of patients with psychogenic purpura (PP), also known as Gardner-Diamond Syndrome.\nMETHODS: In this retrospective study, records of patients with a diagnosis of PP seen at Mayo Clinic, Rochester from 1976 to 2016 were reviewed. Available literature regarding PP was also comparatively reviewed.\nRESULTS: Seventy-six patients with a diagnosis of PP were identified and 54/76 (71%) experienced a prodromal sensation. The Condensed MCMDM-1 bleeding score, excluding cutaneous manifestations, was &lt;3 in 91% of patients. Laboratory tests of primary and secondary hemostasis were normal. Fifty-four percent of patients had an underlying psychiatric diagnosis. Management approaches included psychological counseling and psychiatry evaluation in 44 patients. Pharmacologic treatment for 30 patients included psychotropic agents, antihistamines, hormonal medications and anti-inflammatory agents. At a median follow-up of 5years (range 1-34),13/28 (46.4%) experienced recurrent ecchymoses and 6 continued to seek hematology follow-up at Mayo Clinic, Rochester. Our data was similar to the aggregate data from case reports in the literature.\nCONCLUSIONS: For patients with unexplained recurrent ecchymosis a diagnosis of PP should be considered. Diagnosis is one of exclusion and initial evaluation should include documenting a bleeding score and obtaining laboratory tests assessing primary and secondary hemostasis. The relatively low bleeding scores together with laboratory assessments support that PP is primarily a dermal rather than a systemic bleeding diathesis. In our cohort, addressing psychological stressors was the most effective treatment; however pharmacologic therapy can be used for refractory disease.","container-title":"The American Journal of the Medical Sciences","DOI":"10.1016/j.amjms.2019.02.002","ISSN":"1538-2990","issue":"5","journalAbbreviation":"Am J Med Sci","language":"eng","note":"PMID: 30879737","page":"411-420","source":"PubMed","title":"The Mayo Clinic Experience With Psychogenic Purpura (Gardner-Diamond Syndrome)","volume":"357","author":[{"family":"Sridharan","given":"Meera"},{"family":"Ali","given":"Uzma"},{"family":"Hook","given":"C. Christopher"},{"family":"Nichols","given":"William L."},{"family":"Pruthi","given":"Rajiv K."}],"issued":{"date-parts":[["2019",5]]}}}],"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8]</w:t>
            </w:r>
            <w:r w:rsidRPr="005317B0">
              <w:rPr>
                <w:rFonts w:ascii="Times New Roman" w:hAnsi="Times New Roman" w:cs="Times New Roman"/>
                <w:bCs/>
                <w:sz w:val="16"/>
                <w:szCs w:val="16"/>
              </w:rPr>
              <w:fldChar w:fldCharType="end"/>
            </w:r>
          </w:p>
        </w:tc>
      </w:tr>
      <w:tr w:rsidR="00CE25A5" w:rsidRPr="005317B0" w14:paraId="1D20A4A8" w14:textId="77777777" w:rsidTr="00A71B6F">
        <w:tc>
          <w:tcPr>
            <w:tcW w:w="284" w:type="dxa"/>
            <w:shd w:val="clear" w:color="auto" w:fill="auto"/>
            <w:tcMar>
              <w:top w:w="100" w:type="dxa"/>
              <w:left w:w="100" w:type="dxa"/>
              <w:bottom w:w="100" w:type="dxa"/>
              <w:right w:w="100" w:type="dxa"/>
            </w:tcMar>
          </w:tcPr>
          <w:p w14:paraId="32EECEA3"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0E7A1FE8"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Abstinence from alcohol &amp; naltrexone</w:t>
            </w:r>
          </w:p>
        </w:tc>
        <w:tc>
          <w:tcPr>
            <w:tcW w:w="1560" w:type="dxa"/>
            <w:shd w:val="clear" w:color="auto" w:fill="auto"/>
            <w:tcMar>
              <w:top w:w="100" w:type="dxa"/>
              <w:left w:w="100" w:type="dxa"/>
              <w:bottom w:w="100" w:type="dxa"/>
              <w:right w:w="100" w:type="dxa"/>
            </w:tcMar>
          </w:tcPr>
          <w:p w14:paraId="7E26AED7"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2D0E6AB6"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5Yw2UM3R","properties":{"formattedCitation":"[23]","plainCitation":"[23]","noteIndex":0},"citationItems":[{"id":1136,"uris":["http://zotero.org/users/6785994/items/PXNQXIBZ"],"itemData":{"id":1136,"type":"article-journal","container-title":"Indian Journal of Dermatology, Venereology and Leprology","DOI":"10.4103/0378-6323.107673","ISSN":"0973-3922","issue":"2","journalAbbreviation":"Indian J Dermatol Venereol Leprol","language":"eng","note":"PMID: 23442486","page":"269","source":"PubMed","title":"Bullous auto erythrocyte sensitization syndrome in alcohol dependence","volume":"79","author":[{"family":"Arora","given":"Sandeep"},{"family":"Arora","given":"Gulhima"},{"family":"Gupta","given":"Anindya K."},{"family":"Singh","given":"Gurdeep"}],"issued":{"date-parts":[["2013"]]}}}],"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23]</w:t>
            </w:r>
            <w:r w:rsidRPr="005317B0">
              <w:rPr>
                <w:rFonts w:ascii="Times New Roman" w:hAnsi="Times New Roman" w:cs="Times New Roman"/>
                <w:bCs/>
                <w:sz w:val="16"/>
                <w:szCs w:val="16"/>
              </w:rPr>
              <w:fldChar w:fldCharType="end"/>
            </w:r>
          </w:p>
        </w:tc>
      </w:tr>
      <w:tr w:rsidR="00CE25A5" w:rsidRPr="005317B0" w14:paraId="43693974" w14:textId="77777777" w:rsidTr="00A71B6F">
        <w:tc>
          <w:tcPr>
            <w:tcW w:w="284" w:type="dxa"/>
            <w:shd w:val="clear" w:color="auto" w:fill="auto"/>
            <w:tcMar>
              <w:top w:w="100" w:type="dxa"/>
              <w:left w:w="100" w:type="dxa"/>
              <w:bottom w:w="100" w:type="dxa"/>
              <w:right w:w="100" w:type="dxa"/>
            </w:tcMar>
          </w:tcPr>
          <w:p w14:paraId="08598106"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6CB77B4C"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Antipsychotic (i.e., risperidone)</w:t>
            </w:r>
          </w:p>
        </w:tc>
        <w:tc>
          <w:tcPr>
            <w:tcW w:w="1560" w:type="dxa"/>
            <w:shd w:val="clear" w:color="auto" w:fill="auto"/>
            <w:tcMar>
              <w:top w:w="100" w:type="dxa"/>
              <w:left w:w="100" w:type="dxa"/>
              <w:bottom w:w="100" w:type="dxa"/>
              <w:right w:w="100" w:type="dxa"/>
            </w:tcMar>
          </w:tcPr>
          <w:p w14:paraId="560214AF"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28E06401"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knvBgult","properties":{"formattedCitation":"[48]","plainCitation":"[48]","noteIndex":0},"citationItems":[{"id":1077,"uris":["http://zotero.org/users/6785994/items/QUZ3XWPI"],"itemData":{"id":1077,"type":"article-journal","container-title":"Psychiatria Danubina","DOI":"10.24869/psyd.2021.368","ISSN":"0353-5053","issue":"3","journalAbbreviation":"Psychiatr Danub","language":"eng","note":"PMID: 34795183","page":"368-370","source":"PubMed","title":"A Severe form of Gardner-Diamond Syndrome in a Patient with Schizophrenia: A Rare Comorbidity with an Exceptional Pathophysiology","title-short":"A Severe form of Gardner-Diamond Syndrome in a Patient with Schizophrenia","volume":"33","author":[{"family":"Balcioglu","given":"Yasin Hasan"},{"family":"Dudakli","given":"Besim Burcu"},{"family":"Akkaya","given":"Fatma"},{"family":"Batmaz","given":"Mert"},{"family":"Oncu","given":"Fatih"}],"issued":{"date-parts":[["2021"]]}}}],"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48]</w:t>
            </w:r>
            <w:r w:rsidRPr="005317B0">
              <w:rPr>
                <w:rFonts w:ascii="Times New Roman" w:hAnsi="Times New Roman" w:cs="Times New Roman"/>
                <w:bCs/>
                <w:sz w:val="16"/>
                <w:szCs w:val="16"/>
              </w:rPr>
              <w:fldChar w:fldCharType="end"/>
            </w:r>
          </w:p>
        </w:tc>
      </w:tr>
      <w:tr w:rsidR="00CE25A5" w:rsidRPr="005317B0" w14:paraId="1871CB8C" w14:textId="77777777" w:rsidTr="00A71B6F">
        <w:tc>
          <w:tcPr>
            <w:tcW w:w="284" w:type="dxa"/>
            <w:shd w:val="clear" w:color="auto" w:fill="auto"/>
            <w:tcMar>
              <w:top w:w="100" w:type="dxa"/>
              <w:left w:w="100" w:type="dxa"/>
              <w:bottom w:w="100" w:type="dxa"/>
              <w:right w:w="100" w:type="dxa"/>
            </w:tcMar>
          </w:tcPr>
          <w:p w14:paraId="36CDEEBC"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154C62BD"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Anxiolytics</w:t>
            </w:r>
          </w:p>
        </w:tc>
        <w:tc>
          <w:tcPr>
            <w:tcW w:w="1560" w:type="dxa"/>
            <w:shd w:val="clear" w:color="auto" w:fill="auto"/>
            <w:tcMar>
              <w:top w:w="100" w:type="dxa"/>
              <w:left w:w="100" w:type="dxa"/>
              <w:bottom w:w="100" w:type="dxa"/>
              <w:right w:w="100" w:type="dxa"/>
            </w:tcMar>
          </w:tcPr>
          <w:p w14:paraId="2E74A83B"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4C66A26B"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n09qeIbf","properties":{"formattedCitation":"[28]","plainCitation":"[28]","noteIndex":0},"citationItems":[{"id":1125,"uris":["http://zotero.org/users/6785994/items/Z2GPHFKD"],"itemData":{"id":1125,"type":"article-journal","abstract":"Autoerythrocyte sensitization syndrome (AES) was first described by Gardner and Diamond in 1955, when four women with painful bruising were depicted. Patients with AES typically present with the development of recurrent, spontaneous, painful ecchymosis, frequently preceded by a prodrome of pain or itching of the skin. The patients are sensitive to their own red blood cells injected intradermally, and underlying coagulopathies are thought to be absent. We introduce a 70-year-old woman presenting with recurrent episodes of painful bruising on the trunk and extremities.","container-title":"Asia Pacific Allergy","DOI":"10.5415/apallergy.2013.3.3.204","ISSN":"2233-8276","issue":"3","journalAbbreviation":"Asia Pac Allergy","language":"eng","note":"PMID: 23956968\nPMCID: PMC3736370","page":"204-206","source":"PubMed","title":"Autoerythrocyte sensitization syndrome presenting with general neurodermatitis","volume":"3","author":[{"family":"Oh","given":"In Young"},{"family":"Ko","given":"Eun Jung"},{"family":"Li","given":"Kapsok"}],"issued":{"date-parts":[["2013",7]]}}}],"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28]</w:t>
            </w:r>
            <w:r w:rsidRPr="005317B0">
              <w:rPr>
                <w:rFonts w:ascii="Times New Roman" w:hAnsi="Times New Roman" w:cs="Times New Roman"/>
                <w:bCs/>
                <w:sz w:val="16"/>
                <w:szCs w:val="16"/>
              </w:rPr>
              <w:fldChar w:fldCharType="end"/>
            </w:r>
          </w:p>
        </w:tc>
      </w:tr>
      <w:tr w:rsidR="00CE25A5" w:rsidRPr="005317B0" w14:paraId="7E0910F8" w14:textId="77777777" w:rsidTr="00A71B6F">
        <w:tc>
          <w:tcPr>
            <w:tcW w:w="284" w:type="dxa"/>
            <w:shd w:val="clear" w:color="auto" w:fill="auto"/>
            <w:tcMar>
              <w:top w:w="100" w:type="dxa"/>
              <w:left w:w="100" w:type="dxa"/>
              <w:bottom w:w="100" w:type="dxa"/>
              <w:right w:w="100" w:type="dxa"/>
            </w:tcMar>
          </w:tcPr>
          <w:p w14:paraId="609A8A2E"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23B3FC20"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DDAVP</w:t>
            </w:r>
          </w:p>
        </w:tc>
        <w:tc>
          <w:tcPr>
            <w:tcW w:w="1560" w:type="dxa"/>
            <w:shd w:val="clear" w:color="auto" w:fill="auto"/>
            <w:tcMar>
              <w:top w:w="100" w:type="dxa"/>
              <w:left w:w="100" w:type="dxa"/>
              <w:bottom w:w="100" w:type="dxa"/>
              <w:right w:w="100" w:type="dxa"/>
            </w:tcMar>
          </w:tcPr>
          <w:p w14:paraId="4ADC234D"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7A432C57"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51hcAQkY","properties":{"formattedCitation":"[11]","plainCitation":"[11]","noteIndex":0},"citationItems":[{"id":1206,"uris":["http://zotero.org/users/6785994/items/HCEBTPA4"],"itemData":{"id":1206,"type":"article-journal","container-title":"Archives of Disease in Childhood","DOI":"10.1136/archdischild-2014-307384.832","ISSN":"0003-9888, 1468-2044","issue":"Suppl 2","journalAbbreviation":"Arch Dis Child","language":"en","page":"A302.3-A303","source":"DOI.org (Crossref)","title":"An Unusual Case Of Painful Purpura – Gardner-diamond Syndrome","volume":"99","author":[{"family":"Thomas","given":"E"},{"family":"Wimalendra","given":"M"},{"family":"Ohlsson","given":"V"},{"family":"Clinch","given":"J"},{"family":"Tunstall","given":"O"}],"issued":{"date-parts":[["2014",10]]}}}],"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1]</w:t>
            </w:r>
            <w:r w:rsidRPr="005317B0">
              <w:rPr>
                <w:rFonts w:ascii="Times New Roman" w:hAnsi="Times New Roman" w:cs="Times New Roman"/>
                <w:bCs/>
                <w:sz w:val="16"/>
                <w:szCs w:val="16"/>
              </w:rPr>
              <w:fldChar w:fldCharType="end"/>
            </w:r>
          </w:p>
        </w:tc>
      </w:tr>
      <w:tr w:rsidR="00CE25A5" w:rsidRPr="005317B0" w14:paraId="547D9AE7" w14:textId="77777777" w:rsidTr="00A71B6F">
        <w:tc>
          <w:tcPr>
            <w:tcW w:w="284" w:type="dxa"/>
            <w:shd w:val="clear" w:color="auto" w:fill="auto"/>
            <w:tcMar>
              <w:top w:w="100" w:type="dxa"/>
              <w:left w:w="100" w:type="dxa"/>
              <w:bottom w:w="100" w:type="dxa"/>
              <w:right w:w="100" w:type="dxa"/>
            </w:tcMar>
          </w:tcPr>
          <w:p w14:paraId="3CDCF49A"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03A09130"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Erythrocyte transfusion</w:t>
            </w:r>
          </w:p>
        </w:tc>
        <w:tc>
          <w:tcPr>
            <w:tcW w:w="1560" w:type="dxa"/>
            <w:shd w:val="clear" w:color="auto" w:fill="auto"/>
            <w:tcMar>
              <w:top w:w="100" w:type="dxa"/>
              <w:left w:w="100" w:type="dxa"/>
              <w:bottom w:w="100" w:type="dxa"/>
              <w:right w:w="100" w:type="dxa"/>
            </w:tcMar>
          </w:tcPr>
          <w:p w14:paraId="41EE9EBA"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7A4C1990"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AaM3FfAG","properties":{"formattedCitation":"[16]","plainCitation":"[16]","noteIndex":0},"citationItems":[{"id":1203,"uris":["http://zotero.org/users/6785994/items/78BQTDQJ"],"itemData":{"id":1203,"type":"article-journal","container-title":"Annals of Clinical and Analytical Medicine","DOI":"10.4328/ACAM.20891","ISSN":"2667663X","issue":"Suppl_1","journalAbbreviation":"Ann Clin Anal Med","source":"DOI.org (Crossref)","title":"A rare cause of severe ecchymosis: ‘Diamond-Gardner syndrome’","title-short":"A rare cause of severe ecchymosis","URL":"https://1drv.ms/b/s!AuzTlzd3oH6mrVN25CFVehJ7LCwI?e=Q8LpD7","volume":"13","author":[{"family":"Kocoglu","given":"Hakan"},{"family":"Karandere","given":"Faruk"},{"family":"Uzun","given":"Emine"},{"family":"Akyurek","given":"Dogancan"},{"family":"Erismis","given":"Betul"},{"family":"Kumbasar","given":"Abdulbaki"}],"accessed":{"date-parts":[["2023",3,24]]},"issued":{"date-parts":[["2022"]]}}}],"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6]</w:t>
            </w:r>
            <w:r w:rsidRPr="005317B0">
              <w:rPr>
                <w:rFonts w:ascii="Times New Roman" w:hAnsi="Times New Roman" w:cs="Times New Roman"/>
                <w:bCs/>
                <w:sz w:val="16"/>
                <w:szCs w:val="16"/>
              </w:rPr>
              <w:fldChar w:fldCharType="end"/>
            </w:r>
          </w:p>
        </w:tc>
      </w:tr>
      <w:tr w:rsidR="00CE25A5" w:rsidRPr="005317B0" w14:paraId="508EBCBC" w14:textId="77777777" w:rsidTr="00A71B6F">
        <w:tc>
          <w:tcPr>
            <w:tcW w:w="284" w:type="dxa"/>
            <w:shd w:val="clear" w:color="auto" w:fill="auto"/>
            <w:tcMar>
              <w:top w:w="100" w:type="dxa"/>
              <w:left w:w="100" w:type="dxa"/>
              <w:bottom w:w="100" w:type="dxa"/>
              <w:right w:w="100" w:type="dxa"/>
            </w:tcMar>
          </w:tcPr>
          <w:p w14:paraId="71AC77D7" w14:textId="77777777" w:rsidR="00CE25A5" w:rsidRPr="005317B0" w:rsidRDefault="00CE25A5" w:rsidP="00A71B6F">
            <w:pPr>
              <w:rPr>
                <w:rFonts w:ascii="Times New Roman" w:hAnsi="Times New Roman" w:cs="Times New Roman"/>
                <w:sz w:val="16"/>
                <w:szCs w:val="16"/>
              </w:rPr>
            </w:pPr>
          </w:p>
        </w:tc>
        <w:tc>
          <w:tcPr>
            <w:tcW w:w="4819" w:type="dxa"/>
            <w:shd w:val="clear" w:color="auto" w:fill="auto"/>
            <w:tcMar>
              <w:top w:w="100" w:type="dxa"/>
              <w:left w:w="100" w:type="dxa"/>
              <w:bottom w:w="100" w:type="dxa"/>
              <w:right w:w="100" w:type="dxa"/>
            </w:tcMar>
          </w:tcPr>
          <w:p w14:paraId="007E70D7"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Kallikrein inhibitor aprotinin</w:t>
            </w:r>
          </w:p>
        </w:tc>
        <w:tc>
          <w:tcPr>
            <w:tcW w:w="1560" w:type="dxa"/>
            <w:shd w:val="clear" w:color="auto" w:fill="auto"/>
            <w:tcMar>
              <w:top w:w="100" w:type="dxa"/>
              <w:left w:w="100" w:type="dxa"/>
              <w:bottom w:w="100" w:type="dxa"/>
              <w:right w:w="100" w:type="dxa"/>
            </w:tcMar>
          </w:tcPr>
          <w:p w14:paraId="0DBB93CB"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shd w:val="clear" w:color="auto" w:fill="auto"/>
            <w:tcMar>
              <w:top w:w="100" w:type="dxa"/>
              <w:left w:w="100" w:type="dxa"/>
              <w:bottom w:w="100" w:type="dxa"/>
              <w:right w:w="100" w:type="dxa"/>
            </w:tcMar>
          </w:tcPr>
          <w:p w14:paraId="70218240"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OKeJWM8E","properties":{"formattedCitation":"[17]","plainCitation":"[17]","noteIndex":0},"citationItems":[{"id":1178,"uris":["http://zotero.org/users/6785994/items/84Y56UXX"],"itemData":{"id":1178,"type":"article-journal","container-title":"Turkish Journal of Haematology: Official Journal of Turkish Society of Haematology","DOI":"10.4274/tjh.48265","ISSN":"1300-7777","issue":"1","journalAbbreviation":"Turk J Haematol","language":"eng","note":"PMID: 24385768\nPMCID: PMC3781657","page":"96-97","source":"PubMed","title":"Autoerythrocyte sensitization syndrome treated with kallikrein inhibitor","volume":"30","author":[{"family":"Gözdaşoğlu","given":"Sevgi"}],"issued":{"date-parts":[["2013",3]]}}}],"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17]</w:t>
            </w:r>
            <w:r w:rsidRPr="005317B0">
              <w:rPr>
                <w:rFonts w:ascii="Times New Roman" w:hAnsi="Times New Roman" w:cs="Times New Roman"/>
                <w:bCs/>
                <w:sz w:val="16"/>
                <w:szCs w:val="16"/>
              </w:rPr>
              <w:fldChar w:fldCharType="end"/>
            </w:r>
          </w:p>
        </w:tc>
      </w:tr>
      <w:tr w:rsidR="00CE25A5" w:rsidRPr="005317B0" w14:paraId="7BBDECAF" w14:textId="77777777" w:rsidTr="00A71B6F">
        <w:tc>
          <w:tcPr>
            <w:tcW w:w="284" w:type="dxa"/>
            <w:shd w:val="clear" w:color="auto" w:fill="auto"/>
            <w:tcMar>
              <w:top w:w="100" w:type="dxa"/>
              <w:left w:w="100" w:type="dxa"/>
              <w:bottom w:w="100" w:type="dxa"/>
              <w:right w:w="100" w:type="dxa"/>
            </w:tcMar>
          </w:tcPr>
          <w:p w14:paraId="0EEB54B0" w14:textId="77777777" w:rsidR="00CE25A5" w:rsidRPr="005317B0" w:rsidRDefault="00CE25A5" w:rsidP="00A71B6F">
            <w:pPr>
              <w:rPr>
                <w:rFonts w:ascii="Times New Roman" w:hAnsi="Times New Roman" w:cs="Times New Roman"/>
                <w:sz w:val="16"/>
                <w:szCs w:val="16"/>
              </w:rPr>
            </w:pPr>
          </w:p>
        </w:tc>
        <w:tc>
          <w:tcPr>
            <w:tcW w:w="4819" w:type="dxa"/>
            <w:tcBorders>
              <w:bottom w:val="single" w:sz="4" w:space="0" w:color="auto"/>
            </w:tcBorders>
            <w:shd w:val="clear" w:color="auto" w:fill="auto"/>
            <w:tcMar>
              <w:top w:w="100" w:type="dxa"/>
              <w:left w:w="100" w:type="dxa"/>
              <w:bottom w:w="100" w:type="dxa"/>
              <w:right w:w="100" w:type="dxa"/>
            </w:tcMar>
          </w:tcPr>
          <w:p w14:paraId="751C95FD"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Relaxation exercises</w:t>
            </w:r>
          </w:p>
        </w:tc>
        <w:tc>
          <w:tcPr>
            <w:tcW w:w="1560" w:type="dxa"/>
            <w:tcBorders>
              <w:bottom w:val="single" w:sz="4" w:space="0" w:color="auto"/>
            </w:tcBorders>
            <w:shd w:val="clear" w:color="auto" w:fill="auto"/>
            <w:tcMar>
              <w:top w:w="100" w:type="dxa"/>
              <w:left w:w="100" w:type="dxa"/>
              <w:bottom w:w="100" w:type="dxa"/>
              <w:right w:w="100" w:type="dxa"/>
            </w:tcMar>
          </w:tcPr>
          <w:p w14:paraId="64B2F1A3" w14:textId="77777777" w:rsidR="00CE25A5" w:rsidRPr="005317B0" w:rsidRDefault="00CE25A5" w:rsidP="00A71B6F">
            <w:pPr>
              <w:rPr>
                <w:rFonts w:ascii="Times New Roman" w:hAnsi="Times New Roman" w:cs="Times New Roman"/>
                <w:b/>
                <w:sz w:val="16"/>
                <w:szCs w:val="16"/>
              </w:rPr>
            </w:pPr>
            <w:r w:rsidRPr="005317B0">
              <w:rPr>
                <w:rFonts w:ascii="Times New Roman" w:hAnsi="Times New Roman" w:cs="Times New Roman"/>
                <w:sz w:val="16"/>
                <w:szCs w:val="16"/>
              </w:rPr>
              <w:t>1</w:t>
            </w:r>
          </w:p>
        </w:tc>
        <w:tc>
          <w:tcPr>
            <w:tcW w:w="2682" w:type="dxa"/>
            <w:tcBorders>
              <w:bottom w:val="single" w:sz="4" w:space="0" w:color="auto"/>
            </w:tcBorders>
            <w:shd w:val="clear" w:color="auto" w:fill="auto"/>
            <w:tcMar>
              <w:top w:w="100" w:type="dxa"/>
              <w:left w:w="100" w:type="dxa"/>
              <w:bottom w:w="100" w:type="dxa"/>
              <w:right w:w="100" w:type="dxa"/>
            </w:tcMar>
          </w:tcPr>
          <w:p w14:paraId="3FECD541" w14:textId="77777777" w:rsidR="00CE25A5" w:rsidRPr="005317B0" w:rsidRDefault="00653F02" w:rsidP="00A71B6F">
            <w:pPr>
              <w:widowControl w:val="0"/>
              <w:pBdr>
                <w:top w:val="nil"/>
                <w:left w:val="nil"/>
                <w:bottom w:val="nil"/>
                <w:right w:val="nil"/>
                <w:between w:val="nil"/>
              </w:pBdr>
              <w:spacing w:line="240" w:lineRule="auto"/>
              <w:rPr>
                <w:rFonts w:ascii="Times New Roman" w:hAnsi="Times New Roman" w:cs="Times New Roman"/>
                <w:bCs/>
                <w:sz w:val="16"/>
                <w:szCs w:val="16"/>
              </w:rPr>
            </w:pPr>
            <w:r w:rsidRPr="005317B0">
              <w:rPr>
                <w:rFonts w:ascii="Times New Roman" w:hAnsi="Times New Roman" w:cs="Times New Roman"/>
                <w:bCs/>
                <w:sz w:val="16"/>
                <w:szCs w:val="16"/>
              </w:rPr>
              <w:fldChar w:fldCharType="begin"/>
            </w:r>
            <w:r w:rsidR="00CE25A5">
              <w:rPr>
                <w:rFonts w:ascii="Times New Roman" w:hAnsi="Times New Roman" w:cs="Times New Roman"/>
                <w:bCs/>
                <w:sz w:val="16"/>
                <w:szCs w:val="16"/>
              </w:rPr>
              <w:instrText xml:space="preserve"> ADDIN ZOTERO_ITEM CSL_CITATION {"citationID":"XcCLGwWd","properties":{"formattedCitation":"[65]","plainCitation":"[65]","noteIndex":0},"citationItems":[{"id":1275,"uris":["http://zotero.org/users/6785994/items/TNF94GY7"],"itemData":{"id":1275,"type":"book","note":"page: S129","number-of-pages":"S129","source":"ResearchGate","title":"Gardner Diamond Syndrome: A Case Report and Brief Review","title-short":"Gardner Diamond Syndrome","author":[{"family":"Sen","given":"Mahadev"},{"family":"Mehra","given":"Aseem"},{"family":"Padhy","given":"Susanta"}],"issued":{"date-parts":[["2016",1,1]]}}}],"schema":"https://github.com/citation-style-language/schema/raw/master/csl-citation.json"} </w:instrText>
            </w:r>
            <w:r w:rsidRPr="005317B0">
              <w:rPr>
                <w:rFonts w:ascii="Times New Roman" w:hAnsi="Times New Roman" w:cs="Times New Roman"/>
                <w:bCs/>
                <w:sz w:val="16"/>
                <w:szCs w:val="16"/>
              </w:rPr>
              <w:fldChar w:fldCharType="separate"/>
            </w:r>
            <w:r w:rsidR="00CE25A5">
              <w:rPr>
                <w:rFonts w:ascii="Times New Roman" w:hAnsi="Times New Roman" w:cs="Times New Roman"/>
                <w:bCs/>
                <w:noProof/>
                <w:sz w:val="16"/>
                <w:szCs w:val="16"/>
              </w:rPr>
              <w:t>[65]</w:t>
            </w:r>
            <w:r w:rsidRPr="005317B0">
              <w:rPr>
                <w:rFonts w:ascii="Times New Roman" w:hAnsi="Times New Roman" w:cs="Times New Roman"/>
                <w:bCs/>
                <w:sz w:val="16"/>
                <w:szCs w:val="16"/>
              </w:rPr>
              <w:fldChar w:fldCharType="end"/>
            </w:r>
          </w:p>
        </w:tc>
      </w:tr>
    </w:tbl>
    <w:p w14:paraId="402E001E" w14:textId="77777777" w:rsidR="0048139C" w:rsidRDefault="0048139C"/>
    <w:sectPr w:rsidR="0048139C" w:rsidSect="00653F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14249"/>
    <w:multiLevelType w:val="multilevel"/>
    <w:tmpl w:val="4BD69F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97D5758"/>
    <w:multiLevelType w:val="multilevel"/>
    <w:tmpl w:val="0E2878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66174F"/>
    <w:multiLevelType w:val="multilevel"/>
    <w:tmpl w:val="C7024C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67B1A26"/>
    <w:multiLevelType w:val="multilevel"/>
    <w:tmpl w:val="9C20E9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BFD7DE3"/>
    <w:multiLevelType w:val="hybridMultilevel"/>
    <w:tmpl w:val="7D78FBA6"/>
    <w:lvl w:ilvl="0" w:tplc="1592E6E6">
      <w:start w:val="1"/>
      <w:numFmt w:val="bullet"/>
      <w:lvlText w:val=""/>
      <w:lvlJc w:val="left"/>
      <w:pPr>
        <w:ind w:left="1440" w:hanging="360"/>
      </w:pPr>
      <w:rPr>
        <w:rFonts w:ascii="Symbol" w:hAnsi="Symbol" w:hint="default"/>
        <w:u w:val="none"/>
      </w:rPr>
    </w:lvl>
    <w:lvl w:ilvl="1" w:tplc="98A8E324">
      <w:start w:val="1"/>
      <w:numFmt w:val="bullet"/>
      <w:lvlText w:val="○"/>
      <w:lvlJc w:val="left"/>
      <w:pPr>
        <w:ind w:left="2160" w:hanging="360"/>
      </w:pPr>
      <w:rPr>
        <w:u w:val="none"/>
      </w:rPr>
    </w:lvl>
    <w:lvl w:ilvl="2" w:tplc="A1A82422">
      <w:start w:val="1"/>
      <w:numFmt w:val="bullet"/>
      <w:lvlText w:val="■"/>
      <w:lvlJc w:val="left"/>
      <w:pPr>
        <w:ind w:left="2880" w:hanging="360"/>
      </w:pPr>
      <w:rPr>
        <w:u w:val="none"/>
      </w:rPr>
    </w:lvl>
    <w:lvl w:ilvl="3" w:tplc="A030BA3C">
      <w:start w:val="1"/>
      <w:numFmt w:val="bullet"/>
      <w:lvlText w:val="●"/>
      <w:lvlJc w:val="left"/>
      <w:pPr>
        <w:ind w:left="3600" w:hanging="360"/>
      </w:pPr>
      <w:rPr>
        <w:u w:val="none"/>
      </w:rPr>
    </w:lvl>
    <w:lvl w:ilvl="4" w:tplc="01EC196A">
      <w:start w:val="1"/>
      <w:numFmt w:val="bullet"/>
      <w:lvlText w:val="○"/>
      <w:lvlJc w:val="left"/>
      <w:pPr>
        <w:ind w:left="4320" w:hanging="360"/>
      </w:pPr>
      <w:rPr>
        <w:u w:val="none"/>
      </w:rPr>
    </w:lvl>
    <w:lvl w:ilvl="5" w:tplc="676029DA">
      <w:start w:val="1"/>
      <w:numFmt w:val="bullet"/>
      <w:lvlText w:val="■"/>
      <w:lvlJc w:val="left"/>
      <w:pPr>
        <w:ind w:left="5040" w:hanging="360"/>
      </w:pPr>
      <w:rPr>
        <w:u w:val="none"/>
      </w:rPr>
    </w:lvl>
    <w:lvl w:ilvl="6" w:tplc="E69ED6FC">
      <w:start w:val="1"/>
      <w:numFmt w:val="bullet"/>
      <w:lvlText w:val="●"/>
      <w:lvlJc w:val="left"/>
      <w:pPr>
        <w:ind w:left="5760" w:hanging="360"/>
      </w:pPr>
      <w:rPr>
        <w:u w:val="none"/>
      </w:rPr>
    </w:lvl>
    <w:lvl w:ilvl="7" w:tplc="1D468636">
      <w:start w:val="1"/>
      <w:numFmt w:val="bullet"/>
      <w:lvlText w:val="○"/>
      <w:lvlJc w:val="left"/>
      <w:pPr>
        <w:ind w:left="6480" w:hanging="360"/>
      </w:pPr>
      <w:rPr>
        <w:u w:val="none"/>
      </w:rPr>
    </w:lvl>
    <w:lvl w:ilvl="8" w:tplc="586E0378">
      <w:start w:val="1"/>
      <w:numFmt w:val="bullet"/>
      <w:lvlText w:val="■"/>
      <w:lvlJc w:val="left"/>
      <w:pPr>
        <w:ind w:left="7200" w:hanging="360"/>
      </w:pPr>
      <w:rPr>
        <w:u w:val="none"/>
      </w:rPr>
    </w:lvl>
  </w:abstractNum>
  <w:abstractNum w:abstractNumId="5" w15:restartNumberingAfterBreak="0">
    <w:nsid w:val="5E0817A6"/>
    <w:multiLevelType w:val="multilevel"/>
    <w:tmpl w:val="0292D2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F7B3B87"/>
    <w:multiLevelType w:val="multilevel"/>
    <w:tmpl w:val="DD7427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6835837"/>
    <w:multiLevelType w:val="multilevel"/>
    <w:tmpl w:val="E5DCBC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79E3C71"/>
    <w:multiLevelType w:val="multilevel"/>
    <w:tmpl w:val="08CE10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9606658">
    <w:abstractNumId w:val="6"/>
  </w:num>
  <w:num w:numId="2" w16cid:durableId="1668709697">
    <w:abstractNumId w:val="4"/>
  </w:num>
  <w:num w:numId="3" w16cid:durableId="2114351124">
    <w:abstractNumId w:val="5"/>
  </w:num>
  <w:num w:numId="4" w16cid:durableId="367146417">
    <w:abstractNumId w:val="3"/>
  </w:num>
  <w:num w:numId="5" w16cid:durableId="1918779402">
    <w:abstractNumId w:val="8"/>
  </w:num>
  <w:num w:numId="6" w16cid:durableId="178814513">
    <w:abstractNumId w:val="1"/>
  </w:num>
  <w:num w:numId="7" w16cid:durableId="1353341954">
    <w:abstractNumId w:val="2"/>
  </w:num>
  <w:num w:numId="8" w16cid:durableId="1021005855">
    <w:abstractNumId w:val="7"/>
  </w:num>
  <w:num w:numId="9" w16cid:durableId="880823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5A5"/>
    <w:rsid w:val="001A5B9F"/>
    <w:rsid w:val="002B7B51"/>
    <w:rsid w:val="0048139C"/>
    <w:rsid w:val="00653F02"/>
    <w:rsid w:val="007505B4"/>
    <w:rsid w:val="00822E0A"/>
    <w:rsid w:val="00A71B6F"/>
    <w:rsid w:val="00B04F49"/>
    <w:rsid w:val="00CE25A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F65E7"/>
  <w15:docId w15:val="{7B4CB7BB-4C82-DD47-962F-C50E76C93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5A5"/>
    <w:pPr>
      <w:spacing w:line="276" w:lineRule="auto"/>
    </w:pPr>
    <w:rPr>
      <w:rFonts w:ascii="Arial" w:eastAsia="Arial" w:hAnsi="Arial" w:cs="Arial"/>
      <w:sz w:val="22"/>
      <w:szCs w:val="22"/>
    </w:rPr>
  </w:style>
  <w:style w:type="paragraph" w:styleId="Heading1">
    <w:name w:val="heading 1"/>
    <w:basedOn w:val="Normal"/>
    <w:next w:val="Normal"/>
    <w:link w:val="Heading1Char"/>
    <w:uiPriority w:val="9"/>
    <w:qFormat/>
    <w:rsid w:val="00CE25A5"/>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CE25A5"/>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CE25A5"/>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CE25A5"/>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CE25A5"/>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CE25A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5A5"/>
    <w:rPr>
      <w:rFonts w:ascii="Arial" w:eastAsia="Arial" w:hAnsi="Arial" w:cs="Arial"/>
      <w:sz w:val="40"/>
      <w:szCs w:val="40"/>
    </w:rPr>
  </w:style>
  <w:style w:type="character" w:customStyle="1" w:styleId="Heading2Char">
    <w:name w:val="Heading 2 Char"/>
    <w:basedOn w:val="DefaultParagraphFont"/>
    <w:link w:val="Heading2"/>
    <w:uiPriority w:val="9"/>
    <w:rsid w:val="00CE25A5"/>
    <w:rPr>
      <w:rFonts w:ascii="Arial" w:eastAsia="Arial" w:hAnsi="Arial" w:cs="Arial"/>
      <w:sz w:val="32"/>
      <w:szCs w:val="32"/>
    </w:rPr>
  </w:style>
  <w:style w:type="character" w:customStyle="1" w:styleId="Heading3Char">
    <w:name w:val="Heading 3 Char"/>
    <w:basedOn w:val="DefaultParagraphFont"/>
    <w:link w:val="Heading3"/>
    <w:uiPriority w:val="9"/>
    <w:rsid w:val="00CE25A5"/>
    <w:rPr>
      <w:rFonts w:ascii="Arial" w:eastAsia="Arial" w:hAnsi="Arial" w:cs="Arial"/>
      <w:color w:val="434343"/>
      <w:sz w:val="28"/>
      <w:szCs w:val="28"/>
    </w:rPr>
  </w:style>
  <w:style w:type="character" w:customStyle="1" w:styleId="Heading4Char">
    <w:name w:val="Heading 4 Char"/>
    <w:basedOn w:val="DefaultParagraphFont"/>
    <w:link w:val="Heading4"/>
    <w:uiPriority w:val="9"/>
    <w:semiHidden/>
    <w:rsid w:val="00CE25A5"/>
    <w:rPr>
      <w:rFonts w:ascii="Arial" w:eastAsia="Arial" w:hAnsi="Arial" w:cs="Arial"/>
      <w:color w:val="666666"/>
    </w:rPr>
  </w:style>
  <w:style w:type="character" w:customStyle="1" w:styleId="Heading5Char">
    <w:name w:val="Heading 5 Char"/>
    <w:basedOn w:val="DefaultParagraphFont"/>
    <w:link w:val="Heading5"/>
    <w:uiPriority w:val="9"/>
    <w:semiHidden/>
    <w:rsid w:val="00CE25A5"/>
    <w:rPr>
      <w:rFonts w:ascii="Arial" w:eastAsia="Arial" w:hAnsi="Arial" w:cs="Arial"/>
      <w:color w:val="666666"/>
      <w:sz w:val="22"/>
      <w:szCs w:val="22"/>
    </w:rPr>
  </w:style>
  <w:style w:type="character" w:customStyle="1" w:styleId="Heading6Char">
    <w:name w:val="Heading 6 Char"/>
    <w:basedOn w:val="DefaultParagraphFont"/>
    <w:link w:val="Heading6"/>
    <w:uiPriority w:val="9"/>
    <w:semiHidden/>
    <w:rsid w:val="00CE25A5"/>
    <w:rPr>
      <w:rFonts w:ascii="Arial" w:eastAsia="Arial" w:hAnsi="Arial" w:cs="Arial"/>
      <w:i/>
      <w:color w:val="666666"/>
      <w:sz w:val="22"/>
      <w:szCs w:val="22"/>
    </w:rPr>
  </w:style>
  <w:style w:type="paragraph" w:styleId="Title">
    <w:name w:val="Title"/>
    <w:basedOn w:val="Normal"/>
    <w:next w:val="Normal"/>
    <w:link w:val="TitleChar"/>
    <w:uiPriority w:val="10"/>
    <w:qFormat/>
    <w:rsid w:val="00CE25A5"/>
    <w:pPr>
      <w:keepNext/>
      <w:keepLines/>
      <w:spacing w:after="60"/>
    </w:pPr>
    <w:rPr>
      <w:sz w:val="52"/>
      <w:szCs w:val="52"/>
    </w:rPr>
  </w:style>
  <w:style w:type="character" w:customStyle="1" w:styleId="TitleChar">
    <w:name w:val="Title Char"/>
    <w:basedOn w:val="DefaultParagraphFont"/>
    <w:link w:val="Title"/>
    <w:uiPriority w:val="10"/>
    <w:rsid w:val="00CE25A5"/>
    <w:rPr>
      <w:rFonts w:ascii="Arial" w:eastAsia="Arial" w:hAnsi="Arial" w:cs="Arial"/>
      <w:sz w:val="52"/>
      <w:szCs w:val="52"/>
    </w:rPr>
  </w:style>
  <w:style w:type="paragraph" w:styleId="Subtitle">
    <w:name w:val="Subtitle"/>
    <w:basedOn w:val="Normal"/>
    <w:next w:val="Normal"/>
    <w:link w:val="SubtitleChar"/>
    <w:uiPriority w:val="11"/>
    <w:qFormat/>
    <w:rsid w:val="00CE25A5"/>
    <w:pPr>
      <w:keepNext/>
      <w:keepLines/>
      <w:spacing w:after="320"/>
    </w:pPr>
    <w:rPr>
      <w:color w:val="666666"/>
      <w:sz w:val="30"/>
      <w:szCs w:val="30"/>
    </w:rPr>
  </w:style>
  <w:style w:type="character" w:customStyle="1" w:styleId="SubtitleChar">
    <w:name w:val="Subtitle Char"/>
    <w:basedOn w:val="DefaultParagraphFont"/>
    <w:link w:val="Subtitle"/>
    <w:uiPriority w:val="11"/>
    <w:rsid w:val="00CE25A5"/>
    <w:rPr>
      <w:rFonts w:ascii="Arial" w:eastAsia="Arial" w:hAnsi="Arial" w:cs="Arial"/>
      <w:color w:val="666666"/>
      <w:sz w:val="30"/>
      <w:szCs w:val="30"/>
    </w:rPr>
  </w:style>
  <w:style w:type="paragraph" w:styleId="Bibliography">
    <w:name w:val="Bibliography"/>
    <w:basedOn w:val="Normal"/>
    <w:next w:val="Normal"/>
    <w:uiPriority w:val="37"/>
    <w:unhideWhenUsed/>
    <w:rsid w:val="00CE25A5"/>
    <w:pPr>
      <w:tabs>
        <w:tab w:val="left" w:pos="500"/>
      </w:tabs>
      <w:spacing w:after="240" w:line="240" w:lineRule="auto"/>
      <w:ind w:left="504" w:hanging="504"/>
    </w:pPr>
  </w:style>
  <w:style w:type="paragraph" w:styleId="Revision">
    <w:name w:val="Revision"/>
    <w:hidden/>
    <w:uiPriority w:val="99"/>
    <w:semiHidden/>
    <w:rsid w:val="00CE25A5"/>
    <w:rPr>
      <w:rFonts w:ascii="Arial" w:eastAsia="Arial" w:hAnsi="Arial" w:cs="Arial"/>
      <w:sz w:val="22"/>
      <w:szCs w:val="22"/>
    </w:rPr>
  </w:style>
  <w:style w:type="paragraph" w:styleId="CommentText">
    <w:name w:val="annotation text"/>
    <w:basedOn w:val="Normal"/>
    <w:link w:val="CommentTextChar"/>
    <w:uiPriority w:val="99"/>
    <w:semiHidden/>
    <w:unhideWhenUsed/>
    <w:rsid w:val="00CE25A5"/>
    <w:pPr>
      <w:spacing w:line="240" w:lineRule="auto"/>
    </w:pPr>
    <w:rPr>
      <w:sz w:val="20"/>
      <w:szCs w:val="20"/>
    </w:rPr>
  </w:style>
  <w:style w:type="character" w:customStyle="1" w:styleId="CommentTextChar">
    <w:name w:val="Comment Text Char"/>
    <w:basedOn w:val="DefaultParagraphFont"/>
    <w:link w:val="CommentText"/>
    <w:uiPriority w:val="99"/>
    <w:semiHidden/>
    <w:rsid w:val="00CE25A5"/>
    <w:rPr>
      <w:rFonts w:ascii="Arial" w:eastAsia="Arial" w:hAnsi="Arial" w:cs="Arial"/>
      <w:sz w:val="20"/>
      <w:szCs w:val="20"/>
    </w:rPr>
  </w:style>
  <w:style w:type="character" w:styleId="CommentReference">
    <w:name w:val="annotation reference"/>
    <w:basedOn w:val="DefaultParagraphFont"/>
    <w:uiPriority w:val="99"/>
    <w:semiHidden/>
    <w:unhideWhenUsed/>
    <w:rsid w:val="00CE25A5"/>
    <w:rPr>
      <w:sz w:val="16"/>
      <w:szCs w:val="16"/>
    </w:rPr>
  </w:style>
  <w:style w:type="character" w:styleId="Hyperlink">
    <w:name w:val="Hyperlink"/>
    <w:basedOn w:val="DefaultParagraphFont"/>
    <w:uiPriority w:val="99"/>
    <w:unhideWhenUsed/>
    <w:rsid w:val="00CE25A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E25A5"/>
    <w:rPr>
      <w:b/>
      <w:bCs/>
    </w:rPr>
  </w:style>
  <w:style w:type="character" w:customStyle="1" w:styleId="CommentSubjectChar">
    <w:name w:val="Comment Subject Char"/>
    <w:basedOn w:val="CommentTextChar"/>
    <w:link w:val="CommentSubject"/>
    <w:uiPriority w:val="99"/>
    <w:semiHidden/>
    <w:rsid w:val="00CE25A5"/>
    <w:rPr>
      <w:rFonts w:ascii="Arial" w:eastAsia="Arial" w:hAnsi="Arial" w:cs="Arial"/>
      <w:b/>
      <w:bCs/>
      <w:sz w:val="20"/>
      <w:szCs w:val="20"/>
    </w:rPr>
  </w:style>
  <w:style w:type="table" w:styleId="TableGrid">
    <w:name w:val="Table Grid"/>
    <w:basedOn w:val="TableNormal"/>
    <w:uiPriority w:val="39"/>
    <w:rsid w:val="00CE25A5"/>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45659</Words>
  <Characters>260262</Characters>
  <Application>Microsoft Office Word</Application>
  <DocSecurity>0</DocSecurity>
  <Lines>2168</Lines>
  <Paragraphs>6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eet Gill</dc:creator>
  <cp:keywords/>
  <dc:description/>
  <cp:lastModifiedBy>Praneet Gill</cp:lastModifiedBy>
  <cp:revision>3</cp:revision>
  <dcterms:created xsi:type="dcterms:W3CDTF">2023-08-10T06:43:00Z</dcterms:created>
  <dcterms:modified xsi:type="dcterms:W3CDTF">2023-08-29T23:21:00Z</dcterms:modified>
</cp:coreProperties>
</file>